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6B445D" w14:textId="6251C48C" w:rsidR="00641CE6" w:rsidRDefault="00641CE6" w:rsidP="005B2158">
      <w:pPr>
        <w:spacing w:line="480" w:lineRule="auto"/>
        <w:jc w:val="both"/>
      </w:pPr>
      <w:r>
        <w:rPr>
          <w:b/>
        </w:rPr>
        <w:t>Supplemental Figures and Tables</w:t>
      </w:r>
    </w:p>
    <w:p w14:paraId="4BC73F0C" w14:textId="77777777" w:rsidR="005B2158" w:rsidRPr="005B2158" w:rsidRDefault="005B2158" w:rsidP="005B2158">
      <w:pPr>
        <w:spacing w:line="480" w:lineRule="auto"/>
        <w:jc w:val="both"/>
      </w:pPr>
    </w:p>
    <w:p w14:paraId="052A7683" w14:textId="77777777" w:rsidR="00641CE6" w:rsidRDefault="00641CE6" w:rsidP="005B2158">
      <w:pPr>
        <w:spacing w:line="480" w:lineRule="auto"/>
        <w:jc w:val="both"/>
        <w:rPr>
          <w:b/>
        </w:rPr>
      </w:pPr>
      <w:r>
        <w:rPr>
          <w:b/>
        </w:rPr>
        <w:t xml:space="preserve">Supplemental Figure S1: Identification and validation of the </w:t>
      </w:r>
      <w:r>
        <w:rPr>
          <w:b/>
          <w:i/>
        </w:rPr>
        <w:t>MN1::PATZ1</w:t>
      </w:r>
      <w:r>
        <w:rPr>
          <w:b/>
        </w:rPr>
        <w:t xml:space="preserve"> fusion. </w:t>
      </w:r>
    </w:p>
    <w:p w14:paraId="49112115" w14:textId="77777777" w:rsidR="00641CE6" w:rsidRDefault="00641CE6" w:rsidP="005B2158">
      <w:pPr>
        <w:spacing w:line="480" w:lineRule="auto"/>
        <w:jc w:val="both"/>
        <w:rPr>
          <w:b/>
        </w:rPr>
      </w:pPr>
      <w:r>
        <w:rPr>
          <w:b/>
        </w:rPr>
        <w:t xml:space="preserve">Supplemental to Figure 1. </w:t>
      </w:r>
    </w:p>
    <w:p w14:paraId="312F03E3" w14:textId="77777777" w:rsidR="00641CE6" w:rsidRDefault="00641CE6" w:rsidP="005B2158">
      <w:pPr>
        <w:spacing w:line="480" w:lineRule="auto"/>
        <w:jc w:val="both"/>
      </w:pPr>
      <w:r>
        <w:t xml:space="preserve">UCSF 500 targeted sequencing analysis and alignment to </w:t>
      </w:r>
      <w:r>
        <w:rPr>
          <w:color w:val="000000"/>
        </w:rPr>
        <w:t xml:space="preserve">human reference GRCh37/hg19 </w:t>
      </w:r>
      <w:r>
        <w:t xml:space="preserve">revealed the presence of the </w:t>
      </w:r>
      <w:r>
        <w:rPr>
          <w:i/>
        </w:rPr>
        <w:t>MN1::PATZ1</w:t>
      </w:r>
      <w:r>
        <w:t xml:space="preserve"> fusion gene, which was validated by re-alignment to a different reference genome. </w:t>
      </w:r>
    </w:p>
    <w:p w14:paraId="73B4EC76" w14:textId="77777777" w:rsidR="00641CE6" w:rsidRDefault="00641CE6" w:rsidP="005B2158">
      <w:pPr>
        <w:pBdr>
          <w:top w:val="nil"/>
          <w:left w:val="nil"/>
          <w:bottom w:val="nil"/>
          <w:right w:val="nil"/>
          <w:between w:val="nil"/>
        </w:pBdr>
        <w:spacing w:before="280" w:after="280" w:line="480" w:lineRule="auto"/>
        <w:jc w:val="both"/>
        <w:rPr>
          <w:color w:val="000000"/>
        </w:rPr>
      </w:pPr>
      <w:r>
        <w:rPr>
          <w:b/>
        </w:rPr>
        <w:t>(A)</w:t>
      </w:r>
      <w:r>
        <w:t xml:space="preserve"> Schematic diagram of the </w:t>
      </w:r>
      <w:r>
        <w:rPr>
          <w:i/>
        </w:rPr>
        <w:t>MN1::PATZ1</w:t>
      </w:r>
      <w:r>
        <w:t xml:space="preserve"> fusion event based on re-analysis of targeted exome sequencing (UCSF500 Cancer Gene Panel) of the patient’s tumor tissue. Data were aligned to the human reference genome GRCh38/hg38, showing breakpoints in the intron 1 of </w:t>
      </w:r>
      <w:r>
        <w:rPr>
          <w:i/>
        </w:rPr>
        <w:t>MN1</w:t>
      </w:r>
      <w:r>
        <w:t xml:space="preserve"> (chr22: 27,769,473) and exon 1 of </w:t>
      </w:r>
      <w:r>
        <w:rPr>
          <w:i/>
        </w:rPr>
        <w:t>PATZ1</w:t>
      </w:r>
      <w:r>
        <w:t xml:space="preserve"> (chr22: 31,344,580). The original analysis using GRCh37/hg19 reference genome showed similar results with slightly different breakpoint coordinates (</w:t>
      </w:r>
      <w:r>
        <w:rPr>
          <w:i/>
        </w:rPr>
        <w:t>MN1</w:t>
      </w:r>
      <w:r>
        <w:t xml:space="preserve">: chr22: 28,165,461; </w:t>
      </w:r>
      <w:r>
        <w:rPr>
          <w:i/>
        </w:rPr>
        <w:t>PATZ1</w:t>
      </w:r>
      <w:r>
        <w:t xml:space="preserve">: chr22: 31,740,566). The fusion joins the N-terminal transactivation domain of </w:t>
      </w:r>
      <w:r>
        <w:rPr>
          <w:i/>
        </w:rPr>
        <w:t>MN1</w:t>
      </w:r>
      <w:r>
        <w:t xml:space="preserve"> to the</w:t>
      </w:r>
      <w:r>
        <w:rPr>
          <w:i/>
        </w:rPr>
        <w:t xml:space="preserve"> </w:t>
      </w:r>
      <w:r>
        <w:t xml:space="preserve">DNA-binding Zinc finger motifs of </w:t>
      </w:r>
      <w:r>
        <w:rPr>
          <w:i/>
        </w:rPr>
        <w:t>PATZ1</w:t>
      </w:r>
      <w:r>
        <w:t>, replacing its N-terminal PTB/BOZ protein interaction domain and AT-hook DNA-binding motif, and creating a chimeric oncogene.</w:t>
      </w:r>
      <w:r>
        <w:rPr>
          <w:color w:val="000000"/>
        </w:rPr>
        <w:t xml:space="preserve"> Fusion junctions in intron 1 of </w:t>
      </w:r>
      <w:r>
        <w:rPr>
          <w:i/>
          <w:color w:val="000000"/>
        </w:rPr>
        <w:t xml:space="preserve">MN1 </w:t>
      </w:r>
      <w:r>
        <w:rPr>
          <w:color w:val="000000"/>
        </w:rPr>
        <w:t xml:space="preserve">and exon 1 of </w:t>
      </w:r>
      <w:r>
        <w:rPr>
          <w:i/>
          <w:color w:val="000000"/>
        </w:rPr>
        <w:t>PATZ1</w:t>
      </w:r>
      <w:r>
        <w:rPr>
          <w:color w:val="000000"/>
        </w:rPr>
        <w:t xml:space="preserve"> </w:t>
      </w:r>
      <w:r>
        <w:t>caused</w:t>
      </w:r>
      <w:r>
        <w:rPr>
          <w:color w:val="000000"/>
        </w:rPr>
        <w:t xml:space="preserve"> an in-frame linkage of exon 1 of </w:t>
      </w:r>
      <w:r>
        <w:rPr>
          <w:i/>
          <w:color w:val="000000"/>
        </w:rPr>
        <w:t>MN1</w:t>
      </w:r>
      <w:r>
        <w:rPr>
          <w:color w:val="000000"/>
        </w:rPr>
        <w:t xml:space="preserve"> (codons 1-1260) together with exons 1-5 of </w:t>
      </w:r>
      <w:r>
        <w:rPr>
          <w:i/>
          <w:color w:val="000000"/>
        </w:rPr>
        <w:t>PATZ1</w:t>
      </w:r>
      <w:r>
        <w:rPr>
          <w:color w:val="000000"/>
        </w:rPr>
        <w:t xml:space="preserve"> (codons 342-687)</w:t>
      </w:r>
      <w:r>
        <w:t xml:space="preserve">. </w:t>
      </w:r>
    </w:p>
    <w:p w14:paraId="7EE05244" w14:textId="77777777" w:rsidR="00641CE6" w:rsidRDefault="00641CE6" w:rsidP="005B2158">
      <w:pPr>
        <w:spacing w:line="480" w:lineRule="auto"/>
        <w:jc w:val="both"/>
      </w:pPr>
      <w:r>
        <w:rPr>
          <w:b/>
        </w:rPr>
        <w:t>(B)</w:t>
      </w:r>
      <w:r>
        <w:t xml:space="preserve"> Integrated Genomics Viewer (IGV) screenshot showing read alignments in split-screen view of the identified </w:t>
      </w:r>
      <w:r>
        <w:rPr>
          <w:i/>
        </w:rPr>
        <w:t>MN1::PATZ1</w:t>
      </w:r>
      <w:r>
        <w:t xml:space="preserve"> fusion. Reads are colored by insert size (red and green reads) and pair orientation (pink and blue reads were aligned to the forward and reverse strand, respectively). The reads mapped in intron 1 of </w:t>
      </w:r>
      <w:r>
        <w:rPr>
          <w:i/>
        </w:rPr>
        <w:t>MN1</w:t>
      </w:r>
      <w:r>
        <w:t xml:space="preserve"> gene paired with those mapped in exon 1 of </w:t>
      </w:r>
      <w:r>
        <w:rPr>
          <w:i/>
        </w:rPr>
        <w:t>PATZ1</w:t>
      </w:r>
      <w:r>
        <w:t xml:space="preserve"> gene, </w:t>
      </w:r>
      <w:r>
        <w:lastRenderedPageBreak/>
        <w:t xml:space="preserve">with breakpoints at Chr22: 27,769,473 and Chr22:31,344,580, respectively. The read coverage is X for </w:t>
      </w:r>
      <w:r>
        <w:rPr>
          <w:i/>
        </w:rPr>
        <w:t>MN1</w:t>
      </w:r>
      <w:r>
        <w:t xml:space="preserve"> and Z for </w:t>
      </w:r>
      <w:r>
        <w:rPr>
          <w:i/>
        </w:rPr>
        <w:t xml:space="preserve">PATZ1 </w:t>
      </w:r>
      <w:r>
        <w:t xml:space="preserve">of the </w:t>
      </w:r>
      <w:r>
        <w:rPr>
          <w:i/>
        </w:rPr>
        <w:t>MN1::PATZ1</w:t>
      </w:r>
      <w:r>
        <w:t xml:space="preserve"> fusion. </w:t>
      </w:r>
    </w:p>
    <w:p w14:paraId="29A44FDC" w14:textId="77777777" w:rsidR="0028006F" w:rsidRDefault="0028006F" w:rsidP="005B2158">
      <w:pPr>
        <w:spacing w:line="480" w:lineRule="auto"/>
        <w:jc w:val="both"/>
      </w:pPr>
    </w:p>
    <w:p w14:paraId="4A77FE46" w14:textId="380A8B72" w:rsidR="00641CE6" w:rsidRDefault="00641CE6" w:rsidP="005B2158">
      <w:pPr>
        <w:adjustRightInd w:val="0"/>
        <w:snapToGrid w:val="0"/>
        <w:spacing w:line="480" w:lineRule="auto"/>
        <w:rPr>
          <w:noProof/>
          <w14:ligatures w14:val="standardContextual"/>
        </w:rPr>
      </w:pPr>
      <w:r w:rsidRPr="00641CE6">
        <w:rPr>
          <w:b/>
          <w:bCs/>
        </w:rPr>
        <w:t>(C)</w:t>
      </w:r>
      <w:r>
        <w:t xml:space="preserve"> </w:t>
      </w:r>
      <w:r w:rsidRPr="00641CE6">
        <w:rPr>
          <w:noProof/>
          <w14:ligatures w14:val="standardContextual"/>
        </w:rPr>
        <w:t xml:space="preserve">Copy Number Variation Profile from Methylation Profiling </w:t>
      </w:r>
      <w:r>
        <w:rPr>
          <w:noProof/>
          <w14:ligatures w14:val="standardContextual"/>
        </w:rPr>
        <w:t xml:space="preserve">for the primary </w:t>
      </w:r>
      <w:r>
        <w:rPr>
          <w:i/>
        </w:rPr>
        <w:t>MN1::PATZ1</w:t>
      </w:r>
      <w:r>
        <w:t xml:space="preserve"> fusion</w:t>
      </w:r>
      <w:r>
        <w:rPr>
          <w:noProof/>
          <w14:ligatures w14:val="standardContextual"/>
        </w:rPr>
        <w:t xml:space="preserve">-positive tumor </w:t>
      </w:r>
      <w:r w:rsidRPr="00641CE6">
        <w:rPr>
          <w:noProof/>
          <w14:ligatures w14:val="standardContextual"/>
        </w:rPr>
        <w:t xml:space="preserve">showing </w:t>
      </w:r>
      <w:r>
        <w:rPr>
          <w:noProof/>
          <w14:ligatures w14:val="standardContextual"/>
        </w:rPr>
        <w:t xml:space="preserve">a flat chromosome with </w:t>
      </w:r>
      <w:r w:rsidRPr="00641CE6">
        <w:rPr>
          <w:noProof/>
          <w14:ligatures w14:val="standardContextual"/>
        </w:rPr>
        <w:t>no major gains or losses</w:t>
      </w:r>
      <w:r>
        <w:rPr>
          <w:noProof/>
          <w14:ligatures w14:val="standardContextual"/>
        </w:rPr>
        <w:t>, except for chromosome 22</w:t>
      </w:r>
      <w:r w:rsidRPr="00641CE6">
        <w:rPr>
          <w:noProof/>
          <w14:ligatures w14:val="standardContextual"/>
        </w:rPr>
        <w:t>.</w:t>
      </w:r>
      <w:r>
        <w:rPr>
          <w:noProof/>
          <w14:ligatures w14:val="standardContextual"/>
        </w:rPr>
        <w:t xml:space="preserve">  Depiction of chromosome 1 to 22. Gains/amplifications would represent positive, losses</w:t>
      </w:r>
      <w:r w:rsidR="0028006F">
        <w:rPr>
          <w:noProof/>
          <w14:ligatures w14:val="standardContextual"/>
        </w:rPr>
        <w:t>/</w:t>
      </w:r>
      <w:r>
        <w:rPr>
          <w:noProof/>
          <w14:ligatures w14:val="standardContextual"/>
        </w:rPr>
        <w:t xml:space="preserve">negative deviations from the baseline in blue. 29 brain tumor regions are highlighted for easier assessment. Methylation profiling suggest that no major gains or losses occurred in this </w:t>
      </w:r>
      <w:r w:rsidRPr="00641CE6">
        <w:rPr>
          <w:i/>
          <w:iCs/>
          <w:noProof/>
          <w14:ligatures w14:val="standardContextual"/>
        </w:rPr>
        <w:t>MN1::PATZ1</w:t>
      </w:r>
      <w:r>
        <w:rPr>
          <w:noProof/>
          <w14:ligatures w14:val="standardContextual"/>
        </w:rPr>
        <w:t xml:space="preserve"> fusion -positive tumor except for chromosome 22, which showed some losses.  </w:t>
      </w:r>
    </w:p>
    <w:p w14:paraId="78628FC7" w14:textId="77777777" w:rsidR="00641CE6" w:rsidRDefault="00641CE6" w:rsidP="005B2158">
      <w:pPr>
        <w:spacing w:line="480" w:lineRule="auto"/>
        <w:jc w:val="both"/>
        <w:rPr>
          <w:b/>
        </w:rPr>
      </w:pPr>
    </w:p>
    <w:p w14:paraId="7832C904" w14:textId="0EFB055E" w:rsidR="00641CE6" w:rsidRDefault="00641CE6" w:rsidP="005B2158">
      <w:pPr>
        <w:spacing w:line="480" w:lineRule="auto"/>
        <w:jc w:val="both"/>
      </w:pPr>
      <w:r>
        <w:rPr>
          <w:b/>
        </w:rPr>
        <w:t>Supplemental Figure S2:</w:t>
      </w:r>
      <w:r>
        <w:t xml:space="preserve"> </w:t>
      </w:r>
      <w:r>
        <w:rPr>
          <w:b/>
        </w:rPr>
        <w:t xml:space="preserve">Comparative Analysis of RNA Expression (CARE) and </w:t>
      </w:r>
      <w:r w:rsidR="0028006F">
        <w:rPr>
          <w:b/>
        </w:rPr>
        <w:t>Ingenuity Pathway Analyses (</w:t>
      </w:r>
      <w:r>
        <w:rPr>
          <w:b/>
        </w:rPr>
        <w:t>IPA</w:t>
      </w:r>
      <w:r w:rsidR="0028006F">
        <w:rPr>
          <w:b/>
        </w:rPr>
        <w:t>)</w:t>
      </w:r>
      <w:r>
        <w:rPr>
          <w:b/>
        </w:rPr>
        <w:t xml:space="preserve"> Identify Known Outliers and Significantly Expressed Pathways in </w:t>
      </w:r>
      <w:r>
        <w:rPr>
          <w:b/>
          <w:i/>
        </w:rPr>
        <w:t xml:space="preserve">MN1::PATZ1 </w:t>
      </w:r>
      <w:r>
        <w:rPr>
          <w:b/>
        </w:rPr>
        <w:t>fusion-positive CNS tumors.</w:t>
      </w:r>
      <w:r>
        <w:t xml:space="preserve"> </w:t>
      </w:r>
    </w:p>
    <w:p w14:paraId="4F5684BB" w14:textId="42D3A722" w:rsidR="00641CE6" w:rsidRDefault="00641CE6" w:rsidP="005B2158">
      <w:pPr>
        <w:spacing w:line="480" w:lineRule="auto"/>
        <w:jc w:val="both"/>
      </w:pPr>
      <w:r>
        <w:rPr>
          <w:b/>
        </w:rPr>
        <w:t>(A, B)</w:t>
      </w:r>
      <w:r w:rsidRPr="00641CE6">
        <w:t xml:space="preserve"> </w:t>
      </w:r>
      <w:r>
        <w:t xml:space="preserve">Brain tumor maps colored by sample correlation index of primary </w:t>
      </w:r>
      <w:r>
        <w:rPr>
          <w:b/>
        </w:rPr>
        <w:t>(A)</w:t>
      </w:r>
      <w:r>
        <w:t xml:space="preserve"> and recurrent </w:t>
      </w:r>
      <w:r>
        <w:rPr>
          <w:b/>
        </w:rPr>
        <w:t xml:space="preserve">(B) </w:t>
      </w:r>
      <w:r>
        <w:t>tumor.</w:t>
      </w:r>
    </w:p>
    <w:p w14:paraId="452ED186" w14:textId="7FDF9605" w:rsidR="00641CE6" w:rsidRPr="00FA2B71" w:rsidRDefault="00641CE6" w:rsidP="005B2158">
      <w:pPr>
        <w:spacing w:line="480" w:lineRule="auto"/>
        <w:jc w:val="both"/>
      </w:pPr>
      <w:r>
        <w:rPr>
          <w:b/>
        </w:rPr>
        <w:t xml:space="preserve">(C) </w:t>
      </w:r>
      <w:r w:rsidRPr="00FA2B71">
        <w:t>Brain tumor map colored by tumor grade: grade 2 (orange), grade 3 (green), grade 4 (blue).</w:t>
      </w:r>
      <w:r>
        <w:rPr>
          <w:b/>
        </w:rPr>
        <w:t xml:space="preserve"> </w:t>
      </w:r>
    </w:p>
    <w:p w14:paraId="3028E87C" w14:textId="5F5AD9D0" w:rsidR="00641CE6" w:rsidRDefault="00641CE6" w:rsidP="005B2158">
      <w:pPr>
        <w:spacing w:line="480" w:lineRule="auto"/>
        <w:jc w:val="both"/>
      </w:pPr>
      <w:r w:rsidRPr="00641CE6">
        <w:rPr>
          <w:b/>
          <w:bCs/>
        </w:rPr>
        <w:t>(D</w:t>
      </w:r>
      <w:r>
        <w:rPr>
          <w:b/>
          <w:bCs/>
        </w:rPr>
        <w:t>-M</w:t>
      </w:r>
      <w:r w:rsidRPr="00641CE6">
        <w:rPr>
          <w:b/>
          <w:bCs/>
        </w:rPr>
        <w:t>)</w:t>
      </w:r>
      <w:r>
        <w:t xml:space="preserve"> A comparison of the primary transcriptome and Treehouse v11 </w:t>
      </w:r>
      <w:proofErr w:type="spellStart"/>
      <w:r>
        <w:t>polyA</w:t>
      </w:r>
      <w:proofErr w:type="spellEnd"/>
      <w:r>
        <w:t xml:space="preserve"> pan cancer compendium (12,474 cases) as a background cohort using CARE. The gene expression level in the sample is denoted with a vertical line in the primary (red line) tumor plotted with respect to the distribution of the gene expression across the comparator cohort whereas each dot represents an individual tumor sample. The sample of the recurrent tumor did not pass the stringent UCSC quality control metrics was therefore excluded from this analysis.  The x-axis is the gene </w:t>
      </w:r>
      <w:r>
        <w:lastRenderedPageBreak/>
        <w:t xml:space="preserve">expression in log2(TPM+1), and the y-axis is the number of samples in the background cohort that fit into that expression bin. The box plot is a Tukey boxplot show the interquartile range (Q1 - Q3), the median, and the whiskers are the interquartile range * 1.5.  The dots after the whisker are outliers. </w:t>
      </w:r>
    </w:p>
    <w:p w14:paraId="2C6B989E" w14:textId="1CAB698B" w:rsidR="00641CE6" w:rsidRDefault="00641CE6" w:rsidP="005B2158">
      <w:pPr>
        <w:spacing w:line="480" w:lineRule="auto"/>
        <w:jc w:val="both"/>
      </w:pPr>
      <w:r>
        <w:t xml:space="preserve">CARE shows known upregulation of </w:t>
      </w:r>
      <w:r>
        <w:rPr>
          <w:i/>
        </w:rPr>
        <w:t>PAX2</w:t>
      </w:r>
      <w:r>
        <w:t xml:space="preserve"> </w:t>
      </w:r>
      <w:r>
        <w:rPr>
          <w:b/>
        </w:rPr>
        <w:t>(D)</w:t>
      </w:r>
      <w:r>
        <w:t xml:space="preserve">, </w:t>
      </w:r>
      <w:r>
        <w:rPr>
          <w:i/>
        </w:rPr>
        <w:t>IGF2</w:t>
      </w:r>
      <w:r>
        <w:t xml:space="preserve"> </w:t>
      </w:r>
      <w:r>
        <w:rPr>
          <w:b/>
        </w:rPr>
        <w:t>(E)</w:t>
      </w:r>
      <w:r>
        <w:t xml:space="preserve">, </w:t>
      </w:r>
      <w:r>
        <w:rPr>
          <w:i/>
        </w:rPr>
        <w:t>GATA2</w:t>
      </w:r>
      <w:r>
        <w:t xml:space="preserve"> </w:t>
      </w:r>
      <w:r>
        <w:rPr>
          <w:b/>
        </w:rPr>
        <w:t>(F)</w:t>
      </w:r>
      <w:r>
        <w:t xml:space="preserve">, </w:t>
      </w:r>
      <w:r>
        <w:rPr>
          <w:i/>
        </w:rPr>
        <w:t>PATZ1</w:t>
      </w:r>
      <w:r>
        <w:t xml:space="preserve"> </w:t>
      </w:r>
      <w:r>
        <w:rPr>
          <w:b/>
        </w:rPr>
        <w:t>(G)</w:t>
      </w:r>
      <w:r>
        <w:t xml:space="preserve">, </w:t>
      </w:r>
      <w:r w:rsidRPr="00641CE6">
        <w:rPr>
          <w:i/>
          <w:iCs/>
        </w:rPr>
        <w:t xml:space="preserve">SOX10 </w:t>
      </w:r>
      <w:r w:rsidRPr="00641CE6">
        <w:rPr>
          <w:b/>
          <w:bCs/>
        </w:rPr>
        <w:t>(H)</w:t>
      </w:r>
      <w:r>
        <w:t xml:space="preserve">, </w:t>
      </w:r>
      <w:r>
        <w:rPr>
          <w:i/>
        </w:rPr>
        <w:t>OLIG2</w:t>
      </w:r>
      <w:r>
        <w:t xml:space="preserve"> </w:t>
      </w:r>
      <w:r>
        <w:rPr>
          <w:b/>
        </w:rPr>
        <w:t xml:space="preserve">(I), </w:t>
      </w:r>
      <w:r>
        <w:rPr>
          <w:i/>
        </w:rPr>
        <w:t>PLP1</w:t>
      </w:r>
      <w:r>
        <w:t xml:space="preserve"> </w:t>
      </w:r>
      <w:r>
        <w:rPr>
          <w:b/>
        </w:rPr>
        <w:t xml:space="preserve">(J), </w:t>
      </w:r>
      <w:r>
        <w:rPr>
          <w:i/>
        </w:rPr>
        <w:t>CNP</w:t>
      </w:r>
      <w:r>
        <w:t xml:space="preserve"> </w:t>
      </w:r>
      <w:r>
        <w:rPr>
          <w:b/>
        </w:rPr>
        <w:t xml:space="preserve">(K), </w:t>
      </w:r>
      <w:r>
        <w:rPr>
          <w:i/>
        </w:rPr>
        <w:t>AQP4</w:t>
      </w:r>
      <w:r>
        <w:t xml:space="preserve"> </w:t>
      </w:r>
      <w:r w:rsidRPr="009B31EF">
        <w:rPr>
          <w:b/>
        </w:rPr>
        <w:t>(L)</w:t>
      </w:r>
      <w:r>
        <w:rPr>
          <w:i/>
        </w:rPr>
        <w:t>, GFAP</w:t>
      </w:r>
      <w:r>
        <w:t xml:space="preserve"> </w:t>
      </w:r>
      <w:r>
        <w:rPr>
          <w:b/>
        </w:rPr>
        <w:t>(M)</w:t>
      </w:r>
      <w:r>
        <w:t>, (and above the 95</w:t>
      </w:r>
      <w:r>
        <w:rPr>
          <w:vertAlign w:val="superscript"/>
        </w:rPr>
        <w:t>th</w:t>
      </w:r>
      <w:r>
        <w:t xml:space="preserve"> percentile threshold for the sample).</w:t>
      </w:r>
    </w:p>
    <w:p w14:paraId="36CAA863" w14:textId="77777777" w:rsidR="00641CE6" w:rsidRDefault="00641CE6" w:rsidP="005B2158">
      <w:pPr>
        <w:spacing w:line="480" w:lineRule="auto"/>
        <w:jc w:val="both"/>
        <w:rPr>
          <w:rFonts w:ascii="Arial" w:eastAsia="Arial" w:hAnsi="Arial" w:cs="Arial"/>
          <w:b/>
        </w:rPr>
      </w:pPr>
    </w:p>
    <w:p w14:paraId="17AAA047" w14:textId="499FB6AE" w:rsidR="00641CE6" w:rsidRDefault="00641CE6" w:rsidP="005B2158">
      <w:pPr>
        <w:pBdr>
          <w:top w:val="nil"/>
          <w:left w:val="nil"/>
          <w:bottom w:val="nil"/>
          <w:right w:val="nil"/>
          <w:between w:val="nil"/>
        </w:pBdr>
        <w:spacing w:line="480" w:lineRule="auto"/>
        <w:jc w:val="both"/>
        <w:rPr>
          <w:b/>
        </w:rPr>
      </w:pPr>
      <w:r>
        <w:rPr>
          <w:b/>
          <w:color w:val="000000"/>
        </w:rPr>
        <w:t xml:space="preserve">Supplemental Figure S3: Immunohistochemical </w:t>
      </w:r>
      <w:r>
        <w:rPr>
          <w:b/>
        </w:rPr>
        <w:t>Analyses of</w:t>
      </w:r>
      <w:r>
        <w:rPr>
          <w:b/>
          <w:color w:val="000000"/>
        </w:rPr>
        <w:t xml:space="preserve"> Primary and Recurre</w:t>
      </w:r>
      <w:r>
        <w:rPr>
          <w:b/>
        </w:rPr>
        <w:t>nt</w:t>
      </w:r>
      <w:r>
        <w:rPr>
          <w:b/>
          <w:color w:val="000000"/>
        </w:rPr>
        <w:t xml:space="preserve"> </w:t>
      </w:r>
      <w:r>
        <w:rPr>
          <w:b/>
          <w:i/>
        </w:rPr>
        <w:t xml:space="preserve">MN1::PATZ1 </w:t>
      </w:r>
      <w:r>
        <w:rPr>
          <w:b/>
        </w:rPr>
        <w:t xml:space="preserve">fusion-positive CNS tumors </w:t>
      </w:r>
      <w:r>
        <w:rPr>
          <w:b/>
          <w:color w:val="000000"/>
        </w:rPr>
        <w:t xml:space="preserve">and Gene </w:t>
      </w:r>
      <w:r>
        <w:rPr>
          <w:b/>
        </w:rPr>
        <w:t>E</w:t>
      </w:r>
      <w:r>
        <w:rPr>
          <w:b/>
          <w:color w:val="000000"/>
        </w:rPr>
        <w:t>nrichment analys</w:t>
      </w:r>
      <w:r>
        <w:rPr>
          <w:b/>
        </w:rPr>
        <w:t>es.</w:t>
      </w:r>
    </w:p>
    <w:p w14:paraId="07D3941F" w14:textId="77777777" w:rsidR="00641CE6" w:rsidRDefault="00641CE6" w:rsidP="005B2158">
      <w:pPr>
        <w:pBdr>
          <w:top w:val="nil"/>
          <w:left w:val="nil"/>
          <w:bottom w:val="nil"/>
          <w:right w:val="nil"/>
          <w:between w:val="nil"/>
        </w:pBdr>
        <w:spacing w:line="480" w:lineRule="auto"/>
        <w:jc w:val="both"/>
        <w:rPr>
          <w:color w:val="000000"/>
        </w:rPr>
      </w:pPr>
      <w:r>
        <w:rPr>
          <w:b/>
        </w:rPr>
        <w:t xml:space="preserve">Supplemental to Figure 2. </w:t>
      </w:r>
    </w:p>
    <w:p w14:paraId="5AE611F2" w14:textId="0B581A7D" w:rsidR="00641CE6" w:rsidRDefault="00641CE6" w:rsidP="005B2158">
      <w:pPr>
        <w:pBdr>
          <w:top w:val="nil"/>
          <w:left w:val="nil"/>
          <w:bottom w:val="nil"/>
          <w:right w:val="nil"/>
          <w:between w:val="nil"/>
        </w:pBdr>
        <w:spacing w:before="240" w:after="240" w:line="480" w:lineRule="auto"/>
        <w:jc w:val="both"/>
        <w:rPr>
          <w:color w:val="000000"/>
        </w:rPr>
      </w:pPr>
      <w:r>
        <w:rPr>
          <w:b/>
          <w:color w:val="000000"/>
        </w:rPr>
        <w:t xml:space="preserve">(A) Representative </w:t>
      </w:r>
      <w:r w:rsidR="004A667A">
        <w:rPr>
          <w:b/>
          <w:color w:val="000000"/>
        </w:rPr>
        <w:t>immunohistochemistry</w:t>
      </w:r>
      <w:r>
        <w:rPr>
          <w:b/>
          <w:color w:val="000000"/>
        </w:rPr>
        <w:t xml:space="preserve"> </w:t>
      </w:r>
      <w:r w:rsidR="004A667A">
        <w:rPr>
          <w:b/>
          <w:color w:val="000000"/>
        </w:rPr>
        <w:t>staining</w:t>
      </w:r>
      <w:r>
        <w:rPr>
          <w:b/>
          <w:color w:val="000000"/>
        </w:rPr>
        <w:t xml:space="preserve">. </w:t>
      </w:r>
      <w:r>
        <w:rPr>
          <w:color w:val="000000"/>
        </w:rPr>
        <w:t>GFAP and Vimentin staining was detected in both primary and recurrence. Synaptophysin stain positivity increased from 1% in the primary to  20% positivity in recurrence. Reticulin stain in primary highlights vascular basement membranes, negative for intercellular tumoral deposition. Reticulin stain in recurrence highlights vascular basement membranes, negative for intercellular tumoral deposition. Desmin staining is negative in both primary and recurrence.</w:t>
      </w:r>
      <w:r>
        <w:t xml:space="preserve"> </w:t>
      </w:r>
      <w:r>
        <w:rPr>
          <w:color w:val="000000"/>
        </w:rPr>
        <w:t xml:space="preserve">Scale bars = 50 </w:t>
      </w:r>
      <w:r w:rsidRPr="00FA2B71">
        <w:rPr>
          <w:rFonts w:ascii="Symbol" w:hAnsi="Symbol"/>
          <w:color w:val="000000"/>
        </w:rPr>
        <w:t>m</w:t>
      </w:r>
      <w:r>
        <w:rPr>
          <w:color w:val="000000"/>
        </w:rPr>
        <w:t xml:space="preserve">M. </w:t>
      </w:r>
    </w:p>
    <w:p w14:paraId="474B62F4" w14:textId="05F7DFA4" w:rsidR="00641CE6" w:rsidRDefault="00641CE6" w:rsidP="005B2158">
      <w:pPr>
        <w:spacing w:line="480" w:lineRule="auto"/>
        <w:jc w:val="both"/>
        <w:rPr>
          <w:b/>
        </w:rPr>
      </w:pPr>
      <w:r>
        <w:rPr>
          <w:b/>
          <w:color w:val="000000"/>
        </w:rPr>
        <w:t xml:space="preserve">(B) Pathway analyses of outliers. </w:t>
      </w:r>
      <w:r>
        <w:rPr>
          <w:color w:val="000000"/>
        </w:rPr>
        <w:t xml:space="preserve">The Manhattan plot was generated </w:t>
      </w:r>
      <w:r>
        <w:t xml:space="preserve">using the pan-cancer outlier genes </w:t>
      </w:r>
      <w:proofErr w:type="spellStart"/>
      <w:r>
        <w:t>g:OST</w:t>
      </w:r>
      <w:proofErr w:type="spellEnd"/>
      <w:r>
        <w:t xml:space="preserve"> function of </w:t>
      </w:r>
      <w:proofErr w:type="spellStart"/>
      <w:r>
        <w:t>g:Profiler</w:t>
      </w:r>
      <w:proofErr w:type="spellEnd"/>
      <w:r>
        <w:t xml:space="preserve"> and </w:t>
      </w:r>
      <w:r>
        <w:rPr>
          <w:color w:val="000000"/>
        </w:rPr>
        <w:t>found over-representation of genes among Gene Ontology terms, molecular function, biological pathways, and cellular components. The highly represented pathways include synapse, nervous system development, synaptic signaling and protein binding.</w:t>
      </w:r>
      <w:r>
        <w:rPr>
          <w:b/>
        </w:rPr>
        <w:t xml:space="preserve"> </w:t>
      </w:r>
    </w:p>
    <w:p w14:paraId="13F95619" w14:textId="0B444A7F" w:rsidR="00641CE6" w:rsidRPr="005B2158" w:rsidRDefault="00641CE6" w:rsidP="005B2158">
      <w:pPr>
        <w:spacing w:line="480" w:lineRule="auto"/>
        <w:jc w:val="both"/>
      </w:pPr>
      <w:r>
        <w:rPr>
          <w:b/>
        </w:rPr>
        <w:t xml:space="preserve">(C) </w:t>
      </w:r>
      <w:r>
        <w:t>Venn Diagram comparing</w:t>
      </w:r>
      <w:r w:rsidR="00952A4B">
        <w:t xml:space="preserve"> </w:t>
      </w:r>
      <w:r w:rsidRPr="00641CE6">
        <w:rPr>
          <w:i/>
          <w:iCs/>
        </w:rPr>
        <w:t>MN1::PATZ1</w:t>
      </w:r>
      <w:r>
        <w:t xml:space="preserve"> fusion-positive tumors </w:t>
      </w:r>
      <w:r>
        <w:rPr>
          <w:color w:val="000000"/>
        </w:rPr>
        <w:t xml:space="preserve">(n=4; STN10126, STN10156, THR60 5285 S01, THR60 5286 S01) versus a control cohort, consisting of pilocytic astrocytoma </w:t>
      </w:r>
      <w:r>
        <w:rPr>
          <w:color w:val="000000"/>
        </w:rPr>
        <w:lastRenderedPageBreak/>
        <w:t>(n=</w:t>
      </w:r>
      <w:r w:rsidR="00952A4B">
        <w:rPr>
          <w:color w:val="000000"/>
        </w:rPr>
        <w:t>5</w:t>
      </w:r>
      <w:r>
        <w:rPr>
          <w:color w:val="000000"/>
        </w:rPr>
        <w:t xml:space="preserve">; STN10018, STN10069, STN10086, STN10087, STN10088). The DEGs were analyzed by KEGG Pathway Enrichment. Unique DEGs from the primary </w:t>
      </w:r>
      <w:r w:rsidRPr="00641CE6">
        <w:rPr>
          <w:i/>
          <w:iCs/>
        </w:rPr>
        <w:t>MN1::PATZ1</w:t>
      </w:r>
      <w:r>
        <w:t xml:space="preserve"> fusion-positive tumors are enriched for cytokine-cytokine receptor interaction, cell cycles and IL-17 pathways.  Unique DEGs in recurrent tumors were enriched for protein digestion and absorption, cAMP pathway. Shared DEGs were enriched for ECM-receptor interaction, </w:t>
      </w:r>
      <w:proofErr w:type="spellStart"/>
      <w:r>
        <w:t>Wnt</w:t>
      </w:r>
      <w:proofErr w:type="spellEnd"/>
      <w:r>
        <w:t xml:space="preserve"> signaling, PI3K-Akt, and MAPK signaling pathways.</w:t>
      </w:r>
    </w:p>
    <w:p w14:paraId="5F68AADD" w14:textId="77777777" w:rsidR="00641CE6" w:rsidRDefault="00641CE6" w:rsidP="005B2158">
      <w:pPr>
        <w:spacing w:line="480" w:lineRule="auto"/>
        <w:rPr>
          <w:b/>
        </w:rPr>
      </w:pPr>
    </w:p>
    <w:p w14:paraId="4D6FB973" w14:textId="77777777" w:rsidR="00641CE6" w:rsidRDefault="00641CE6" w:rsidP="005B2158">
      <w:pPr>
        <w:spacing w:line="480" w:lineRule="auto"/>
      </w:pPr>
      <w:r>
        <w:rPr>
          <w:b/>
        </w:rPr>
        <w:t xml:space="preserve">Supplemental Figure S4: Dynamic Changes in the Tumor Immune Landscape of the </w:t>
      </w:r>
      <w:r>
        <w:rPr>
          <w:b/>
          <w:i/>
        </w:rPr>
        <w:t>MN1::PATZ1</w:t>
      </w:r>
      <w:r>
        <w:rPr>
          <w:b/>
        </w:rPr>
        <w:t xml:space="preserve"> Fusion-positive CNS Tumors. </w:t>
      </w:r>
      <w:r>
        <w:t xml:space="preserve"> </w:t>
      </w:r>
    </w:p>
    <w:p w14:paraId="3C5D96FC" w14:textId="77777777" w:rsidR="00641CE6" w:rsidRDefault="00641CE6" w:rsidP="005B2158">
      <w:pPr>
        <w:spacing w:line="480" w:lineRule="auto"/>
      </w:pPr>
      <w:r>
        <w:rPr>
          <w:b/>
        </w:rPr>
        <w:t xml:space="preserve">A) </w:t>
      </w:r>
      <w:r>
        <w:t>CIBERSORT suggests changes in immune cell population abundance among the primary and recurrent tumor, illustrating a shift in the immune microenvironment.</w:t>
      </w:r>
    </w:p>
    <w:p w14:paraId="6D760C66" w14:textId="77777777" w:rsidR="00641CE6" w:rsidRPr="00A50D1A" w:rsidRDefault="00641CE6" w:rsidP="005B2158">
      <w:pPr>
        <w:pBdr>
          <w:top w:val="nil"/>
          <w:left w:val="nil"/>
          <w:bottom w:val="nil"/>
          <w:right w:val="nil"/>
          <w:between w:val="nil"/>
        </w:pBdr>
        <w:spacing w:before="240" w:after="240" w:line="480" w:lineRule="auto"/>
        <w:jc w:val="both"/>
        <w:rPr>
          <w:color w:val="000000"/>
        </w:rPr>
      </w:pPr>
      <w:r>
        <w:rPr>
          <w:b/>
        </w:rPr>
        <w:t xml:space="preserve">B) </w:t>
      </w:r>
      <w:r>
        <w:t xml:space="preserve">Immunohistochemistry staining of CD4 T cells in primary and recurrent samples. </w:t>
      </w:r>
      <w:r>
        <w:rPr>
          <w:color w:val="000000"/>
        </w:rPr>
        <w:t xml:space="preserve">Scale bars = 100 </w:t>
      </w:r>
      <w:r w:rsidRPr="00FA2B71">
        <w:rPr>
          <w:rFonts w:ascii="Symbol" w:hAnsi="Symbol"/>
          <w:color w:val="000000"/>
        </w:rPr>
        <w:t>m</w:t>
      </w:r>
      <w:r>
        <w:rPr>
          <w:color w:val="000000"/>
        </w:rPr>
        <w:t xml:space="preserve">M. </w:t>
      </w:r>
    </w:p>
    <w:p w14:paraId="30A26A79" w14:textId="4EC7387E" w:rsidR="00641CE6" w:rsidRDefault="00641CE6" w:rsidP="005B2158">
      <w:pPr>
        <w:spacing w:line="480" w:lineRule="auto"/>
      </w:pPr>
      <w:r>
        <w:rPr>
          <w:b/>
        </w:rPr>
        <w:t>C)</w:t>
      </w:r>
      <w:r>
        <w:t xml:space="preserve"> UCSC Brain Tumor Map</w:t>
      </w:r>
      <w:r w:rsidR="004A667A">
        <w:t xml:space="preserve"> illustrating age distribution of cases</w:t>
      </w:r>
      <w:r>
        <w:t>.</w:t>
      </w:r>
    </w:p>
    <w:p w14:paraId="2035BE5F" w14:textId="77777777" w:rsidR="00641CE6" w:rsidRDefault="00641CE6" w:rsidP="005B2158">
      <w:pPr>
        <w:spacing w:line="480" w:lineRule="auto"/>
      </w:pPr>
    </w:p>
    <w:p w14:paraId="01D9F452" w14:textId="77777777" w:rsidR="00641CE6" w:rsidRDefault="00641CE6" w:rsidP="005B2158">
      <w:pPr>
        <w:spacing w:line="480" w:lineRule="auto"/>
      </w:pPr>
    </w:p>
    <w:p w14:paraId="113CE80C" w14:textId="77777777" w:rsidR="00641CE6" w:rsidRDefault="00641CE6" w:rsidP="005B2158">
      <w:pPr>
        <w:spacing w:line="480" w:lineRule="auto"/>
      </w:pPr>
    </w:p>
    <w:p w14:paraId="2D28FCA4" w14:textId="77777777" w:rsidR="00641CE6" w:rsidRDefault="00641CE6" w:rsidP="005B2158">
      <w:pPr>
        <w:spacing w:line="480" w:lineRule="auto"/>
      </w:pPr>
    </w:p>
    <w:p w14:paraId="3FFDDC7A" w14:textId="77777777" w:rsidR="00641CE6" w:rsidRDefault="00641CE6" w:rsidP="005B2158">
      <w:pPr>
        <w:spacing w:line="480" w:lineRule="auto"/>
      </w:pPr>
    </w:p>
    <w:p w14:paraId="609F5E69" w14:textId="77777777" w:rsidR="00641CE6" w:rsidRDefault="00641CE6" w:rsidP="005B2158">
      <w:pPr>
        <w:spacing w:line="480" w:lineRule="auto"/>
      </w:pPr>
    </w:p>
    <w:p w14:paraId="5EE54E6B" w14:textId="77777777" w:rsidR="00641CE6" w:rsidRDefault="00641CE6" w:rsidP="005B2158">
      <w:pPr>
        <w:spacing w:line="480" w:lineRule="auto"/>
      </w:pPr>
    </w:p>
    <w:p w14:paraId="2290FA06" w14:textId="77777777" w:rsidR="005B2158" w:rsidRDefault="005B2158" w:rsidP="005B2158">
      <w:pPr>
        <w:spacing w:line="480" w:lineRule="auto"/>
      </w:pPr>
    </w:p>
    <w:p w14:paraId="3E8D1BE0" w14:textId="77777777" w:rsidR="00641CE6" w:rsidRDefault="00641CE6" w:rsidP="005B2158">
      <w:pPr>
        <w:spacing w:line="480" w:lineRule="auto"/>
      </w:pPr>
    </w:p>
    <w:p w14:paraId="48D50606" w14:textId="2FC22E9A" w:rsidR="00641CE6" w:rsidRDefault="00641CE6" w:rsidP="005B2158">
      <w:pPr>
        <w:spacing w:line="480" w:lineRule="auto"/>
        <w:jc w:val="both"/>
      </w:pPr>
      <w:r>
        <w:rPr>
          <w:b/>
        </w:rPr>
        <w:lastRenderedPageBreak/>
        <w:t xml:space="preserve">Supplemental Table S1: Clinical characteristics of </w:t>
      </w:r>
      <w:r w:rsidR="00793666">
        <w:rPr>
          <w:b/>
        </w:rPr>
        <w:t xml:space="preserve">pediatric patients. </w:t>
      </w:r>
    </w:p>
    <w:tbl>
      <w:tblPr>
        <w:tblW w:w="9090" w:type="dxa"/>
        <w:tblInd w:w="-90" w:type="dxa"/>
        <w:tblLayout w:type="fixed"/>
        <w:tblCellMar>
          <w:top w:w="15" w:type="dxa"/>
          <w:left w:w="15" w:type="dxa"/>
          <w:bottom w:w="15" w:type="dxa"/>
          <w:right w:w="15" w:type="dxa"/>
        </w:tblCellMar>
        <w:tblLook w:val="04A0" w:firstRow="1" w:lastRow="0" w:firstColumn="1" w:lastColumn="0" w:noHBand="0" w:noVBand="1"/>
      </w:tblPr>
      <w:tblGrid>
        <w:gridCol w:w="1980"/>
        <w:gridCol w:w="1800"/>
        <w:gridCol w:w="1170"/>
        <w:gridCol w:w="810"/>
        <w:gridCol w:w="1255"/>
        <w:gridCol w:w="1440"/>
        <w:gridCol w:w="635"/>
      </w:tblGrid>
      <w:tr w:rsidR="00E440F0" w:rsidRPr="00731FE0" w14:paraId="07F4DAAD" w14:textId="77777777" w:rsidTr="00E440F0">
        <w:trPr>
          <w:trHeight w:val="288"/>
          <w:tblHeader/>
        </w:trPr>
        <w:tc>
          <w:tcPr>
            <w:tcW w:w="1980" w:type="dxa"/>
            <w:tcBorders>
              <w:top w:val="single" w:sz="18" w:space="0" w:color="000000" w:themeColor="text1"/>
              <w:bottom w:val="single" w:sz="12" w:space="0" w:color="000000"/>
            </w:tcBorders>
            <w:shd w:val="clear" w:color="auto" w:fill="F1CD64"/>
            <w:tcMar>
              <w:top w:w="0" w:type="dxa"/>
              <w:left w:w="108" w:type="dxa"/>
              <w:bottom w:w="0" w:type="dxa"/>
              <w:right w:w="108" w:type="dxa"/>
            </w:tcMar>
            <w:hideMark/>
          </w:tcPr>
          <w:p w14:paraId="60FB96BE"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Case ID</w:t>
            </w:r>
          </w:p>
        </w:tc>
        <w:tc>
          <w:tcPr>
            <w:tcW w:w="1800" w:type="dxa"/>
            <w:tcBorders>
              <w:top w:val="single" w:sz="18" w:space="0" w:color="000000" w:themeColor="text1"/>
              <w:bottom w:val="single" w:sz="12" w:space="0" w:color="000000"/>
            </w:tcBorders>
            <w:shd w:val="clear" w:color="auto" w:fill="F1CD64"/>
            <w:tcMar>
              <w:top w:w="0" w:type="dxa"/>
              <w:left w:w="108" w:type="dxa"/>
              <w:bottom w:w="0" w:type="dxa"/>
              <w:right w:w="108" w:type="dxa"/>
            </w:tcMar>
            <w:hideMark/>
          </w:tcPr>
          <w:p w14:paraId="2ED2ED69"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Diagnosis</w:t>
            </w:r>
          </w:p>
        </w:tc>
        <w:tc>
          <w:tcPr>
            <w:tcW w:w="1170" w:type="dxa"/>
            <w:tcBorders>
              <w:top w:val="single" w:sz="18" w:space="0" w:color="000000" w:themeColor="text1"/>
              <w:bottom w:val="single" w:sz="12" w:space="0" w:color="000000"/>
            </w:tcBorders>
            <w:shd w:val="clear" w:color="auto" w:fill="F1CD64"/>
          </w:tcPr>
          <w:p w14:paraId="6CEAAEAE" w14:textId="77777777" w:rsidR="00E440F0" w:rsidRPr="00731FE0" w:rsidRDefault="00E440F0" w:rsidP="005B2158">
            <w:pPr>
              <w:spacing w:line="480" w:lineRule="auto"/>
              <w:jc w:val="center"/>
              <w:rPr>
                <w:rFonts w:ascii="Calibri" w:hAnsi="Calibri" w:cs="Calibri"/>
                <w:color w:val="000000"/>
                <w:sz w:val="16"/>
                <w:szCs w:val="16"/>
              </w:rPr>
            </w:pPr>
            <w:r w:rsidRPr="00731FE0">
              <w:rPr>
                <w:rFonts w:ascii="Calibri" w:hAnsi="Calibri" w:cs="Calibri"/>
                <w:color w:val="000000"/>
                <w:sz w:val="16"/>
                <w:szCs w:val="16"/>
              </w:rPr>
              <w:t>Reported Driver  Mutation</w:t>
            </w:r>
          </w:p>
        </w:tc>
        <w:tc>
          <w:tcPr>
            <w:tcW w:w="810" w:type="dxa"/>
            <w:tcBorders>
              <w:top w:val="single" w:sz="18" w:space="0" w:color="000000" w:themeColor="text1"/>
              <w:bottom w:val="single" w:sz="12" w:space="0" w:color="000000"/>
            </w:tcBorders>
            <w:shd w:val="clear" w:color="auto" w:fill="F1CD64"/>
            <w:tcMar>
              <w:top w:w="0" w:type="dxa"/>
              <w:left w:w="108" w:type="dxa"/>
              <w:bottom w:w="0" w:type="dxa"/>
              <w:right w:w="108" w:type="dxa"/>
            </w:tcMar>
            <w:hideMark/>
          </w:tcPr>
          <w:p w14:paraId="77BA3D92" w14:textId="77777777" w:rsidR="00793666" w:rsidRDefault="00793666" w:rsidP="005B2158">
            <w:pPr>
              <w:spacing w:line="480" w:lineRule="auto"/>
              <w:jc w:val="center"/>
              <w:rPr>
                <w:rFonts w:ascii="Calibri" w:hAnsi="Calibri" w:cs="Calibri"/>
                <w:color w:val="000000"/>
                <w:sz w:val="16"/>
                <w:szCs w:val="16"/>
              </w:rPr>
            </w:pPr>
            <w:r>
              <w:rPr>
                <w:rFonts w:ascii="Calibri" w:hAnsi="Calibri" w:cs="Calibri"/>
                <w:color w:val="000000"/>
                <w:sz w:val="16"/>
                <w:szCs w:val="16"/>
              </w:rPr>
              <w:t>Age range (yrs)</w:t>
            </w:r>
          </w:p>
          <w:p w14:paraId="023C4BBD" w14:textId="62C9EDF2"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Sex</w:t>
            </w:r>
          </w:p>
        </w:tc>
        <w:tc>
          <w:tcPr>
            <w:tcW w:w="1255" w:type="dxa"/>
            <w:tcBorders>
              <w:top w:val="single" w:sz="18" w:space="0" w:color="000000" w:themeColor="text1"/>
              <w:bottom w:val="single" w:sz="12" w:space="0" w:color="000000"/>
            </w:tcBorders>
            <w:shd w:val="clear" w:color="auto" w:fill="F1CD64"/>
            <w:tcMar>
              <w:top w:w="0" w:type="dxa"/>
              <w:left w:w="108" w:type="dxa"/>
              <w:bottom w:w="0" w:type="dxa"/>
              <w:right w:w="108" w:type="dxa"/>
            </w:tcMar>
            <w:hideMark/>
          </w:tcPr>
          <w:p w14:paraId="4BFA45B6"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Site</w:t>
            </w:r>
          </w:p>
        </w:tc>
        <w:tc>
          <w:tcPr>
            <w:tcW w:w="1440" w:type="dxa"/>
            <w:tcBorders>
              <w:top w:val="single" w:sz="18" w:space="0" w:color="000000" w:themeColor="text1"/>
              <w:bottom w:val="single" w:sz="12" w:space="0" w:color="000000"/>
            </w:tcBorders>
            <w:shd w:val="clear" w:color="auto" w:fill="F1CD64"/>
            <w:tcMar>
              <w:top w:w="0" w:type="dxa"/>
              <w:left w:w="108" w:type="dxa"/>
              <w:bottom w:w="0" w:type="dxa"/>
              <w:right w:w="108" w:type="dxa"/>
            </w:tcMar>
            <w:hideMark/>
          </w:tcPr>
          <w:p w14:paraId="5B5147F5"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Treatment</w:t>
            </w:r>
          </w:p>
        </w:tc>
        <w:tc>
          <w:tcPr>
            <w:tcW w:w="635" w:type="dxa"/>
            <w:tcBorders>
              <w:top w:val="single" w:sz="18" w:space="0" w:color="000000" w:themeColor="text1"/>
              <w:bottom w:val="single" w:sz="12" w:space="0" w:color="000000"/>
            </w:tcBorders>
            <w:shd w:val="clear" w:color="auto" w:fill="F1CD64"/>
            <w:tcMar>
              <w:top w:w="0" w:type="dxa"/>
              <w:left w:w="108" w:type="dxa"/>
              <w:bottom w:w="0" w:type="dxa"/>
              <w:right w:w="108" w:type="dxa"/>
            </w:tcMar>
            <w:hideMark/>
          </w:tcPr>
          <w:p w14:paraId="584270F9" w14:textId="77777777" w:rsidR="00E440F0" w:rsidRPr="00CA65BB" w:rsidRDefault="00E440F0" w:rsidP="005B2158">
            <w:pPr>
              <w:spacing w:line="480" w:lineRule="auto"/>
              <w:jc w:val="center"/>
              <w:rPr>
                <w:rFonts w:ascii="Calibri" w:hAnsi="Calibri" w:cs="Calibri"/>
                <w:color w:val="000000"/>
                <w:sz w:val="16"/>
                <w:szCs w:val="16"/>
              </w:rPr>
            </w:pPr>
            <w:r w:rsidRPr="00CA65BB">
              <w:rPr>
                <w:rFonts w:ascii="Calibri" w:hAnsi="Calibri" w:cs="Calibri"/>
                <w:color w:val="000000"/>
                <w:sz w:val="16"/>
                <w:szCs w:val="16"/>
              </w:rPr>
              <w:t>Primary</w:t>
            </w:r>
            <w:r w:rsidRPr="00731FE0">
              <w:rPr>
                <w:rFonts w:ascii="Calibri" w:hAnsi="Calibri" w:cs="Calibri"/>
                <w:color w:val="000000"/>
                <w:sz w:val="16"/>
                <w:szCs w:val="16"/>
              </w:rPr>
              <w:t xml:space="preserve"> (P) /Recurrent (R)</w:t>
            </w:r>
          </w:p>
        </w:tc>
      </w:tr>
      <w:tr w:rsidR="00E440F0" w:rsidRPr="00731FE0" w14:paraId="2BD90A2A" w14:textId="77777777" w:rsidTr="00E440F0">
        <w:trPr>
          <w:trHeight w:val="288"/>
          <w:tblHeader/>
        </w:trPr>
        <w:tc>
          <w:tcPr>
            <w:tcW w:w="1980" w:type="dxa"/>
            <w:tcBorders>
              <w:top w:val="single" w:sz="12" w:space="0" w:color="000000"/>
            </w:tcBorders>
            <w:tcMar>
              <w:top w:w="0" w:type="dxa"/>
              <w:left w:w="108" w:type="dxa"/>
              <w:bottom w:w="0" w:type="dxa"/>
              <w:right w:w="108" w:type="dxa"/>
            </w:tcMar>
            <w:hideMark/>
          </w:tcPr>
          <w:p w14:paraId="5775C6A2"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 xml:space="preserve">STN10126 </w:t>
            </w:r>
          </w:p>
        </w:tc>
        <w:tc>
          <w:tcPr>
            <w:tcW w:w="1800" w:type="dxa"/>
            <w:tcBorders>
              <w:top w:val="single" w:sz="12" w:space="0" w:color="000000"/>
            </w:tcBorders>
            <w:tcMar>
              <w:top w:w="0" w:type="dxa"/>
              <w:left w:w="108" w:type="dxa"/>
              <w:bottom w:w="0" w:type="dxa"/>
              <w:right w:w="108" w:type="dxa"/>
            </w:tcMar>
            <w:hideMark/>
          </w:tcPr>
          <w:p w14:paraId="5C521FFF"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NET PATZ1</w:t>
            </w:r>
          </w:p>
        </w:tc>
        <w:tc>
          <w:tcPr>
            <w:tcW w:w="1170" w:type="dxa"/>
            <w:tcBorders>
              <w:top w:val="single" w:sz="12" w:space="0" w:color="000000"/>
            </w:tcBorders>
          </w:tcPr>
          <w:p w14:paraId="55A27019" w14:textId="77777777" w:rsidR="00E440F0" w:rsidRPr="00731FE0" w:rsidRDefault="00E440F0" w:rsidP="005B2158">
            <w:pPr>
              <w:spacing w:line="480" w:lineRule="auto"/>
              <w:jc w:val="center"/>
              <w:rPr>
                <w:rFonts w:ascii="Calibri" w:hAnsi="Calibri" w:cs="Calibri"/>
                <w:i/>
                <w:iCs/>
                <w:color w:val="000000"/>
                <w:sz w:val="16"/>
                <w:szCs w:val="16"/>
              </w:rPr>
            </w:pPr>
            <w:r w:rsidRPr="00731FE0">
              <w:rPr>
                <w:rFonts w:ascii="Calibri" w:hAnsi="Calibri" w:cs="Calibri"/>
                <w:i/>
                <w:iCs/>
                <w:color w:val="000000"/>
                <w:sz w:val="16"/>
                <w:szCs w:val="16"/>
              </w:rPr>
              <w:t>MN1::PATZ1</w:t>
            </w:r>
          </w:p>
        </w:tc>
        <w:tc>
          <w:tcPr>
            <w:tcW w:w="810" w:type="dxa"/>
            <w:tcBorders>
              <w:top w:val="single" w:sz="12" w:space="0" w:color="000000"/>
            </w:tcBorders>
            <w:tcMar>
              <w:top w:w="0" w:type="dxa"/>
              <w:left w:w="108" w:type="dxa"/>
              <w:bottom w:w="0" w:type="dxa"/>
              <w:right w:w="108" w:type="dxa"/>
            </w:tcMar>
            <w:hideMark/>
          </w:tcPr>
          <w:p w14:paraId="6CCA7A5E" w14:textId="77777777" w:rsidR="00793666" w:rsidRDefault="00793666" w:rsidP="005B2158">
            <w:pPr>
              <w:spacing w:line="480" w:lineRule="auto"/>
              <w:jc w:val="center"/>
              <w:rPr>
                <w:rFonts w:ascii="Calibri" w:hAnsi="Calibri" w:cs="Calibri"/>
                <w:color w:val="000000"/>
                <w:sz w:val="16"/>
                <w:szCs w:val="16"/>
              </w:rPr>
            </w:pPr>
            <w:r>
              <w:rPr>
                <w:rFonts w:ascii="Calibri" w:hAnsi="Calibri" w:cs="Calibri"/>
                <w:color w:val="000000"/>
                <w:sz w:val="16"/>
                <w:szCs w:val="16"/>
              </w:rPr>
              <w:t>0-6</w:t>
            </w:r>
          </w:p>
          <w:p w14:paraId="53B34F97" w14:textId="6575A1BB"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F</w:t>
            </w:r>
          </w:p>
        </w:tc>
        <w:tc>
          <w:tcPr>
            <w:tcW w:w="1255" w:type="dxa"/>
            <w:tcBorders>
              <w:top w:val="single" w:sz="12" w:space="0" w:color="000000"/>
            </w:tcBorders>
            <w:tcMar>
              <w:top w:w="0" w:type="dxa"/>
              <w:left w:w="108" w:type="dxa"/>
              <w:bottom w:w="0" w:type="dxa"/>
              <w:right w:w="108" w:type="dxa"/>
            </w:tcMar>
            <w:hideMark/>
          </w:tcPr>
          <w:p w14:paraId="44FDDA71"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Left Frontal lobe</w:t>
            </w:r>
          </w:p>
        </w:tc>
        <w:tc>
          <w:tcPr>
            <w:tcW w:w="1440" w:type="dxa"/>
            <w:tcBorders>
              <w:top w:val="single" w:sz="12" w:space="0" w:color="000000"/>
            </w:tcBorders>
            <w:tcMar>
              <w:top w:w="0" w:type="dxa"/>
              <w:left w:w="108" w:type="dxa"/>
              <w:bottom w:w="0" w:type="dxa"/>
              <w:right w:w="108" w:type="dxa"/>
            </w:tcMar>
            <w:hideMark/>
          </w:tcPr>
          <w:p w14:paraId="59B1EA41"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GTR</w:t>
            </w:r>
          </w:p>
        </w:tc>
        <w:tc>
          <w:tcPr>
            <w:tcW w:w="635" w:type="dxa"/>
            <w:tcBorders>
              <w:top w:val="single" w:sz="12" w:space="0" w:color="000000"/>
            </w:tcBorders>
            <w:tcMar>
              <w:top w:w="0" w:type="dxa"/>
              <w:left w:w="108" w:type="dxa"/>
              <w:bottom w:w="0" w:type="dxa"/>
              <w:right w:w="108" w:type="dxa"/>
            </w:tcMar>
            <w:hideMark/>
          </w:tcPr>
          <w:p w14:paraId="1974AB37"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P</w:t>
            </w:r>
          </w:p>
        </w:tc>
      </w:tr>
      <w:tr w:rsidR="00E440F0" w:rsidRPr="00731FE0" w14:paraId="50B0A50A" w14:textId="77777777" w:rsidTr="00E440F0">
        <w:trPr>
          <w:trHeight w:val="288"/>
          <w:tblHeader/>
        </w:trPr>
        <w:tc>
          <w:tcPr>
            <w:tcW w:w="1980" w:type="dxa"/>
            <w:tcMar>
              <w:top w:w="0" w:type="dxa"/>
              <w:left w:w="108" w:type="dxa"/>
              <w:bottom w:w="0" w:type="dxa"/>
              <w:right w:w="108" w:type="dxa"/>
            </w:tcMar>
            <w:hideMark/>
          </w:tcPr>
          <w:p w14:paraId="4067B50A"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STN10156</w:t>
            </w:r>
          </w:p>
        </w:tc>
        <w:tc>
          <w:tcPr>
            <w:tcW w:w="1800" w:type="dxa"/>
            <w:tcMar>
              <w:top w:w="0" w:type="dxa"/>
              <w:left w:w="108" w:type="dxa"/>
              <w:bottom w:w="0" w:type="dxa"/>
              <w:right w:w="108" w:type="dxa"/>
            </w:tcMar>
            <w:hideMark/>
          </w:tcPr>
          <w:p w14:paraId="65991AEB"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NET PATZ1</w:t>
            </w:r>
          </w:p>
        </w:tc>
        <w:tc>
          <w:tcPr>
            <w:tcW w:w="1170" w:type="dxa"/>
          </w:tcPr>
          <w:p w14:paraId="3DAAA4DA" w14:textId="77777777" w:rsidR="00E440F0" w:rsidRPr="00731FE0" w:rsidRDefault="00E440F0" w:rsidP="005B2158">
            <w:pPr>
              <w:spacing w:line="480" w:lineRule="auto"/>
              <w:jc w:val="center"/>
              <w:rPr>
                <w:rFonts w:ascii="Calibri" w:hAnsi="Calibri" w:cs="Calibri"/>
                <w:color w:val="000000"/>
                <w:sz w:val="16"/>
                <w:szCs w:val="16"/>
              </w:rPr>
            </w:pPr>
            <w:r w:rsidRPr="00731FE0">
              <w:rPr>
                <w:rFonts w:ascii="Calibri" w:hAnsi="Calibri" w:cs="Calibri"/>
                <w:i/>
                <w:iCs/>
                <w:color w:val="000000"/>
                <w:sz w:val="16"/>
                <w:szCs w:val="16"/>
              </w:rPr>
              <w:t>MN1::PATZ1</w:t>
            </w:r>
          </w:p>
        </w:tc>
        <w:tc>
          <w:tcPr>
            <w:tcW w:w="810" w:type="dxa"/>
            <w:tcMar>
              <w:top w:w="0" w:type="dxa"/>
              <w:left w:w="108" w:type="dxa"/>
              <w:bottom w:w="0" w:type="dxa"/>
              <w:right w:w="108" w:type="dxa"/>
            </w:tcMar>
            <w:hideMark/>
          </w:tcPr>
          <w:p w14:paraId="5FF77147" w14:textId="77777777" w:rsidR="00793666" w:rsidRDefault="00793666" w:rsidP="005B2158">
            <w:pPr>
              <w:spacing w:line="480" w:lineRule="auto"/>
              <w:jc w:val="center"/>
              <w:rPr>
                <w:rFonts w:ascii="Calibri" w:hAnsi="Calibri" w:cs="Calibri"/>
                <w:color w:val="000000"/>
                <w:sz w:val="16"/>
                <w:szCs w:val="16"/>
              </w:rPr>
            </w:pPr>
            <w:r>
              <w:rPr>
                <w:rFonts w:ascii="Calibri" w:hAnsi="Calibri" w:cs="Calibri"/>
                <w:color w:val="000000"/>
                <w:sz w:val="16"/>
                <w:szCs w:val="16"/>
              </w:rPr>
              <w:t>7-14</w:t>
            </w:r>
          </w:p>
          <w:p w14:paraId="56832638" w14:textId="315333D0"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F</w:t>
            </w:r>
          </w:p>
        </w:tc>
        <w:tc>
          <w:tcPr>
            <w:tcW w:w="1255" w:type="dxa"/>
            <w:tcMar>
              <w:top w:w="0" w:type="dxa"/>
              <w:left w:w="108" w:type="dxa"/>
              <w:bottom w:w="0" w:type="dxa"/>
              <w:right w:w="108" w:type="dxa"/>
            </w:tcMar>
            <w:hideMark/>
          </w:tcPr>
          <w:p w14:paraId="375EA6B3"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Left Frontal lobe</w:t>
            </w:r>
          </w:p>
        </w:tc>
        <w:tc>
          <w:tcPr>
            <w:tcW w:w="1440" w:type="dxa"/>
            <w:tcMar>
              <w:top w:w="0" w:type="dxa"/>
              <w:left w:w="108" w:type="dxa"/>
              <w:bottom w:w="0" w:type="dxa"/>
              <w:right w:w="108" w:type="dxa"/>
            </w:tcMar>
            <w:hideMark/>
          </w:tcPr>
          <w:p w14:paraId="452DE477"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GTR</w:t>
            </w:r>
          </w:p>
        </w:tc>
        <w:tc>
          <w:tcPr>
            <w:tcW w:w="635" w:type="dxa"/>
            <w:tcMar>
              <w:top w:w="0" w:type="dxa"/>
              <w:left w:w="108" w:type="dxa"/>
              <w:bottom w:w="0" w:type="dxa"/>
              <w:right w:w="108" w:type="dxa"/>
            </w:tcMar>
            <w:hideMark/>
          </w:tcPr>
          <w:p w14:paraId="0CA27D61"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R</w:t>
            </w:r>
          </w:p>
        </w:tc>
      </w:tr>
      <w:tr w:rsidR="00E440F0" w:rsidRPr="00731FE0" w14:paraId="2A2DD108" w14:textId="77777777" w:rsidTr="00E440F0">
        <w:trPr>
          <w:trHeight w:val="288"/>
          <w:tblHeader/>
        </w:trPr>
        <w:tc>
          <w:tcPr>
            <w:tcW w:w="1980" w:type="dxa"/>
            <w:tcMar>
              <w:top w:w="0" w:type="dxa"/>
              <w:left w:w="108" w:type="dxa"/>
              <w:bottom w:w="0" w:type="dxa"/>
              <w:right w:w="108" w:type="dxa"/>
            </w:tcMar>
            <w:hideMark/>
          </w:tcPr>
          <w:p w14:paraId="23B85051"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THR60_5285_S01</w:t>
            </w:r>
          </w:p>
        </w:tc>
        <w:tc>
          <w:tcPr>
            <w:tcW w:w="1800" w:type="dxa"/>
            <w:tcMar>
              <w:top w:w="0" w:type="dxa"/>
              <w:left w:w="108" w:type="dxa"/>
              <w:bottom w:w="0" w:type="dxa"/>
              <w:right w:w="108" w:type="dxa"/>
            </w:tcMar>
            <w:hideMark/>
          </w:tcPr>
          <w:p w14:paraId="70EE0B8A"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Low-grade glioma</w:t>
            </w:r>
          </w:p>
        </w:tc>
        <w:tc>
          <w:tcPr>
            <w:tcW w:w="1170" w:type="dxa"/>
          </w:tcPr>
          <w:p w14:paraId="773D9E59" w14:textId="77777777" w:rsidR="00E440F0" w:rsidRPr="00731FE0" w:rsidRDefault="00E440F0" w:rsidP="005B2158">
            <w:pPr>
              <w:spacing w:line="480" w:lineRule="auto"/>
              <w:jc w:val="center"/>
              <w:rPr>
                <w:rFonts w:ascii="Calibri" w:hAnsi="Calibri" w:cs="Calibri"/>
                <w:color w:val="000000"/>
                <w:sz w:val="16"/>
                <w:szCs w:val="16"/>
              </w:rPr>
            </w:pPr>
            <w:r w:rsidRPr="00731FE0">
              <w:rPr>
                <w:rFonts w:ascii="Calibri" w:hAnsi="Calibri" w:cs="Calibri"/>
                <w:i/>
                <w:iCs/>
                <w:color w:val="000000"/>
                <w:sz w:val="16"/>
                <w:szCs w:val="16"/>
              </w:rPr>
              <w:t>MN1::PATZ1</w:t>
            </w:r>
          </w:p>
        </w:tc>
        <w:tc>
          <w:tcPr>
            <w:tcW w:w="810" w:type="dxa"/>
            <w:tcMar>
              <w:top w:w="0" w:type="dxa"/>
              <w:left w:w="108" w:type="dxa"/>
              <w:bottom w:w="0" w:type="dxa"/>
              <w:right w:w="108" w:type="dxa"/>
            </w:tcMar>
            <w:hideMark/>
          </w:tcPr>
          <w:p w14:paraId="350BF84E" w14:textId="77777777" w:rsidR="00793666" w:rsidRDefault="00793666" w:rsidP="005B2158">
            <w:pPr>
              <w:spacing w:line="480" w:lineRule="auto"/>
              <w:jc w:val="center"/>
              <w:rPr>
                <w:rFonts w:ascii="Calibri" w:hAnsi="Calibri" w:cs="Calibri"/>
                <w:color w:val="000000"/>
                <w:sz w:val="16"/>
                <w:szCs w:val="16"/>
              </w:rPr>
            </w:pPr>
            <w:r>
              <w:rPr>
                <w:rFonts w:ascii="Calibri" w:hAnsi="Calibri" w:cs="Calibri"/>
                <w:color w:val="000000"/>
                <w:sz w:val="16"/>
                <w:szCs w:val="16"/>
              </w:rPr>
              <w:t>0-6</w:t>
            </w:r>
          </w:p>
          <w:p w14:paraId="11F0A7DB" w14:textId="1BDAD43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M</w:t>
            </w:r>
          </w:p>
        </w:tc>
        <w:tc>
          <w:tcPr>
            <w:tcW w:w="1255" w:type="dxa"/>
            <w:tcMar>
              <w:top w:w="0" w:type="dxa"/>
              <w:left w:w="108" w:type="dxa"/>
              <w:bottom w:w="0" w:type="dxa"/>
              <w:right w:w="108" w:type="dxa"/>
            </w:tcMar>
            <w:hideMark/>
          </w:tcPr>
          <w:p w14:paraId="1A596F7E"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Frontal lobe</w:t>
            </w:r>
          </w:p>
        </w:tc>
        <w:tc>
          <w:tcPr>
            <w:tcW w:w="1440" w:type="dxa"/>
            <w:tcMar>
              <w:top w:w="0" w:type="dxa"/>
              <w:left w:w="108" w:type="dxa"/>
              <w:bottom w:w="0" w:type="dxa"/>
              <w:right w:w="108" w:type="dxa"/>
            </w:tcMar>
            <w:hideMark/>
          </w:tcPr>
          <w:p w14:paraId="7416E433" w14:textId="77777777" w:rsidR="00E440F0" w:rsidRPr="00CA65BB" w:rsidRDefault="00E440F0" w:rsidP="005B2158">
            <w:pPr>
              <w:spacing w:line="480" w:lineRule="auto"/>
              <w:jc w:val="center"/>
              <w:rPr>
                <w:rFonts w:ascii="Calibri" w:hAnsi="Calibri" w:cs="Calibri"/>
                <w:b/>
                <w:bCs/>
              </w:rPr>
            </w:pPr>
            <w:r>
              <w:rPr>
                <w:rFonts w:ascii="Calibri" w:hAnsi="Calibri" w:cs="Calibri"/>
                <w:color w:val="000000"/>
                <w:sz w:val="16"/>
                <w:szCs w:val="16"/>
              </w:rPr>
              <w:t>Gross-Near total resection</w:t>
            </w:r>
          </w:p>
        </w:tc>
        <w:tc>
          <w:tcPr>
            <w:tcW w:w="635" w:type="dxa"/>
            <w:tcMar>
              <w:top w:w="0" w:type="dxa"/>
              <w:left w:w="108" w:type="dxa"/>
              <w:bottom w:w="0" w:type="dxa"/>
              <w:right w:w="108" w:type="dxa"/>
            </w:tcMar>
            <w:hideMark/>
          </w:tcPr>
          <w:p w14:paraId="2D3D77E8"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P</w:t>
            </w:r>
          </w:p>
        </w:tc>
      </w:tr>
      <w:tr w:rsidR="00E440F0" w:rsidRPr="00731FE0" w14:paraId="00AE7BCC" w14:textId="77777777" w:rsidTr="00E440F0">
        <w:trPr>
          <w:trHeight w:val="288"/>
          <w:tblHeader/>
        </w:trPr>
        <w:tc>
          <w:tcPr>
            <w:tcW w:w="1980" w:type="dxa"/>
            <w:tcMar>
              <w:top w:w="0" w:type="dxa"/>
              <w:left w:w="108" w:type="dxa"/>
              <w:bottom w:w="0" w:type="dxa"/>
              <w:right w:w="108" w:type="dxa"/>
            </w:tcMar>
            <w:hideMark/>
          </w:tcPr>
          <w:p w14:paraId="3AB8D9E7"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THR_5286_S01</w:t>
            </w:r>
          </w:p>
          <w:p w14:paraId="608C3D05" w14:textId="77777777" w:rsidR="00E440F0" w:rsidRPr="00CA65BB" w:rsidRDefault="00E440F0" w:rsidP="005B2158">
            <w:pPr>
              <w:spacing w:line="480" w:lineRule="auto"/>
              <w:jc w:val="center"/>
              <w:rPr>
                <w:rFonts w:ascii="Calibri" w:hAnsi="Calibri" w:cs="Calibri"/>
                <w:b/>
                <w:bCs/>
              </w:rPr>
            </w:pPr>
          </w:p>
        </w:tc>
        <w:tc>
          <w:tcPr>
            <w:tcW w:w="1800" w:type="dxa"/>
            <w:tcMar>
              <w:top w:w="0" w:type="dxa"/>
              <w:left w:w="108" w:type="dxa"/>
              <w:bottom w:w="0" w:type="dxa"/>
              <w:right w:w="108" w:type="dxa"/>
            </w:tcMar>
            <w:hideMark/>
          </w:tcPr>
          <w:p w14:paraId="7F0DDB4E"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 xml:space="preserve">High-grade glioma </w:t>
            </w:r>
          </w:p>
        </w:tc>
        <w:tc>
          <w:tcPr>
            <w:tcW w:w="1170" w:type="dxa"/>
          </w:tcPr>
          <w:p w14:paraId="51A32E27" w14:textId="77777777" w:rsidR="00E440F0" w:rsidRPr="00731FE0" w:rsidRDefault="00E440F0" w:rsidP="005B2158">
            <w:pPr>
              <w:spacing w:line="480" w:lineRule="auto"/>
              <w:jc w:val="center"/>
              <w:rPr>
                <w:rFonts w:ascii="Calibri" w:hAnsi="Calibri" w:cs="Calibri"/>
                <w:color w:val="000000"/>
                <w:sz w:val="16"/>
                <w:szCs w:val="16"/>
              </w:rPr>
            </w:pPr>
            <w:r w:rsidRPr="00731FE0">
              <w:rPr>
                <w:rFonts w:ascii="Calibri" w:hAnsi="Calibri" w:cs="Calibri"/>
                <w:i/>
                <w:iCs/>
                <w:color w:val="000000"/>
                <w:sz w:val="16"/>
                <w:szCs w:val="16"/>
              </w:rPr>
              <w:t>MN1::PATZ1</w:t>
            </w:r>
          </w:p>
        </w:tc>
        <w:tc>
          <w:tcPr>
            <w:tcW w:w="810" w:type="dxa"/>
            <w:tcMar>
              <w:top w:w="0" w:type="dxa"/>
              <w:left w:w="108" w:type="dxa"/>
              <w:bottom w:w="0" w:type="dxa"/>
              <w:right w:w="108" w:type="dxa"/>
            </w:tcMar>
            <w:hideMark/>
          </w:tcPr>
          <w:p w14:paraId="0B640CD8" w14:textId="77777777" w:rsidR="00793666" w:rsidRDefault="00793666" w:rsidP="005B2158">
            <w:pPr>
              <w:spacing w:line="480" w:lineRule="auto"/>
              <w:jc w:val="center"/>
              <w:rPr>
                <w:rFonts w:ascii="Calibri" w:hAnsi="Calibri" w:cs="Calibri"/>
                <w:color w:val="000000"/>
                <w:sz w:val="16"/>
                <w:szCs w:val="16"/>
              </w:rPr>
            </w:pPr>
            <w:r>
              <w:rPr>
                <w:rFonts w:ascii="Calibri" w:hAnsi="Calibri" w:cs="Calibri"/>
                <w:color w:val="000000"/>
                <w:sz w:val="16"/>
                <w:szCs w:val="16"/>
              </w:rPr>
              <w:t>0-6</w:t>
            </w:r>
          </w:p>
          <w:p w14:paraId="7C2E80E1" w14:textId="1BD9BE3E"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M</w:t>
            </w:r>
          </w:p>
        </w:tc>
        <w:tc>
          <w:tcPr>
            <w:tcW w:w="1255" w:type="dxa"/>
            <w:tcMar>
              <w:top w:w="0" w:type="dxa"/>
              <w:left w:w="108" w:type="dxa"/>
              <w:bottom w:w="0" w:type="dxa"/>
              <w:right w:w="108" w:type="dxa"/>
            </w:tcMar>
            <w:hideMark/>
          </w:tcPr>
          <w:p w14:paraId="3FDD0425"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Thalamus</w:t>
            </w:r>
          </w:p>
        </w:tc>
        <w:tc>
          <w:tcPr>
            <w:tcW w:w="1440" w:type="dxa"/>
            <w:tcMar>
              <w:top w:w="0" w:type="dxa"/>
              <w:left w:w="108" w:type="dxa"/>
              <w:bottom w:w="0" w:type="dxa"/>
              <w:right w:w="108" w:type="dxa"/>
            </w:tcMar>
            <w:hideMark/>
          </w:tcPr>
          <w:p w14:paraId="1CF4D6F6" w14:textId="77777777" w:rsidR="00E440F0" w:rsidRPr="00CA65BB" w:rsidRDefault="00E440F0" w:rsidP="005B2158">
            <w:pPr>
              <w:spacing w:line="480" w:lineRule="auto"/>
              <w:jc w:val="center"/>
              <w:rPr>
                <w:rFonts w:ascii="Calibri" w:hAnsi="Calibri" w:cs="Calibri"/>
                <w:b/>
                <w:bCs/>
              </w:rPr>
            </w:pPr>
            <w:r>
              <w:rPr>
                <w:rFonts w:ascii="Calibri" w:hAnsi="Calibri" w:cs="Calibri"/>
                <w:color w:val="000000"/>
                <w:sz w:val="16"/>
                <w:szCs w:val="16"/>
              </w:rPr>
              <w:t>Partial resection, Radiation</w:t>
            </w:r>
          </w:p>
        </w:tc>
        <w:tc>
          <w:tcPr>
            <w:tcW w:w="635" w:type="dxa"/>
            <w:tcMar>
              <w:top w:w="0" w:type="dxa"/>
              <w:left w:w="108" w:type="dxa"/>
              <w:bottom w:w="0" w:type="dxa"/>
              <w:right w:w="108" w:type="dxa"/>
            </w:tcMar>
            <w:hideMark/>
          </w:tcPr>
          <w:p w14:paraId="77E754D6"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R</w:t>
            </w:r>
          </w:p>
        </w:tc>
      </w:tr>
      <w:tr w:rsidR="00E440F0" w:rsidRPr="00731FE0" w14:paraId="06A38D1B" w14:textId="77777777" w:rsidTr="00E440F0">
        <w:trPr>
          <w:trHeight w:val="288"/>
          <w:tblHeader/>
        </w:trPr>
        <w:tc>
          <w:tcPr>
            <w:tcW w:w="1980" w:type="dxa"/>
            <w:tcMar>
              <w:top w:w="0" w:type="dxa"/>
              <w:left w:w="108" w:type="dxa"/>
              <w:bottom w:w="0" w:type="dxa"/>
              <w:right w:w="108" w:type="dxa"/>
            </w:tcMar>
            <w:hideMark/>
          </w:tcPr>
          <w:p w14:paraId="40D003B9"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STN10018</w:t>
            </w:r>
          </w:p>
          <w:p w14:paraId="072B960C" w14:textId="77777777" w:rsidR="00E440F0" w:rsidRPr="00CA65BB" w:rsidRDefault="00E440F0" w:rsidP="005B2158">
            <w:pPr>
              <w:spacing w:line="480" w:lineRule="auto"/>
              <w:jc w:val="center"/>
              <w:rPr>
                <w:rFonts w:ascii="Calibri" w:hAnsi="Calibri" w:cs="Calibri"/>
                <w:b/>
                <w:bCs/>
              </w:rPr>
            </w:pPr>
          </w:p>
        </w:tc>
        <w:tc>
          <w:tcPr>
            <w:tcW w:w="1800" w:type="dxa"/>
            <w:tcMar>
              <w:top w:w="0" w:type="dxa"/>
              <w:left w:w="108" w:type="dxa"/>
              <w:bottom w:w="0" w:type="dxa"/>
              <w:right w:w="108" w:type="dxa"/>
            </w:tcMar>
            <w:hideMark/>
          </w:tcPr>
          <w:p w14:paraId="2E27EE07"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PA</w:t>
            </w:r>
          </w:p>
        </w:tc>
        <w:tc>
          <w:tcPr>
            <w:tcW w:w="1170" w:type="dxa"/>
          </w:tcPr>
          <w:p w14:paraId="4CE347B4" w14:textId="77777777" w:rsidR="00E440F0" w:rsidRPr="00DD0DA8" w:rsidRDefault="00E440F0" w:rsidP="005B2158">
            <w:pPr>
              <w:spacing w:line="480" w:lineRule="auto"/>
              <w:jc w:val="center"/>
              <w:rPr>
                <w:rFonts w:ascii="Calibri" w:hAnsi="Calibri" w:cs="Calibri"/>
                <w:color w:val="000000"/>
                <w:sz w:val="16"/>
                <w:szCs w:val="16"/>
              </w:rPr>
            </w:pPr>
            <w:r w:rsidRPr="00DD0DA8">
              <w:rPr>
                <w:rFonts w:ascii="Calibri" w:hAnsi="Calibri" w:cs="Calibri"/>
                <w:i/>
                <w:iCs/>
                <w:color w:val="000000"/>
                <w:sz w:val="16"/>
                <w:szCs w:val="16"/>
              </w:rPr>
              <w:t>PARK2</w:t>
            </w:r>
            <w:r w:rsidRPr="00DD0DA8">
              <w:rPr>
                <w:rFonts w:ascii="Calibri" w:hAnsi="Calibri" w:cs="Calibri"/>
                <w:color w:val="000000"/>
                <w:sz w:val="16"/>
                <w:szCs w:val="16"/>
              </w:rPr>
              <w:t xml:space="preserve"> T240M </w:t>
            </w:r>
          </w:p>
          <w:p w14:paraId="464290F8" w14:textId="77777777" w:rsidR="00E440F0" w:rsidRPr="00731FE0" w:rsidRDefault="00E440F0" w:rsidP="005B2158">
            <w:pPr>
              <w:spacing w:line="480" w:lineRule="auto"/>
              <w:rPr>
                <w:rFonts w:ascii="Calibri" w:hAnsi="Calibri" w:cs="Calibri"/>
                <w:color w:val="000000"/>
                <w:sz w:val="16"/>
                <w:szCs w:val="16"/>
              </w:rPr>
            </w:pPr>
            <w:r w:rsidRPr="00731FE0">
              <w:rPr>
                <w:rFonts w:ascii="Calibri" w:hAnsi="Calibri" w:cs="Calibri"/>
                <w:i/>
                <w:iCs/>
                <w:color w:val="000000"/>
                <w:sz w:val="16"/>
                <w:szCs w:val="16"/>
              </w:rPr>
              <w:t xml:space="preserve">     </w:t>
            </w:r>
            <w:r w:rsidRPr="00DD0DA8">
              <w:rPr>
                <w:rFonts w:ascii="Calibri" w:hAnsi="Calibri" w:cs="Calibri"/>
                <w:i/>
                <w:iCs/>
                <w:color w:val="000000"/>
                <w:sz w:val="16"/>
                <w:szCs w:val="16"/>
              </w:rPr>
              <w:t>SETD2</w:t>
            </w:r>
            <w:r w:rsidRPr="00DD0DA8">
              <w:rPr>
                <w:rFonts w:ascii="Calibri" w:hAnsi="Calibri" w:cs="Calibri"/>
                <w:color w:val="000000"/>
                <w:sz w:val="16"/>
                <w:szCs w:val="16"/>
              </w:rPr>
              <w:t xml:space="preserve"> L263* </w:t>
            </w:r>
          </w:p>
        </w:tc>
        <w:tc>
          <w:tcPr>
            <w:tcW w:w="810" w:type="dxa"/>
            <w:tcMar>
              <w:top w:w="0" w:type="dxa"/>
              <w:left w:w="108" w:type="dxa"/>
              <w:bottom w:w="0" w:type="dxa"/>
              <w:right w:w="108" w:type="dxa"/>
            </w:tcMar>
            <w:hideMark/>
          </w:tcPr>
          <w:p w14:paraId="5B67FE78" w14:textId="77777777" w:rsidR="00793666" w:rsidRDefault="00793666" w:rsidP="005B2158">
            <w:pPr>
              <w:spacing w:line="480" w:lineRule="auto"/>
              <w:jc w:val="center"/>
              <w:rPr>
                <w:rFonts w:ascii="Calibri" w:hAnsi="Calibri" w:cs="Calibri"/>
                <w:color w:val="000000"/>
                <w:sz w:val="16"/>
                <w:szCs w:val="16"/>
              </w:rPr>
            </w:pPr>
            <w:r>
              <w:rPr>
                <w:rFonts w:ascii="Calibri" w:hAnsi="Calibri" w:cs="Calibri"/>
                <w:color w:val="000000"/>
                <w:sz w:val="16"/>
                <w:szCs w:val="16"/>
              </w:rPr>
              <w:t>7-14</w:t>
            </w:r>
          </w:p>
          <w:p w14:paraId="02C04600" w14:textId="73067FF6"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F</w:t>
            </w:r>
          </w:p>
        </w:tc>
        <w:tc>
          <w:tcPr>
            <w:tcW w:w="1255" w:type="dxa"/>
            <w:tcMar>
              <w:top w:w="0" w:type="dxa"/>
              <w:left w:w="108" w:type="dxa"/>
              <w:bottom w:w="0" w:type="dxa"/>
              <w:right w:w="108" w:type="dxa"/>
            </w:tcMar>
            <w:hideMark/>
          </w:tcPr>
          <w:p w14:paraId="27F5F6DE"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Cerebellum</w:t>
            </w:r>
          </w:p>
        </w:tc>
        <w:tc>
          <w:tcPr>
            <w:tcW w:w="1440" w:type="dxa"/>
            <w:tcMar>
              <w:top w:w="0" w:type="dxa"/>
              <w:left w:w="108" w:type="dxa"/>
              <w:bottom w:w="0" w:type="dxa"/>
              <w:right w:w="108" w:type="dxa"/>
            </w:tcMar>
            <w:hideMark/>
          </w:tcPr>
          <w:p w14:paraId="220C688F"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GTR</w:t>
            </w:r>
          </w:p>
        </w:tc>
        <w:tc>
          <w:tcPr>
            <w:tcW w:w="635" w:type="dxa"/>
            <w:tcMar>
              <w:top w:w="0" w:type="dxa"/>
              <w:left w:w="108" w:type="dxa"/>
              <w:bottom w:w="0" w:type="dxa"/>
              <w:right w:w="108" w:type="dxa"/>
            </w:tcMar>
            <w:hideMark/>
          </w:tcPr>
          <w:p w14:paraId="5113FB7B"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P</w:t>
            </w:r>
          </w:p>
        </w:tc>
      </w:tr>
      <w:tr w:rsidR="00E440F0" w:rsidRPr="00731FE0" w14:paraId="6F6F4A06" w14:textId="77777777" w:rsidTr="00E440F0">
        <w:trPr>
          <w:trHeight w:val="288"/>
          <w:tblHeader/>
        </w:trPr>
        <w:tc>
          <w:tcPr>
            <w:tcW w:w="1980" w:type="dxa"/>
            <w:tcMar>
              <w:top w:w="0" w:type="dxa"/>
              <w:left w:w="108" w:type="dxa"/>
              <w:bottom w:w="0" w:type="dxa"/>
              <w:right w:w="108" w:type="dxa"/>
            </w:tcMar>
            <w:hideMark/>
          </w:tcPr>
          <w:p w14:paraId="4B68FC1B"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STN10047</w:t>
            </w:r>
          </w:p>
        </w:tc>
        <w:tc>
          <w:tcPr>
            <w:tcW w:w="1800" w:type="dxa"/>
            <w:tcMar>
              <w:top w:w="0" w:type="dxa"/>
              <w:left w:w="108" w:type="dxa"/>
              <w:bottom w:w="0" w:type="dxa"/>
              <w:right w:w="108" w:type="dxa"/>
            </w:tcMar>
            <w:hideMark/>
          </w:tcPr>
          <w:p w14:paraId="159C7399"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PA</w:t>
            </w:r>
          </w:p>
        </w:tc>
        <w:tc>
          <w:tcPr>
            <w:tcW w:w="1170" w:type="dxa"/>
          </w:tcPr>
          <w:p w14:paraId="2E0B7B9E" w14:textId="77777777" w:rsidR="00E440F0" w:rsidRPr="00731FE0" w:rsidRDefault="00E440F0" w:rsidP="005B2158">
            <w:pPr>
              <w:spacing w:line="480" w:lineRule="auto"/>
              <w:jc w:val="center"/>
              <w:rPr>
                <w:rFonts w:ascii="Calibri" w:hAnsi="Calibri" w:cs="Calibri"/>
                <w:color w:val="000000"/>
                <w:sz w:val="16"/>
                <w:szCs w:val="16"/>
              </w:rPr>
            </w:pPr>
            <w:r w:rsidRPr="00731FE0">
              <w:rPr>
                <w:rFonts w:ascii="Calibri" w:hAnsi="Calibri" w:cs="Calibri"/>
                <w:color w:val="000000"/>
                <w:sz w:val="16"/>
                <w:szCs w:val="16"/>
              </w:rPr>
              <w:t>None reported</w:t>
            </w:r>
          </w:p>
        </w:tc>
        <w:tc>
          <w:tcPr>
            <w:tcW w:w="810" w:type="dxa"/>
            <w:tcMar>
              <w:top w:w="0" w:type="dxa"/>
              <w:left w:w="108" w:type="dxa"/>
              <w:bottom w:w="0" w:type="dxa"/>
              <w:right w:w="108" w:type="dxa"/>
            </w:tcMar>
            <w:hideMark/>
          </w:tcPr>
          <w:p w14:paraId="6205FDA2" w14:textId="77777777" w:rsidR="00793666" w:rsidRDefault="00793666" w:rsidP="005B2158">
            <w:pPr>
              <w:spacing w:line="480" w:lineRule="auto"/>
              <w:jc w:val="center"/>
              <w:rPr>
                <w:rFonts w:ascii="Calibri" w:hAnsi="Calibri" w:cs="Calibri"/>
                <w:color w:val="000000"/>
                <w:sz w:val="16"/>
                <w:szCs w:val="16"/>
              </w:rPr>
            </w:pPr>
            <w:r>
              <w:rPr>
                <w:rFonts w:ascii="Calibri" w:hAnsi="Calibri" w:cs="Calibri"/>
                <w:color w:val="000000"/>
                <w:sz w:val="16"/>
                <w:szCs w:val="16"/>
              </w:rPr>
              <w:t>15-20</w:t>
            </w:r>
          </w:p>
          <w:p w14:paraId="0992175F" w14:textId="0F6CF52A"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M</w:t>
            </w:r>
          </w:p>
        </w:tc>
        <w:tc>
          <w:tcPr>
            <w:tcW w:w="1255" w:type="dxa"/>
            <w:tcMar>
              <w:top w:w="0" w:type="dxa"/>
              <w:left w:w="108" w:type="dxa"/>
              <w:bottom w:w="0" w:type="dxa"/>
              <w:right w:w="108" w:type="dxa"/>
            </w:tcMar>
            <w:hideMark/>
          </w:tcPr>
          <w:p w14:paraId="7ADCC0D0"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Cerebellum</w:t>
            </w:r>
          </w:p>
        </w:tc>
        <w:tc>
          <w:tcPr>
            <w:tcW w:w="1440" w:type="dxa"/>
            <w:tcMar>
              <w:top w:w="0" w:type="dxa"/>
              <w:left w:w="108" w:type="dxa"/>
              <w:bottom w:w="0" w:type="dxa"/>
              <w:right w:w="108" w:type="dxa"/>
            </w:tcMar>
            <w:hideMark/>
          </w:tcPr>
          <w:p w14:paraId="01DDDF42"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GTR</w:t>
            </w:r>
          </w:p>
        </w:tc>
        <w:tc>
          <w:tcPr>
            <w:tcW w:w="635" w:type="dxa"/>
            <w:tcMar>
              <w:top w:w="0" w:type="dxa"/>
              <w:left w:w="108" w:type="dxa"/>
              <w:bottom w:w="0" w:type="dxa"/>
              <w:right w:w="108" w:type="dxa"/>
            </w:tcMar>
            <w:hideMark/>
          </w:tcPr>
          <w:p w14:paraId="37CA8579"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P</w:t>
            </w:r>
          </w:p>
        </w:tc>
      </w:tr>
      <w:tr w:rsidR="00E440F0" w:rsidRPr="00731FE0" w14:paraId="615C2025" w14:textId="77777777" w:rsidTr="00E440F0">
        <w:trPr>
          <w:trHeight w:val="288"/>
          <w:tblHeader/>
        </w:trPr>
        <w:tc>
          <w:tcPr>
            <w:tcW w:w="1980" w:type="dxa"/>
            <w:tcMar>
              <w:top w:w="0" w:type="dxa"/>
              <w:left w:w="108" w:type="dxa"/>
              <w:bottom w:w="0" w:type="dxa"/>
              <w:right w:w="108" w:type="dxa"/>
            </w:tcMar>
            <w:hideMark/>
          </w:tcPr>
          <w:p w14:paraId="1B77BB92"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STN10069</w:t>
            </w:r>
          </w:p>
          <w:p w14:paraId="5B639F63" w14:textId="77777777" w:rsidR="00E440F0" w:rsidRPr="00CA65BB" w:rsidRDefault="00E440F0" w:rsidP="005B2158">
            <w:pPr>
              <w:spacing w:line="480" w:lineRule="auto"/>
              <w:jc w:val="center"/>
              <w:rPr>
                <w:rFonts w:ascii="Calibri" w:hAnsi="Calibri" w:cs="Calibri"/>
                <w:b/>
                <w:bCs/>
              </w:rPr>
            </w:pPr>
          </w:p>
        </w:tc>
        <w:tc>
          <w:tcPr>
            <w:tcW w:w="1800" w:type="dxa"/>
            <w:tcMar>
              <w:top w:w="0" w:type="dxa"/>
              <w:left w:w="108" w:type="dxa"/>
              <w:bottom w:w="0" w:type="dxa"/>
              <w:right w:w="108" w:type="dxa"/>
            </w:tcMar>
            <w:hideMark/>
          </w:tcPr>
          <w:p w14:paraId="17E68085"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PA</w:t>
            </w:r>
          </w:p>
        </w:tc>
        <w:tc>
          <w:tcPr>
            <w:tcW w:w="1170" w:type="dxa"/>
          </w:tcPr>
          <w:p w14:paraId="00DD22D8" w14:textId="77777777" w:rsidR="00E440F0" w:rsidRPr="00731FE0" w:rsidRDefault="00E440F0" w:rsidP="005B2158">
            <w:pPr>
              <w:spacing w:line="480" w:lineRule="auto"/>
              <w:jc w:val="center"/>
              <w:rPr>
                <w:rFonts w:ascii="Calibri" w:hAnsi="Calibri" w:cs="Calibri"/>
                <w:i/>
                <w:iCs/>
                <w:color w:val="000000"/>
                <w:sz w:val="16"/>
                <w:szCs w:val="16"/>
              </w:rPr>
            </w:pPr>
            <w:r w:rsidRPr="00731FE0">
              <w:rPr>
                <w:rFonts w:ascii="Calibri" w:hAnsi="Calibri" w:cs="Calibri"/>
                <w:i/>
                <w:iCs/>
                <w:color w:val="000000"/>
                <w:sz w:val="16"/>
                <w:szCs w:val="16"/>
              </w:rPr>
              <w:t>KIAA1549::BRAF</w:t>
            </w:r>
          </w:p>
        </w:tc>
        <w:tc>
          <w:tcPr>
            <w:tcW w:w="810" w:type="dxa"/>
            <w:tcMar>
              <w:top w:w="0" w:type="dxa"/>
              <w:left w:w="108" w:type="dxa"/>
              <w:bottom w:w="0" w:type="dxa"/>
              <w:right w:w="108" w:type="dxa"/>
            </w:tcMar>
            <w:hideMark/>
          </w:tcPr>
          <w:p w14:paraId="02A241FC" w14:textId="77777777" w:rsidR="00793666" w:rsidRDefault="00793666" w:rsidP="005B2158">
            <w:pPr>
              <w:spacing w:line="480" w:lineRule="auto"/>
              <w:jc w:val="center"/>
              <w:rPr>
                <w:rFonts w:ascii="Calibri" w:hAnsi="Calibri" w:cs="Calibri"/>
                <w:color w:val="000000"/>
                <w:sz w:val="16"/>
                <w:szCs w:val="16"/>
              </w:rPr>
            </w:pPr>
            <w:r>
              <w:rPr>
                <w:rFonts w:ascii="Calibri" w:hAnsi="Calibri" w:cs="Calibri"/>
                <w:color w:val="000000"/>
                <w:sz w:val="16"/>
                <w:szCs w:val="16"/>
              </w:rPr>
              <w:t>0-6</w:t>
            </w:r>
          </w:p>
          <w:p w14:paraId="3E8E789C" w14:textId="5498BD4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F</w:t>
            </w:r>
          </w:p>
        </w:tc>
        <w:tc>
          <w:tcPr>
            <w:tcW w:w="1255" w:type="dxa"/>
            <w:tcMar>
              <w:top w:w="0" w:type="dxa"/>
              <w:left w:w="108" w:type="dxa"/>
              <w:bottom w:w="0" w:type="dxa"/>
              <w:right w:w="108" w:type="dxa"/>
            </w:tcMar>
            <w:hideMark/>
          </w:tcPr>
          <w:p w14:paraId="2962EADF"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Cerebellum</w:t>
            </w:r>
          </w:p>
        </w:tc>
        <w:tc>
          <w:tcPr>
            <w:tcW w:w="1440" w:type="dxa"/>
            <w:tcMar>
              <w:top w:w="0" w:type="dxa"/>
              <w:left w:w="108" w:type="dxa"/>
              <w:bottom w:w="0" w:type="dxa"/>
              <w:right w:w="108" w:type="dxa"/>
            </w:tcMar>
            <w:hideMark/>
          </w:tcPr>
          <w:p w14:paraId="52D925E2" w14:textId="77777777" w:rsidR="00E440F0" w:rsidRPr="00CA65BB" w:rsidRDefault="00E440F0" w:rsidP="005B2158">
            <w:pPr>
              <w:spacing w:line="480" w:lineRule="auto"/>
              <w:jc w:val="center"/>
              <w:rPr>
                <w:rFonts w:ascii="Calibri" w:hAnsi="Calibri" w:cs="Calibri"/>
                <w:sz w:val="16"/>
                <w:szCs w:val="16"/>
              </w:rPr>
            </w:pPr>
            <w:r w:rsidRPr="00731FE0">
              <w:rPr>
                <w:rFonts w:ascii="Calibri" w:hAnsi="Calibri" w:cs="Calibri"/>
                <w:sz w:val="16"/>
                <w:szCs w:val="16"/>
              </w:rPr>
              <w:t>GTR</w:t>
            </w:r>
          </w:p>
        </w:tc>
        <w:tc>
          <w:tcPr>
            <w:tcW w:w="635" w:type="dxa"/>
            <w:tcMar>
              <w:top w:w="0" w:type="dxa"/>
              <w:left w:w="108" w:type="dxa"/>
              <w:bottom w:w="0" w:type="dxa"/>
              <w:right w:w="108" w:type="dxa"/>
            </w:tcMar>
            <w:hideMark/>
          </w:tcPr>
          <w:p w14:paraId="6F8F23C5" w14:textId="77777777" w:rsidR="00E440F0" w:rsidRPr="00CA65BB" w:rsidRDefault="00E440F0" w:rsidP="005B2158">
            <w:pPr>
              <w:spacing w:line="480" w:lineRule="auto"/>
              <w:jc w:val="center"/>
              <w:rPr>
                <w:rFonts w:ascii="Calibri" w:hAnsi="Calibri" w:cs="Calibri"/>
                <w:sz w:val="16"/>
                <w:szCs w:val="16"/>
              </w:rPr>
            </w:pPr>
            <w:r w:rsidRPr="00731FE0">
              <w:rPr>
                <w:rFonts w:ascii="Calibri" w:hAnsi="Calibri" w:cs="Calibri"/>
                <w:sz w:val="16"/>
                <w:szCs w:val="16"/>
              </w:rPr>
              <w:t>P</w:t>
            </w:r>
          </w:p>
        </w:tc>
      </w:tr>
      <w:tr w:rsidR="00E440F0" w:rsidRPr="00731FE0" w14:paraId="12B8076B" w14:textId="77777777" w:rsidTr="00E440F0">
        <w:trPr>
          <w:trHeight w:val="288"/>
          <w:tblHeader/>
        </w:trPr>
        <w:tc>
          <w:tcPr>
            <w:tcW w:w="1980" w:type="dxa"/>
            <w:tcMar>
              <w:top w:w="0" w:type="dxa"/>
              <w:left w:w="108" w:type="dxa"/>
              <w:bottom w:w="0" w:type="dxa"/>
              <w:right w:w="108" w:type="dxa"/>
            </w:tcMar>
            <w:hideMark/>
          </w:tcPr>
          <w:p w14:paraId="264A14B8"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STN10086</w:t>
            </w:r>
          </w:p>
        </w:tc>
        <w:tc>
          <w:tcPr>
            <w:tcW w:w="1800" w:type="dxa"/>
            <w:tcMar>
              <w:top w:w="0" w:type="dxa"/>
              <w:left w:w="108" w:type="dxa"/>
              <w:bottom w:w="0" w:type="dxa"/>
              <w:right w:w="108" w:type="dxa"/>
            </w:tcMar>
            <w:hideMark/>
          </w:tcPr>
          <w:p w14:paraId="03099231"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PA</w:t>
            </w:r>
          </w:p>
        </w:tc>
        <w:tc>
          <w:tcPr>
            <w:tcW w:w="1170" w:type="dxa"/>
          </w:tcPr>
          <w:p w14:paraId="213A0FE2" w14:textId="77777777" w:rsidR="00E440F0" w:rsidRPr="00731FE0" w:rsidRDefault="00E440F0" w:rsidP="005B2158">
            <w:pPr>
              <w:spacing w:line="480" w:lineRule="auto"/>
              <w:jc w:val="center"/>
              <w:rPr>
                <w:rFonts w:ascii="Calibri" w:hAnsi="Calibri" w:cs="Calibri"/>
                <w:color w:val="000000"/>
                <w:sz w:val="16"/>
                <w:szCs w:val="16"/>
              </w:rPr>
            </w:pPr>
            <w:r w:rsidRPr="00731FE0">
              <w:rPr>
                <w:rFonts w:ascii="Calibri" w:hAnsi="Calibri" w:cs="Calibri"/>
                <w:i/>
                <w:iCs/>
                <w:color w:val="000000"/>
                <w:sz w:val="16"/>
                <w:szCs w:val="16"/>
              </w:rPr>
              <w:t>KIAA1549::BRAF</w:t>
            </w:r>
          </w:p>
        </w:tc>
        <w:tc>
          <w:tcPr>
            <w:tcW w:w="810" w:type="dxa"/>
            <w:tcMar>
              <w:top w:w="0" w:type="dxa"/>
              <w:left w:w="108" w:type="dxa"/>
              <w:bottom w:w="0" w:type="dxa"/>
              <w:right w:w="108" w:type="dxa"/>
            </w:tcMar>
            <w:hideMark/>
          </w:tcPr>
          <w:p w14:paraId="485094B1" w14:textId="77777777" w:rsidR="00793666" w:rsidRDefault="00793666" w:rsidP="005B2158">
            <w:pPr>
              <w:spacing w:line="480" w:lineRule="auto"/>
              <w:jc w:val="center"/>
              <w:rPr>
                <w:rFonts w:ascii="Calibri" w:hAnsi="Calibri" w:cs="Calibri"/>
                <w:color w:val="000000"/>
                <w:sz w:val="16"/>
                <w:szCs w:val="16"/>
              </w:rPr>
            </w:pPr>
            <w:r>
              <w:rPr>
                <w:rFonts w:ascii="Calibri" w:hAnsi="Calibri" w:cs="Calibri"/>
                <w:color w:val="000000"/>
                <w:sz w:val="16"/>
                <w:szCs w:val="16"/>
              </w:rPr>
              <w:t>7-14</w:t>
            </w:r>
          </w:p>
          <w:p w14:paraId="4B801FC7" w14:textId="3E331244"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F</w:t>
            </w:r>
          </w:p>
        </w:tc>
        <w:tc>
          <w:tcPr>
            <w:tcW w:w="1255" w:type="dxa"/>
            <w:tcMar>
              <w:top w:w="0" w:type="dxa"/>
              <w:left w:w="108" w:type="dxa"/>
              <w:bottom w:w="0" w:type="dxa"/>
              <w:right w:w="108" w:type="dxa"/>
            </w:tcMar>
            <w:hideMark/>
          </w:tcPr>
          <w:p w14:paraId="507007AF"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Posterior Fossa</w:t>
            </w:r>
          </w:p>
        </w:tc>
        <w:tc>
          <w:tcPr>
            <w:tcW w:w="1440" w:type="dxa"/>
            <w:tcMar>
              <w:top w:w="0" w:type="dxa"/>
              <w:left w:w="108" w:type="dxa"/>
              <w:bottom w:w="0" w:type="dxa"/>
              <w:right w:w="108" w:type="dxa"/>
            </w:tcMar>
            <w:hideMark/>
          </w:tcPr>
          <w:p w14:paraId="74E3A887"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GTR, Chemotherapy</w:t>
            </w:r>
          </w:p>
        </w:tc>
        <w:tc>
          <w:tcPr>
            <w:tcW w:w="635" w:type="dxa"/>
            <w:tcMar>
              <w:top w:w="0" w:type="dxa"/>
              <w:left w:w="108" w:type="dxa"/>
              <w:bottom w:w="0" w:type="dxa"/>
              <w:right w:w="108" w:type="dxa"/>
            </w:tcMar>
            <w:hideMark/>
          </w:tcPr>
          <w:p w14:paraId="5CC528B8"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R</w:t>
            </w:r>
          </w:p>
        </w:tc>
      </w:tr>
      <w:tr w:rsidR="00E440F0" w:rsidRPr="00731FE0" w14:paraId="5C9DFDB2" w14:textId="77777777" w:rsidTr="00E440F0">
        <w:trPr>
          <w:trHeight w:val="288"/>
          <w:tblHeader/>
        </w:trPr>
        <w:tc>
          <w:tcPr>
            <w:tcW w:w="1980" w:type="dxa"/>
            <w:tcMar>
              <w:top w:w="0" w:type="dxa"/>
              <w:left w:w="108" w:type="dxa"/>
              <w:bottom w:w="0" w:type="dxa"/>
              <w:right w:w="108" w:type="dxa"/>
            </w:tcMar>
            <w:hideMark/>
          </w:tcPr>
          <w:p w14:paraId="39014EEA"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STN10087</w:t>
            </w:r>
          </w:p>
          <w:p w14:paraId="023D45F2" w14:textId="77777777" w:rsidR="00E440F0" w:rsidRPr="00CA65BB" w:rsidRDefault="00E440F0" w:rsidP="005B2158">
            <w:pPr>
              <w:spacing w:line="480" w:lineRule="auto"/>
              <w:jc w:val="center"/>
              <w:rPr>
                <w:rFonts w:ascii="Calibri" w:hAnsi="Calibri" w:cs="Calibri"/>
                <w:b/>
                <w:bCs/>
              </w:rPr>
            </w:pPr>
          </w:p>
        </w:tc>
        <w:tc>
          <w:tcPr>
            <w:tcW w:w="1800" w:type="dxa"/>
            <w:tcMar>
              <w:top w:w="0" w:type="dxa"/>
              <w:left w:w="108" w:type="dxa"/>
              <w:bottom w:w="0" w:type="dxa"/>
              <w:right w:w="108" w:type="dxa"/>
            </w:tcMar>
            <w:hideMark/>
          </w:tcPr>
          <w:p w14:paraId="03B10DB7"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PA</w:t>
            </w:r>
          </w:p>
        </w:tc>
        <w:tc>
          <w:tcPr>
            <w:tcW w:w="1170" w:type="dxa"/>
          </w:tcPr>
          <w:p w14:paraId="3A67CCD2" w14:textId="77777777" w:rsidR="00E440F0" w:rsidRPr="00731FE0" w:rsidRDefault="00E440F0" w:rsidP="005B2158">
            <w:pPr>
              <w:spacing w:line="480" w:lineRule="auto"/>
              <w:jc w:val="center"/>
              <w:rPr>
                <w:rFonts w:ascii="Calibri" w:hAnsi="Calibri" w:cs="Calibri"/>
                <w:i/>
                <w:iCs/>
                <w:color w:val="000000"/>
                <w:sz w:val="16"/>
                <w:szCs w:val="16"/>
              </w:rPr>
            </w:pPr>
            <w:r w:rsidRPr="00731FE0">
              <w:rPr>
                <w:rFonts w:ascii="Calibri" w:hAnsi="Calibri" w:cs="Calibri"/>
                <w:i/>
                <w:iCs/>
                <w:color w:val="000000"/>
                <w:sz w:val="16"/>
                <w:szCs w:val="16"/>
              </w:rPr>
              <w:t>KIAA1549::BRAF</w:t>
            </w:r>
          </w:p>
          <w:p w14:paraId="3B296CA0" w14:textId="77777777" w:rsidR="00E440F0" w:rsidRPr="00731FE0" w:rsidRDefault="00E440F0" w:rsidP="005B2158">
            <w:pPr>
              <w:spacing w:line="480" w:lineRule="auto"/>
              <w:jc w:val="center"/>
              <w:rPr>
                <w:rFonts w:ascii="Calibri" w:hAnsi="Calibri" w:cs="Calibri"/>
                <w:i/>
                <w:iCs/>
                <w:color w:val="000000"/>
                <w:sz w:val="16"/>
                <w:szCs w:val="16"/>
              </w:rPr>
            </w:pPr>
            <w:r w:rsidRPr="00731FE0">
              <w:rPr>
                <w:rFonts w:ascii="Calibri" w:hAnsi="Calibri" w:cs="Calibri"/>
                <w:i/>
                <w:iCs/>
                <w:color w:val="000000"/>
                <w:sz w:val="16"/>
                <w:szCs w:val="16"/>
              </w:rPr>
              <w:t>CHEK2 p.T367f</w:t>
            </w:r>
          </w:p>
        </w:tc>
        <w:tc>
          <w:tcPr>
            <w:tcW w:w="810" w:type="dxa"/>
            <w:tcMar>
              <w:top w:w="0" w:type="dxa"/>
              <w:left w:w="108" w:type="dxa"/>
              <w:bottom w:w="0" w:type="dxa"/>
              <w:right w:w="108" w:type="dxa"/>
            </w:tcMar>
            <w:hideMark/>
          </w:tcPr>
          <w:p w14:paraId="1E35726E" w14:textId="77777777" w:rsidR="00793666" w:rsidRDefault="00793666" w:rsidP="005B2158">
            <w:pPr>
              <w:spacing w:line="480" w:lineRule="auto"/>
              <w:jc w:val="center"/>
              <w:rPr>
                <w:rFonts w:ascii="Calibri" w:hAnsi="Calibri" w:cs="Calibri"/>
                <w:color w:val="000000"/>
                <w:sz w:val="16"/>
                <w:szCs w:val="16"/>
              </w:rPr>
            </w:pPr>
            <w:r>
              <w:rPr>
                <w:rFonts w:ascii="Calibri" w:hAnsi="Calibri" w:cs="Calibri"/>
                <w:color w:val="000000"/>
                <w:sz w:val="16"/>
                <w:szCs w:val="16"/>
              </w:rPr>
              <w:t>7-14</w:t>
            </w:r>
          </w:p>
          <w:p w14:paraId="3F390E3E" w14:textId="4F522A81"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M</w:t>
            </w:r>
          </w:p>
        </w:tc>
        <w:tc>
          <w:tcPr>
            <w:tcW w:w="1255" w:type="dxa"/>
            <w:tcMar>
              <w:top w:w="0" w:type="dxa"/>
              <w:left w:w="108" w:type="dxa"/>
              <w:bottom w:w="0" w:type="dxa"/>
              <w:right w:w="108" w:type="dxa"/>
            </w:tcMar>
            <w:hideMark/>
          </w:tcPr>
          <w:p w14:paraId="6E60ED52" w14:textId="70237E7F"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Poster</w:t>
            </w:r>
            <w:r>
              <w:rPr>
                <w:rFonts w:ascii="Calibri" w:hAnsi="Calibri" w:cs="Calibri"/>
                <w:color w:val="000000"/>
                <w:sz w:val="16"/>
                <w:szCs w:val="16"/>
              </w:rPr>
              <w:t>ior</w:t>
            </w:r>
            <w:r w:rsidRPr="00CA65BB">
              <w:rPr>
                <w:rFonts w:ascii="Calibri" w:hAnsi="Calibri" w:cs="Calibri"/>
                <w:color w:val="000000"/>
                <w:sz w:val="16"/>
                <w:szCs w:val="16"/>
              </w:rPr>
              <w:t xml:space="preserve"> Fossa</w:t>
            </w:r>
          </w:p>
        </w:tc>
        <w:tc>
          <w:tcPr>
            <w:tcW w:w="1440" w:type="dxa"/>
            <w:tcMar>
              <w:top w:w="0" w:type="dxa"/>
              <w:left w:w="108" w:type="dxa"/>
              <w:bottom w:w="0" w:type="dxa"/>
              <w:right w:w="108" w:type="dxa"/>
            </w:tcMar>
            <w:hideMark/>
          </w:tcPr>
          <w:p w14:paraId="177D4EC3"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GTR</w:t>
            </w:r>
          </w:p>
        </w:tc>
        <w:tc>
          <w:tcPr>
            <w:tcW w:w="635" w:type="dxa"/>
            <w:tcMar>
              <w:top w:w="0" w:type="dxa"/>
              <w:left w:w="108" w:type="dxa"/>
              <w:bottom w:w="0" w:type="dxa"/>
              <w:right w:w="108" w:type="dxa"/>
            </w:tcMar>
            <w:hideMark/>
          </w:tcPr>
          <w:p w14:paraId="3D435EF0"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P</w:t>
            </w:r>
          </w:p>
        </w:tc>
      </w:tr>
      <w:tr w:rsidR="00E440F0" w:rsidRPr="00731FE0" w14:paraId="63CAA5E4" w14:textId="77777777" w:rsidTr="00E440F0">
        <w:trPr>
          <w:trHeight w:val="288"/>
          <w:tblHeader/>
        </w:trPr>
        <w:tc>
          <w:tcPr>
            <w:tcW w:w="1980" w:type="dxa"/>
            <w:tcMar>
              <w:top w:w="0" w:type="dxa"/>
              <w:left w:w="108" w:type="dxa"/>
              <w:bottom w:w="0" w:type="dxa"/>
              <w:right w:w="108" w:type="dxa"/>
            </w:tcMar>
            <w:hideMark/>
          </w:tcPr>
          <w:p w14:paraId="341A6DB5"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STN10088</w:t>
            </w:r>
          </w:p>
          <w:p w14:paraId="74EF7CA3" w14:textId="77777777" w:rsidR="00E440F0" w:rsidRPr="00CA65BB" w:rsidRDefault="00E440F0" w:rsidP="005B2158">
            <w:pPr>
              <w:spacing w:line="480" w:lineRule="auto"/>
              <w:jc w:val="center"/>
              <w:rPr>
                <w:rFonts w:ascii="Calibri" w:hAnsi="Calibri" w:cs="Calibri"/>
                <w:b/>
                <w:bCs/>
              </w:rPr>
            </w:pPr>
          </w:p>
        </w:tc>
        <w:tc>
          <w:tcPr>
            <w:tcW w:w="1800" w:type="dxa"/>
            <w:tcMar>
              <w:top w:w="0" w:type="dxa"/>
              <w:left w:w="108" w:type="dxa"/>
              <w:bottom w:w="0" w:type="dxa"/>
              <w:right w:w="108" w:type="dxa"/>
            </w:tcMar>
            <w:hideMark/>
          </w:tcPr>
          <w:p w14:paraId="228D68C9"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PA</w:t>
            </w:r>
          </w:p>
        </w:tc>
        <w:tc>
          <w:tcPr>
            <w:tcW w:w="1170" w:type="dxa"/>
          </w:tcPr>
          <w:p w14:paraId="25F9AC55" w14:textId="77777777" w:rsidR="00E440F0" w:rsidRPr="00731FE0" w:rsidRDefault="00E440F0" w:rsidP="005B2158">
            <w:pPr>
              <w:spacing w:line="480" w:lineRule="auto"/>
              <w:jc w:val="center"/>
              <w:rPr>
                <w:rFonts w:ascii="Calibri" w:hAnsi="Calibri" w:cs="Calibri"/>
                <w:i/>
                <w:iCs/>
                <w:color w:val="000000"/>
                <w:sz w:val="16"/>
                <w:szCs w:val="16"/>
              </w:rPr>
            </w:pPr>
            <w:r w:rsidRPr="00731FE0">
              <w:rPr>
                <w:rFonts w:ascii="Calibri" w:hAnsi="Calibri" w:cs="Calibri"/>
                <w:i/>
                <w:iCs/>
                <w:color w:val="000000"/>
                <w:sz w:val="16"/>
                <w:szCs w:val="16"/>
              </w:rPr>
              <w:t>KIAA1549::BRAF</w:t>
            </w:r>
          </w:p>
          <w:p w14:paraId="7654ED07" w14:textId="77777777" w:rsidR="00E440F0" w:rsidRPr="00731FE0" w:rsidRDefault="00E440F0" w:rsidP="005B2158">
            <w:pPr>
              <w:spacing w:line="480" w:lineRule="auto"/>
              <w:jc w:val="center"/>
              <w:rPr>
                <w:rFonts w:ascii="Calibri" w:hAnsi="Calibri" w:cs="Calibri"/>
                <w:color w:val="000000"/>
                <w:sz w:val="16"/>
                <w:szCs w:val="16"/>
              </w:rPr>
            </w:pPr>
          </w:p>
        </w:tc>
        <w:tc>
          <w:tcPr>
            <w:tcW w:w="810" w:type="dxa"/>
            <w:tcMar>
              <w:top w:w="0" w:type="dxa"/>
              <w:left w:w="108" w:type="dxa"/>
              <w:bottom w:w="0" w:type="dxa"/>
              <w:right w:w="108" w:type="dxa"/>
            </w:tcMar>
            <w:hideMark/>
          </w:tcPr>
          <w:p w14:paraId="5603C4C6" w14:textId="77777777" w:rsidR="00793666" w:rsidRDefault="00793666" w:rsidP="005B2158">
            <w:pPr>
              <w:spacing w:line="480" w:lineRule="auto"/>
              <w:jc w:val="center"/>
              <w:rPr>
                <w:rFonts w:ascii="Calibri" w:hAnsi="Calibri" w:cs="Calibri"/>
                <w:color w:val="000000"/>
                <w:sz w:val="16"/>
                <w:szCs w:val="16"/>
              </w:rPr>
            </w:pPr>
            <w:r>
              <w:rPr>
                <w:rFonts w:ascii="Calibri" w:hAnsi="Calibri" w:cs="Calibri"/>
                <w:color w:val="000000"/>
                <w:sz w:val="16"/>
                <w:szCs w:val="16"/>
              </w:rPr>
              <w:t>0-6</w:t>
            </w:r>
          </w:p>
          <w:p w14:paraId="33160F91" w14:textId="27C54564"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F</w:t>
            </w:r>
          </w:p>
        </w:tc>
        <w:tc>
          <w:tcPr>
            <w:tcW w:w="1255" w:type="dxa"/>
            <w:tcMar>
              <w:top w:w="0" w:type="dxa"/>
              <w:left w:w="108" w:type="dxa"/>
              <w:bottom w:w="0" w:type="dxa"/>
              <w:right w:w="108" w:type="dxa"/>
            </w:tcMar>
            <w:hideMark/>
          </w:tcPr>
          <w:p w14:paraId="2F2FA313" w14:textId="77777777" w:rsidR="00E440F0" w:rsidRPr="00CA65BB" w:rsidRDefault="00E440F0" w:rsidP="005B2158">
            <w:pPr>
              <w:spacing w:line="480" w:lineRule="auto"/>
              <w:jc w:val="center"/>
              <w:rPr>
                <w:rFonts w:ascii="Calibri" w:hAnsi="Calibri" w:cs="Calibri"/>
                <w:b/>
                <w:bCs/>
              </w:rPr>
            </w:pPr>
            <w:r w:rsidRPr="00CA65BB">
              <w:rPr>
                <w:rFonts w:ascii="Calibri" w:hAnsi="Calibri" w:cs="Calibri"/>
                <w:color w:val="000000"/>
                <w:sz w:val="16"/>
                <w:szCs w:val="16"/>
              </w:rPr>
              <w:t>Posterior Fossa</w:t>
            </w:r>
          </w:p>
        </w:tc>
        <w:tc>
          <w:tcPr>
            <w:tcW w:w="1440" w:type="dxa"/>
            <w:tcMar>
              <w:top w:w="0" w:type="dxa"/>
              <w:left w:w="108" w:type="dxa"/>
              <w:bottom w:w="0" w:type="dxa"/>
              <w:right w:w="108" w:type="dxa"/>
            </w:tcMar>
            <w:hideMark/>
          </w:tcPr>
          <w:p w14:paraId="518FDE34"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GTR</w:t>
            </w:r>
          </w:p>
        </w:tc>
        <w:tc>
          <w:tcPr>
            <w:tcW w:w="635" w:type="dxa"/>
            <w:tcMar>
              <w:top w:w="0" w:type="dxa"/>
              <w:left w:w="108" w:type="dxa"/>
              <w:bottom w:w="0" w:type="dxa"/>
              <w:right w:w="108" w:type="dxa"/>
            </w:tcMar>
            <w:hideMark/>
          </w:tcPr>
          <w:p w14:paraId="174C439D" w14:textId="77777777" w:rsidR="00E440F0" w:rsidRPr="00CA65BB" w:rsidRDefault="00E440F0" w:rsidP="005B2158">
            <w:pPr>
              <w:spacing w:line="480" w:lineRule="auto"/>
              <w:jc w:val="center"/>
              <w:rPr>
                <w:rFonts w:ascii="Calibri" w:hAnsi="Calibri" w:cs="Calibri"/>
                <w:b/>
                <w:bCs/>
              </w:rPr>
            </w:pPr>
            <w:r w:rsidRPr="00731FE0">
              <w:rPr>
                <w:rFonts w:ascii="Calibri" w:hAnsi="Calibri" w:cs="Calibri"/>
                <w:color w:val="000000"/>
                <w:sz w:val="16"/>
                <w:szCs w:val="16"/>
              </w:rPr>
              <w:t>P</w:t>
            </w:r>
          </w:p>
        </w:tc>
      </w:tr>
      <w:tr w:rsidR="00E440F0" w:rsidRPr="00731FE0" w14:paraId="50EC2B1B" w14:textId="77777777" w:rsidTr="00E440F0">
        <w:trPr>
          <w:trHeight w:val="288"/>
          <w:tblHeader/>
        </w:trPr>
        <w:tc>
          <w:tcPr>
            <w:tcW w:w="1980" w:type="dxa"/>
            <w:tcBorders>
              <w:bottom w:val="single" w:sz="12" w:space="0" w:color="000000" w:themeColor="text1"/>
            </w:tcBorders>
            <w:tcMar>
              <w:top w:w="0" w:type="dxa"/>
              <w:left w:w="108" w:type="dxa"/>
              <w:bottom w:w="0" w:type="dxa"/>
              <w:right w:w="108" w:type="dxa"/>
            </w:tcMar>
          </w:tcPr>
          <w:p w14:paraId="704AFD15" w14:textId="77777777" w:rsidR="00E440F0" w:rsidRPr="00CA65BB" w:rsidRDefault="00E440F0" w:rsidP="005B2158">
            <w:pPr>
              <w:spacing w:line="480" w:lineRule="auto"/>
              <w:jc w:val="center"/>
              <w:rPr>
                <w:rFonts w:ascii="Calibri" w:hAnsi="Calibri" w:cs="Calibri"/>
                <w:color w:val="000000"/>
                <w:sz w:val="16"/>
                <w:szCs w:val="16"/>
              </w:rPr>
            </w:pPr>
            <w:r>
              <w:rPr>
                <w:rFonts w:ascii="Calibri" w:hAnsi="Calibri" w:cs="Calibri"/>
                <w:color w:val="000000"/>
                <w:sz w:val="16"/>
                <w:szCs w:val="16"/>
              </w:rPr>
              <w:t>STN10042</w:t>
            </w:r>
          </w:p>
        </w:tc>
        <w:tc>
          <w:tcPr>
            <w:tcW w:w="1800" w:type="dxa"/>
            <w:tcBorders>
              <w:bottom w:val="single" w:sz="12" w:space="0" w:color="000000" w:themeColor="text1"/>
            </w:tcBorders>
            <w:tcMar>
              <w:top w:w="0" w:type="dxa"/>
              <w:left w:w="108" w:type="dxa"/>
              <w:bottom w:w="0" w:type="dxa"/>
              <w:right w:w="108" w:type="dxa"/>
            </w:tcMar>
          </w:tcPr>
          <w:p w14:paraId="07DC05FE" w14:textId="77777777" w:rsidR="00E440F0" w:rsidRPr="00731FE0" w:rsidRDefault="00E440F0" w:rsidP="005B2158">
            <w:pPr>
              <w:spacing w:line="480" w:lineRule="auto"/>
              <w:jc w:val="center"/>
              <w:rPr>
                <w:rFonts w:ascii="Calibri" w:hAnsi="Calibri" w:cs="Calibri"/>
                <w:color w:val="000000"/>
                <w:sz w:val="16"/>
                <w:szCs w:val="16"/>
              </w:rPr>
            </w:pPr>
            <w:r>
              <w:rPr>
                <w:rFonts w:ascii="Calibri" w:hAnsi="Calibri" w:cs="Calibri"/>
                <w:color w:val="000000"/>
                <w:sz w:val="16"/>
                <w:szCs w:val="16"/>
              </w:rPr>
              <w:t>Epilepsy</w:t>
            </w:r>
          </w:p>
        </w:tc>
        <w:tc>
          <w:tcPr>
            <w:tcW w:w="1170" w:type="dxa"/>
            <w:tcBorders>
              <w:bottom w:val="single" w:sz="12" w:space="0" w:color="000000" w:themeColor="text1"/>
            </w:tcBorders>
          </w:tcPr>
          <w:p w14:paraId="1EDEA263" w14:textId="77777777" w:rsidR="00E440F0" w:rsidRPr="00731FE0" w:rsidRDefault="00E440F0" w:rsidP="005B2158">
            <w:pPr>
              <w:spacing w:line="480" w:lineRule="auto"/>
              <w:jc w:val="center"/>
              <w:rPr>
                <w:rFonts w:ascii="Calibri" w:hAnsi="Calibri" w:cs="Calibri"/>
                <w:i/>
                <w:iCs/>
                <w:color w:val="000000"/>
                <w:sz w:val="16"/>
                <w:szCs w:val="16"/>
              </w:rPr>
            </w:pPr>
            <w:r>
              <w:rPr>
                <w:rFonts w:ascii="Calibri" w:hAnsi="Calibri" w:cs="Calibri"/>
                <w:i/>
                <w:iCs/>
                <w:color w:val="000000"/>
                <w:sz w:val="16"/>
                <w:szCs w:val="16"/>
              </w:rPr>
              <w:t>None reported</w:t>
            </w:r>
          </w:p>
        </w:tc>
        <w:tc>
          <w:tcPr>
            <w:tcW w:w="810" w:type="dxa"/>
            <w:tcBorders>
              <w:bottom w:val="single" w:sz="12" w:space="0" w:color="000000" w:themeColor="text1"/>
            </w:tcBorders>
            <w:tcMar>
              <w:top w:w="0" w:type="dxa"/>
              <w:left w:w="108" w:type="dxa"/>
              <w:bottom w:w="0" w:type="dxa"/>
              <w:right w:w="108" w:type="dxa"/>
            </w:tcMar>
          </w:tcPr>
          <w:p w14:paraId="179C95C2" w14:textId="77777777" w:rsidR="00793666" w:rsidRDefault="00793666" w:rsidP="005B2158">
            <w:pPr>
              <w:spacing w:line="480" w:lineRule="auto"/>
              <w:jc w:val="center"/>
              <w:rPr>
                <w:rFonts w:ascii="Calibri" w:hAnsi="Calibri" w:cs="Calibri"/>
                <w:color w:val="000000"/>
                <w:sz w:val="16"/>
                <w:szCs w:val="16"/>
              </w:rPr>
            </w:pPr>
            <w:r>
              <w:rPr>
                <w:rFonts w:ascii="Calibri" w:hAnsi="Calibri" w:cs="Calibri"/>
                <w:color w:val="000000"/>
                <w:sz w:val="16"/>
                <w:szCs w:val="16"/>
              </w:rPr>
              <w:t>0-6</w:t>
            </w:r>
          </w:p>
          <w:p w14:paraId="5E0883E2" w14:textId="0C042F70" w:rsidR="00E440F0" w:rsidRPr="00CA65BB" w:rsidRDefault="00E440F0" w:rsidP="005B2158">
            <w:pPr>
              <w:spacing w:line="480" w:lineRule="auto"/>
              <w:jc w:val="center"/>
              <w:rPr>
                <w:rFonts w:ascii="Calibri" w:hAnsi="Calibri" w:cs="Calibri"/>
                <w:color w:val="000000"/>
                <w:sz w:val="16"/>
                <w:szCs w:val="16"/>
              </w:rPr>
            </w:pPr>
            <w:r>
              <w:rPr>
                <w:rFonts w:ascii="Calibri" w:hAnsi="Calibri" w:cs="Calibri"/>
                <w:color w:val="000000"/>
                <w:sz w:val="16"/>
                <w:szCs w:val="16"/>
              </w:rPr>
              <w:t>F</w:t>
            </w:r>
          </w:p>
        </w:tc>
        <w:tc>
          <w:tcPr>
            <w:tcW w:w="1255" w:type="dxa"/>
            <w:tcBorders>
              <w:bottom w:val="single" w:sz="12" w:space="0" w:color="000000"/>
            </w:tcBorders>
            <w:tcMar>
              <w:top w:w="0" w:type="dxa"/>
              <w:left w:w="108" w:type="dxa"/>
              <w:bottom w:w="0" w:type="dxa"/>
              <w:right w:w="108" w:type="dxa"/>
            </w:tcMar>
          </w:tcPr>
          <w:p w14:paraId="473D2841" w14:textId="77777777" w:rsidR="00E440F0" w:rsidRPr="00CA65BB" w:rsidRDefault="00E440F0" w:rsidP="005B2158">
            <w:pPr>
              <w:spacing w:line="480" w:lineRule="auto"/>
              <w:jc w:val="center"/>
              <w:rPr>
                <w:rFonts w:ascii="Calibri" w:hAnsi="Calibri" w:cs="Calibri"/>
                <w:color w:val="000000"/>
                <w:sz w:val="16"/>
                <w:szCs w:val="16"/>
              </w:rPr>
            </w:pPr>
            <w:r>
              <w:rPr>
                <w:rFonts w:ascii="Calibri" w:hAnsi="Calibri" w:cs="Calibri"/>
                <w:color w:val="000000"/>
                <w:sz w:val="16"/>
                <w:szCs w:val="16"/>
              </w:rPr>
              <w:t>Frontal lobe</w:t>
            </w:r>
          </w:p>
        </w:tc>
        <w:tc>
          <w:tcPr>
            <w:tcW w:w="1440" w:type="dxa"/>
            <w:tcBorders>
              <w:bottom w:val="single" w:sz="12" w:space="0" w:color="000000"/>
            </w:tcBorders>
            <w:tcMar>
              <w:top w:w="0" w:type="dxa"/>
              <w:left w:w="108" w:type="dxa"/>
              <w:bottom w:w="0" w:type="dxa"/>
              <w:right w:w="108" w:type="dxa"/>
            </w:tcMar>
          </w:tcPr>
          <w:p w14:paraId="103E1C9C" w14:textId="77777777" w:rsidR="00E440F0" w:rsidRPr="00731FE0" w:rsidRDefault="00E440F0" w:rsidP="005B2158">
            <w:pPr>
              <w:spacing w:line="480" w:lineRule="auto"/>
              <w:jc w:val="center"/>
              <w:rPr>
                <w:rFonts w:ascii="Calibri" w:hAnsi="Calibri" w:cs="Calibri"/>
                <w:color w:val="000000"/>
                <w:sz w:val="16"/>
                <w:szCs w:val="16"/>
              </w:rPr>
            </w:pPr>
            <w:r>
              <w:rPr>
                <w:rFonts w:ascii="Calibri" w:hAnsi="Calibri" w:cs="Calibri"/>
                <w:color w:val="000000"/>
                <w:sz w:val="16"/>
                <w:szCs w:val="16"/>
              </w:rPr>
              <w:t>Craniotomy</w:t>
            </w:r>
          </w:p>
        </w:tc>
        <w:tc>
          <w:tcPr>
            <w:tcW w:w="635" w:type="dxa"/>
            <w:tcBorders>
              <w:bottom w:val="single" w:sz="12" w:space="0" w:color="000000"/>
            </w:tcBorders>
            <w:tcMar>
              <w:top w:w="0" w:type="dxa"/>
              <w:left w:w="108" w:type="dxa"/>
              <w:bottom w:w="0" w:type="dxa"/>
              <w:right w:w="108" w:type="dxa"/>
            </w:tcMar>
          </w:tcPr>
          <w:p w14:paraId="39DC3BBA" w14:textId="77777777" w:rsidR="00E440F0" w:rsidRPr="00731FE0" w:rsidRDefault="00E440F0" w:rsidP="005B2158">
            <w:pPr>
              <w:spacing w:line="480" w:lineRule="auto"/>
              <w:jc w:val="center"/>
              <w:rPr>
                <w:rFonts w:ascii="Calibri" w:hAnsi="Calibri" w:cs="Calibri"/>
                <w:color w:val="000000"/>
                <w:sz w:val="16"/>
                <w:szCs w:val="16"/>
              </w:rPr>
            </w:pPr>
            <w:r>
              <w:rPr>
                <w:rFonts w:ascii="Calibri" w:hAnsi="Calibri" w:cs="Calibri"/>
                <w:color w:val="000000"/>
                <w:sz w:val="16"/>
                <w:szCs w:val="16"/>
              </w:rPr>
              <w:t>P</w:t>
            </w:r>
          </w:p>
        </w:tc>
      </w:tr>
    </w:tbl>
    <w:p w14:paraId="0F3E912A" w14:textId="77777777" w:rsidR="00641CE6" w:rsidRDefault="00641CE6" w:rsidP="005B2158">
      <w:pPr>
        <w:pBdr>
          <w:top w:val="nil"/>
          <w:left w:val="nil"/>
          <w:bottom w:val="nil"/>
          <w:right w:val="nil"/>
          <w:between w:val="nil"/>
        </w:pBdr>
        <w:spacing w:line="480" w:lineRule="auto"/>
        <w:jc w:val="both"/>
      </w:pPr>
    </w:p>
    <w:p w14:paraId="1BA254F4" w14:textId="6B71006F" w:rsidR="00641CE6" w:rsidRDefault="00641CE6" w:rsidP="005B2158">
      <w:pPr>
        <w:pBdr>
          <w:top w:val="nil"/>
          <w:left w:val="nil"/>
          <w:bottom w:val="nil"/>
          <w:right w:val="nil"/>
          <w:between w:val="nil"/>
        </w:pBdr>
        <w:spacing w:line="480" w:lineRule="auto"/>
        <w:jc w:val="both"/>
      </w:pPr>
      <w:r>
        <w:rPr>
          <w:b/>
          <w:color w:val="000000"/>
        </w:rPr>
        <w:lastRenderedPageBreak/>
        <w:t>Supplemental Table S2: Summary of the UCSF 500 data to describe the fusion event on the exome level.</w:t>
      </w:r>
      <w:r w:rsidR="00171D65">
        <w:rPr>
          <w:b/>
          <w:color w:val="000000"/>
        </w:rPr>
        <w:t xml:space="preserve"> </w:t>
      </w:r>
    </w:p>
    <w:tbl>
      <w:tblPr>
        <w:tblW w:w="9810" w:type="dxa"/>
        <w:tblLayout w:type="fixed"/>
        <w:tblCellMar>
          <w:top w:w="15" w:type="dxa"/>
          <w:left w:w="15" w:type="dxa"/>
          <w:bottom w:w="15" w:type="dxa"/>
          <w:right w:w="15" w:type="dxa"/>
        </w:tblCellMar>
        <w:tblLook w:val="04A0" w:firstRow="1" w:lastRow="0" w:firstColumn="1" w:lastColumn="0" w:noHBand="0" w:noVBand="1"/>
      </w:tblPr>
      <w:tblGrid>
        <w:gridCol w:w="2846"/>
        <w:gridCol w:w="3842"/>
        <w:gridCol w:w="3122"/>
      </w:tblGrid>
      <w:tr w:rsidR="00641CE6" w:rsidRPr="00442795" w14:paraId="717C3640" w14:textId="77777777" w:rsidTr="00641CE6">
        <w:trPr>
          <w:trHeight w:val="288"/>
          <w:tblHeader/>
        </w:trPr>
        <w:tc>
          <w:tcPr>
            <w:tcW w:w="2846" w:type="dxa"/>
            <w:tcBorders>
              <w:top w:val="single" w:sz="18" w:space="0" w:color="000000" w:themeColor="text1"/>
              <w:bottom w:val="single" w:sz="12" w:space="0" w:color="000000"/>
            </w:tcBorders>
            <w:shd w:val="clear" w:color="auto" w:fill="F1CD64"/>
            <w:tcMar>
              <w:top w:w="0" w:type="dxa"/>
              <w:left w:w="108" w:type="dxa"/>
              <w:bottom w:w="0" w:type="dxa"/>
              <w:right w:w="108" w:type="dxa"/>
            </w:tcMar>
            <w:hideMark/>
          </w:tcPr>
          <w:p w14:paraId="3DA1D4B4" w14:textId="77777777" w:rsidR="00641CE6" w:rsidRPr="00CA65BB" w:rsidRDefault="00641CE6" w:rsidP="005B2158">
            <w:pPr>
              <w:spacing w:line="480" w:lineRule="auto"/>
              <w:jc w:val="center"/>
              <w:rPr>
                <w:rFonts w:ascii="Calibri" w:hAnsi="Calibri" w:cs="Calibri"/>
                <w:b/>
                <w:bCs/>
              </w:rPr>
            </w:pPr>
          </w:p>
        </w:tc>
        <w:tc>
          <w:tcPr>
            <w:tcW w:w="3842" w:type="dxa"/>
            <w:tcBorders>
              <w:top w:val="single" w:sz="18" w:space="0" w:color="000000" w:themeColor="text1"/>
              <w:bottom w:val="single" w:sz="12" w:space="0" w:color="000000"/>
            </w:tcBorders>
            <w:shd w:val="clear" w:color="auto" w:fill="F1CD64"/>
            <w:tcMar>
              <w:top w:w="0" w:type="dxa"/>
              <w:left w:w="108" w:type="dxa"/>
              <w:bottom w:w="0" w:type="dxa"/>
              <w:right w:w="108" w:type="dxa"/>
            </w:tcMar>
            <w:hideMark/>
          </w:tcPr>
          <w:p w14:paraId="0469E2D9" w14:textId="77777777" w:rsidR="00641CE6" w:rsidRPr="00CA65BB" w:rsidRDefault="00641CE6" w:rsidP="005B2158">
            <w:pPr>
              <w:spacing w:line="480" w:lineRule="auto"/>
              <w:jc w:val="center"/>
              <w:rPr>
                <w:rFonts w:ascii="Calibri" w:hAnsi="Calibri" w:cs="Calibri"/>
                <w:b/>
                <w:bCs/>
              </w:rPr>
            </w:pPr>
            <w:r w:rsidRPr="00442795">
              <w:rPr>
                <w:rFonts w:ascii="Calibri" w:hAnsi="Calibri" w:cs="Calibri"/>
                <w:color w:val="000000"/>
                <w:sz w:val="16"/>
                <w:szCs w:val="16"/>
              </w:rPr>
              <w:t>GRCh37/hg19</w:t>
            </w:r>
          </w:p>
        </w:tc>
        <w:tc>
          <w:tcPr>
            <w:tcW w:w="3122" w:type="dxa"/>
            <w:tcBorders>
              <w:top w:val="single" w:sz="18" w:space="0" w:color="000000" w:themeColor="text1"/>
              <w:bottom w:val="single" w:sz="12" w:space="0" w:color="000000"/>
            </w:tcBorders>
            <w:shd w:val="clear" w:color="auto" w:fill="F1CD64"/>
          </w:tcPr>
          <w:p w14:paraId="6D30500F" w14:textId="77777777" w:rsidR="00641CE6" w:rsidRPr="00442795" w:rsidRDefault="00641CE6" w:rsidP="005B2158">
            <w:pPr>
              <w:pStyle w:val="NormalWeb"/>
              <w:spacing w:before="0" w:beforeAutospacing="0" w:after="0" w:afterAutospacing="0" w:line="480" w:lineRule="auto"/>
              <w:rPr>
                <w:rFonts w:ascii="Calibri" w:hAnsi="Calibri" w:cs="Calibri"/>
              </w:rPr>
            </w:pPr>
            <w:r w:rsidRPr="00442795">
              <w:rPr>
                <w:rFonts w:ascii="Calibri" w:hAnsi="Calibri" w:cs="Calibri"/>
                <w:color w:val="000000"/>
                <w:sz w:val="16"/>
                <w:szCs w:val="16"/>
              </w:rPr>
              <w:t>GRCh38/hg38</w:t>
            </w:r>
          </w:p>
        </w:tc>
      </w:tr>
      <w:tr w:rsidR="00641CE6" w:rsidRPr="00731FE0" w14:paraId="528D3724" w14:textId="77777777" w:rsidTr="00641CE6">
        <w:trPr>
          <w:trHeight w:val="288"/>
          <w:tblHeader/>
        </w:trPr>
        <w:tc>
          <w:tcPr>
            <w:tcW w:w="2846" w:type="dxa"/>
            <w:tcBorders>
              <w:top w:val="single" w:sz="12" w:space="0" w:color="000000"/>
              <w:bottom w:val="single" w:sz="12" w:space="0" w:color="000000"/>
            </w:tcBorders>
            <w:tcMar>
              <w:top w:w="0" w:type="dxa"/>
              <w:left w:w="108" w:type="dxa"/>
              <w:bottom w:w="0" w:type="dxa"/>
              <w:right w:w="108" w:type="dxa"/>
            </w:tcMar>
            <w:hideMark/>
          </w:tcPr>
          <w:p w14:paraId="453A172E" w14:textId="77777777" w:rsidR="00641CE6" w:rsidRDefault="00641CE6" w:rsidP="005B2158">
            <w:pPr>
              <w:spacing w:line="480" w:lineRule="auto"/>
              <w:jc w:val="center"/>
              <w:rPr>
                <w:rFonts w:ascii="Calibri" w:hAnsi="Calibri" w:cs="Calibri"/>
                <w:color w:val="000000"/>
                <w:sz w:val="16"/>
                <w:szCs w:val="16"/>
              </w:rPr>
            </w:pPr>
          </w:p>
          <w:p w14:paraId="60982922" w14:textId="77777777" w:rsidR="00641CE6" w:rsidRDefault="00641CE6" w:rsidP="005B2158">
            <w:pPr>
              <w:spacing w:line="480" w:lineRule="auto"/>
              <w:jc w:val="center"/>
              <w:rPr>
                <w:rFonts w:ascii="Calibri" w:hAnsi="Calibri" w:cs="Calibri"/>
                <w:color w:val="000000"/>
                <w:sz w:val="16"/>
                <w:szCs w:val="16"/>
              </w:rPr>
            </w:pPr>
          </w:p>
          <w:p w14:paraId="486EECFF"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UCSF 500-seq</w:t>
            </w:r>
          </w:p>
        </w:tc>
        <w:tc>
          <w:tcPr>
            <w:tcW w:w="3842" w:type="dxa"/>
            <w:tcBorders>
              <w:top w:val="single" w:sz="12" w:space="0" w:color="000000"/>
              <w:bottom w:val="single" w:sz="12" w:space="0" w:color="000000"/>
            </w:tcBorders>
            <w:tcMar>
              <w:top w:w="0" w:type="dxa"/>
              <w:left w:w="108" w:type="dxa"/>
              <w:bottom w:w="0" w:type="dxa"/>
              <w:right w:w="108" w:type="dxa"/>
            </w:tcMar>
            <w:hideMark/>
          </w:tcPr>
          <w:p w14:paraId="6286BED6" w14:textId="77777777" w:rsidR="00641CE6" w:rsidRPr="00CA65BB" w:rsidRDefault="00641CE6" w:rsidP="005B2158">
            <w:pPr>
              <w:spacing w:line="480" w:lineRule="auto"/>
              <w:jc w:val="center"/>
              <w:rPr>
                <w:rFonts w:ascii="Calibri" w:hAnsi="Calibri" w:cs="Calibri"/>
                <w:b/>
                <w:bCs/>
              </w:rPr>
            </w:pPr>
            <w:r>
              <w:rPr>
                <w:color w:val="000000"/>
                <w:sz w:val="16"/>
                <w:szCs w:val="16"/>
              </w:rPr>
              <w:t xml:space="preserve">Breakpoints in the intron 1 of </w:t>
            </w:r>
            <w:r>
              <w:rPr>
                <w:i/>
                <w:iCs/>
                <w:color w:val="000000"/>
                <w:sz w:val="16"/>
                <w:szCs w:val="16"/>
              </w:rPr>
              <w:t>MN1</w:t>
            </w:r>
            <w:r>
              <w:rPr>
                <w:color w:val="000000"/>
                <w:sz w:val="16"/>
                <w:szCs w:val="16"/>
              </w:rPr>
              <w:t xml:space="preserve"> (chr22: 28,165,461) and exon 1 of </w:t>
            </w:r>
            <w:r>
              <w:rPr>
                <w:i/>
                <w:iCs/>
                <w:color w:val="000000"/>
                <w:sz w:val="16"/>
                <w:szCs w:val="16"/>
              </w:rPr>
              <w:t>PATZ1</w:t>
            </w:r>
            <w:r>
              <w:rPr>
                <w:color w:val="000000"/>
                <w:sz w:val="16"/>
                <w:szCs w:val="16"/>
              </w:rPr>
              <w:t xml:space="preserve"> (chr22: 31,740,566). Annotated using </w:t>
            </w:r>
            <w:proofErr w:type="spellStart"/>
            <w:r>
              <w:rPr>
                <w:color w:val="000000"/>
                <w:sz w:val="16"/>
                <w:szCs w:val="16"/>
              </w:rPr>
              <w:t>RefSeq</w:t>
            </w:r>
            <w:proofErr w:type="spellEnd"/>
            <w:r>
              <w:rPr>
                <w:color w:val="000000"/>
                <w:sz w:val="16"/>
                <w:szCs w:val="16"/>
              </w:rPr>
              <w:t xml:space="preserve"> transcripts NM_002430.2 (Codons 1-1260) and NM_014323 (Codons 342-687), respectively.</w:t>
            </w:r>
          </w:p>
        </w:tc>
        <w:tc>
          <w:tcPr>
            <w:tcW w:w="3122" w:type="dxa"/>
            <w:tcBorders>
              <w:top w:val="single" w:sz="12" w:space="0" w:color="000000"/>
              <w:bottom w:val="single" w:sz="12" w:space="0" w:color="000000"/>
            </w:tcBorders>
          </w:tcPr>
          <w:p w14:paraId="66540D87" w14:textId="77777777" w:rsidR="00641CE6" w:rsidRPr="00442795" w:rsidRDefault="00641CE6" w:rsidP="005B2158">
            <w:pPr>
              <w:pStyle w:val="NormalWeb"/>
              <w:spacing w:before="0" w:beforeAutospacing="0" w:after="0" w:afterAutospacing="0" w:line="480" w:lineRule="auto"/>
              <w:jc w:val="both"/>
              <w:rPr>
                <w:rFonts w:ascii="Calibri" w:hAnsi="Calibri" w:cs="Calibri"/>
              </w:rPr>
            </w:pPr>
            <w:r w:rsidRPr="00442795">
              <w:rPr>
                <w:rFonts w:ascii="Calibri" w:hAnsi="Calibri" w:cs="Calibri"/>
                <w:color w:val="000000"/>
                <w:sz w:val="16"/>
                <w:szCs w:val="16"/>
              </w:rPr>
              <w:t xml:space="preserve">Breakpoints in the intron 1 of </w:t>
            </w:r>
            <w:r w:rsidRPr="00442795">
              <w:rPr>
                <w:rFonts w:ascii="Calibri" w:hAnsi="Calibri" w:cs="Calibri"/>
                <w:i/>
                <w:iCs/>
                <w:color w:val="000000"/>
                <w:sz w:val="16"/>
                <w:szCs w:val="16"/>
              </w:rPr>
              <w:t>MN1</w:t>
            </w:r>
            <w:r w:rsidRPr="00442795">
              <w:rPr>
                <w:rFonts w:ascii="Calibri" w:hAnsi="Calibri" w:cs="Calibri"/>
                <w:color w:val="000000"/>
                <w:sz w:val="16"/>
                <w:szCs w:val="16"/>
              </w:rPr>
              <w:t xml:space="preserve"> (chr22: 27,769,473) and exon 1 of </w:t>
            </w:r>
            <w:r w:rsidRPr="00442795">
              <w:rPr>
                <w:rFonts w:ascii="Calibri" w:hAnsi="Calibri" w:cs="Calibri"/>
                <w:i/>
                <w:iCs/>
                <w:color w:val="000000"/>
                <w:sz w:val="16"/>
                <w:szCs w:val="16"/>
              </w:rPr>
              <w:t>PATZ1</w:t>
            </w:r>
            <w:r w:rsidRPr="00442795">
              <w:rPr>
                <w:rFonts w:ascii="Calibri" w:hAnsi="Calibri" w:cs="Calibri"/>
                <w:color w:val="000000"/>
                <w:sz w:val="16"/>
                <w:szCs w:val="16"/>
              </w:rPr>
              <w:t xml:space="preserve"> (chr22: 31,344,580)</w:t>
            </w:r>
          </w:p>
          <w:p w14:paraId="4197E290" w14:textId="77777777" w:rsidR="00641CE6" w:rsidRPr="00442795" w:rsidRDefault="00641CE6" w:rsidP="005B2158">
            <w:pPr>
              <w:spacing w:line="480" w:lineRule="auto"/>
              <w:rPr>
                <w:rFonts w:ascii="Calibri" w:hAnsi="Calibri" w:cs="Calibri"/>
              </w:rPr>
            </w:pPr>
          </w:p>
          <w:p w14:paraId="7ADB8514" w14:textId="77777777" w:rsidR="00641CE6" w:rsidRPr="00442795" w:rsidRDefault="00641CE6" w:rsidP="005B2158">
            <w:pPr>
              <w:spacing w:line="480" w:lineRule="auto"/>
              <w:jc w:val="center"/>
              <w:rPr>
                <w:rFonts w:ascii="Calibri" w:hAnsi="Calibri" w:cs="Calibri"/>
                <w:i/>
                <w:iCs/>
                <w:color w:val="000000"/>
                <w:sz w:val="16"/>
                <w:szCs w:val="16"/>
              </w:rPr>
            </w:pPr>
          </w:p>
        </w:tc>
      </w:tr>
    </w:tbl>
    <w:p w14:paraId="0E89490E" w14:textId="77777777" w:rsidR="00641CE6" w:rsidRDefault="00641CE6" w:rsidP="005B2158">
      <w:pPr>
        <w:pBdr>
          <w:top w:val="nil"/>
          <w:left w:val="nil"/>
          <w:bottom w:val="nil"/>
          <w:right w:val="nil"/>
          <w:between w:val="nil"/>
        </w:pBdr>
        <w:spacing w:line="480" w:lineRule="auto"/>
        <w:jc w:val="both"/>
      </w:pPr>
    </w:p>
    <w:p w14:paraId="43C463EB" w14:textId="77777777" w:rsidR="00641CE6" w:rsidRDefault="00641CE6" w:rsidP="005B2158">
      <w:pPr>
        <w:pBdr>
          <w:top w:val="nil"/>
          <w:left w:val="nil"/>
          <w:bottom w:val="nil"/>
          <w:right w:val="nil"/>
          <w:between w:val="nil"/>
        </w:pBdr>
        <w:spacing w:line="480" w:lineRule="auto"/>
        <w:jc w:val="both"/>
        <w:rPr>
          <w:color w:val="000000"/>
        </w:rPr>
      </w:pPr>
      <w:r>
        <w:rPr>
          <w:b/>
          <w:color w:val="000000"/>
        </w:rPr>
        <w:t xml:space="preserve">Supplemental Table S3: Outliers for the primary, newly diagnosed </w:t>
      </w:r>
      <w:r>
        <w:rPr>
          <w:b/>
          <w:i/>
          <w:color w:val="000000"/>
        </w:rPr>
        <w:t>MN1::PATZ1</w:t>
      </w:r>
      <w:r>
        <w:rPr>
          <w:b/>
          <w:color w:val="000000"/>
        </w:rPr>
        <w:t xml:space="preserve"> fusion tumor (STN10126). </w:t>
      </w:r>
      <w:r>
        <w:rPr>
          <w:b/>
          <w:i/>
          <w:color w:val="000000"/>
        </w:rPr>
        <w:t>*Attached as separate file*</w:t>
      </w:r>
    </w:p>
    <w:p w14:paraId="603A134C" w14:textId="77777777" w:rsidR="00641CE6" w:rsidRDefault="00641CE6" w:rsidP="005B2158">
      <w:pPr>
        <w:spacing w:line="480" w:lineRule="auto"/>
      </w:pPr>
    </w:p>
    <w:p w14:paraId="2F033E26" w14:textId="77777777" w:rsidR="00641CE6" w:rsidRDefault="00641CE6" w:rsidP="005B2158">
      <w:pPr>
        <w:spacing w:line="480" w:lineRule="auto"/>
        <w:jc w:val="both"/>
        <w:rPr>
          <w:b/>
          <w:i/>
        </w:rPr>
      </w:pPr>
      <w:r>
        <w:rPr>
          <w:b/>
        </w:rPr>
        <w:t xml:space="preserve">Supplemental Table S4: Comparative Ingenuity Pathway Analyses of </w:t>
      </w:r>
      <w:r>
        <w:rPr>
          <w:b/>
          <w:i/>
        </w:rPr>
        <w:t>MN1::PATZ1</w:t>
      </w:r>
      <w:r>
        <w:rPr>
          <w:b/>
        </w:rPr>
        <w:t xml:space="preserve"> fusion tumors (Group 1) with pilocytic astrocytoma (Group 2). </w:t>
      </w:r>
      <w:r>
        <w:rPr>
          <w:b/>
          <w:i/>
        </w:rPr>
        <w:t>*Attached as separate file*</w:t>
      </w:r>
    </w:p>
    <w:p w14:paraId="2A741518" w14:textId="77777777" w:rsidR="00641CE6" w:rsidRDefault="00641CE6" w:rsidP="005B2158">
      <w:pPr>
        <w:spacing w:line="480" w:lineRule="auto"/>
        <w:jc w:val="both"/>
        <w:rPr>
          <w:b/>
        </w:rPr>
      </w:pPr>
    </w:p>
    <w:p w14:paraId="4259F2AA" w14:textId="63A0A1D7" w:rsidR="00641CE6" w:rsidRPr="00641CE6" w:rsidRDefault="00641CE6" w:rsidP="005B2158">
      <w:pPr>
        <w:spacing w:line="480" w:lineRule="auto"/>
        <w:jc w:val="both"/>
        <w:rPr>
          <w:b/>
        </w:rPr>
      </w:pPr>
      <w:r w:rsidRPr="00641CE6">
        <w:rPr>
          <w:b/>
        </w:rPr>
        <w:t xml:space="preserve">Supplemental Table S5: </w:t>
      </w:r>
      <w:r>
        <w:rPr>
          <w:b/>
        </w:rPr>
        <w:t>A</w:t>
      </w:r>
      <w:r w:rsidRPr="00641CE6">
        <w:rPr>
          <w:b/>
        </w:rPr>
        <w:t>dult type high-grade glioma</w:t>
      </w:r>
      <w:r>
        <w:rPr>
          <w:b/>
        </w:rPr>
        <w:t>s, including four glioblastomas, showing the</w:t>
      </w:r>
      <w:r w:rsidRPr="000D58FD">
        <w:rPr>
          <w:b/>
        </w:rPr>
        <w:t xml:space="preserve"> topmost</w:t>
      </w:r>
      <w:r w:rsidRPr="00FA2B71">
        <w:rPr>
          <w:b/>
        </w:rPr>
        <w:t xml:space="preserve"> correlated RNA-seq samples to the primary </w:t>
      </w:r>
      <w:r w:rsidRPr="00FA2B71">
        <w:rPr>
          <w:b/>
          <w:i/>
        </w:rPr>
        <w:t xml:space="preserve">MN1::PATZ1 </w:t>
      </w:r>
      <w:r w:rsidRPr="00FA2B71">
        <w:rPr>
          <w:b/>
        </w:rPr>
        <w:t>fusion-positive CNS tumor</w:t>
      </w:r>
      <w:r>
        <w:rPr>
          <w:b/>
        </w:rPr>
        <w:t xml:space="preserve"> </w:t>
      </w:r>
      <w:r w:rsidRPr="00641CE6">
        <w:rPr>
          <w:b/>
        </w:rPr>
        <w:t xml:space="preserve">. </w:t>
      </w:r>
    </w:p>
    <w:tbl>
      <w:tblPr>
        <w:tblpPr w:leftFromText="180" w:rightFromText="180" w:vertAnchor="text" w:horzAnchor="page" w:tblpX="1445" w:tblpY="-32"/>
        <w:tblW w:w="9450" w:type="dxa"/>
        <w:tblLayout w:type="fixed"/>
        <w:tblCellMar>
          <w:top w:w="15" w:type="dxa"/>
          <w:left w:w="15" w:type="dxa"/>
          <w:bottom w:w="15" w:type="dxa"/>
          <w:right w:w="15" w:type="dxa"/>
        </w:tblCellMar>
        <w:tblLook w:val="04A0" w:firstRow="1" w:lastRow="0" w:firstColumn="1" w:lastColumn="0" w:noHBand="0" w:noVBand="1"/>
      </w:tblPr>
      <w:tblGrid>
        <w:gridCol w:w="2610"/>
        <w:gridCol w:w="2610"/>
        <w:gridCol w:w="1710"/>
        <w:gridCol w:w="882"/>
        <w:gridCol w:w="1638"/>
      </w:tblGrid>
      <w:tr w:rsidR="00641CE6" w:rsidRPr="00EA1614" w14:paraId="63389D67" w14:textId="77777777" w:rsidTr="00FA2B71">
        <w:trPr>
          <w:trHeight w:val="328"/>
          <w:tblHeader/>
        </w:trPr>
        <w:tc>
          <w:tcPr>
            <w:tcW w:w="2610" w:type="dxa"/>
            <w:tcBorders>
              <w:top w:val="single" w:sz="18" w:space="0" w:color="000000" w:themeColor="text1"/>
              <w:bottom w:val="single" w:sz="12" w:space="0" w:color="000000"/>
            </w:tcBorders>
            <w:shd w:val="clear" w:color="auto" w:fill="EE2900"/>
            <w:tcMar>
              <w:top w:w="0" w:type="dxa"/>
              <w:left w:w="108" w:type="dxa"/>
              <w:bottom w:w="0" w:type="dxa"/>
              <w:right w:w="108" w:type="dxa"/>
            </w:tcMar>
            <w:hideMark/>
          </w:tcPr>
          <w:p w14:paraId="0FBF3F66" w14:textId="77777777" w:rsidR="00641CE6" w:rsidRPr="00EA1614" w:rsidRDefault="00641CE6" w:rsidP="005B2158">
            <w:pPr>
              <w:spacing w:line="480" w:lineRule="auto"/>
              <w:jc w:val="center"/>
              <w:rPr>
                <w:rFonts w:ascii="Calibri" w:hAnsi="Calibri" w:cs="Calibri"/>
                <w:b/>
                <w:bCs/>
              </w:rPr>
            </w:pPr>
            <w:r w:rsidRPr="00EA1614">
              <w:rPr>
                <w:rFonts w:ascii="Calibri" w:hAnsi="Calibri" w:cs="Calibri"/>
                <w:b/>
                <w:bCs/>
                <w:color w:val="000000"/>
                <w:sz w:val="16"/>
                <w:szCs w:val="16"/>
              </w:rPr>
              <w:lastRenderedPageBreak/>
              <w:t>Sample ID</w:t>
            </w:r>
          </w:p>
        </w:tc>
        <w:tc>
          <w:tcPr>
            <w:tcW w:w="2610" w:type="dxa"/>
            <w:tcBorders>
              <w:top w:val="single" w:sz="18" w:space="0" w:color="000000" w:themeColor="text1"/>
              <w:bottom w:val="single" w:sz="12" w:space="0" w:color="000000"/>
            </w:tcBorders>
            <w:shd w:val="clear" w:color="auto" w:fill="EE2900"/>
            <w:tcMar>
              <w:top w:w="0" w:type="dxa"/>
              <w:left w:w="108" w:type="dxa"/>
              <w:bottom w:w="0" w:type="dxa"/>
              <w:right w:w="108" w:type="dxa"/>
            </w:tcMar>
            <w:hideMark/>
          </w:tcPr>
          <w:p w14:paraId="36EFE527" w14:textId="77777777" w:rsidR="00641CE6" w:rsidRPr="00EA1614" w:rsidRDefault="00641CE6" w:rsidP="005B2158">
            <w:pPr>
              <w:spacing w:line="480" w:lineRule="auto"/>
              <w:jc w:val="center"/>
              <w:rPr>
                <w:rFonts w:ascii="Calibri" w:hAnsi="Calibri" w:cs="Calibri"/>
                <w:b/>
                <w:bCs/>
              </w:rPr>
            </w:pPr>
            <w:r w:rsidRPr="00EA1614">
              <w:rPr>
                <w:rFonts w:ascii="Calibri" w:hAnsi="Calibri" w:cs="Calibri"/>
                <w:b/>
                <w:bCs/>
                <w:color w:val="000000"/>
                <w:sz w:val="16"/>
                <w:szCs w:val="16"/>
              </w:rPr>
              <w:t>Diagnosis (grade)</w:t>
            </w:r>
          </w:p>
        </w:tc>
        <w:tc>
          <w:tcPr>
            <w:tcW w:w="1710" w:type="dxa"/>
            <w:tcBorders>
              <w:top w:val="single" w:sz="18" w:space="0" w:color="000000" w:themeColor="text1"/>
              <w:bottom w:val="single" w:sz="12" w:space="0" w:color="000000"/>
            </w:tcBorders>
            <w:shd w:val="clear" w:color="auto" w:fill="EE2900"/>
          </w:tcPr>
          <w:p w14:paraId="2C36CC61" w14:textId="77777777" w:rsidR="00641CE6" w:rsidRPr="00EA1614" w:rsidRDefault="00641CE6" w:rsidP="005B2158">
            <w:pPr>
              <w:spacing w:line="480" w:lineRule="auto"/>
              <w:jc w:val="center"/>
              <w:rPr>
                <w:rFonts w:ascii="Calibri" w:hAnsi="Calibri" w:cs="Calibri"/>
                <w:b/>
                <w:bCs/>
                <w:color w:val="000000"/>
                <w:sz w:val="16"/>
                <w:szCs w:val="16"/>
              </w:rPr>
            </w:pPr>
            <w:r w:rsidRPr="00EA1614">
              <w:rPr>
                <w:rFonts w:ascii="Calibri" w:hAnsi="Calibri" w:cs="Calibri"/>
                <w:b/>
                <w:bCs/>
                <w:color w:val="000000"/>
                <w:sz w:val="16"/>
                <w:szCs w:val="16"/>
              </w:rPr>
              <w:t>Histology</w:t>
            </w:r>
          </w:p>
        </w:tc>
        <w:tc>
          <w:tcPr>
            <w:tcW w:w="882" w:type="dxa"/>
            <w:tcBorders>
              <w:top w:val="single" w:sz="18" w:space="0" w:color="000000" w:themeColor="text1"/>
              <w:bottom w:val="single" w:sz="12" w:space="0" w:color="000000"/>
            </w:tcBorders>
            <w:shd w:val="clear" w:color="auto" w:fill="EE2900"/>
            <w:tcMar>
              <w:top w:w="0" w:type="dxa"/>
              <w:left w:w="108" w:type="dxa"/>
              <w:bottom w:w="0" w:type="dxa"/>
              <w:right w:w="108" w:type="dxa"/>
            </w:tcMar>
            <w:hideMark/>
          </w:tcPr>
          <w:p w14:paraId="4D4B7C74" w14:textId="5A9BAA60" w:rsidR="00641CE6" w:rsidRPr="00EA1614" w:rsidRDefault="00641CE6" w:rsidP="005B2158">
            <w:pPr>
              <w:spacing w:line="480" w:lineRule="auto"/>
              <w:jc w:val="center"/>
              <w:rPr>
                <w:rFonts w:ascii="Calibri" w:hAnsi="Calibri" w:cs="Calibri"/>
                <w:b/>
                <w:bCs/>
              </w:rPr>
            </w:pPr>
            <w:r w:rsidRPr="00EA1614">
              <w:rPr>
                <w:rFonts w:ascii="Calibri" w:hAnsi="Calibri" w:cs="Calibri"/>
                <w:b/>
                <w:bCs/>
                <w:color w:val="000000"/>
                <w:sz w:val="16"/>
                <w:szCs w:val="16"/>
              </w:rPr>
              <w:t xml:space="preserve">Age </w:t>
            </w:r>
            <w:r w:rsidR="00841114">
              <w:rPr>
                <w:rFonts w:ascii="Calibri" w:hAnsi="Calibri" w:cs="Calibri"/>
                <w:b/>
                <w:bCs/>
                <w:color w:val="000000"/>
                <w:sz w:val="16"/>
                <w:szCs w:val="16"/>
              </w:rPr>
              <w:t xml:space="preserve">range </w:t>
            </w:r>
            <w:r w:rsidRPr="00EA1614">
              <w:rPr>
                <w:rFonts w:ascii="Calibri" w:hAnsi="Calibri" w:cs="Calibri"/>
                <w:b/>
                <w:bCs/>
                <w:color w:val="000000"/>
                <w:sz w:val="16"/>
                <w:szCs w:val="16"/>
              </w:rPr>
              <w:t>(yrs)</w:t>
            </w:r>
          </w:p>
        </w:tc>
        <w:tc>
          <w:tcPr>
            <w:tcW w:w="1638" w:type="dxa"/>
            <w:tcBorders>
              <w:top w:val="single" w:sz="18" w:space="0" w:color="000000" w:themeColor="text1"/>
              <w:bottom w:val="single" w:sz="12" w:space="0" w:color="000000"/>
            </w:tcBorders>
            <w:shd w:val="clear" w:color="auto" w:fill="EE2900"/>
            <w:tcMar>
              <w:top w:w="0" w:type="dxa"/>
              <w:left w:w="108" w:type="dxa"/>
              <w:bottom w:w="0" w:type="dxa"/>
              <w:right w:w="108" w:type="dxa"/>
            </w:tcMar>
            <w:hideMark/>
          </w:tcPr>
          <w:p w14:paraId="63F25876" w14:textId="77777777" w:rsidR="00641CE6" w:rsidRPr="00EA1614" w:rsidRDefault="00641CE6" w:rsidP="005B2158">
            <w:pPr>
              <w:spacing w:line="480" w:lineRule="auto"/>
              <w:jc w:val="center"/>
              <w:rPr>
                <w:rFonts w:ascii="Calibri" w:hAnsi="Calibri" w:cs="Calibri"/>
                <w:b/>
                <w:bCs/>
              </w:rPr>
            </w:pPr>
            <w:r w:rsidRPr="00EA1614">
              <w:rPr>
                <w:rFonts w:ascii="Calibri" w:hAnsi="Calibri" w:cs="Calibri"/>
                <w:b/>
                <w:bCs/>
                <w:color w:val="000000"/>
                <w:sz w:val="16"/>
                <w:szCs w:val="16"/>
              </w:rPr>
              <w:t>Sex</w:t>
            </w:r>
          </w:p>
        </w:tc>
      </w:tr>
      <w:tr w:rsidR="00641CE6" w:rsidRPr="00731FE0" w14:paraId="71486ED6" w14:textId="77777777" w:rsidTr="00641CE6">
        <w:trPr>
          <w:trHeight w:val="328"/>
          <w:tblHeader/>
        </w:trPr>
        <w:tc>
          <w:tcPr>
            <w:tcW w:w="2610" w:type="dxa"/>
            <w:tcBorders>
              <w:top w:val="single" w:sz="12" w:space="0" w:color="000000"/>
            </w:tcBorders>
            <w:tcMar>
              <w:top w:w="0" w:type="dxa"/>
              <w:left w:w="108" w:type="dxa"/>
              <w:bottom w:w="0" w:type="dxa"/>
              <w:right w:w="108" w:type="dxa"/>
            </w:tcMar>
            <w:hideMark/>
          </w:tcPr>
          <w:p w14:paraId="0DFB5FE6"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TCGA-76-493101</w:t>
            </w:r>
          </w:p>
        </w:tc>
        <w:tc>
          <w:tcPr>
            <w:tcW w:w="2610" w:type="dxa"/>
            <w:tcBorders>
              <w:top w:val="single" w:sz="12" w:space="0" w:color="000000"/>
            </w:tcBorders>
            <w:tcMar>
              <w:top w:w="0" w:type="dxa"/>
              <w:left w:w="108" w:type="dxa"/>
              <w:bottom w:w="0" w:type="dxa"/>
              <w:right w:w="108" w:type="dxa"/>
            </w:tcMar>
            <w:hideMark/>
          </w:tcPr>
          <w:p w14:paraId="7F9AA81C"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Glioblastoma (4)</w:t>
            </w:r>
          </w:p>
        </w:tc>
        <w:tc>
          <w:tcPr>
            <w:tcW w:w="1710" w:type="dxa"/>
            <w:tcBorders>
              <w:top w:val="single" w:sz="12" w:space="0" w:color="000000"/>
            </w:tcBorders>
          </w:tcPr>
          <w:p w14:paraId="6B3024CB" w14:textId="77777777" w:rsidR="00641CE6" w:rsidRPr="00AD008B" w:rsidRDefault="00641CE6" w:rsidP="005B2158">
            <w:pPr>
              <w:spacing w:line="480" w:lineRule="auto"/>
              <w:jc w:val="center"/>
              <w:rPr>
                <w:rFonts w:ascii="Calibri" w:hAnsi="Calibri" w:cs="Calibri"/>
                <w:color w:val="000000"/>
                <w:sz w:val="16"/>
                <w:szCs w:val="16"/>
              </w:rPr>
            </w:pPr>
            <w:r w:rsidRPr="00AD008B">
              <w:rPr>
                <w:rFonts w:ascii="Calibri" w:hAnsi="Calibri" w:cs="Calibri"/>
                <w:color w:val="000000"/>
                <w:sz w:val="16"/>
                <w:szCs w:val="16"/>
              </w:rPr>
              <w:t>Astrocytoma</w:t>
            </w:r>
          </w:p>
        </w:tc>
        <w:tc>
          <w:tcPr>
            <w:tcW w:w="882" w:type="dxa"/>
            <w:tcBorders>
              <w:top w:val="single" w:sz="12" w:space="0" w:color="000000"/>
            </w:tcBorders>
            <w:tcMar>
              <w:top w:w="0" w:type="dxa"/>
              <w:left w:w="108" w:type="dxa"/>
              <w:bottom w:w="0" w:type="dxa"/>
              <w:right w:w="108" w:type="dxa"/>
            </w:tcMar>
            <w:hideMark/>
          </w:tcPr>
          <w:p w14:paraId="31006BDE" w14:textId="63E38BE8"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70</w:t>
            </w:r>
            <w:r w:rsidR="00841114">
              <w:rPr>
                <w:rFonts w:ascii="Calibri" w:hAnsi="Calibri" w:cs="Calibri"/>
                <w:color w:val="000000"/>
                <w:sz w:val="16"/>
                <w:szCs w:val="16"/>
              </w:rPr>
              <w:t>-75</w:t>
            </w:r>
          </w:p>
        </w:tc>
        <w:tc>
          <w:tcPr>
            <w:tcW w:w="1638" w:type="dxa"/>
            <w:tcBorders>
              <w:top w:val="single" w:sz="12" w:space="0" w:color="000000"/>
            </w:tcBorders>
            <w:tcMar>
              <w:top w:w="0" w:type="dxa"/>
              <w:left w:w="108" w:type="dxa"/>
              <w:bottom w:w="0" w:type="dxa"/>
              <w:right w:w="108" w:type="dxa"/>
            </w:tcMar>
            <w:hideMark/>
          </w:tcPr>
          <w:p w14:paraId="783701AE" w14:textId="77777777" w:rsidR="00641CE6" w:rsidRPr="00635B8A" w:rsidRDefault="00641CE6" w:rsidP="005B2158">
            <w:pPr>
              <w:spacing w:line="480" w:lineRule="auto"/>
              <w:jc w:val="center"/>
              <w:rPr>
                <w:rFonts w:ascii="Calibri" w:hAnsi="Calibri" w:cs="Calibri"/>
                <w:sz w:val="18"/>
                <w:szCs w:val="18"/>
              </w:rPr>
            </w:pPr>
            <w:r w:rsidRPr="00635B8A">
              <w:rPr>
                <w:rFonts w:ascii="Calibri" w:hAnsi="Calibri" w:cs="Calibri"/>
                <w:sz w:val="18"/>
                <w:szCs w:val="18"/>
              </w:rPr>
              <w:t>F</w:t>
            </w:r>
          </w:p>
        </w:tc>
      </w:tr>
      <w:tr w:rsidR="00641CE6" w:rsidRPr="00731FE0" w14:paraId="22AC3329" w14:textId="77777777" w:rsidTr="00FA2B71">
        <w:trPr>
          <w:trHeight w:val="328"/>
          <w:tblHeader/>
        </w:trPr>
        <w:tc>
          <w:tcPr>
            <w:tcW w:w="2610" w:type="dxa"/>
            <w:tcMar>
              <w:top w:w="0" w:type="dxa"/>
              <w:left w:w="108" w:type="dxa"/>
              <w:bottom w:w="0" w:type="dxa"/>
              <w:right w:w="108" w:type="dxa"/>
            </w:tcMar>
            <w:hideMark/>
          </w:tcPr>
          <w:p w14:paraId="02D106E6"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TCGA-HT-A5RC-01</w:t>
            </w:r>
          </w:p>
        </w:tc>
        <w:tc>
          <w:tcPr>
            <w:tcW w:w="2610" w:type="dxa"/>
            <w:tcMar>
              <w:top w:w="0" w:type="dxa"/>
              <w:left w:w="108" w:type="dxa"/>
              <w:bottom w:w="0" w:type="dxa"/>
              <w:right w:w="108" w:type="dxa"/>
            </w:tcMar>
            <w:hideMark/>
          </w:tcPr>
          <w:p w14:paraId="28026279"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Glioma (3)</w:t>
            </w:r>
          </w:p>
        </w:tc>
        <w:tc>
          <w:tcPr>
            <w:tcW w:w="1710" w:type="dxa"/>
          </w:tcPr>
          <w:p w14:paraId="7E888948" w14:textId="77777777" w:rsidR="00641CE6" w:rsidRPr="00AD008B" w:rsidRDefault="00641CE6" w:rsidP="005B2158">
            <w:pPr>
              <w:spacing w:line="480" w:lineRule="auto"/>
              <w:jc w:val="center"/>
              <w:rPr>
                <w:rFonts w:ascii="Calibri" w:hAnsi="Calibri" w:cs="Calibri"/>
                <w:color w:val="000000"/>
                <w:sz w:val="16"/>
                <w:szCs w:val="16"/>
              </w:rPr>
            </w:pPr>
            <w:r w:rsidRPr="00AD008B">
              <w:rPr>
                <w:rFonts w:ascii="Calibri" w:hAnsi="Calibri" w:cs="Calibri"/>
                <w:color w:val="000000"/>
                <w:sz w:val="16"/>
                <w:szCs w:val="16"/>
              </w:rPr>
              <w:t>Astrocytoma</w:t>
            </w:r>
          </w:p>
        </w:tc>
        <w:tc>
          <w:tcPr>
            <w:tcW w:w="882" w:type="dxa"/>
            <w:tcMar>
              <w:top w:w="0" w:type="dxa"/>
              <w:left w:w="108" w:type="dxa"/>
              <w:bottom w:w="0" w:type="dxa"/>
              <w:right w:w="108" w:type="dxa"/>
            </w:tcMar>
            <w:hideMark/>
          </w:tcPr>
          <w:p w14:paraId="57079161" w14:textId="55F6E7E6" w:rsidR="00641CE6" w:rsidRPr="00CA65BB" w:rsidRDefault="00641CE6" w:rsidP="005B2158">
            <w:pPr>
              <w:spacing w:line="480" w:lineRule="auto"/>
              <w:jc w:val="center"/>
              <w:rPr>
                <w:rFonts w:ascii="Calibri" w:hAnsi="Calibri" w:cs="Calibri"/>
                <w:b/>
                <w:bCs/>
              </w:rPr>
            </w:pPr>
            <w:r w:rsidRPr="00CA65BB">
              <w:rPr>
                <w:rFonts w:ascii="Calibri" w:hAnsi="Calibri" w:cs="Calibri"/>
                <w:color w:val="000000"/>
                <w:sz w:val="16"/>
                <w:szCs w:val="16"/>
              </w:rPr>
              <w:t>7</w:t>
            </w:r>
            <w:r>
              <w:rPr>
                <w:rFonts w:ascii="Calibri" w:hAnsi="Calibri" w:cs="Calibri"/>
                <w:color w:val="000000"/>
                <w:sz w:val="16"/>
                <w:szCs w:val="16"/>
              </w:rPr>
              <w:t>0</w:t>
            </w:r>
            <w:r w:rsidR="00841114">
              <w:rPr>
                <w:rFonts w:ascii="Calibri" w:hAnsi="Calibri" w:cs="Calibri"/>
                <w:color w:val="000000"/>
                <w:sz w:val="16"/>
                <w:szCs w:val="16"/>
              </w:rPr>
              <w:t>-75</w:t>
            </w:r>
          </w:p>
        </w:tc>
        <w:tc>
          <w:tcPr>
            <w:tcW w:w="1638" w:type="dxa"/>
            <w:tcMar>
              <w:top w:w="0" w:type="dxa"/>
              <w:left w:w="108" w:type="dxa"/>
              <w:bottom w:w="0" w:type="dxa"/>
              <w:right w:w="108" w:type="dxa"/>
            </w:tcMar>
            <w:hideMark/>
          </w:tcPr>
          <w:p w14:paraId="58612A9A"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F</w:t>
            </w:r>
          </w:p>
        </w:tc>
      </w:tr>
      <w:tr w:rsidR="00641CE6" w:rsidRPr="00731FE0" w14:paraId="1789C9D4" w14:textId="77777777" w:rsidTr="00FA2B71">
        <w:trPr>
          <w:trHeight w:val="328"/>
          <w:tblHeader/>
        </w:trPr>
        <w:tc>
          <w:tcPr>
            <w:tcW w:w="2610" w:type="dxa"/>
            <w:tcMar>
              <w:top w:w="0" w:type="dxa"/>
              <w:left w:w="108" w:type="dxa"/>
              <w:bottom w:w="0" w:type="dxa"/>
              <w:right w:w="108" w:type="dxa"/>
            </w:tcMar>
            <w:hideMark/>
          </w:tcPr>
          <w:p w14:paraId="43335DDF"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TCGA-19-2619-01</w:t>
            </w:r>
          </w:p>
        </w:tc>
        <w:tc>
          <w:tcPr>
            <w:tcW w:w="2610" w:type="dxa"/>
            <w:tcMar>
              <w:top w:w="0" w:type="dxa"/>
              <w:left w:w="108" w:type="dxa"/>
              <w:bottom w:w="0" w:type="dxa"/>
              <w:right w:w="108" w:type="dxa"/>
            </w:tcMar>
            <w:hideMark/>
          </w:tcPr>
          <w:p w14:paraId="24A513C6"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Glioblastoma (4)</w:t>
            </w:r>
          </w:p>
        </w:tc>
        <w:tc>
          <w:tcPr>
            <w:tcW w:w="1710" w:type="dxa"/>
          </w:tcPr>
          <w:p w14:paraId="6BF44BA6" w14:textId="77777777" w:rsidR="00641CE6" w:rsidRPr="00AD008B" w:rsidRDefault="00641CE6" w:rsidP="005B2158">
            <w:pPr>
              <w:spacing w:line="480" w:lineRule="auto"/>
              <w:jc w:val="center"/>
              <w:rPr>
                <w:rFonts w:ascii="Calibri" w:hAnsi="Calibri" w:cs="Calibri"/>
                <w:color w:val="000000"/>
                <w:sz w:val="16"/>
                <w:szCs w:val="16"/>
              </w:rPr>
            </w:pPr>
            <w:r w:rsidRPr="00AD008B">
              <w:rPr>
                <w:rFonts w:ascii="Calibri" w:hAnsi="Calibri" w:cs="Calibri"/>
                <w:color w:val="000000"/>
                <w:sz w:val="16"/>
                <w:szCs w:val="16"/>
              </w:rPr>
              <w:t>Astrocytoma</w:t>
            </w:r>
          </w:p>
        </w:tc>
        <w:tc>
          <w:tcPr>
            <w:tcW w:w="882" w:type="dxa"/>
            <w:tcMar>
              <w:top w:w="0" w:type="dxa"/>
              <w:left w:w="108" w:type="dxa"/>
              <w:bottom w:w="0" w:type="dxa"/>
              <w:right w:w="108" w:type="dxa"/>
            </w:tcMar>
            <w:hideMark/>
          </w:tcPr>
          <w:p w14:paraId="16070C67" w14:textId="1FCD6DB2" w:rsidR="00641CE6" w:rsidRPr="00CA65BB" w:rsidRDefault="00841114" w:rsidP="005B2158">
            <w:pPr>
              <w:spacing w:line="480" w:lineRule="auto"/>
              <w:jc w:val="center"/>
              <w:rPr>
                <w:rFonts w:ascii="Calibri" w:hAnsi="Calibri" w:cs="Calibri"/>
                <w:b/>
                <w:bCs/>
              </w:rPr>
            </w:pPr>
            <w:r>
              <w:rPr>
                <w:rFonts w:ascii="Calibri" w:hAnsi="Calibri" w:cs="Calibri"/>
                <w:color w:val="000000"/>
                <w:sz w:val="16"/>
                <w:szCs w:val="16"/>
              </w:rPr>
              <w:t>5</w:t>
            </w:r>
            <w:r w:rsidR="006A2BE4">
              <w:rPr>
                <w:rFonts w:ascii="Calibri" w:hAnsi="Calibri" w:cs="Calibri"/>
                <w:color w:val="000000"/>
                <w:sz w:val="16"/>
                <w:szCs w:val="16"/>
              </w:rPr>
              <w:t>5</w:t>
            </w:r>
            <w:r>
              <w:rPr>
                <w:rFonts w:ascii="Calibri" w:hAnsi="Calibri" w:cs="Calibri"/>
                <w:color w:val="000000"/>
                <w:sz w:val="16"/>
                <w:szCs w:val="16"/>
              </w:rPr>
              <w:t>-</w:t>
            </w:r>
            <w:r w:rsidR="00641CE6">
              <w:rPr>
                <w:rFonts w:ascii="Calibri" w:hAnsi="Calibri" w:cs="Calibri"/>
                <w:color w:val="000000"/>
                <w:sz w:val="16"/>
                <w:szCs w:val="16"/>
              </w:rPr>
              <w:t>5</w:t>
            </w:r>
            <w:r w:rsidR="006A2BE4">
              <w:rPr>
                <w:rFonts w:ascii="Calibri" w:hAnsi="Calibri" w:cs="Calibri"/>
                <w:color w:val="000000"/>
                <w:sz w:val="16"/>
                <w:szCs w:val="16"/>
              </w:rPr>
              <w:t>9</w:t>
            </w:r>
          </w:p>
        </w:tc>
        <w:tc>
          <w:tcPr>
            <w:tcW w:w="1638" w:type="dxa"/>
            <w:tcMar>
              <w:top w:w="0" w:type="dxa"/>
              <w:left w:w="108" w:type="dxa"/>
              <w:bottom w:w="0" w:type="dxa"/>
              <w:right w:w="108" w:type="dxa"/>
            </w:tcMar>
            <w:hideMark/>
          </w:tcPr>
          <w:p w14:paraId="277390E1"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F</w:t>
            </w:r>
          </w:p>
        </w:tc>
      </w:tr>
      <w:tr w:rsidR="00641CE6" w:rsidRPr="00731FE0" w14:paraId="607619CB" w14:textId="77777777" w:rsidTr="00FA2B71">
        <w:trPr>
          <w:trHeight w:val="328"/>
          <w:tblHeader/>
        </w:trPr>
        <w:tc>
          <w:tcPr>
            <w:tcW w:w="2610" w:type="dxa"/>
            <w:tcMar>
              <w:top w:w="0" w:type="dxa"/>
              <w:left w:w="108" w:type="dxa"/>
              <w:bottom w:w="0" w:type="dxa"/>
              <w:right w:w="108" w:type="dxa"/>
            </w:tcMar>
            <w:hideMark/>
          </w:tcPr>
          <w:p w14:paraId="1C108570"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TH40_2219_S01</w:t>
            </w:r>
          </w:p>
          <w:p w14:paraId="40DBCEBD" w14:textId="77777777" w:rsidR="00641CE6" w:rsidRPr="00CA65BB" w:rsidRDefault="00641CE6" w:rsidP="005B2158">
            <w:pPr>
              <w:spacing w:line="480" w:lineRule="auto"/>
              <w:jc w:val="center"/>
              <w:rPr>
                <w:rFonts w:ascii="Calibri" w:hAnsi="Calibri" w:cs="Calibri"/>
                <w:b/>
                <w:bCs/>
              </w:rPr>
            </w:pPr>
          </w:p>
        </w:tc>
        <w:tc>
          <w:tcPr>
            <w:tcW w:w="2610" w:type="dxa"/>
            <w:tcMar>
              <w:top w:w="0" w:type="dxa"/>
              <w:left w:w="108" w:type="dxa"/>
              <w:bottom w:w="0" w:type="dxa"/>
              <w:right w:w="108" w:type="dxa"/>
            </w:tcMar>
            <w:hideMark/>
          </w:tcPr>
          <w:p w14:paraId="4B96F337"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Supratentorial embryonal, NOS</w:t>
            </w:r>
          </w:p>
        </w:tc>
        <w:tc>
          <w:tcPr>
            <w:tcW w:w="1710" w:type="dxa"/>
          </w:tcPr>
          <w:p w14:paraId="78FD548D" w14:textId="77777777" w:rsidR="00641CE6" w:rsidRPr="00AD008B" w:rsidRDefault="00641CE6" w:rsidP="005B2158">
            <w:pPr>
              <w:spacing w:line="480" w:lineRule="auto"/>
              <w:jc w:val="center"/>
              <w:rPr>
                <w:rFonts w:ascii="Calibri" w:hAnsi="Calibri" w:cs="Calibri"/>
                <w:color w:val="000000"/>
                <w:sz w:val="16"/>
                <w:szCs w:val="16"/>
              </w:rPr>
            </w:pPr>
            <w:r w:rsidRPr="00AD008B">
              <w:rPr>
                <w:rFonts w:ascii="Calibri" w:hAnsi="Calibri" w:cs="Calibri"/>
                <w:color w:val="000000"/>
                <w:sz w:val="16"/>
                <w:szCs w:val="16"/>
              </w:rPr>
              <w:t>PNET</w:t>
            </w:r>
          </w:p>
        </w:tc>
        <w:tc>
          <w:tcPr>
            <w:tcW w:w="882" w:type="dxa"/>
            <w:tcMar>
              <w:top w:w="0" w:type="dxa"/>
              <w:left w:w="108" w:type="dxa"/>
              <w:bottom w:w="0" w:type="dxa"/>
              <w:right w:w="108" w:type="dxa"/>
            </w:tcMar>
            <w:hideMark/>
          </w:tcPr>
          <w:p w14:paraId="29A1A1AE" w14:textId="7453FAFA" w:rsidR="00641CE6" w:rsidRPr="00CA65BB" w:rsidRDefault="006A2BE4" w:rsidP="005B2158">
            <w:pPr>
              <w:spacing w:line="480" w:lineRule="auto"/>
              <w:jc w:val="center"/>
              <w:rPr>
                <w:rFonts w:ascii="Calibri" w:hAnsi="Calibri" w:cs="Calibri"/>
                <w:b/>
                <w:bCs/>
              </w:rPr>
            </w:pPr>
            <w:r>
              <w:rPr>
                <w:rFonts w:ascii="Calibri" w:hAnsi="Calibri" w:cs="Calibri"/>
                <w:color w:val="000000"/>
                <w:sz w:val="16"/>
                <w:szCs w:val="16"/>
              </w:rPr>
              <w:t>0-6</w:t>
            </w:r>
          </w:p>
        </w:tc>
        <w:tc>
          <w:tcPr>
            <w:tcW w:w="1638" w:type="dxa"/>
            <w:tcMar>
              <w:top w:w="0" w:type="dxa"/>
              <w:left w:w="108" w:type="dxa"/>
              <w:bottom w:w="0" w:type="dxa"/>
              <w:right w:w="108" w:type="dxa"/>
            </w:tcMar>
            <w:hideMark/>
          </w:tcPr>
          <w:p w14:paraId="38C45ED0"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M</w:t>
            </w:r>
          </w:p>
        </w:tc>
      </w:tr>
      <w:tr w:rsidR="00641CE6" w:rsidRPr="00731FE0" w14:paraId="096F1922" w14:textId="77777777" w:rsidTr="00FA2B71">
        <w:trPr>
          <w:trHeight w:val="328"/>
          <w:tblHeader/>
        </w:trPr>
        <w:tc>
          <w:tcPr>
            <w:tcW w:w="2610" w:type="dxa"/>
            <w:tcMar>
              <w:top w:w="0" w:type="dxa"/>
              <w:left w:w="108" w:type="dxa"/>
              <w:bottom w:w="0" w:type="dxa"/>
              <w:right w:w="108" w:type="dxa"/>
            </w:tcMar>
            <w:hideMark/>
          </w:tcPr>
          <w:p w14:paraId="2DC85E7C"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TCGA-06-0158-01</w:t>
            </w:r>
          </w:p>
          <w:p w14:paraId="7ADD7770" w14:textId="77777777" w:rsidR="00641CE6" w:rsidRPr="00CA65BB" w:rsidRDefault="00641CE6" w:rsidP="005B2158">
            <w:pPr>
              <w:spacing w:line="480" w:lineRule="auto"/>
              <w:jc w:val="center"/>
              <w:rPr>
                <w:rFonts w:ascii="Calibri" w:hAnsi="Calibri" w:cs="Calibri"/>
                <w:b/>
                <w:bCs/>
              </w:rPr>
            </w:pPr>
          </w:p>
        </w:tc>
        <w:tc>
          <w:tcPr>
            <w:tcW w:w="2610" w:type="dxa"/>
            <w:tcMar>
              <w:top w:w="0" w:type="dxa"/>
              <w:left w:w="108" w:type="dxa"/>
              <w:bottom w:w="0" w:type="dxa"/>
              <w:right w:w="108" w:type="dxa"/>
            </w:tcMar>
            <w:hideMark/>
          </w:tcPr>
          <w:p w14:paraId="1D3BECF7"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Glioblastoma (4)</w:t>
            </w:r>
          </w:p>
        </w:tc>
        <w:tc>
          <w:tcPr>
            <w:tcW w:w="1710" w:type="dxa"/>
          </w:tcPr>
          <w:p w14:paraId="1EFE7B27" w14:textId="77777777" w:rsidR="00641CE6" w:rsidRPr="00AD008B" w:rsidRDefault="00641CE6" w:rsidP="005B2158">
            <w:pPr>
              <w:spacing w:line="480" w:lineRule="auto"/>
              <w:rPr>
                <w:rFonts w:ascii="Calibri" w:hAnsi="Calibri" w:cs="Calibri"/>
                <w:color w:val="000000"/>
                <w:sz w:val="16"/>
                <w:szCs w:val="16"/>
              </w:rPr>
            </w:pPr>
            <w:r w:rsidRPr="00AD008B">
              <w:rPr>
                <w:rFonts w:ascii="Calibri" w:hAnsi="Calibri" w:cs="Calibri"/>
                <w:color w:val="000000"/>
                <w:sz w:val="16"/>
                <w:szCs w:val="16"/>
              </w:rPr>
              <w:t xml:space="preserve">           Astrocytoma</w:t>
            </w:r>
          </w:p>
        </w:tc>
        <w:tc>
          <w:tcPr>
            <w:tcW w:w="882" w:type="dxa"/>
            <w:tcMar>
              <w:top w:w="0" w:type="dxa"/>
              <w:left w:w="108" w:type="dxa"/>
              <w:bottom w:w="0" w:type="dxa"/>
              <w:right w:w="108" w:type="dxa"/>
            </w:tcMar>
            <w:hideMark/>
          </w:tcPr>
          <w:p w14:paraId="23C73C38" w14:textId="0C2BE29A" w:rsidR="00641CE6" w:rsidRPr="00CA65BB" w:rsidRDefault="00841114" w:rsidP="005B2158">
            <w:pPr>
              <w:spacing w:line="480" w:lineRule="auto"/>
              <w:jc w:val="center"/>
              <w:rPr>
                <w:rFonts w:ascii="Calibri" w:hAnsi="Calibri" w:cs="Calibri"/>
                <w:b/>
                <w:bCs/>
              </w:rPr>
            </w:pPr>
            <w:r>
              <w:rPr>
                <w:rFonts w:ascii="Calibri" w:hAnsi="Calibri" w:cs="Calibri"/>
                <w:color w:val="000000"/>
                <w:sz w:val="16"/>
                <w:szCs w:val="16"/>
              </w:rPr>
              <w:t>70-75</w:t>
            </w:r>
          </w:p>
        </w:tc>
        <w:tc>
          <w:tcPr>
            <w:tcW w:w="1638" w:type="dxa"/>
            <w:tcMar>
              <w:top w:w="0" w:type="dxa"/>
              <w:left w:w="108" w:type="dxa"/>
              <w:bottom w:w="0" w:type="dxa"/>
              <w:right w:w="108" w:type="dxa"/>
            </w:tcMar>
            <w:hideMark/>
          </w:tcPr>
          <w:p w14:paraId="2D5DFAE6"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M</w:t>
            </w:r>
          </w:p>
        </w:tc>
      </w:tr>
      <w:tr w:rsidR="00641CE6" w:rsidRPr="00731FE0" w14:paraId="65CDB7F2" w14:textId="77777777" w:rsidTr="00641CE6">
        <w:trPr>
          <w:trHeight w:val="328"/>
          <w:tblHeader/>
        </w:trPr>
        <w:tc>
          <w:tcPr>
            <w:tcW w:w="2610" w:type="dxa"/>
            <w:tcBorders>
              <w:bottom w:val="single" w:sz="4" w:space="0" w:color="auto"/>
            </w:tcBorders>
            <w:tcMar>
              <w:top w:w="0" w:type="dxa"/>
              <w:left w:w="108" w:type="dxa"/>
              <w:bottom w:w="0" w:type="dxa"/>
              <w:right w:w="108" w:type="dxa"/>
            </w:tcMar>
            <w:hideMark/>
          </w:tcPr>
          <w:p w14:paraId="0623DD16"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TCGA-26-5139-01</w:t>
            </w:r>
          </w:p>
        </w:tc>
        <w:tc>
          <w:tcPr>
            <w:tcW w:w="2610" w:type="dxa"/>
            <w:tcBorders>
              <w:bottom w:val="single" w:sz="4" w:space="0" w:color="auto"/>
            </w:tcBorders>
            <w:tcMar>
              <w:top w:w="0" w:type="dxa"/>
              <w:left w:w="108" w:type="dxa"/>
              <w:bottom w:w="0" w:type="dxa"/>
              <w:right w:w="108" w:type="dxa"/>
            </w:tcMar>
            <w:hideMark/>
          </w:tcPr>
          <w:p w14:paraId="28E53D28"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Glioblastoma (4)</w:t>
            </w:r>
          </w:p>
        </w:tc>
        <w:tc>
          <w:tcPr>
            <w:tcW w:w="1710" w:type="dxa"/>
            <w:tcBorders>
              <w:bottom w:val="single" w:sz="4" w:space="0" w:color="auto"/>
            </w:tcBorders>
          </w:tcPr>
          <w:p w14:paraId="7D67E8CA" w14:textId="77777777" w:rsidR="00641CE6" w:rsidRPr="00AD008B" w:rsidRDefault="00641CE6" w:rsidP="005B2158">
            <w:pPr>
              <w:spacing w:line="480" w:lineRule="auto"/>
              <w:jc w:val="center"/>
              <w:rPr>
                <w:rFonts w:ascii="Calibri" w:hAnsi="Calibri" w:cs="Calibri"/>
                <w:color w:val="000000"/>
                <w:sz w:val="16"/>
                <w:szCs w:val="16"/>
              </w:rPr>
            </w:pPr>
            <w:r w:rsidRPr="00AD008B">
              <w:rPr>
                <w:rFonts w:ascii="Calibri" w:hAnsi="Calibri" w:cs="Calibri"/>
                <w:color w:val="000000"/>
                <w:sz w:val="16"/>
                <w:szCs w:val="16"/>
              </w:rPr>
              <w:t>Astrocytoma</w:t>
            </w:r>
          </w:p>
        </w:tc>
        <w:tc>
          <w:tcPr>
            <w:tcW w:w="882" w:type="dxa"/>
            <w:tcBorders>
              <w:bottom w:val="single" w:sz="4" w:space="0" w:color="auto"/>
            </w:tcBorders>
            <w:tcMar>
              <w:top w:w="0" w:type="dxa"/>
              <w:left w:w="108" w:type="dxa"/>
              <w:bottom w:w="0" w:type="dxa"/>
              <w:right w:w="108" w:type="dxa"/>
            </w:tcMar>
            <w:hideMark/>
          </w:tcPr>
          <w:p w14:paraId="165A959B" w14:textId="76075448"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6</w:t>
            </w:r>
            <w:r w:rsidR="006A2BE4">
              <w:rPr>
                <w:rFonts w:ascii="Calibri" w:hAnsi="Calibri" w:cs="Calibri"/>
                <w:color w:val="000000"/>
                <w:sz w:val="16"/>
                <w:szCs w:val="16"/>
              </w:rPr>
              <w:t>0-65</w:t>
            </w:r>
          </w:p>
        </w:tc>
        <w:tc>
          <w:tcPr>
            <w:tcW w:w="1638" w:type="dxa"/>
            <w:tcBorders>
              <w:bottom w:val="single" w:sz="4" w:space="0" w:color="auto"/>
            </w:tcBorders>
            <w:tcMar>
              <w:top w:w="0" w:type="dxa"/>
              <w:left w:w="108" w:type="dxa"/>
              <w:bottom w:w="0" w:type="dxa"/>
              <w:right w:w="108" w:type="dxa"/>
            </w:tcMar>
            <w:hideMark/>
          </w:tcPr>
          <w:p w14:paraId="2C2A1754"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F</w:t>
            </w:r>
          </w:p>
        </w:tc>
      </w:tr>
    </w:tbl>
    <w:p w14:paraId="2016B53A" w14:textId="77777777" w:rsidR="00641CE6" w:rsidRDefault="00641CE6" w:rsidP="005B2158">
      <w:pPr>
        <w:spacing w:line="480" w:lineRule="auto"/>
        <w:jc w:val="both"/>
        <w:rPr>
          <w:b/>
        </w:rPr>
      </w:pPr>
    </w:p>
    <w:p w14:paraId="223344A5" w14:textId="7D6273C8" w:rsidR="00641CE6" w:rsidRDefault="00641CE6" w:rsidP="005B2158">
      <w:pPr>
        <w:spacing w:line="480" w:lineRule="auto"/>
        <w:jc w:val="both"/>
        <w:rPr>
          <w:b/>
        </w:rPr>
      </w:pPr>
      <w:r>
        <w:rPr>
          <w:b/>
        </w:rPr>
        <w:t xml:space="preserve">Supplemental Table S6: Adult type intermediate-to-high-grade gliomas, showing the </w:t>
      </w:r>
      <w:r w:rsidRPr="000D58FD">
        <w:rPr>
          <w:b/>
        </w:rPr>
        <w:t>topmost</w:t>
      </w:r>
      <w:r w:rsidRPr="00FA2B71">
        <w:rPr>
          <w:b/>
        </w:rPr>
        <w:t xml:space="preserve"> correlated RNA-seq samples to the </w:t>
      </w:r>
      <w:r>
        <w:rPr>
          <w:b/>
        </w:rPr>
        <w:t>recurrent</w:t>
      </w:r>
      <w:r w:rsidRPr="00FA2B71">
        <w:rPr>
          <w:b/>
        </w:rPr>
        <w:t xml:space="preserve"> </w:t>
      </w:r>
      <w:r w:rsidRPr="00FA2B71">
        <w:rPr>
          <w:b/>
          <w:i/>
        </w:rPr>
        <w:t xml:space="preserve">MN1::PATZ1 </w:t>
      </w:r>
      <w:r w:rsidRPr="00FA2B71">
        <w:rPr>
          <w:b/>
        </w:rPr>
        <w:t>fusion-positive CNS tumor</w:t>
      </w:r>
      <w:r>
        <w:rPr>
          <w:b/>
        </w:rPr>
        <w:t xml:space="preserve">.  </w:t>
      </w:r>
    </w:p>
    <w:tbl>
      <w:tblPr>
        <w:tblW w:w="9270" w:type="dxa"/>
        <w:tblLayout w:type="fixed"/>
        <w:tblCellMar>
          <w:top w:w="15" w:type="dxa"/>
          <w:left w:w="15" w:type="dxa"/>
          <w:bottom w:w="15" w:type="dxa"/>
          <w:right w:w="15" w:type="dxa"/>
        </w:tblCellMar>
        <w:tblLook w:val="04A0" w:firstRow="1" w:lastRow="0" w:firstColumn="1" w:lastColumn="0" w:noHBand="0" w:noVBand="1"/>
      </w:tblPr>
      <w:tblGrid>
        <w:gridCol w:w="2880"/>
        <w:gridCol w:w="2070"/>
        <w:gridCol w:w="1710"/>
        <w:gridCol w:w="1620"/>
        <w:gridCol w:w="990"/>
      </w:tblGrid>
      <w:tr w:rsidR="00641CE6" w:rsidRPr="00EA1614" w14:paraId="17F95CE9" w14:textId="77777777" w:rsidTr="00641CE6">
        <w:trPr>
          <w:trHeight w:val="288"/>
          <w:tblHeader/>
        </w:trPr>
        <w:tc>
          <w:tcPr>
            <w:tcW w:w="2880" w:type="dxa"/>
            <w:tcBorders>
              <w:top w:val="single" w:sz="18" w:space="0" w:color="000000" w:themeColor="text1"/>
              <w:bottom w:val="single" w:sz="12" w:space="0" w:color="000000"/>
            </w:tcBorders>
            <w:shd w:val="clear" w:color="auto" w:fill="C1E4F5" w:themeFill="accent1" w:themeFillTint="33"/>
            <w:tcMar>
              <w:top w:w="0" w:type="dxa"/>
              <w:left w:w="108" w:type="dxa"/>
              <w:bottom w:w="0" w:type="dxa"/>
              <w:right w:w="108" w:type="dxa"/>
            </w:tcMar>
            <w:hideMark/>
          </w:tcPr>
          <w:p w14:paraId="23DD27DD" w14:textId="77777777" w:rsidR="00641CE6" w:rsidRPr="00EA1614" w:rsidRDefault="00641CE6" w:rsidP="005B2158">
            <w:pPr>
              <w:spacing w:line="480" w:lineRule="auto"/>
              <w:jc w:val="center"/>
              <w:rPr>
                <w:rFonts w:ascii="Calibri" w:hAnsi="Calibri" w:cs="Calibri"/>
                <w:b/>
                <w:bCs/>
              </w:rPr>
            </w:pPr>
            <w:r w:rsidRPr="00EA1614">
              <w:rPr>
                <w:rFonts w:ascii="Calibri" w:hAnsi="Calibri" w:cs="Calibri"/>
                <w:b/>
                <w:bCs/>
                <w:color w:val="000000"/>
                <w:sz w:val="16"/>
                <w:szCs w:val="16"/>
              </w:rPr>
              <w:t>Sample ID</w:t>
            </w:r>
          </w:p>
        </w:tc>
        <w:tc>
          <w:tcPr>
            <w:tcW w:w="2070" w:type="dxa"/>
            <w:tcBorders>
              <w:top w:val="single" w:sz="18" w:space="0" w:color="000000" w:themeColor="text1"/>
              <w:bottom w:val="single" w:sz="12" w:space="0" w:color="000000"/>
            </w:tcBorders>
            <w:shd w:val="clear" w:color="auto" w:fill="C1E4F5" w:themeFill="accent1" w:themeFillTint="33"/>
            <w:tcMar>
              <w:top w:w="0" w:type="dxa"/>
              <w:left w:w="108" w:type="dxa"/>
              <w:bottom w:w="0" w:type="dxa"/>
              <w:right w:w="108" w:type="dxa"/>
            </w:tcMar>
            <w:hideMark/>
          </w:tcPr>
          <w:p w14:paraId="764F0C6B" w14:textId="77777777" w:rsidR="00641CE6" w:rsidRPr="00EA1614" w:rsidRDefault="00641CE6" w:rsidP="005B2158">
            <w:pPr>
              <w:spacing w:line="480" w:lineRule="auto"/>
              <w:jc w:val="center"/>
              <w:rPr>
                <w:rFonts w:ascii="Calibri" w:hAnsi="Calibri" w:cs="Calibri"/>
                <w:b/>
                <w:bCs/>
              </w:rPr>
            </w:pPr>
            <w:r w:rsidRPr="00EA1614">
              <w:rPr>
                <w:rFonts w:ascii="Calibri" w:hAnsi="Calibri" w:cs="Calibri"/>
                <w:b/>
                <w:bCs/>
                <w:color w:val="000000"/>
                <w:sz w:val="16"/>
                <w:szCs w:val="16"/>
              </w:rPr>
              <w:t>Diagnosis (grade)</w:t>
            </w:r>
          </w:p>
        </w:tc>
        <w:tc>
          <w:tcPr>
            <w:tcW w:w="1710" w:type="dxa"/>
            <w:tcBorders>
              <w:top w:val="single" w:sz="18" w:space="0" w:color="000000" w:themeColor="text1"/>
              <w:bottom w:val="single" w:sz="12" w:space="0" w:color="000000"/>
            </w:tcBorders>
            <w:shd w:val="clear" w:color="auto" w:fill="C1E4F5" w:themeFill="accent1" w:themeFillTint="33"/>
          </w:tcPr>
          <w:p w14:paraId="519C5B7B" w14:textId="77777777" w:rsidR="00641CE6" w:rsidRPr="00EA1614" w:rsidRDefault="00641CE6" w:rsidP="005B2158">
            <w:pPr>
              <w:spacing w:line="480" w:lineRule="auto"/>
              <w:jc w:val="center"/>
              <w:rPr>
                <w:rFonts w:ascii="Calibri" w:hAnsi="Calibri" w:cs="Calibri"/>
                <w:b/>
                <w:bCs/>
                <w:color w:val="000000"/>
                <w:sz w:val="16"/>
                <w:szCs w:val="16"/>
              </w:rPr>
            </w:pPr>
            <w:r w:rsidRPr="00EA1614">
              <w:rPr>
                <w:rFonts w:ascii="Calibri" w:hAnsi="Calibri" w:cs="Calibri"/>
                <w:b/>
                <w:bCs/>
                <w:color w:val="000000"/>
                <w:sz w:val="16"/>
                <w:szCs w:val="16"/>
              </w:rPr>
              <w:t>Histology</w:t>
            </w:r>
          </w:p>
        </w:tc>
        <w:tc>
          <w:tcPr>
            <w:tcW w:w="1620" w:type="dxa"/>
            <w:tcBorders>
              <w:top w:val="single" w:sz="18" w:space="0" w:color="000000" w:themeColor="text1"/>
              <w:bottom w:val="single" w:sz="12" w:space="0" w:color="000000"/>
            </w:tcBorders>
            <w:shd w:val="clear" w:color="auto" w:fill="C1E4F5" w:themeFill="accent1" w:themeFillTint="33"/>
            <w:tcMar>
              <w:top w:w="0" w:type="dxa"/>
              <w:left w:w="108" w:type="dxa"/>
              <w:bottom w:w="0" w:type="dxa"/>
              <w:right w:w="108" w:type="dxa"/>
            </w:tcMar>
            <w:hideMark/>
          </w:tcPr>
          <w:p w14:paraId="766E6C33" w14:textId="77777777" w:rsidR="00641CE6" w:rsidRPr="00EA1614" w:rsidRDefault="00641CE6" w:rsidP="005B2158">
            <w:pPr>
              <w:spacing w:line="480" w:lineRule="auto"/>
              <w:jc w:val="center"/>
              <w:rPr>
                <w:rFonts w:ascii="Calibri" w:hAnsi="Calibri" w:cs="Calibri"/>
                <w:b/>
                <w:bCs/>
              </w:rPr>
            </w:pPr>
            <w:r w:rsidRPr="00EA1614">
              <w:rPr>
                <w:rFonts w:ascii="Calibri" w:hAnsi="Calibri" w:cs="Calibri"/>
                <w:b/>
                <w:bCs/>
                <w:color w:val="000000"/>
                <w:sz w:val="16"/>
                <w:szCs w:val="16"/>
              </w:rPr>
              <w:t>Age (yrs)</w:t>
            </w:r>
          </w:p>
        </w:tc>
        <w:tc>
          <w:tcPr>
            <w:tcW w:w="990" w:type="dxa"/>
            <w:tcBorders>
              <w:top w:val="single" w:sz="18" w:space="0" w:color="000000" w:themeColor="text1"/>
              <w:bottom w:val="single" w:sz="12" w:space="0" w:color="000000"/>
            </w:tcBorders>
            <w:shd w:val="clear" w:color="auto" w:fill="C1E4F5" w:themeFill="accent1" w:themeFillTint="33"/>
            <w:tcMar>
              <w:top w:w="0" w:type="dxa"/>
              <w:left w:w="108" w:type="dxa"/>
              <w:bottom w:w="0" w:type="dxa"/>
              <w:right w:w="108" w:type="dxa"/>
            </w:tcMar>
            <w:hideMark/>
          </w:tcPr>
          <w:p w14:paraId="0539DDA9" w14:textId="77777777" w:rsidR="00641CE6" w:rsidRPr="00EA1614" w:rsidRDefault="00641CE6" w:rsidP="005B2158">
            <w:pPr>
              <w:spacing w:line="480" w:lineRule="auto"/>
              <w:jc w:val="center"/>
              <w:rPr>
                <w:rFonts w:ascii="Calibri" w:hAnsi="Calibri" w:cs="Calibri"/>
                <w:b/>
                <w:bCs/>
              </w:rPr>
            </w:pPr>
            <w:r w:rsidRPr="00EA1614">
              <w:rPr>
                <w:rFonts w:ascii="Calibri" w:hAnsi="Calibri" w:cs="Calibri"/>
                <w:b/>
                <w:bCs/>
                <w:color w:val="000000"/>
                <w:sz w:val="16"/>
                <w:szCs w:val="16"/>
              </w:rPr>
              <w:t>Sex</w:t>
            </w:r>
          </w:p>
        </w:tc>
      </w:tr>
      <w:tr w:rsidR="00641CE6" w:rsidRPr="00731FE0" w14:paraId="6F069FE5" w14:textId="77777777" w:rsidTr="00641CE6">
        <w:trPr>
          <w:trHeight w:val="288"/>
          <w:tblHeader/>
        </w:trPr>
        <w:tc>
          <w:tcPr>
            <w:tcW w:w="2880" w:type="dxa"/>
            <w:tcBorders>
              <w:top w:val="single" w:sz="12" w:space="0" w:color="000000"/>
            </w:tcBorders>
            <w:tcMar>
              <w:top w:w="0" w:type="dxa"/>
              <w:left w:w="108" w:type="dxa"/>
              <w:bottom w:w="0" w:type="dxa"/>
              <w:right w:w="108" w:type="dxa"/>
            </w:tcMar>
            <w:hideMark/>
          </w:tcPr>
          <w:p w14:paraId="546E192E"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TCGA-HT-A617-01</w:t>
            </w:r>
          </w:p>
        </w:tc>
        <w:tc>
          <w:tcPr>
            <w:tcW w:w="2070" w:type="dxa"/>
            <w:tcBorders>
              <w:top w:val="single" w:sz="12" w:space="0" w:color="000000"/>
            </w:tcBorders>
            <w:tcMar>
              <w:top w:w="0" w:type="dxa"/>
              <w:left w:w="108" w:type="dxa"/>
              <w:bottom w:w="0" w:type="dxa"/>
              <w:right w:w="108" w:type="dxa"/>
            </w:tcMar>
            <w:hideMark/>
          </w:tcPr>
          <w:p w14:paraId="1EC8DEF1"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Glioma (2)</w:t>
            </w:r>
          </w:p>
        </w:tc>
        <w:tc>
          <w:tcPr>
            <w:tcW w:w="1710" w:type="dxa"/>
            <w:tcBorders>
              <w:top w:val="single" w:sz="12" w:space="0" w:color="000000"/>
            </w:tcBorders>
          </w:tcPr>
          <w:p w14:paraId="1B1D863D" w14:textId="77777777" w:rsidR="00641CE6" w:rsidRPr="00223459" w:rsidRDefault="00641CE6" w:rsidP="005B2158">
            <w:pPr>
              <w:spacing w:line="480" w:lineRule="auto"/>
              <w:jc w:val="center"/>
              <w:rPr>
                <w:rFonts w:ascii="Calibri" w:hAnsi="Calibri" w:cs="Calibri"/>
                <w:color w:val="000000"/>
                <w:sz w:val="16"/>
                <w:szCs w:val="16"/>
              </w:rPr>
            </w:pPr>
            <w:r>
              <w:rPr>
                <w:rFonts w:ascii="Calibri" w:hAnsi="Calibri" w:cs="Calibri"/>
                <w:color w:val="000000"/>
                <w:sz w:val="16"/>
                <w:szCs w:val="16"/>
              </w:rPr>
              <w:t>Oligodendroglioma</w:t>
            </w:r>
          </w:p>
        </w:tc>
        <w:tc>
          <w:tcPr>
            <w:tcW w:w="1620" w:type="dxa"/>
            <w:tcBorders>
              <w:top w:val="single" w:sz="12" w:space="0" w:color="000000"/>
            </w:tcBorders>
            <w:tcMar>
              <w:top w:w="0" w:type="dxa"/>
              <w:left w:w="108" w:type="dxa"/>
              <w:bottom w:w="0" w:type="dxa"/>
              <w:right w:w="108" w:type="dxa"/>
            </w:tcMar>
            <w:hideMark/>
          </w:tcPr>
          <w:p w14:paraId="56B39EF6" w14:textId="74EEADED" w:rsidR="00641CE6" w:rsidRPr="00CA65BB" w:rsidRDefault="00427380" w:rsidP="005B2158">
            <w:pPr>
              <w:spacing w:line="480" w:lineRule="auto"/>
              <w:jc w:val="center"/>
              <w:rPr>
                <w:rFonts w:ascii="Calibri" w:hAnsi="Calibri" w:cs="Calibri"/>
                <w:b/>
                <w:bCs/>
              </w:rPr>
            </w:pPr>
            <w:r>
              <w:rPr>
                <w:rFonts w:ascii="Calibri" w:hAnsi="Calibri" w:cs="Calibri"/>
                <w:color w:val="000000"/>
                <w:sz w:val="16"/>
                <w:szCs w:val="16"/>
              </w:rPr>
              <w:t>45-50</w:t>
            </w:r>
          </w:p>
        </w:tc>
        <w:tc>
          <w:tcPr>
            <w:tcW w:w="990" w:type="dxa"/>
            <w:tcBorders>
              <w:top w:val="single" w:sz="12" w:space="0" w:color="000000"/>
            </w:tcBorders>
            <w:tcMar>
              <w:top w:w="0" w:type="dxa"/>
              <w:left w:w="108" w:type="dxa"/>
              <w:bottom w:w="0" w:type="dxa"/>
              <w:right w:w="108" w:type="dxa"/>
            </w:tcMar>
            <w:hideMark/>
          </w:tcPr>
          <w:p w14:paraId="43E6242D" w14:textId="77777777" w:rsidR="00641CE6" w:rsidRPr="00635B8A" w:rsidRDefault="00641CE6" w:rsidP="005B2158">
            <w:pPr>
              <w:spacing w:line="480" w:lineRule="auto"/>
              <w:jc w:val="center"/>
              <w:rPr>
                <w:rFonts w:ascii="Calibri" w:hAnsi="Calibri" w:cs="Calibri"/>
                <w:sz w:val="18"/>
                <w:szCs w:val="18"/>
              </w:rPr>
            </w:pPr>
            <w:r>
              <w:rPr>
                <w:rFonts w:ascii="Calibri" w:hAnsi="Calibri" w:cs="Calibri"/>
                <w:sz w:val="18"/>
                <w:szCs w:val="18"/>
              </w:rPr>
              <w:t>M</w:t>
            </w:r>
          </w:p>
        </w:tc>
      </w:tr>
      <w:tr w:rsidR="00641CE6" w:rsidRPr="00731FE0" w14:paraId="4E520FCE" w14:textId="77777777" w:rsidTr="00641CE6">
        <w:trPr>
          <w:trHeight w:val="288"/>
          <w:tblHeader/>
        </w:trPr>
        <w:tc>
          <w:tcPr>
            <w:tcW w:w="2880" w:type="dxa"/>
            <w:tcMar>
              <w:top w:w="0" w:type="dxa"/>
              <w:left w:w="108" w:type="dxa"/>
              <w:bottom w:w="0" w:type="dxa"/>
              <w:right w:w="108" w:type="dxa"/>
            </w:tcMar>
            <w:hideMark/>
          </w:tcPr>
          <w:p w14:paraId="6C311451"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TCGA-HT-7691-01</w:t>
            </w:r>
          </w:p>
        </w:tc>
        <w:tc>
          <w:tcPr>
            <w:tcW w:w="2070" w:type="dxa"/>
            <w:tcMar>
              <w:top w:w="0" w:type="dxa"/>
              <w:left w:w="108" w:type="dxa"/>
              <w:bottom w:w="0" w:type="dxa"/>
              <w:right w:w="108" w:type="dxa"/>
            </w:tcMar>
            <w:hideMark/>
          </w:tcPr>
          <w:p w14:paraId="31E5587E"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Glioma (2)</w:t>
            </w:r>
          </w:p>
        </w:tc>
        <w:tc>
          <w:tcPr>
            <w:tcW w:w="1710" w:type="dxa"/>
          </w:tcPr>
          <w:p w14:paraId="4680B75C" w14:textId="77777777" w:rsidR="00641CE6" w:rsidRPr="00223459" w:rsidRDefault="00641CE6" w:rsidP="005B2158">
            <w:pPr>
              <w:spacing w:line="480" w:lineRule="auto"/>
              <w:jc w:val="center"/>
              <w:rPr>
                <w:rFonts w:ascii="Calibri" w:hAnsi="Calibri" w:cs="Calibri"/>
                <w:color w:val="000000"/>
                <w:sz w:val="16"/>
                <w:szCs w:val="16"/>
              </w:rPr>
            </w:pPr>
            <w:r w:rsidRPr="00223459">
              <w:rPr>
                <w:rFonts w:ascii="Calibri" w:hAnsi="Calibri" w:cs="Calibri"/>
                <w:color w:val="000000"/>
                <w:sz w:val="16"/>
                <w:szCs w:val="16"/>
              </w:rPr>
              <w:t>Astrocytoma</w:t>
            </w:r>
          </w:p>
        </w:tc>
        <w:tc>
          <w:tcPr>
            <w:tcW w:w="1620" w:type="dxa"/>
            <w:tcMar>
              <w:top w:w="0" w:type="dxa"/>
              <w:left w:w="108" w:type="dxa"/>
              <w:bottom w:w="0" w:type="dxa"/>
              <w:right w:w="108" w:type="dxa"/>
            </w:tcMar>
            <w:hideMark/>
          </w:tcPr>
          <w:p w14:paraId="5307193D" w14:textId="204A18CE" w:rsidR="00641CE6" w:rsidRPr="00CA65BB" w:rsidRDefault="00427380" w:rsidP="005B2158">
            <w:pPr>
              <w:spacing w:line="480" w:lineRule="auto"/>
              <w:jc w:val="center"/>
              <w:rPr>
                <w:rFonts w:ascii="Calibri" w:hAnsi="Calibri" w:cs="Calibri"/>
                <w:b/>
                <w:bCs/>
              </w:rPr>
            </w:pPr>
            <w:r>
              <w:rPr>
                <w:rFonts w:ascii="Calibri" w:hAnsi="Calibri" w:cs="Calibri"/>
                <w:color w:val="000000"/>
                <w:sz w:val="16"/>
                <w:szCs w:val="16"/>
              </w:rPr>
              <w:t>30-35</w:t>
            </w:r>
          </w:p>
        </w:tc>
        <w:tc>
          <w:tcPr>
            <w:tcW w:w="990" w:type="dxa"/>
            <w:tcMar>
              <w:top w:w="0" w:type="dxa"/>
              <w:left w:w="108" w:type="dxa"/>
              <w:bottom w:w="0" w:type="dxa"/>
              <w:right w:w="108" w:type="dxa"/>
            </w:tcMar>
            <w:hideMark/>
          </w:tcPr>
          <w:p w14:paraId="52602AAD"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F</w:t>
            </w:r>
          </w:p>
        </w:tc>
      </w:tr>
      <w:tr w:rsidR="00641CE6" w:rsidRPr="00731FE0" w14:paraId="6908302E" w14:textId="77777777" w:rsidTr="00641CE6">
        <w:trPr>
          <w:trHeight w:val="288"/>
          <w:tblHeader/>
        </w:trPr>
        <w:tc>
          <w:tcPr>
            <w:tcW w:w="2880" w:type="dxa"/>
            <w:tcMar>
              <w:top w:w="0" w:type="dxa"/>
              <w:left w:w="108" w:type="dxa"/>
              <w:bottom w:w="0" w:type="dxa"/>
              <w:right w:w="108" w:type="dxa"/>
            </w:tcMar>
            <w:hideMark/>
          </w:tcPr>
          <w:p w14:paraId="3D352D53"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TCGA-FG-A4MW-01</w:t>
            </w:r>
          </w:p>
        </w:tc>
        <w:tc>
          <w:tcPr>
            <w:tcW w:w="2070" w:type="dxa"/>
            <w:tcMar>
              <w:top w:w="0" w:type="dxa"/>
              <w:left w:w="108" w:type="dxa"/>
              <w:bottom w:w="0" w:type="dxa"/>
              <w:right w:w="108" w:type="dxa"/>
            </w:tcMar>
            <w:hideMark/>
          </w:tcPr>
          <w:p w14:paraId="3C189AAD"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Glioma (3)</w:t>
            </w:r>
          </w:p>
        </w:tc>
        <w:tc>
          <w:tcPr>
            <w:tcW w:w="1710" w:type="dxa"/>
          </w:tcPr>
          <w:p w14:paraId="16F2AA4E" w14:textId="77777777" w:rsidR="00641CE6" w:rsidRPr="00223459" w:rsidRDefault="00641CE6" w:rsidP="005B2158">
            <w:pPr>
              <w:spacing w:line="480" w:lineRule="auto"/>
              <w:jc w:val="center"/>
              <w:rPr>
                <w:rFonts w:ascii="Calibri" w:hAnsi="Calibri" w:cs="Calibri"/>
                <w:color w:val="000000"/>
                <w:sz w:val="16"/>
                <w:szCs w:val="16"/>
              </w:rPr>
            </w:pPr>
            <w:r w:rsidRPr="00223459">
              <w:rPr>
                <w:rFonts w:ascii="Calibri" w:hAnsi="Calibri" w:cs="Calibri"/>
                <w:color w:val="000000"/>
                <w:sz w:val="16"/>
                <w:szCs w:val="16"/>
              </w:rPr>
              <w:t>Oligoastrocytoma</w:t>
            </w:r>
          </w:p>
        </w:tc>
        <w:tc>
          <w:tcPr>
            <w:tcW w:w="1620" w:type="dxa"/>
            <w:tcMar>
              <w:top w:w="0" w:type="dxa"/>
              <w:left w:w="108" w:type="dxa"/>
              <w:bottom w:w="0" w:type="dxa"/>
              <w:right w:w="108" w:type="dxa"/>
            </w:tcMar>
            <w:hideMark/>
          </w:tcPr>
          <w:p w14:paraId="767C2270" w14:textId="5B3EE7C8" w:rsidR="00641CE6" w:rsidRPr="00CA65BB" w:rsidRDefault="00427380" w:rsidP="005B2158">
            <w:pPr>
              <w:spacing w:line="480" w:lineRule="auto"/>
              <w:jc w:val="center"/>
              <w:rPr>
                <w:rFonts w:ascii="Calibri" w:hAnsi="Calibri" w:cs="Calibri"/>
                <w:b/>
                <w:bCs/>
              </w:rPr>
            </w:pPr>
            <w:r>
              <w:rPr>
                <w:rFonts w:ascii="Calibri" w:hAnsi="Calibri" w:cs="Calibri"/>
                <w:color w:val="000000"/>
                <w:sz w:val="16"/>
                <w:szCs w:val="16"/>
              </w:rPr>
              <w:t>6</w:t>
            </w:r>
            <w:r w:rsidR="006A2BE4">
              <w:rPr>
                <w:rFonts w:ascii="Calibri" w:hAnsi="Calibri" w:cs="Calibri"/>
                <w:color w:val="000000"/>
                <w:sz w:val="16"/>
                <w:szCs w:val="16"/>
              </w:rPr>
              <w:t>0</w:t>
            </w:r>
            <w:r>
              <w:rPr>
                <w:rFonts w:ascii="Calibri" w:hAnsi="Calibri" w:cs="Calibri"/>
                <w:color w:val="000000"/>
                <w:sz w:val="16"/>
                <w:szCs w:val="16"/>
              </w:rPr>
              <w:t>-65</w:t>
            </w:r>
          </w:p>
        </w:tc>
        <w:tc>
          <w:tcPr>
            <w:tcW w:w="990" w:type="dxa"/>
            <w:tcMar>
              <w:top w:w="0" w:type="dxa"/>
              <w:left w:w="108" w:type="dxa"/>
              <w:bottom w:w="0" w:type="dxa"/>
              <w:right w:w="108" w:type="dxa"/>
            </w:tcMar>
            <w:hideMark/>
          </w:tcPr>
          <w:p w14:paraId="1342140F"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M</w:t>
            </w:r>
          </w:p>
        </w:tc>
      </w:tr>
      <w:tr w:rsidR="00641CE6" w:rsidRPr="00731FE0" w14:paraId="0F2DDE24" w14:textId="77777777" w:rsidTr="00641CE6">
        <w:trPr>
          <w:trHeight w:val="288"/>
          <w:tblHeader/>
        </w:trPr>
        <w:tc>
          <w:tcPr>
            <w:tcW w:w="2880" w:type="dxa"/>
            <w:tcMar>
              <w:top w:w="0" w:type="dxa"/>
              <w:left w:w="108" w:type="dxa"/>
              <w:bottom w:w="0" w:type="dxa"/>
              <w:right w:w="108" w:type="dxa"/>
            </w:tcMar>
            <w:hideMark/>
          </w:tcPr>
          <w:p w14:paraId="7A2D3F68"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TCGA-P5-A72U-01</w:t>
            </w:r>
          </w:p>
          <w:p w14:paraId="34E66BCC" w14:textId="77777777" w:rsidR="00641CE6" w:rsidRPr="00CA65BB" w:rsidRDefault="00641CE6" w:rsidP="005B2158">
            <w:pPr>
              <w:spacing w:line="480" w:lineRule="auto"/>
              <w:jc w:val="center"/>
              <w:rPr>
                <w:rFonts w:ascii="Calibri" w:hAnsi="Calibri" w:cs="Calibri"/>
                <w:b/>
                <w:bCs/>
              </w:rPr>
            </w:pPr>
          </w:p>
        </w:tc>
        <w:tc>
          <w:tcPr>
            <w:tcW w:w="2070" w:type="dxa"/>
            <w:tcMar>
              <w:top w:w="0" w:type="dxa"/>
              <w:left w:w="108" w:type="dxa"/>
              <w:bottom w:w="0" w:type="dxa"/>
              <w:right w:w="108" w:type="dxa"/>
            </w:tcMar>
            <w:hideMark/>
          </w:tcPr>
          <w:p w14:paraId="06C2440F"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Glioma (3)</w:t>
            </w:r>
          </w:p>
        </w:tc>
        <w:tc>
          <w:tcPr>
            <w:tcW w:w="1710" w:type="dxa"/>
          </w:tcPr>
          <w:p w14:paraId="65B9A9D8" w14:textId="77777777" w:rsidR="00641CE6" w:rsidRPr="00731FE0" w:rsidRDefault="00641CE6" w:rsidP="005B2158">
            <w:pPr>
              <w:spacing w:line="480" w:lineRule="auto"/>
              <w:jc w:val="center"/>
              <w:rPr>
                <w:rFonts w:ascii="Calibri" w:hAnsi="Calibri" w:cs="Calibri"/>
                <w:color w:val="000000"/>
                <w:sz w:val="16"/>
                <w:szCs w:val="16"/>
              </w:rPr>
            </w:pPr>
            <w:r>
              <w:rPr>
                <w:rFonts w:ascii="Calibri" w:hAnsi="Calibri" w:cs="Calibri"/>
                <w:color w:val="000000"/>
                <w:sz w:val="16"/>
                <w:szCs w:val="16"/>
              </w:rPr>
              <w:t>Oligodendroglioma</w:t>
            </w:r>
          </w:p>
        </w:tc>
        <w:tc>
          <w:tcPr>
            <w:tcW w:w="1620" w:type="dxa"/>
            <w:tcMar>
              <w:top w:w="0" w:type="dxa"/>
              <w:left w:w="108" w:type="dxa"/>
              <w:bottom w:w="0" w:type="dxa"/>
              <w:right w:w="108" w:type="dxa"/>
            </w:tcMar>
            <w:hideMark/>
          </w:tcPr>
          <w:p w14:paraId="1EB5BEBA" w14:textId="75FC26B5" w:rsidR="00641CE6" w:rsidRPr="00CA65BB" w:rsidRDefault="00427380" w:rsidP="005B2158">
            <w:pPr>
              <w:spacing w:line="480" w:lineRule="auto"/>
              <w:jc w:val="center"/>
              <w:rPr>
                <w:rFonts w:ascii="Calibri" w:hAnsi="Calibri" w:cs="Calibri"/>
                <w:b/>
                <w:bCs/>
              </w:rPr>
            </w:pPr>
            <w:r>
              <w:rPr>
                <w:rFonts w:ascii="Calibri" w:hAnsi="Calibri" w:cs="Calibri"/>
                <w:color w:val="000000"/>
                <w:sz w:val="16"/>
                <w:szCs w:val="16"/>
              </w:rPr>
              <w:t>70-75</w:t>
            </w:r>
          </w:p>
        </w:tc>
        <w:tc>
          <w:tcPr>
            <w:tcW w:w="990" w:type="dxa"/>
            <w:tcMar>
              <w:top w:w="0" w:type="dxa"/>
              <w:left w:w="108" w:type="dxa"/>
              <w:bottom w:w="0" w:type="dxa"/>
              <w:right w:w="108" w:type="dxa"/>
            </w:tcMar>
            <w:hideMark/>
          </w:tcPr>
          <w:p w14:paraId="3D62B7B1"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F</w:t>
            </w:r>
          </w:p>
        </w:tc>
      </w:tr>
      <w:tr w:rsidR="00641CE6" w:rsidRPr="00731FE0" w14:paraId="56671FA7" w14:textId="77777777" w:rsidTr="00641CE6">
        <w:trPr>
          <w:trHeight w:val="288"/>
          <w:tblHeader/>
        </w:trPr>
        <w:tc>
          <w:tcPr>
            <w:tcW w:w="2880" w:type="dxa"/>
            <w:tcMar>
              <w:top w:w="0" w:type="dxa"/>
              <w:left w:w="108" w:type="dxa"/>
              <w:bottom w:w="0" w:type="dxa"/>
              <w:right w:w="108" w:type="dxa"/>
            </w:tcMar>
            <w:hideMark/>
          </w:tcPr>
          <w:p w14:paraId="6DAFC093"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TCGA-P5-A5F1-01</w:t>
            </w:r>
          </w:p>
          <w:p w14:paraId="0A7BBBC5" w14:textId="77777777" w:rsidR="00641CE6" w:rsidRPr="00CA65BB" w:rsidRDefault="00641CE6" w:rsidP="005B2158">
            <w:pPr>
              <w:spacing w:line="480" w:lineRule="auto"/>
              <w:jc w:val="center"/>
              <w:rPr>
                <w:rFonts w:ascii="Calibri" w:hAnsi="Calibri" w:cs="Calibri"/>
                <w:b/>
                <w:bCs/>
              </w:rPr>
            </w:pPr>
          </w:p>
        </w:tc>
        <w:tc>
          <w:tcPr>
            <w:tcW w:w="2070" w:type="dxa"/>
            <w:tcMar>
              <w:top w:w="0" w:type="dxa"/>
              <w:left w:w="108" w:type="dxa"/>
              <w:bottom w:w="0" w:type="dxa"/>
              <w:right w:w="108" w:type="dxa"/>
            </w:tcMar>
            <w:hideMark/>
          </w:tcPr>
          <w:p w14:paraId="47DF2B7D"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Glioma (2)</w:t>
            </w:r>
          </w:p>
        </w:tc>
        <w:tc>
          <w:tcPr>
            <w:tcW w:w="1710" w:type="dxa"/>
          </w:tcPr>
          <w:p w14:paraId="579439B8" w14:textId="77777777" w:rsidR="00641CE6" w:rsidRPr="00090364" w:rsidRDefault="00641CE6" w:rsidP="005B2158">
            <w:pPr>
              <w:spacing w:line="480" w:lineRule="auto"/>
              <w:rPr>
                <w:rFonts w:ascii="Calibri" w:hAnsi="Calibri" w:cs="Calibri"/>
                <w:color w:val="000000"/>
                <w:sz w:val="16"/>
                <w:szCs w:val="16"/>
              </w:rPr>
            </w:pPr>
            <w:r>
              <w:rPr>
                <w:rFonts w:ascii="Calibri" w:hAnsi="Calibri" w:cs="Calibri"/>
                <w:i/>
                <w:iCs/>
                <w:color w:val="000000"/>
                <w:sz w:val="16"/>
                <w:szCs w:val="16"/>
              </w:rPr>
              <w:t xml:space="preserve">          </w:t>
            </w:r>
            <w:r w:rsidRPr="00090364">
              <w:rPr>
                <w:rFonts w:ascii="Calibri" w:hAnsi="Calibri" w:cs="Calibri"/>
                <w:color w:val="000000"/>
                <w:sz w:val="16"/>
                <w:szCs w:val="16"/>
              </w:rPr>
              <w:t>Astrocytoma</w:t>
            </w:r>
          </w:p>
        </w:tc>
        <w:tc>
          <w:tcPr>
            <w:tcW w:w="1620" w:type="dxa"/>
            <w:tcMar>
              <w:top w:w="0" w:type="dxa"/>
              <w:left w:w="108" w:type="dxa"/>
              <w:bottom w:w="0" w:type="dxa"/>
              <w:right w:w="108" w:type="dxa"/>
            </w:tcMar>
            <w:hideMark/>
          </w:tcPr>
          <w:p w14:paraId="6C77237B" w14:textId="70736D8C"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30</w:t>
            </w:r>
            <w:r w:rsidR="00427380">
              <w:rPr>
                <w:rFonts w:ascii="Calibri" w:hAnsi="Calibri" w:cs="Calibri"/>
                <w:color w:val="000000"/>
                <w:sz w:val="16"/>
                <w:szCs w:val="16"/>
              </w:rPr>
              <w:t>-35</w:t>
            </w:r>
          </w:p>
        </w:tc>
        <w:tc>
          <w:tcPr>
            <w:tcW w:w="990" w:type="dxa"/>
            <w:tcMar>
              <w:top w:w="0" w:type="dxa"/>
              <w:left w:w="108" w:type="dxa"/>
              <w:bottom w:w="0" w:type="dxa"/>
              <w:right w:w="108" w:type="dxa"/>
            </w:tcMar>
            <w:hideMark/>
          </w:tcPr>
          <w:p w14:paraId="31990525"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M</w:t>
            </w:r>
          </w:p>
        </w:tc>
      </w:tr>
      <w:tr w:rsidR="00641CE6" w:rsidRPr="00731FE0" w14:paraId="58EF26A1" w14:textId="77777777" w:rsidTr="00641CE6">
        <w:trPr>
          <w:trHeight w:val="288"/>
          <w:tblHeader/>
        </w:trPr>
        <w:tc>
          <w:tcPr>
            <w:tcW w:w="2880" w:type="dxa"/>
            <w:tcBorders>
              <w:bottom w:val="single" w:sz="4" w:space="0" w:color="auto"/>
            </w:tcBorders>
            <w:tcMar>
              <w:top w:w="0" w:type="dxa"/>
              <w:left w:w="108" w:type="dxa"/>
              <w:bottom w:w="0" w:type="dxa"/>
              <w:right w:w="108" w:type="dxa"/>
            </w:tcMar>
            <w:hideMark/>
          </w:tcPr>
          <w:p w14:paraId="4D3620E2"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TCGA-S9-A7IX-01</w:t>
            </w:r>
          </w:p>
        </w:tc>
        <w:tc>
          <w:tcPr>
            <w:tcW w:w="2070" w:type="dxa"/>
            <w:tcBorders>
              <w:bottom w:val="single" w:sz="4" w:space="0" w:color="auto"/>
            </w:tcBorders>
            <w:tcMar>
              <w:top w:w="0" w:type="dxa"/>
              <w:left w:w="108" w:type="dxa"/>
              <w:bottom w:w="0" w:type="dxa"/>
              <w:right w:w="108" w:type="dxa"/>
            </w:tcMar>
            <w:hideMark/>
          </w:tcPr>
          <w:p w14:paraId="3098686D"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Glioma (3)</w:t>
            </w:r>
          </w:p>
        </w:tc>
        <w:tc>
          <w:tcPr>
            <w:tcW w:w="1710" w:type="dxa"/>
            <w:tcBorders>
              <w:bottom w:val="single" w:sz="4" w:space="0" w:color="auto"/>
            </w:tcBorders>
          </w:tcPr>
          <w:p w14:paraId="61EAEDC5" w14:textId="77777777" w:rsidR="00641CE6" w:rsidRPr="00090364" w:rsidRDefault="00641CE6" w:rsidP="005B2158">
            <w:pPr>
              <w:spacing w:line="480" w:lineRule="auto"/>
              <w:jc w:val="center"/>
              <w:rPr>
                <w:rFonts w:ascii="Calibri" w:hAnsi="Calibri" w:cs="Calibri"/>
                <w:color w:val="000000"/>
                <w:sz w:val="16"/>
                <w:szCs w:val="16"/>
              </w:rPr>
            </w:pPr>
            <w:r w:rsidRPr="00090364">
              <w:rPr>
                <w:rFonts w:ascii="Calibri" w:hAnsi="Calibri" w:cs="Calibri"/>
                <w:color w:val="000000"/>
                <w:sz w:val="16"/>
                <w:szCs w:val="16"/>
              </w:rPr>
              <w:t>Astrocytoma</w:t>
            </w:r>
          </w:p>
        </w:tc>
        <w:tc>
          <w:tcPr>
            <w:tcW w:w="1620" w:type="dxa"/>
            <w:tcBorders>
              <w:bottom w:val="single" w:sz="4" w:space="0" w:color="auto"/>
            </w:tcBorders>
            <w:tcMar>
              <w:top w:w="0" w:type="dxa"/>
              <w:left w:w="108" w:type="dxa"/>
              <w:bottom w:w="0" w:type="dxa"/>
              <w:right w:w="108" w:type="dxa"/>
            </w:tcMar>
            <w:hideMark/>
          </w:tcPr>
          <w:p w14:paraId="0CB0860C" w14:textId="53D115CE" w:rsidR="00641CE6" w:rsidRPr="00CA65BB" w:rsidRDefault="00427380" w:rsidP="005B2158">
            <w:pPr>
              <w:spacing w:line="480" w:lineRule="auto"/>
              <w:jc w:val="center"/>
              <w:rPr>
                <w:rFonts w:ascii="Calibri" w:hAnsi="Calibri" w:cs="Calibri"/>
                <w:b/>
                <w:bCs/>
              </w:rPr>
            </w:pPr>
            <w:r>
              <w:rPr>
                <w:rFonts w:ascii="Calibri" w:hAnsi="Calibri" w:cs="Calibri"/>
                <w:color w:val="000000"/>
                <w:sz w:val="16"/>
                <w:szCs w:val="16"/>
              </w:rPr>
              <w:t>5</w:t>
            </w:r>
            <w:r w:rsidR="006A2BE4">
              <w:rPr>
                <w:rFonts w:ascii="Calibri" w:hAnsi="Calibri" w:cs="Calibri"/>
                <w:color w:val="000000"/>
                <w:sz w:val="16"/>
                <w:szCs w:val="16"/>
              </w:rPr>
              <w:t>5</w:t>
            </w:r>
            <w:r>
              <w:rPr>
                <w:rFonts w:ascii="Calibri" w:hAnsi="Calibri" w:cs="Calibri"/>
                <w:color w:val="000000"/>
                <w:sz w:val="16"/>
                <w:szCs w:val="16"/>
              </w:rPr>
              <w:t>-</w:t>
            </w:r>
            <w:r w:rsidR="006A2BE4">
              <w:rPr>
                <w:rFonts w:ascii="Calibri" w:hAnsi="Calibri" w:cs="Calibri"/>
                <w:color w:val="000000"/>
                <w:sz w:val="16"/>
                <w:szCs w:val="16"/>
              </w:rPr>
              <w:t>59</w:t>
            </w:r>
          </w:p>
        </w:tc>
        <w:tc>
          <w:tcPr>
            <w:tcW w:w="990" w:type="dxa"/>
            <w:tcBorders>
              <w:bottom w:val="single" w:sz="4" w:space="0" w:color="auto"/>
            </w:tcBorders>
            <w:tcMar>
              <w:top w:w="0" w:type="dxa"/>
              <w:left w:w="108" w:type="dxa"/>
              <w:bottom w:w="0" w:type="dxa"/>
              <w:right w:w="108" w:type="dxa"/>
            </w:tcMar>
            <w:hideMark/>
          </w:tcPr>
          <w:p w14:paraId="6B1327EA" w14:textId="77777777" w:rsidR="00641CE6" w:rsidRPr="00CA65BB" w:rsidRDefault="00641CE6" w:rsidP="005B2158">
            <w:pPr>
              <w:spacing w:line="480" w:lineRule="auto"/>
              <w:jc w:val="center"/>
              <w:rPr>
                <w:rFonts w:ascii="Calibri" w:hAnsi="Calibri" w:cs="Calibri"/>
                <w:b/>
                <w:bCs/>
              </w:rPr>
            </w:pPr>
            <w:r>
              <w:rPr>
                <w:rFonts w:ascii="Calibri" w:hAnsi="Calibri" w:cs="Calibri"/>
                <w:color w:val="000000"/>
                <w:sz w:val="16"/>
                <w:szCs w:val="16"/>
              </w:rPr>
              <w:t>M</w:t>
            </w:r>
          </w:p>
        </w:tc>
      </w:tr>
    </w:tbl>
    <w:p w14:paraId="343470A2" w14:textId="77777777" w:rsidR="00641CE6" w:rsidRPr="00641CE6" w:rsidRDefault="00641CE6" w:rsidP="005B2158">
      <w:pPr>
        <w:spacing w:line="480" w:lineRule="auto"/>
        <w:jc w:val="both"/>
        <w:rPr>
          <w:b/>
        </w:rPr>
      </w:pPr>
    </w:p>
    <w:p w14:paraId="5AD1C826" w14:textId="1CB8BE15" w:rsidR="00641CE6" w:rsidRDefault="00641CE6" w:rsidP="005B2158">
      <w:pPr>
        <w:pBdr>
          <w:top w:val="nil"/>
          <w:left w:val="nil"/>
          <w:bottom w:val="nil"/>
          <w:right w:val="nil"/>
          <w:between w:val="nil"/>
        </w:pBdr>
        <w:spacing w:line="480" w:lineRule="auto"/>
        <w:jc w:val="both"/>
        <w:rPr>
          <w:color w:val="000000"/>
        </w:rPr>
      </w:pPr>
      <w:r>
        <w:rPr>
          <w:b/>
        </w:rPr>
        <w:t xml:space="preserve">Supplemental Table S7: Primary versus recurrent </w:t>
      </w:r>
      <w:bookmarkStart w:id="0" w:name="OLE_LINK1"/>
      <w:r w:rsidRPr="00641CE6">
        <w:rPr>
          <w:b/>
          <w:i/>
          <w:iCs/>
        </w:rPr>
        <w:t>MN1::PATZ1</w:t>
      </w:r>
      <w:r>
        <w:rPr>
          <w:b/>
        </w:rPr>
        <w:t xml:space="preserve"> fusion-positive CNS tumors </w:t>
      </w:r>
      <w:bookmarkEnd w:id="0"/>
      <w:proofErr w:type="spellStart"/>
      <w:r>
        <w:rPr>
          <w:b/>
        </w:rPr>
        <w:t>edgeR</w:t>
      </w:r>
      <w:proofErr w:type="spellEnd"/>
      <w:r>
        <w:rPr>
          <w:b/>
        </w:rPr>
        <w:t xml:space="preserve"> results, relevant for the V</w:t>
      </w:r>
      <w:r w:rsidR="001F74A9">
        <w:rPr>
          <w:b/>
        </w:rPr>
        <w:t>o</w:t>
      </w:r>
      <w:r>
        <w:rPr>
          <w:b/>
        </w:rPr>
        <w:t xml:space="preserve">lcano Blot in Figure 3A. </w:t>
      </w:r>
      <w:r>
        <w:rPr>
          <w:b/>
          <w:i/>
          <w:color w:val="000000"/>
        </w:rPr>
        <w:t>*Attached as separate file*</w:t>
      </w:r>
    </w:p>
    <w:p w14:paraId="1957ED50" w14:textId="77777777" w:rsidR="00641CE6" w:rsidRDefault="00641CE6" w:rsidP="005B2158">
      <w:pPr>
        <w:spacing w:line="480" w:lineRule="auto"/>
        <w:jc w:val="both"/>
        <w:rPr>
          <w:b/>
        </w:rPr>
      </w:pPr>
    </w:p>
    <w:p w14:paraId="5111E9B1" w14:textId="344E9E78" w:rsidR="00641CE6" w:rsidRDefault="00641CE6" w:rsidP="005B2158">
      <w:pPr>
        <w:pBdr>
          <w:top w:val="nil"/>
          <w:left w:val="nil"/>
          <w:bottom w:val="nil"/>
          <w:right w:val="nil"/>
          <w:between w:val="nil"/>
        </w:pBdr>
        <w:spacing w:line="480" w:lineRule="auto"/>
        <w:jc w:val="both"/>
        <w:rPr>
          <w:b/>
          <w:i/>
          <w:color w:val="000000"/>
        </w:rPr>
      </w:pPr>
      <w:r>
        <w:rPr>
          <w:b/>
        </w:rPr>
        <w:t xml:space="preserve">Supplemental Table S8: Whole transcriptomic data for primary and recurrent </w:t>
      </w:r>
      <w:r w:rsidRPr="00FA2B71">
        <w:rPr>
          <w:b/>
          <w:i/>
          <w:iCs/>
        </w:rPr>
        <w:t>MN1::PATZ1</w:t>
      </w:r>
      <w:r>
        <w:rPr>
          <w:b/>
        </w:rPr>
        <w:t xml:space="preserve"> fusion-positive CNS tumor (Stanford case) and five pilocytic astrocytoma (STN18, STN69, STN86, STN87, STN88)</w:t>
      </w:r>
      <w:r w:rsidR="0083272A">
        <w:rPr>
          <w:b/>
        </w:rPr>
        <w:t>, relevant for the Venn Diagram in Figure S3C</w:t>
      </w:r>
      <w:r>
        <w:rPr>
          <w:b/>
          <w:i/>
          <w:color w:val="000000"/>
        </w:rPr>
        <w:t>*Attached as separate file*</w:t>
      </w:r>
    </w:p>
    <w:p w14:paraId="140DD5E5" w14:textId="77777777" w:rsidR="000701B3" w:rsidRPr="00146984" w:rsidRDefault="000701B3" w:rsidP="005B2158">
      <w:pPr>
        <w:pBdr>
          <w:top w:val="nil"/>
          <w:left w:val="nil"/>
          <w:bottom w:val="nil"/>
          <w:right w:val="nil"/>
          <w:between w:val="nil"/>
        </w:pBdr>
        <w:spacing w:line="480" w:lineRule="auto"/>
        <w:jc w:val="both"/>
        <w:rPr>
          <w:color w:val="000000"/>
        </w:rPr>
      </w:pPr>
    </w:p>
    <w:p w14:paraId="373F06CA" w14:textId="5A6DB8B2" w:rsidR="00641CE6" w:rsidRDefault="00641CE6" w:rsidP="005B2158">
      <w:pPr>
        <w:pBdr>
          <w:top w:val="nil"/>
          <w:left w:val="nil"/>
          <w:bottom w:val="nil"/>
          <w:right w:val="nil"/>
          <w:between w:val="nil"/>
        </w:pBdr>
        <w:spacing w:line="480" w:lineRule="auto"/>
        <w:jc w:val="both"/>
        <w:rPr>
          <w:color w:val="000000"/>
        </w:rPr>
      </w:pPr>
      <w:r>
        <w:rPr>
          <w:b/>
          <w:color w:val="000000"/>
        </w:rPr>
        <w:t>Supplemental Table S</w:t>
      </w:r>
      <w:r w:rsidR="00BB1786">
        <w:rPr>
          <w:b/>
        </w:rPr>
        <w:t>9</w:t>
      </w:r>
      <w:r>
        <w:rPr>
          <w:b/>
          <w:color w:val="000000"/>
        </w:rPr>
        <w:t>: Summary of all published</w:t>
      </w:r>
      <w:r w:rsidR="00205C5D">
        <w:rPr>
          <w:b/>
          <w:color w:val="000000"/>
        </w:rPr>
        <w:t xml:space="preserve"> </w:t>
      </w:r>
      <w:r>
        <w:rPr>
          <w:b/>
          <w:i/>
          <w:color w:val="000000"/>
        </w:rPr>
        <w:t>MN1::PATZ1</w:t>
      </w:r>
      <w:r>
        <w:rPr>
          <w:b/>
          <w:color w:val="000000"/>
        </w:rPr>
        <w:t xml:space="preserve"> cases until time of reporting</w:t>
      </w:r>
    </w:p>
    <w:tbl>
      <w:tblPr>
        <w:tblW w:w="10710" w:type="dxa"/>
        <w:tblInd w:w="-810" w:type="dxa"/>
        <w:tblLayout w:type="fixed"/>
        <w:tblCellMar>
          <w:top w:w="15" w:type="dxa"/>
          <w:left w:w="15" w:type="dxa"/>
          <w:bottom w:w="15" w:type="dxa"/>
          <w:right w:w="15" w:type="dxa"/>
        </w:tblCellMar>
        <w:tblLook w:val="04A0" w:firstRow="1" w:lastRow="0" w:firstColumn="1" w:lastColumn="0" w:noHBand="0" w:noVBand="1"/>
      </w:tblPr>
      <w:tblGrid>
        <w:gridCol w:w="1080"/>
        <w:gridCol w:w="540"/>
        <w:gridCol w:w="1260"/>
        <w:gridCol w:w="540"/>
        <w:gridCol w:w="1710"/>
        <w:gridCol w:w="360"/>
        <w:gridCol w:w="2520"/>
        <w:gridCol w:w="810"/>
        <w:gridCol w:w="1080"/>
        <w:gridCol w:w="810"/>
      </w:tblGrid>
      <w:tr w:rsidR="00ED64D1" w:rsidRPr="008D0DD4" w14:paraId="4E1BFA48" w14:textId="77777777" w:rsidTr="006A2BE4">
        <w:trPr>
          <w:trHeight w:val="288"/>
          <w:tblHeader/>
        </w:trPr>
        <w:tc>
          <w:tcPr>
            <w:tcW w:w="1080" w:type="dxa"/>
            <w:tcBorders>
              <w:top w:val="single" w:sz="18" w:space="0" w:color="000000" w:themeColor="text1"/>
              <w:bottom w:val="single" w:sz="4" w:space="0" w:color="auto"/>
            </w:tcBorders>
            <w:shd w:val="clear" w:color="auto" w:fill="F1CD64"/>
            <w:tcMar>
              <w:top w:w="0" w:type="dxa"/>
              <w:left w:w="108" w:type="dxa"/>
              <w:bottom w:w="0" w:type="dxa"/>
              <w:right w:w="108" w:type="dxa"/>
            </w:tcMar>
            <w:hideMark/>
          </w:tcPr>
          <w:p w14:paraId="6DE3836A" w14:textId="77777777" w:rsidR="00ED64D1" w:rsidRDefault="00ED64D1" w:rsidP="00547BB0">
            <w:pPr>
              <w:spacing w:line="480" w:lineRule="auto"/>
              <w:rPr>
                <w:rFonts w:ascii="Calibri" w:hAnsi="Calibri" w:cs="Calibri"/>
                <w:color w:val="000000"/>
                <w:sz w:val="16"/>
                <w:szCs w:val="16"/>
              </w:rPr>
            </w:pPr>
          </w:p>
          <w:p w14:paraId="4C356C86" w14:textId="77777777" w:rsidR="00ED64D1" w:rsidRPr="008D0DD4" w:rsidRDefault="00ED64D1" w:rsidP="00547BB0">
            <w:pPr>
              <w:spacing w:line="480" w:lineRule="auto"/>
              <w:rPr>
                <w:rFonts w:ascii="Calibri" w:hAnsi="Calibri" w:cs="Calibri"/>
                <w:b/>
                <w:bCs/>
              </w:rPr>
            </w:pPr>
            <w:r w:rsidRPr="008D0DD4">
              <w:rPr>
                <w:rFonts w:ascii="Calibri" w:hAnsi="Calibri" w:cs="Calibri"/>
                <w:color w:val="000000"/>
                <w:sz w:val="16"/>
                <w:szCs w:val="16"/>
              </w:rPr>
              <w:t>Study</w:t>
            </w:r>
          </w:p>
        </w:tc>
        <w:tc>
          <w:tcPr>
            <w:tcW w:w="540" w:type="dxa"/>
            <w:tcBorders>
              <w:top w:val="single" w:sz="18" w:space="0" w:color="000000" w:themeColor="text1"/>
              <w:bottom w:val="single" w:sz="4" w:space="0" w:color="auto"/>
            </w:tcBorders>
            <w:shd w:val="clear" w:color="auto" w:fill="F1CD64"/>
            <w:tcMar>
              <w:top w:w="0" w:type="dxa"/>
              <w:left w:w="108" w:type="dxa"/>
              <w:bottom w:w="0" w:type="dxa"/>
              <w:right w:w="108" w:type="dxa"/>
            </w:tcMar>
            <w:hideMark/>
          </w:tcPr>
          <w:p w14:paraId="389123A0" w14:textId="77777777" w:rsidR="00ED64D1" w:rsidRPr="008D0DD4" w:rsidRDefault="00ED64D1" w:rsidP="00547BB0">
            <w:pPr>
              <w:spacing w:line="480" w:lineRule="auto"/>
              <w:jc w:val="center"/>
              <w:rPr>
                <w:rFonts w:ascii="Calibri" w:hAnsi="Calibri" w:cs="Calibri"/>
                <w:b/>
                <w:bCs/>
              </w:rPr>
            </w:pPr>
            <w:r w:rsidRPr="008D0DD4">
              <w:rPr>
                <w:rFonts w:ascii="Calibri" w:hAnsi="Calibri" w:cs="Calibri"/>
                <w:color w:val="000000"/>
                <w:sz w:val="16"/>
                <w:szCs w:val="16"/>
              </w:rPr>
              <w:t xml:space="preserve">Case </w:t>
            </w:r>
            <w:r>
              <w:rPr>
                <w:rFonts w:ascii="Calibri" w:hAnsi="Calibri" w:cs="Calibri"/>
                <w:color w:val="000000"/>
                <w:sz w:val="16"/>
                <w:szCs w:val="16"/>
              </w:rPr>
              <w:t>#</w:t>
            </w:r>
          </w:p>
        </w:tc>
        <w:tc>
          <w:tcPr>
            <w:tcW w:w="1800" w:type="dxa"/>
            <w:gridSpan w:val="2"/>
            <w:tcBorders>
              <w:top w:val="single" w:sz="18" w:space="0" w:color="000000" w:themeColor="text1"/>
              <w:bottom w:val="single" w:sz="4" w:space="0" w:color="auto"/>
            </w:tcBorders>
            <w:shd w:val="clear" w:color="auto" w:fill="F1CD64"/>
          </w:tcPr>
          <w:p w14:paraId="33108DE3" w14:textId="77777777" w:rsidR="00ED64D1" w:rsidRPr="008D0DD4" w:rsidRDefault="00ED64D1" w:rsidP="00547BB0">
            <w:pPr>
              <w:spacing w:line="480" w:lineRule="auto"/>
              <w:jc w:val="center"/>
              <w:rPr>
                <w:rFonts w:ascii="Calibri" w:hAnsi="Calibri" w:cs="Calibri"/>
                <w:color w:val="000000"/>
                <w:sz w:val="16"/>
                <w:szCs w:val="16"/>
              </w:rPr>
            </w:pPr>
            <w:r w:rsidRPr="008D0DD4">
              <w:rPr>
                <w:rFonts w:ascii="Calibri" w:hAnsi="Calibri" w:cs="Calibri"/>
                <w:color w:val="000000"/>
                <w:sz w:val="16"/>
                <w:szCs w:val="16"/>
              </w:rPr>
              <w:t>Morphology</w:t>
            </w:r>
          </w:p>
        </w:tc>
        <w:tc>
          <w:tcPr>
            <w:tcW w:w="2070" w:type="dxa"/>
            <w:gridSpan w:val="2"/>
            <w:tcBorders>
              <w:top w:val="single" w:sz="18" w:space="0" w:color="000000" w:themeColor="text1"/>
              <w:bottom w:val="single" w:sz="4" w:space="0" w:color="auto"/>
            </w:tcBorders>
            <w:shd w:val="clear" w:color="auto" w:fill="F1CD64"/>
            <w:tcMar>
              <w:top w:w="0" w:type="dxa"/>
              <w:left w:w="108" w:type="dxa"/>
              <w:bottom w:w="0" w:type="dxa"/>
              <w:right w:w="108" w:type="dxa"/>
            </w:tcMar>
            <w:hideMark/>
          </w:tcPr>
          <w:p w14:paraId="1D20125C" w14:textId="77777777" w:rsidR="00ED64D1" w:rsidRPr="008D0DD4" w:rsidRDefault="00ED64D1" w:rsidP="00547BB0">
            <w:pPr>
              <w:spacing w:line="480" w:lineRule="auto"/>
              <w:jc w:val="center"/>
              <w:rPr>
                <w:rFonts w:ascii="Calibri" w:hAnsi="Calibri" w:cs="Calibri"/>
                <w:b/>
                <w:bCs/>
              </w:rPr>
            </w:pPr>
            <w:r w:rsidRPr="008D0DD4">
              <w:rPr>
                <w:rFonts w:ascii="Calibri" w:hAnsi="Calibri" w:cs="Calibri"/>
                <w:color w:val="000000"/>
                <w:sz w:val="16"/>
                <w:szCs w:val="16"/>
              </w:rPr>
              <w:t>Histopathology</w:t>
            </w:r>
          </w:p>
        </w:tc>
        <w:tc>
          <w:tcPr>
            <w:tcW w:w="2520" w:type="dxa"/>
            <w:tcBorders>
              <w:top w:val="single" w:sz="18" w:space="0" w:color="000000" w:themeColor="text1"/>
              <w:bottom w:val="single" w:sz="4" w:space="0" w:color="auto"/>
            </w:tcBorders>
            <w:shd w:val="clear" w:color="auto" w:fill="F1CD64"/>
            <w:tcMar>
              <w:top w:w="0" w:type="dxa"/>
              <w:left w:w="108" w:type="dxa"/>
              <w:bottom w:w="0" w:type="dxa"/>
              <w:right w:w="108" w:type="dxa"/>
            </w:tcMar>
            <w:hideMark/>
          </w:tcPr>
          <w:p w14:paraId="726D258A" w14:textId="77777777" w:rsidR="00ED64D1" w:rsidRPr="003E1D13" w:rsidRDefault="00ED64D1" w:rsidP="00547BB0">
            <w:pPr>
              <w:spacing w:line="480" w:lineRule="auto"/>
              <w:jc w:val="center"/>
              <w:rPr>
                <w:rFonts w:ascii="Calibri" w:hAnsi="Calibri" w:cs="Calibri"/>
                <w:sz w:val="16"/>
                <w:szCs w:val="16"/>
              </w:rPr>
            </w:pPr>
            <w:r w:rsidRPr="003E1D13">
              <w:rPr>
                <w:rFonts w:ascii="Calibri" w:hAnsi="Calibri" w:cs="Calibri"/>
                <w:sz w:val="16"/>
                <w:szCs w:val="16"/>
              </w:rPr>
              <w:t>Radiology</w:t>
            </w:r>
          </w:p>
        </w:tc>
        <w:tc>
          <w:tcPr>
            <w:tcW w:w="810" w:type="dxa"/>
            <w:tcBorders>
              <w:top w:val="single" w:sz="18" w:space="0" w:color="000000" w:themeColor="text1"/>
              <w:bottom w:val="single" w:sz="4" w:space="0" w:color="auto"/>
            </w:tcBorders>
            <w:shd w:val="clear" w:color="auto" w:fill="F1CD64"/>
            <w:tcMar>
              <w:top w:w="0" w:type="dxa"/>
              <w:left w:w="108" w:type="dxa"/>
              <w:bottom w:w="0" w:type="dxa"/>
              <w:right w:w="108" w:type="dxa"/>
            </w:tcMar>
            <w:hideMark/>
          </w:tcPr>
          <w:p w14:paraId="60462255" w14:textId="77777777" w:rsidR="00ED64D1" w:rsidRPr="008D0DD4" w:rsidRDefault="00ED64D1" w:rsidP="00547BB0">
            <w:pPr>
              <w:spacing w:line="480" w:lineRule="auto"/>
              <w:jc w:val="center"/>
              <w:rPr>
                <w:rFonts w:ascii="Calibri" w:hAnsi="Calibri" w:cs="Calibri"/>
                <w:b/>
                <w:bCs/>
              </w:rPr>
            </w:pPr>
            <w:r w:rsidRPr="008D0DD4">
              <w:rPr>
                <w:rFonts w:ascii="Calibri" w:hAnsi="Calibri" w:cs="Calibri"/>
                <w:color w:val="000000"/>
                <w:sz w:val="16"/>
                <w:szCs w:val="16"/>
              </w:rPr>
              <w:t>Clinical Features</w:t>
            </w:r>
          </w:p>
        </w:tc>
        <w:tc>
          <w:tcPr>
            <w:tcW w:w="1080" w:type="dxa"/>
            <w:tcBorders>
              <w:top w:val="single" w:sz="18" w:space="0" w:color="000000" w:themeColor="text1"/>
              <w:bottom w:val="single" w:sz="4" w:space="0" w:color="auto"/>
            </w:tcBorders>
            <w:shd w:val="clear" w:color="auto" w:fill="F1CD64"/>
            <w:tcMar>
              <w:top w:w="0" w:type="dxa"/>
              <w:left w:w="108" w:type="dxa"/>
              <w:bottom w:w="0" w:type="dxa"/>
              <w:right w:w="108" w:type="dxa"/>
            </w:tcMar>
            <w:hideMark/>
          </w:tcPr>
          <w:p w14:paraId="7D9FF2D0" w14:textId="77777777" w:rsidR="00ED64D1" w:rsidRPr="008D0DD4" w:rsidRDefault="00ED64D1" w:rsidP="00547BB0">
            <w:pPr>
              <w:spacing w:line="480" w:lineRule="auto"/>
              <w:jc w:val="center"/>
              <w:rPr>
                <w:rFonts w:ascii="Calibri" w:hAnsi="Calibri" w:cs="Calibri"/>
                <w:b/>
                <w:bCs/>
              </w:rPr>
            </w:pPr>
            <w:r w:rsidRPr="008D0DD4">
              <w:rPr>
                <w:rFonts w:ascii="Calibri" w:hAnsi="Calibri" w:cs="Calibri"/>
                <w:color w:val="000000"/>
                <w:sz w:val="16"/>
                <w:szCs w:val="16"/>
              </w:rPr>
              <w:t>Treatment</w:t>
            </w:r>
          </w:p>
        </w:tc>
        <w:tc>
          <w:tcPr>
            <w:tcW w:w="810" w:type="dxa"/>
            <w:tcBorders>
              <w:top w:val="single" w:sz="18" w:space="0" w:color="000000" w:themeColor="text1"/>
              <w:bottom w:val="single" w:sz="4" w:space="0" w:color="auto"/>
            </w:tcBorders>
            <w:shd w:val="clear" w:color="auto" w:fill="F1CD64"/>
            <w:tcMar>
              <w:top w:w="0" w:type="dxa"/>
              <w:left w:w="108" w:type="dxa"/>
              <w:bottom w:w="0" w:type="dxa"/>
              <w:right w:w="108" w:type="dxa"/>
            </w:tcMar>
            <w:hideMark/>
          </w:tcPr>
          <w:p w14:paraId="7C3310E4" w14:textId="77777777" w:rsidR="00ED64D1" w:rsidRPr="008D0DD4" w:rsidRDefault="00ED64D1" w:rsidP="00547BB0">
            <w:pPr>
              <w:spacing w:line="480" w:lineRule="auto"/>
              <w:jc w:val="center"/>
              <w:rPr>
                <w:rFonts w:ascii="Calibri" w:hAnsi="Calibri" w:cs="Calibri"/>
                <w:color w:val="000000"/>
                <w:sz w:val="16"/>
                <w:szCs w:val="16"/>
              </w:rPr>
            </w:pPr>
            <w:r w:rsidRPr="008D0DD4">
              <w:rPr>
                <w:rFonts w:ascii="Calibri" w:hAnsi="Calibri" w:cs="Calibri"/>
                <w:color w:val="000000"/>
                <w:sz w:val="16"/>
                <w:szCs w:val="16"/>
              </w:rPr>
              <w:t>FU (m)</w:t>
            </w:r>
          </w:p>
        </w:tc>
      </w:tr>
      <w:tr w:rsidR="00ED64D1" w:rsidRPr="008D0DD4" w14:paraId="49D35861" w14:textId="77777777" w:rsidTr="006A2BE4">
        <w:trPr>
          <w:trHeight w:val="288"/>
          <w:tblHeader/>
        </w:trPr>
        <w:tc>
          <w:tcPr>
            <w:tcW w:w="10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25D74F3" w14:textId="77777777" w:rsidR="00ED64D1" w:rsidRPr="000F09A3" w:rsidRDefault="00ED64D1" w:rsidP="00547BB0">
            <w:pPr>
              <w:spacing w:line="480" w:lineRule="auto"/>
              <w:jc w:val="center"/>
              <w:rPr>
                <w:rFonts w:ascii="Calibri" w:hAnsi="Calibri" w:cs="Calibri"/>
                <w:color w:val="000000"/>
                <w:sz w:val="16"/>
                <w:szCs w:val="16"/>
              </w:rPr>
            </w:pPr>
            <w:r w:rsidRPr="000F09A3">
              <w:rPr>
                <w:rFonts w:ascii="Calibri" w:hAnsi="Calibri" w:cs="Calibri"/>
                <w:color w:val="000000"/>
                <w:sz w:val="16"/>
                <w:szCs w:val="16"/>
              </w:rPr>
              <w:t>Burel-Vandenbos</w:t>
            </w:r>
            <w:r>
              <w:rPr>
                <w:rFonts w:ascii="Calibri" w:hAnsi="Calibri" w:cs="Calibri"/>
                <w:color w:val="000000"/>
                <w:sz w:val="16"/>
                <w:szCs w:val="16"/>
              </w:rPr>
              <w:fldChar w:fldCharType="begin">
                <w:fldData xml:space="preserve">PEVuZE5vdGU+PENpdGU+PEF1dGhvcj5CdXJlbC1WYW5kZW5ib3M8L0F1dGhvcj48WWVhcj4yMDIw
PC9ZZWFyPjxSZWNOdW0+MTc5MzwvUmVjTnVtPjxEaXNwbGF5VGV4dD48c3R5bGUgZmFjZT0ic3Vw
ZXJzY3JpcHQiPjExPC9zdHlsZT48L0Rpc3BsYXlUZXh0PjxyZWNvcmQ+PHJlYy1udW1iZXI+MTc5
MzwvcmVjLW51bWJlcj48Zm9yZWlnbi1rZXlzPjxrZXkgYXBwPSJFTiIgZGItaWQ9ImFlZnNwZXB2
ZDJzZmYzZTJwd2U1dHdwemZ3dmRmcjVlZGRkMiIgdGltZXN0YW1wPSIxNzUzMDcwMzU1IiBndWlk
PSJhNzMwNGQ0Ny02ODY2LTRhYjktOWFlMy0yMTg4MGRkZjAwYzUiPjE3OTM8L2tleT48L2ZvcmVp
Z24ta2V5cz48cmVmLXR5cGUgbmFtZT0iSm91cm5hbCBBcnRpY2xlIj4xNzwvcmVmLXR5cGU+PGNv
bnRyaWJ1dG9ycz48YXV0aG9ycz48YXV0aG9yPkJ1cmVsLVZhbmRlbmJvcywgRi48L2F1dGhvcj48
YXV0aG9yPlBpZXJyb24sIEcuPC9hdXRob3I+PGF1dGhvcj5UaG9tYXMsIEMuPC9hdXRob3I+PGF1
dGhvcj5SZXluYXVkLCBTLjwvYXV0aG9yPjxhdXRob3I+R3JlZ29pcmUsIFYuPC9hdXRob3I+PGF1
dGhvcj5EdWhpbCBkZSBCZW5hemUsIEcuPC9hdXRob3I+PGF1dGhvcj5Dcm96ZSwgUy48L2F1dGhv
cj48YXV0aG9yPkNoaXZvcmV0LCBOLjwvYXV0aG9yPjxhdXRob3I+SG9uYXZhciwgTS48L2F1dGhv
cj48YXV0aG9yPkZpZ2FyZWxsYS1CcmFuZ2VyLCBELjwvYXV0aG9yPjxhdXRob3I+TWF1cmFnZSwg
Qy4gQS48L2F1dGhvcj48YXV0aG9yPlBlZGV1dG91ciwgRi48L2F1dGhvcj48YXV0aG9yPkhhc3Nl
bGJsYXR0LCBNLjwvYXV0aG9yPjxhdXRob3I+R29kZnJhaW5kLCBDLjwvYXV0aG9yPjwvYXV0aG9y
cz48L2NvbnRyaWJ1dG9ycz48YXV0aC1hZGRyZXNzPlJFTk9DTElQLUxPQyBQQUNBLUNMQVJBLCBD
ZW50cmFsIExhYm9yYXRvcnkgb2YgUGF0aG9sb2d5LCBVbml2ZXJzaXR5IEhvc3BpdGFsIGFuZCBJ
bnN0aXR1dGUgb2YgQmlvbG9neSBWYWxyb3NlLCBJbnNlcm0gVTEwOTEgLSBDTlJTIFVNUjcyNzcs
IFVuaXZlcnNpdHkgQ290ZSBkJmFwb3M7QXp1ciwgTmljZSwgRnJhbmNlLiYjeEQ7RGVwYXJ0bWVu
dCBvZiBHZW5ldGljcywgSW5zdGl0dXQgQ3VyaWUsIFBhcmlzLCBGcmFuY2UuJiN4RDtJbnN0aXR1
dGUgb2YgTmV1cm9wYXRob2xvZ3ksIFVuaXZlcnNpdHkgSG9zcGl0YWwgTXVuc3RlciwgTXVuc3Rl
ciwgR2VybWFueS4mI3hEO0RlcGFydG1lbnQgb2YgQmlvbG9neS1QYXRob2xvZ3kgYW5kIEdlbmV0
aWNzLCBVbml2ZXJzaXR5IEhvc3BpdGFsLCBVbml2ZXJzaXR5IG9mIExpbGxlLCBMaWxsZSwgRnJh
bmNlLiYjeEQ7RGVwYXJ0bWVudCBvZiBQZWRpYXRyaWMgT25jb2xvZ3ksIFVuaXZlcnNpdHkgSG9z
cGl0YWwsIFVuaXZlcnNpdHkgQ290ZSBkJmFwb3M7QXp1ciwgTmljZSwgRnJhbmNlLiYjeEQ7UGxh
dGVmb3JtZSBQcm9maWxlWHBlcnQgJnF1b3Q7R2Vub21pcXVlICZhbXA7IE1pY3JvZ2Vub21pcXVl
JnF1b3Q7LCBTRlIgU2FudGUgTHlvbiBFc3QsIFVNUyAzNDUzIENOUlMvVVMgNyBJTlNFUk0sIEx5
b24sIEZyYW5jZS4mI3hEO0RlcGFydG1lbnQgb2YgTmV1cm9zdXJnZXJ5LCBVbml2ZXJzaXR5IEhv
c3BpdGFsLCBVbml2ZXJzaXR5IENvdGUgZCZhcG9zO0F6dXIsIE5pY2UsIEZyYW5jZS4mI3hEO0Rl
cGFydG1lbnQgb2YgUGF0aG9sb2d5LCBIb3NwaXRhbCBQZWRybyBIaXNwYW5vLCBNYXRvc2luaG9z
LCBQb3J0dWdhbC4mI3hEO0RlcGFydG1lbnQgb2YgUGF0aG9sb2dpY2FsIEFuYXRvbXkgYW5kIE5l
dXJvcGF0aG9sb2d5LCBUaW1vbmUgSG9zcGl0YWwsIFB1YmxpYyBBc3Npc3RhbmNlLU1hcnNlaWxs
ZSBIb3NwaXRhbHMgKEFQSE0pLCBNYXJzZWlsbGUsIEZyYW5jZS4mI3hEO0xhYm9yYXRvcnkgb2Yg
U29saWQgVHVtb3JzIEdlbmV0aWNzLCBVbml2ZXJzaXR5IEhvc3BpdGFsLCBVbml2ZXJzaXR5IENv
dGUgZCZhcG9zO0F6dXIsIE5pY2UsIEZyYW5jZS4mI3hEO1JFTk9DTElQLUxPQyBQQUNBLUNMQVJB
LCBMYWJvcmF0b3J5IG9mIFBhdGhvbG9neSwgVW5pdmVyc2l0eSBIb3NwaXRhbCBvZiBDbGVybW9u
dC1GZXJyYW5kIGFuZCBVbml2ZXJzaXR5IENsZXJtb250LUF1dmVyZ25lLCBNMmlTSCBVTVIxMDcx
LCBDbGVybW9udC1GZXJyYW5kLCBGcmFuY2UuPC9hdXRoLWFkZHJlc3M+PHRpdGxlcz48dGl0bGU+
QSBwb2x5cGhlbm90eXBpYyBtYWxpZ25hbnQgcGFlZGlhdHJpYyBicmFpbiB0dW1vdXIgcHJlc2Vu
dGluZyBhIE1OMS1QQVRaMSBmdXNpb24sIG5vIGVwaWdlbmV0aWMgc2ltaWxhcml0aWVzIHdpdGgg
Q05TIEhpZ2gtR3JhZGUgTmV1cm9lcGl0aGVsaWFsIFR1bW91ciB3aXRoIE1OMSBBbHRlcmF0aW9u
IChDTlMgSEdORVQtTU4xKSBhbmQgcmVsYXRlZCB0byBQQVRaMS1mdXNlZCBzYXJjb21hczwvdGl0
bGU+PHNlY29uZGFyeS10aXRsZT5OZXVyb3BhdGhvbCBBcHBsIE5ldXJvYmlvbDwvc2Vjb25kYXJ5
LXRpdGxlPjwvdGl0bGVzPjxwZXJpb2RpY2FsPjxmdWxsLXRpdGxlPk5ldXJvcGF0aG9sIEFwcGwg
TmV1cm9iaW9sPC9mdWxsLXRpdGxlPjwvcGVyaW9kaWNhbD48cGFnZXM+NTA2LTUwOTwvcGFnZXM+
PHZvbHVtZT40Njwvdm9sdW1lPjxudW1iZXI+NTwvbnVtYmVyPjxlZGl0aW9uPjIwMjAwNjAzPC9l
ZGl0aW9uPjxrZXl3b3Jkcz48a2V5d29yZD5CcmFpbiBOZW9wbGFzbXMvKmdlbmV0aWNzL3BhdGhv
bG9neTwva2V5d29yZD48a2V5d29yZD5GZW1hbGU8L2tleXdvcmQ+PGtleXdvcmQ+SHVtYW5zPC9r
ZXl3b3JkPjxrZXl3b3JkPkluZmFudDwva2V5d29yZD48a2V5d29yZD5LcnVwcGVsLUxpa2UgVHJh
bnNjcmlwdGlvbiBGYWN0b3JzLypnZW5ldGljczwva2V5d29yZD48a2V5d29yZD5OZW9wbGFzbXMs
IE5ldXJvZXBpdGhlbGlhbC8qZ2VuZXRpY3MvcGF0aG9sb2d5PC9rZXl3b3JkPjxrZXl3b3JkPk9u
Y29nZW5lIEZ1c2lvbi9nZW5ldGljczwva2V5d29yZD48a2V5d29yZD5SZXByZXNzb3IgUHJvdGVp
bnMvKmdlbmV0aWNzPC9rZXl3b3JkPjxrZXl3b3JkPlRyYW5zLUFjdGl2YXRvcnMvKmdlbmV0aWNz
PC9rZXl3b3JkPjxrZXl3b3JkPlR1bW9yIFN1cHByZXNzb3IgUHJvdGVpbnMvKmdlbmV0aWNzPC9r
ZXl3b3JkPjwva2V5d29yZHM+PGRhdGVzPjx5ZWFyPjIwMjA8L3llYXI+PHB1Yi1kYXRlcz48ZGF0
ZT5BdWc8L2RhdGU+PC9wdWItZGF0ZXM+PC9kYXRlcz48aXNibj4xMzY1LTI5OTAgKEVsZWN0cm9u
aWMpJiN4RDswMzA1LTE4NDYgKExpbmtpbmcpPC9pc2JuPjxhY2Nlc3Npb24tbnVtPjMyMzk3MDA0
PC9hY2Nlc3Npb24tbnVtPjx1cmxzPjxyZWxhdGVkLXVybHM+PHVybD5odHRwczovL3d3dy5uY2Jp
Lm5sbS5uaWguZ292L3B1Ym1lZC8zMjM5NzAwNDwvdXJsPjwvcmVsYXRlZC11cmxzPjwvdXJscz48
ZWxlY3Ryb25pYy1yZXNvdXJjZS1udW0+MTAuMTExMS9uYW4uMTI2MjY8L2VsZWN0cm9uaWMtcmVz
b3VyY2UtbnVtPjxyZW1vdGUtZGF0YWJhc2UtbmFtZT5NZWRsaW5lPC9yZW1vdGUtZGF0YWJhc2Ut
bmFtZT48cmVtb3RlLWRhdGFiYXNlLXByb3ZpZGVyPk5MTTwvcmVtb3RlLWRhdGFiYXNlLXByb3Zp
ZGVyPjwvcmVjb3JkPjwvQ2l0ZT48L0VuZE5vdGU+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CdXJlbC1WYW5kZW5ib3M8L0F1dGhvcj48WWVhcj4yMDIw
PC9ZZWFyPjxSZWNOdW0+MTc5MzwvUmVjTnVtPjxEaXNwbGF5VGV4dD48c3R5bGUgZmFjZT0ic3Vw
ZXJzY3JpcHQiPjExPC9zdHlsZT48L0Rpc3BsYXlUZXh0PjxyZWNvcmQ+PHJlYy1udW1iZXI+MTc5
MzwvcmVjLW51bWJlcj48Zm9yZWlnbi1rZXlzPjxrZXkgYXBwPSJFTiIgZGItaWQ9ImFlZnNwZXB2
ZDJzZmYzZTJwd2U1dHdwemZ3dmRmcjVlZGRkMiIgdGltZXN0YW1wPSIxNzUzMDcwMzU1IiBndWlk
PSJhNzMwNGQ0Ny02ODY2LTRhYjktOWFlMy0yMTg4MGRkZjAwYzUiPjE3OTM8L2tleT48L2ZvcmVp
Z24ta2V5cz48cmVmLXR5cGUgbmFtZT0iSm91cm5hbCBBcnRpY2xlIj4xNzwvcmVmLXR5cGU+PGNv
bnRyaWJ1dG9ycz48YXV0aG9ycz48YXV0aG9yPkJ1cmVsLVZhbmRlbmJvcywgRi48L2F1dGhvcj48
YXV0aG9yPlBpZXJyb24sIEcuPC9hdXRob3I+PGF1dGhvcj5UaG9tYXMsIEMuPC9hdXRob3I+PGF1
dGhvcj5SZXluYXVkLCBTLjwvYXV0aG9yPjxhdXRob3I+R3JlZ29pcmUsIFYuPC9hdXRob3I+PGF1
dGhvcj5EdWhpbCBkZSBCZW5hemUsIEcuPC9hdXRob3I+PGF1dGhvcj5Dcm96ZSwgUy48L2F1dGhv
cj48YXV0aG9yPkNoaXZvcmV0LCBOLjwvYXV0aG9yPjxhdXRob3I+SG9uYXZhciwgTS48L2F1dGhv
cj48YXV0aG9yPkZpZ2FyZWxsYS1CcmFuZ2VyLCBELjwvYXV0aG9yPjxhdXRob3I+TWF1cmFnZSwg
Qy4gQS48L2F1dGhvcj48YXV0aG9yPlBlZGV1dG91ciwgRi48L2F1dGhvcj48YXV0aG9yPkhhc3Nl
bGJsYXR0LCBNLjwvYXV0aG9yPjxhdXRob3I+R29kZnJhaW5kLCBDLjwvYXV0aG9yPjwvYXV0aG9y
cz48L2NvbnRyaWJ1dG9ycz48YXV0aC1hZGRyZXNzPlJFTk9DTElQLUxPQyBQQUNBLUNMQVJBLCBD
ZW50cmFsIExhYm9yYXRvcnkgb2YgUGF0aG9sb2d5LCBVbml2ZXJzaXR5IEhvc3BpdGFsIGFuZCBJ
bnN0aXR1dGUgb2YgQmlvbG9neSBWYWxyb3NlLCBJbnNlcm0gVTEwOTEgLSBDTlJTIFVNUjcyNzcs
IFVuaXZlcnNpdHkgQ290ZSBkJmFwb3M7QXp1ciwgTmljZSwgRnJhbmNlLiYjeEQ7RGVwYXJ0bWVu
dCBvZiBHZW5ldGljcywgSW5zdGl0dXQgQ3VyaWUsIFBhcmlzLCBGcmFuY2UuJiN4RDtJbnN0aXR1
dGUgb2YgTmV1cm9wYXRob2xvZ3ksIFVuaXZlcnNpdHkgSG9zcGl0YWwgTXVuc3RlciwgTXVuc3Rl
ciwgR2VybWFueS4mI3hEO0RlcGFydG1lbnQgb2YgQmlvbG9neS1QYXRob2xvZ3kgYW5kIEdlbmV0
aWNzLCBVbml2ZXJzaXR5IEhvc3BpdGFsLCBVbml2ZXJzaXR5IG9mIExpbGxlLCBMaWxsZSwgRnJh
bmNlLiYjeEQ7RGVwYXJ0bWVudCBvZiBQZWRpYXRyaWMgT25jb2xvZ3ksIFVuaXZlcnNpdHkgSG9z
cGl0YWwsIFVuaXZlcnNpdHkgQ290ZSBkJmFwb3M7QXp1ciwgTmljZSwgRnJhbmNlLiYjeEQ7UGxh
dGVmb3JtZSBQcm9maWxlWHBlcnQgJnF1b3Q7R2Vub21pcXVlICZhbXA7IE1pY3JvZ2Vub21pcXVl
JnF1b3Q7LCBTRlIgU2FudGUgTHlvbiBFc3QsIFVNUyAzNDUzIENOUlMvVVMgNyBJTlNFUk0sIEx5
b24sIEZyYW5jZS4mI3hEO0RlcGFydG1lbnQgb2YgTmV1cm9zdXJnZXJ5LCBVbml2ZXJzaXR5IEhv
c3BpdGFsLCBVbml2ZXJzaXR5IENvdGUgZCZhcG9zO0F6dXIsIE5pY2UsIEZyYW5jZS4mI3hEO0Rl
cGFydG1lbnQgb2YgUGF0aG9sb2d5LCBIb3NwaXRhbCBQZWRybyBIaXNwYW5vLCBNYXRvc2luaG9z
LCBQb3J0dWdhbC4mI3hEO0RlcGFydG1lbnQgb2YgUGF0aG9sb2dpY2FsIEFuYXRvbXkgYW5kIE5l
dXJvcGF0aG9sb2d5LCBUaW1vbmUgSG9zcGl0YWwsIFB1YmxpYyBBc3Npc3RhbmNlLU1hcnNlaWxs
ZSBIb3NwaXRhbHMgKEFQSE0pLCBNYXJzZWlsbGUsIEZyYW5jZS4mI3hEO0xhYm9yYXRvcnkgb2Yg
U29saWQgVHVtb3JzIEdlbmV0aWNzLCBVbml2ZXJzaXR5IEhvc3BpdGFsLCBVbml2ZXJzaXR5IENv
dGUgZCZhcG9zO0F6dXIsIE5pY2UsIEZyYW5jZS4mI3hEO1JFTk9DTElQLUxPQyBQQUNBLUNMQVJB
LCBMYWJvcmF0b3J5IG9mIFBhdGhvbG9neSwgVW5pdmVyc2l0eSBIb3NwaXRhbCBvZiBDbGVybW9u
dC1GZXJyYW5kIGFuZCBVbml2ZXJzaXR5IENsZXJtb250LUF1dmVyZ25lLCBNMmlTSCBVTVIxMDcx
LCBDbGVybW9udC1GZXJyYW5kLCBGcmFuY2UuPC9hdXRoLWFkZHJlc3M+PHRpdGxlcz48dGl0bGU+
QSBwb2x5cGhlbm90eXBpYyBtYWxpZ25hbnQgcGFlZGlhdHJpYyBicmFpbiB0dW1vdXIgcHJlc2Vu
dGluZyBhIE1OMS1QQVRaMSBmdXNpb24sIG5vIGVwaWdlbmV0aWMgc2ltaWxhcml0aWVzIHdpdGgg
Q05TIEhpZ2gtR3JhZGUgTmV1cm9lcGl0aGVsaWFsIFR1bW91ciB3aXRoIE1OMSBBbHRlcmF0aW9u
IChDTlMgSEdORVQtTU4xKSBhbmQgcmVsYXRlZCB0byBQQVRaMS1mdXNlZCBzYXJjb21hczwvdGl0
bGU+PHNlY29uZGFyeS10aXRsZT5OZXVyb3BhdGhvbCBBcHBsIE5ldXJvYmlvbDwvc2Vjb25kYXJ5
LXRpdGxlPjwvdGl0bGVzPjxwZXJpb2RpY2FsPjxmdWxsLXRpdGxlPk5ldXJvcGF0aG9sIEFwcGwg
TmV1cm9iaW9sPC9mdWxsLXRpdGxlPjwvcGVyaW9kaWNhbD48cGFnZXM+NTA2LTUwOTwvcGFnZXM+
PHZvbHVtZT40Njwvdm9sdW1lPjxudW1iZXI+NTwvbnVtYmVyPjxlZGl0aW9uPjIwMjAwNjAzPC9l
ZGl0aW9uPjxrZXl3b3Jkcz48a2V5d29yZD5CcmFpbiBOZW9wbGFzbXMvKmdlbmV0aWNzL3BhdGhv
bG9neTwva2V5d29yZD48a2V5d29yZD5GZW1hbGU8L2tleXdvcmQ+PGtleXdvcmQ+SHVtYW5zPC9r
ZXl3b3JkPjxrZXl3b3JkPkluZmFudDwva2V5d29yZD48a2V5d29yZD5LcnVwcGVsLUxpa2UgVHJh
bnNjcmlwdGlvbiBGYWN0b3JzLypnZW5ldGljczwva2V5d29yZD48a2V5d29yZD5OZW9wbGFzbXMs
IE5ldXJvZXBpdGhlbGlhbC8qZ2VuZXRpY3MvcGF0aG9sb2d5PC9rZXl3b3JkPjxrZXl3b3JkPk9u
Y29nZW5lIEZ1c2lvbi9nZW5ldGljczwva2V5d29yZD48a2V5d29yZD5SZXByZXNzb3IgUHJvdGVp
bnMvKmdlbmV0aWNzPC9rZXl3b3JkPjxrZXl3b3JkPlRyYW5zLUFjdGl2YXRvcnMvKmdlbmV0aWNz
PC9rZXl3b3JkPjxrZXl3b3JkPlR1bW9yIFN1cHByZXNzb3IgUHJvdGVpbnMvKmdlbmV0aWNzPC9r
ZXl3b3JkPjwva2V5d29yZHM+PGRhdGVzPjx5ZWFyPjIwMjA8L3llYXI+PHB1Yi1kYXRlcz48ZGF0
ZT5BdWc8L2RhdGU+PC9wdWItZGF0ZXM+PC9kYXRlcz48aXNibj4xMzY1LTI5OTAgKEVsZWN0cm9u
aWMpJiN4RDswMzA1LTE4NDYgKExpbmtpbmcpPC9pc2JuPjxhY2Nlc3Npb24tbnVtPjMyMzk3MDA0
PC9hY2Nlc3Npb24tbnVtPjx1cmxzPjxyZWxhdGVkLXVybHM+PHVybD5odHRwczovL3d3dy5uY2Jp
Lm5sbS5uaWguZ292L3B1Ym1lZC8zMjM5NzAwNDwvdXJsPjwvcmVsYXRlZC11cmxzPjwvdXJscz48
ZWxlY3Ryb25pYy1yZXNvdXJjZS1udW0+MTAuMTExMS9uYW4uMTI2MjY8L2VsZWN0cm9uaWMtcmVz
b3VyY2UtbnVtPjxyZW1vdGUtZGF0YWJhc2UtbmFtZT5NZWRsaW5lPC9yZW1vdGUtZGF0YWJhc2Ut
bmFtZT48cmVtb3RlLWRhdGFiYXNlLXByb3ZpZGVyPk5MTTwvcmVtb3RlLWRhdGFiYXNlLXByb3Zp
ZGVyPjwvcmVjb3JkPjwvQ2l0ZT48L0VuZE5vdGU+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Pr>
                <w:rFonts w:ascii="Calibri" w:hAnsi="Calibri" w:cs="Calibri"/>
                <w:color w:val="000000"/>
                <w:sz w:val="16"/>
                <w:szCs w:val="16"/>
              </w:rPr>
            </w:r>
            <w:r>
              <w:rPr>
                <w:rFonts w:ascii="Calibri" w:hAnsi="Calibri" w:cs="Calibri"/>
                <w:color w:val="000000"/>
                <w:sz w:val="16"/>
                <w:szCs w:val="16"/>
              </w:rPr>
              <w:fldChar w:fldCharType="separate"/>
            </w:r>
            <w:r w:rsidRPr="00241E19">
              <w:rPr>
                <w:rFonts w:ascii="Calibri" w:hAnsi="Calibri" w:cs="Calibri"/>
                <w:noProof/>
                <w:color w:val="000000"/>
                <w:sz w:val="16"/>
                <w:szCs w:val="16"/>
                <w:vertAlign w:val="superscript"/>
              </w:rPr>
              <w:t>11</w:t>
            </w:r>
            <w:r>
              <w:rPr>
                <w:rFonts w:ascii="Calibri" w:hAnsi="Calibri" w:cs="Calibri"/>
                <w:color w:val="000000"/>
                <w:sz w:val="16"/>
                <w:szCs w:val="16"/>
              </w:rPr>
              <w:fldChar w:fldCharType="end"/>
            </w:r>
          </w:p>
          <w:p w14:paraId="765C4B1E" w14:textId="77777777" w:rsidR="00ED64D1" w:rsidRPr="000F09A3" w:rsidRDefault="00ED64D1" w:rsidP="00547BB0">
            <w:pPr>
              <w:spacing w:line="480" w:lineRule="auto"/>
              <w:jc w:val="center"/>
              <w:rPr>
                <w:rFonts w:ascii="Calibri" w:hAnsi="Calibri" w:cs="Calibri"/>
                <w:b/>
                <w:bCs/>
                <w:sz w:val="16"/>
                <w:szCs w:val="16"/>
              </w:rPr>
            </w:pPr>
          </w:p>
        </w:tc>
        <w:tc>
          <w:tcPr>
            <w:tcW w:w="5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DBAAA9E"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1</w:t>
            </w:r>
          </w:p>
        </w:tc>
        <w:tc>
          <w:tcPr>
            <w:tcW w:w="1260" w:type="dxa"/>
            <w:tcBorders>
              <w:top w:val="single" w:sz="4" w:space="0" w:color="auto"/>
              <w:left w:val="single" w:sz="4" w:space="0" w:color="auto"/>
              <w:bottom w:val="single" w:sz="4" w:space="0" w:color="auto"/>
              <w:right w:val="single" w:sz="4" w:space="0" w:color="auto"/>
            </w:tcBorders>
          </w:tcPr>
          <w:p w14:paraId="0D305ED2" w14:textId="77777777" w:rsidR="00ED64D1" w:rsidRPr="000F09A3" w:rsidRDefault="00ED64D1" w:rsidP="00547BB0">
            <w:pPr>
              <w:spacing w:line="480" w:lineRule="auto"/>
              <w:jc w:val="center"/>
              <w:rPr>
                <w:rFonts w:ascii="Calibri" w:hAnsi="Calibri" w:cs="Calibri"/>
                <w:color w:val="000000"/>
                <w:sz w:val="16"/>
                <w:szCs w:val="16"/>
              </w:rPr>
            </w:pPr>
            <w:r w:rsidRPr="000F09A3">
              <w:rPr>
                <w:rFonts w:ascii="Calibri" w:hAnsi="Calibri" w:cs="Calibri"/>
                <w:color w:val="000000"/>
                <w:sz w:val="16"/>
                <w:szCs w:val="16"/>
              </w:rPr>
              <w:t xml:space="preserve">Malignant round cell </w:t>
            </w:r>
          </w:p>
          <w:p w14:paraId="13B25597" w14:textId="77777777" w:rsidR="00ED64D1" w:rsidRPr="000F09A3" w:rsidRDefault="00ED64D1" w:rsidP="00547BB0">
            <w:pPr>
              <w:spacing w:line="480" w:lineRule="auto"/>
              <w:jc w:val="center"/>
              <w:rPr>
                <w:rFonts w:ascii="Calibri" w:hAnsi="Calibri" w:cs="Calibri"/>
                <w:color w:val="000000"/>
                <w:sz w:val="16"/>
                <w:szCs w:val="16"/>
              </w:rPr>
            </w:pPr>
            <w:r w:rsidRPr="000F09A3">
              <w:rPr>
                <w:rFonts w:ascii="Calibri" w:hAnsi="Calibri" w:cs="Calibri"/>
                <w:color w:val="000000"/>
                <w:sz w:val="16"/>
                <w:szCs w:val="16"/>
              </w:rPr>
              <w:t>tumor-like</w:t>
            </w:r>
          </w:p>
        </w:tc>
        <w:tc>
          <w:tcPr>
            <w:tcW w:w="2250"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3B8A3748" w14:textId="77777777" w:rsidR="00ED64D1" w:rsidRPr="000F09A3" w:rsidRDefault="00ED64D1" w:rsidP="00547BB0">
            <w:pPr>
              <w:pStyle w:val="NormalWeb"/>
              <w:spacing w:before="240" w:after="0" w:afterAutospacing="0" w:line="480" w:lineRule="auto"/>
              <w:ind w:left="140" w:right="140"/>
              <w:jc w:val="center"/>
              <w:rPr>
                <w:rFonts w:ascii="Calibri" w:hAnsi="Calibri" w:cs="Calibri"/>
                <w:sz w:val="16"/>
                <w:szCs w:val="16"/>
              </w:rPr>
            </w:pPr>
            <w:r w:rsidRPr="000F09A3">
              <w:rPr>
                <w:rFonts w:ascii="Calibri" w:hAnsi="Calibri" w:cs="Calibri"/>
                <w:color w:val="000000"/>
                <w:sz w:val="16"/>
                <w:szCs w:val="16"/>
              </w:rPr>
              <w:t>Rare perivascular pseudo-rosettes, hyaline stroma, infrequent microcystic growth pattern, focal endothelial cell proliferation, brisk mitotic activity</w:t>
            </w:r>
          </w:p>
          <w:p w14:paraId="40778C30" w14:textId="77777777" w:rsidR="00ED64D1" w:rsidRPr="000F09A3" w:rsidRDefault="00ED64D1" w:rsidP="00547BB0">
            <w:pPr>
              <w:spacing w:line="480" w:lineRule="auto"/>
              <w:jc w:val="center"/>
              <w:rPr>
                <w:rFonts w:ascii="Calibri" w:hAnsi="Calibri" w:cs="Calibri"/>
                <w:b/>
                <w:bCs/>
                <w:sz w:val="16"/>
                <w:szCs w:val="16"/>
              </w:rPr>
            </w:pPr>
          </w:p>
        </w:tc>
        <w:tc>
          <w:tcPr>
            <w:tcW w:w="2880"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549EEC5" w14:textId="77777777" w:rsidR="00ED64D1" w:rsidRPr="000F09A3" w:rsidRDefault="00ED64D1" w:rsidP="00547BB0">
            <w:pPr>
              <w:spacing w:line="480" w:lineRule="auto"/>
              <w:jc w:val="center"/>
              <w:rPr>
                <w:rFonts w:ascii="Calibri" w:hAnsi="Calibri" w:cs="Calibri"/>
                <w:color w:val="000000"/>
                <w:sz w:val="16"/>
                <w:szCs w:val="16"/>
              </w:rPr>
            </w:pPr>
            <w:r w:rsidRPr="000F09A3">
              <w:rPr>
                <w:rFonts w:ascii="Calibri" w:hAnsi="Calibri" w:cs="Calibri"/>
                <w:color w:val="000000"/>
                <w:sz w:val="16"/>
                <w:szCs w:val="16"/>
              </w:rPr>
              <w:t>Supratentorial right hemispheric, partly cystic &amp; enhancing,</w:t>
            </w:r>
          </w:p>
          <w:p w14:paraId="4059D388" w14:textId="77777777" w:rsidR="00ED64D1" w:rsidRPr="000F09A3" w:rsidRDefault="00ED64D1" w:rsidP="00547BB0">
            <w:pPr>
              <w:spacing w:line="480" w:lineRule="auto"/>
              <w:jc w:val="center"/>
              <w:rPr>
                <w:rFonts w:ascii="Calibri" w:hAnsi="Calibri" w:cs="Calibri"/>
                <w:color w:val="000000"/>
                <w:sz w:val="16"/>
                <w:szCs w:val="16"/>
              </w:rPr>
            </w:pPr>
            <w:r w:rsidRPr="000F09A3">
              <w:rPr>
                <w:rFonts w:ascii="Calibri" w:hAnsi="Calibri" w:cs="Calibri"/>
                <w:color w:val="000000"/>
                <w:sz w:val="16"/>
                <w:szCs w:val="16"/>
              </w:rPr>
              <w:t xml:space="preserve">calciﬁcation </w:t>
            </w:r>
          </w:p>
        </w:tc>
        <w:tc>
          <w:tcPr>
            <w:tcW w:w="8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114EBAF" w14:textId="41B16FCB" w:rsidR="00ED64D1" w:rsidRPr="000F09A3" w:rsidRDefault="006A2BE4" w:rsidP="00547BB0">
            <w:pPr>
              <w:spacing w:line="480" w:lineRule="auto"/>
              <w:jc w:val="center"/>
              <w:rPr>
                <w:rFonts w:ascii="Calibri" w:hAnsi="Calibri" w:cs="Calibri"/>
                <w:color w:val="000000"/>
                <w:sz w:val="16"/>
                <w:szCs w:val="16"/>
              </w:rPr>
            </w:pPr>
            <w:r>
              <w:rPr>
                <w:rFonts w:ascii="Calibri" w:hAnsi="Calibri" w:cs="Calibri"/>
                <w:color w:val="000000"/>
                <w:sz w:val="16"/>
                <w:szCs w:val="16"/>
              </w:rPr>
              <w:t>0</w:t>
            </w:r>
            <w:r w:rsidR="00ED64D1">
              <w:rPr>
                <w:rFonts w:ascii="Calibri" w:hAnsi="Calibri" w:cs="Calibri"/>
                <w:color w:val="000000"/>
                <w:sz w:val="16"/>
                <w:szCs w:val="16"/>
              </w:rPr>
              <w:t>-6 yrs</w:t>
            </w:r>
            <w:r w:rsidR="00ED64D1" w:rsidRPr="000F09A3">
              <w:rPr>
                <w:rFonts w:ascii="Calibri" w:hAnsi="Calibri" w:cs="Calibri"/>
                <w:color w:val="000000"/>
                <w:sz w:val="16"/>
                <w:szCs w:val="16"/>
              </w:rPr>
              <w:t xml:space="preserve"> F</w:t>
            </w:r>
          </w:p>
        </w:tc>
        <w:tc>
          <w:tcPr>
            <w:tcW w:w="10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AA28C44"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Resection, 4 courses of CT, stem cell transplantation, RT (50 Gy)</w:t>
            </w:r>
          </w:p>
        </w:tc>
        <w:tc>
          <w:tcPr>
            <w:tcW w:w="8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38EBD190" w14:textId="77777777" w:rsidR="00ED64D1" w:rsidRPr="000F09A3" w:rsidRDefault="00ED64D1" w:rsidP="00547BB0">
            <w:pPr>
              <w:spacing w:line="480" w:lineRule="auto"/>
              <w:jc w:val="center"/>
              <w:rPr>
                <w:rFonts w:ascii="Calibri" w:hAnsi="Calibri" w:cs="Calibri"/>
                <w:sz w:val="16"/>
                <w:szCs w:val="16"/>
              </w:rPr>
            </w:pPr>
            <w:r w:rsidRPr="000F09A3">
              <w:rPr>
                <w:rFonts w:ascii="Calibri" w:hAnsi="Calibri" w:cs="Calibri"/>
                <w:sz w:val="16"/>
                <w:szCs w:val="16"/>
              </w:rPr>
              <w:t>5 – no relapse</w:t>
            </w:r>
          </w:p>
        </w:tc>
      </w:tr>
      <w:tr w:rsidR="00ED64D1" w:rsidRPr="008D0DD4" w14:paraId="0223DB2D" w14:textId="77777777" w:rsidTr="006A2BE4">
        <w:trPr>
          <w:trHeight w:val="288"/>
          <w:tblHeader/>
        </w:trPr>
        <w:tc>
          <w:tcPr>
            <w:tcW w:w="10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BF25DA0"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Rossi</w:t>
            </w:r>
            <w:r>
              <w:rPr>
                <w:rFonts w:ascii="Calibri" w:hAnsi="Calibri" w:cs="Calibri"/>
                <w:color w:val="000000"/>
                <w:sz w:val="16"/>
                <w:szCs w:val="16"/>
              </w:rPr>
              <w:fldChar w:fldCharType="begin">
                <w:fldData xml:space="preserve">PEVuZE5vdGU+PENpdGU+PEF1dGhvcj5Sb3NzaTwvQXV0aG9yPjxZZWFyPjIwMjQ8L1llYXI+PFJl
Y051bT4xNzYxPC9SZWNOdW0+PERpc3BsYXlUZXh0PjxzdHlsZSBmYWNlPSJzdXBlcnNjcmlwdCI+
MTI8L3N0eWxlPjwvRGlzcGxheVRleHQ+PHJlY29yZD48cmVjLW51bWJlcj4xNzYxPC9yZWMtbnVt
YmVyPjxmb3JlaWduLWtleXM+PGtleSBhcHA9IkVOIiBkYi1pZD0iYWVmc3BlcHZkMnNmZjNlMnB3
ZTV0d3B6Znd2ZGZyNWVkZGQyIiB0aW1lc3RhbXA9IjE3NTA4MDc2MjMiIGd1aWQ9IjFjMDk4OTRk
LWI2NjQtNDExNi1hNjc2LWQwNGZlMzVmMTg4MyI+MTc2MTwva2V5PjwvZm9yZWlnbi1rZXlzPjxy
ZWYtdHlwZSBuYW1lPSJKb3VybmFsIEFydGljbGUiPjE3PC9yZWYtdHlwZT48Y29udHJpYnV0b3Jz
PjxhdXRob3JzPjxhdXRob3I+Um9zc2ksIFMuPC9hdXRob3I+PGF1dGhvcj5CYXJyZXNpLCBTLjwv
YXV0aG9yPjxhdXRob3I+Q29sYWZhdGksIEcuIFMuPC9hdXRob3I+PGF1dGhvcj5HZW5vdmVzZSwg
Uy48L2F1dGhvcj48YXV0aG9yPlRhbmNyZWRpLCBDLjwvYXV0aG9yPjxhdXRob3I+Q29zdGFiaWxl
LCBWLjwvYXV0aG9yPjxhdXRob3I+UGF0cml6aSwgUy48L2F1dGhvcj48YXV0aG9yPkdpb3Zhbm5v
bmksIEkuPC9hdXRob3I+PGF1dGhvcj5Bc2lvbGksIFMuPC9hdXRob3I+PGF1dGhvcj5Qb2xpYW5p
LCBQLiBMLjwvYXV0aG9yPjxhdXRob3I+R2FyZGltYW4sIE0uIFAuPC9hdXRob3I+PGF1dGhvcj5D
YXJkb25pLCBBLjwvYXV0aG9yPjxhdXRob3I+RGVsIEJhbGRvLCBHLjwvYXV0aG9yPjxhdXRob3I+
QW50b25lbGxpLCBNLjwvYXV0aG9yPjxhdXRob3I+R2lhbm5vLCBGLjwvYXV0aG9yPjxhdXRob3I+
UGljY2lyaWxsaSwgRS48L2F1dGhvcj48YXV0aG9yPkNhdGlubywgRy48L2F1dGhvcj48YXV0aG9y
Pk1hcnR1Y2NpLCBMLjwvYXV0aG9yPjxhdXRob3I+UXVhY3F1YXJpbmksIEQuPC9hdXRob3I+PGF1
dGhvcj5Ub25pLCBGLjwvYXV0aG9yPjxhdXRob3I+TWVsY2hpb25kYSwgRi48L2F1dGhvcj48YXV0
aG9yPlZpc2NhcmRpLCBFLjwvYXV0aG9yPjxhdXRob3I+WnVjY2hlbGxpLCBNLjwvYXV0aG9yPjxh
dXRob3I+RGFsIFBvcywgUy48L2F1dGhvcj48YXV0aG9yPkdhdHRpLCBFLjwvYXV0aG9yPjxhdXRo
b3I+TGlzZXJyZSwgUi48L2F1dGhvcj48YXV0aG9yPlNjaGlhdmVsbG8sIEUuPC9hdXRob3I+PGF1
dGhvcj5EaW9tZWRpLUNhbWFzc2VpLCBGLjwvYXV0aG9yPjxhdXRob3I+Q2FyYWksIEEuPC9hdXRo
b3I+PGF1dGhvcj5NYXN0cm9udXp6aSwgQS48L2F1dGhvcj48YXV0aG9yPkdlc3NpLCBNLjwvYXV0
aG9yPjxhdXRob3I+R2lhbm5pbmksIEMuPC9hdXRob3I+PGF1dGhvcj5Ob3ZlbGxpLCBBLjwvYXV0
aG9yPjxhdXRob3I+T25ldHRpIE11ZGEsIEEuPC9hdXRob3I+PGF1dGhvcj5NaWVsZSwgRS48L2F1
dGhvcj48YXV0aG9yPkFsZXNpLCBWLjwvYXV0aG9yPjxhdXRob3I+QWxhZ2dpbywgUi48L2F1dGhv
cj48L2F1dGhvcnM+PC9jb250cmlidXRvcnM+PGF1dGgtYWRkcmVzcz5QYXRob2xvZ3kgVW5pdCwg
RGVwYXJ0bWVudCBvZiBMYWJvcmF0b3JpZXMsIEJhbWJpbm8gR2VzdSBDaGlsZHJlbiZhcG9zO3Mg
SG9zcGl0YWwsIElSQ0NTLCBSb21lLCBJdGFseS4gRWxlY3Ryb25pYyBhZGRyZXNzOiBzYWJyaW5h
Mi5yb3NzaUBvcGJnLm5ldC4mI3hEO1BhdGhvbG9neSBVbml0LCBEZXBhcnRtZW50IG9mIExhYm9y
YXRvcmllcywgQmFtYmlubyBHZXN1IENoaWxkcmVuJmFwb3M7cyBIb3NwaXRhbCwgSVJDQ1MsIFJv
bWUsIEl0YWx5LiYjeEQ7SW1hZ2luZyBEZXBhcnRtZW50LCBCYW1iaW5vIEdlc3UgQ2hpbGRyZW4m
YXBvcztzIEhvc3BpdGFsLCBJUkNDUywgUm9tZSwgSXRhbHk7IERlcGFydG1lbnQgb2YgTmV1cm9z
Y2llbmNlLCBJbWFnaW5nIGFuZCBDbGluaWNhbCBTY2llbmNlcyAoRE5JU0MpLCBVbml2ZXJzaXR5
ICZxdW90O0dhYnJpZWxlIEQmYXBvcztBbm51bnppbyZxdW90OyBvZiBDaGlldGktUGVzY2FyYSwg
Q2hpZXRpLCBJdGFseS4mI3hEO0xhYm9yYXRvcnkgb2YgTWVkaWNhbCBHZW5ldGljcywgVHJhbnNs
YXRpb25hbCBDeXRvZ2Vub21pY3MgUmVzZWFyY2ggVW5pdCwgQmFtYmlubyBHZXN1IENoaWxkcmVu
JmFwb3M7cyBIb3NwaXRhbCwgSVJDQ1MsIFJvbWUsIEl0YWx5LiYjeEQ7TXVsdGltb2RhbCBSZXNl
YXJjaCBBcmVhLCBVbml0IG9mIE1pY3JvYmlvbG9neSBhbmQgRGlhZ25vc3RpY3MgaW4gSW1tdW5v
bG9neSwgQmFtYmlubyBHZXN1IENoaWxkcmVuJmFwb3M7cyBIb3NwaXRhbCwgSVJDQ1MsIFJvbWUs
IEl0YWx5LiYjeEQ7T25jby1IZW1hdG9sb2d5LCBDZWxsIFRoZXJhcHksIEdlbmUgVGhlcmFwaWVz
IGFuZCBIZW1vcG9pZXRpYyBUcmFuc3BsYW50LCBCYW1iaW5vIEdlc3UgQ2hpbGRyZW4mYXBvcztz
IEhvc3BpdGFsLCBJUkNDUywgUm9tZSwgSXRhbHkuJiN4RDtEZXBhcnRtZW50IG9mIEJpb21lZGlj
YWwgYW5kIE5ldXJvbW90b3IgU2NpZW5jZXMgKERJQklORU0pLVN1cmdpY2FsIFBhdGhvbG9neSBT
ZWN0aW9uLUFsbWEgTWF0ZXIgU3R1ZGlvcnVtIC0gVW5pdmVyc2l0eSBvZiBCb2xvZ25hLCBCb2xv
Z25hLCBJdGFseS4mI3hEO1BhdGhvbG9neSBVbml0LCBTYW4gUmFmZmFlbGUgSG9zcGl0YWwgU2Np
ZW50aWZpYyBJbnN0aXR1dGUsIFZpdGEtU2FsdXRlIFNhbiBSYWZmYWVsZSBVbml2ZXJzaXR5LCBN
aWxhbiwgSXRhbHkuJiN4RDtTdXJnaWNhbCBQYXRob2xvZ3kgYW5kIEN5dG9wYXRob2xvZ3kgVW5p
dCwgRGVwYXJ0bWVudCBvZiBNZWRpY2luZSwgVW5pdmVyc2l0eSBIb3NwaXRhbCBvZiBQYWR1YSwg
UGFkdWEsIEl0YWx5LiYjeEQ7RGVwYXJ0bWVudCBvZiBSYWRpb2xvZ3ksIE9uY29sb2d5IGFuZCBB
bmF0b21pYyBQYXRob2xvZ3ksIFVuaXZlcnNpdHkgTGEgU2FwaWVuemEsIFJvbWUsIEl0YWx5LiYj
eEQ7RGVwYXJ0bWVudCBvZiBSYWRpb2xvZ3ksIE9uY29sb2d5IGFuZCBBbmF0b21pYyBQYXRob2xv
Z3ksIFVuaXZlcnNpdHkgTGEgU2FwaWVuemEsIFJvbWUsIEl0YWx5OyBJUkNDUyBOZXVyb21lZCwg
UG96emlsbGksIElzZXJuaWEsIEl0YWx5LiYjeEQ7TmV1cm9yYWRpb2xvZ3kgVW5pdCwgSVJDQ1Mg
SXN0aXR1dG8gZGVsbGUgU2NpZW56ZSBOZXVyb2xvZ2ljaGUgZGkgQm9sb2duYSwgQm9sb2duYSwg
SXRhbHkuJiN4RDtTU0QgT25jb2VtYXRvbG9naWEgUGVkaWF0cmljYSwgSVJDQ1MgQU9VIFBvbGlj
bGluaWNvIFMuT3Jzb2xhLCBCb2xvZ25hLCBJdGFseS4mI3hEO0RlcGFydG1lbnQgb2YgUGVkaWF0
cmljcywgQXppZW5kYSBPc3BlZGFsZS1Vbml2ZXJzaXRhIGRpIFBhZG92YSwgUGFkb3ZhLCBJdGFs
eS4mI3hEO1BhZWRpYXRyaWMgTmV1cm9zdXJnZXJ5LCBJUkNDUyBJc3RpdHV0byBkZWxsZSBTY2ll
bnplIE5ldXJvbG9naWNoZSBkaSBCb2xvZ25hLCBCb2xvZ25hLCBJdGFseS4mI3hEO0RlcGFydG1l
bnQgb2YgUmFkaW9sb2d5LCBBemllbmRhIE9zcGVkYWxlLVVuaXZlcnNpdGEgZGkgUGFkb3ZhLCBQ
YWRvdmEsIEl0YWx5LiYjeEQ7RGVwYXJ0bWVudCBvZiBSYWRpb2xvZ3ksIE5ldXJvcmFkaW9sb2d5
IFVuaXQsIEFTU1QgU3BlZGFsaSBDaXZpbGkgVW5pdmVyc2l0eSBIb3NwaXRhbCwgQnJlc2NpYSwg
SXRhbHkuJiN4RDtQZWRpYXRyaWMgT25jb2xvZ3kgVW5pdCwgRm9uZGF6aW9uZSBJUkNDUyBJc3Rp
dHV0byBOYXppb25hbGUgZGVpIFR1bW9yaSwgTWlsYW4sIEl0YWx5LiYjeEQ7TmV1cm9zdXJnZXJ5
IFVuaXQsIEJhbWJpbm8gR2VzdSBDaGlsZHJlbiZhcG9zO3MgSG9zcGl0YWwsIElSQ0NTLCBSb21l
LCBJdGFseS4mI3hEO05ldXJvcGF0aG9sb2d5IFVuaXQsIFBhdGhvbG9neSBEaXZpc2lvbiwgRm9u
ZGF6aW9uZSBQb2xpY2xpbmljbyBVbml2ZXJzaXRhcmlvIEEuIEdlbWVsbGkgSVJDQ1MsIFVuaXZl
cnNpdGEgQ2F0dG9saWNhIFMuQ3VvcmUsIFJvbWUsIEl0YWx5LiYjeEQ7RGVwYXJ0bWVudCBvZiBC
aW9tZWRpY2FsIGFuZCBOZXVyb21vdG9yIFNjaWVuY2VzIChESUJJTkVNKS1TdXJnaWNhbCBQYXRo
b2xvZ3kgU2VjdGlvbi1BbG1hIE1hdGVyIFN0dWRpb3J1bSAtIFVuaXZlcnNpdHkgb2YgQm9sb2du
YSwgQm9sb2duYSwgSXRhbHk7IERlcGFydG1lbnQgb2YgQW5hdG9taWMgUGF0aG9sb2d5LCBNYXlv
IENsaW5pYywgUm9jaGVzdGVyLCBNaW5uZXNvdGEuJiN4RDtCYW1iaW5vIEdlc3UgQ2hpbGRyZW4m
YXBvcztzIEhvc3BpdGFsLCBJUkNDUywgUm9tZSwgSXRhbHkuJiN4RDtPbmNvLUhlbWF0b2xvZ3ks
IENlbGwgVGhlcmFweSwgR2VuZSBUaGVyYXBpZXMgYW5kIEhlbW9wb2lldGljIFRyYW5zcGxhbnQs
IEJhbWJpbm8gR2VzdSBDaGlsZHJlbiZhcG9zO3MgSG9zcGl0YWwsIElSQ0NTLCBSb21lLCBJdGFs
eS4gRWxlY3Ryb25pYyBhZGRyZXNzOiBldmVsaW5hLm1pZWxlQG9wYmcubmV0LiYjeEQ7UGF0aG9s
b2d5IFVuaXQsIERlcGFydG1lbnQgb2YgTGFib3JhdG9yaWVzLCBCYW1iaW5vIEdlc3UgQ2hpbGRy
ZW4mYXBvcztzIEhvc3BpdGFsLCBJUkNDUywgUm9tZSwgSXRhbHk7IERlcGFydG1lbnQgb2YgTWVk
aWNvLXN1cmdpY2FsIFNjaWVuY2VzIGFuZCBCaW90ZWNobm9sb2dpZXMsIFNhcGllbnphIFVuaXZl
cnNpdHksIFJvbWUsIEl0YWx5LjwvYXV0aC1hZGRyZXNzPjx0aXRsZXM+PHRpdGxlPlBBVFoxLVJl
YXJyYW5nZWQgVHVtb3JzIG9mIHRoZSBDZW50cmFsIE5lcnZvdXMgU3lzdGVtOiBDaGFyYWN0ZXJp
emF0aW9uIG9mIGEgUGVkaWF0cmljIFNlcmllcyBvZiBTZXZlbiBDYXNlczwvdGl0bGU+PHNlY29u
ZGFyeS10aXRsZT5Nb2QgUGF0aG9sPC9zZWNvbmRhcnktdGl0bGU+PC90aXRsZXM+PHBlcmlvZGlj
YWw+PGZ1bGwtdGl0bGU+TW9kIFBhdGhvbDwvZnVsbC10aXRsZT48L3BlcmlvZGljYWw+PHBhZ2Vz
PjEwMDM4NzwvcGFnZXM+PHZvbHVtZT4zNzwvdm9sdW1lPjxudW1iZXI+MjwvbnVtYmVyPjxlZGl0
aW9uPjIwMjMxMTIzPC9lZGl0aW9uPjxrZXl3b3Jkcz48a2V5d29yZD5IdW1hbnM8L2tleXdvcmQ+
PGtleXdvcmQ+Q2hpbGQ8L2tleXdvcmQ+PGtleXdvcmQ+KkNocm9tb3Rocmlwc2lzPC9rZXl3b3Jk
PjxrZXl3b3JkPlRyYW5zY3JpcHRpb24gRmFjdG9ycy9nZW5ldGljczwva2V5d29yZD48a2V5d29y
ZD4qU2FyY29tYS9nZW5ldGljczwva2V5d29yZD48a2V5d29yZD5STkEtQmluZGluZyBQcm90ZWlu
IEVXUy9nZW5ldGljczwva2V5d29yZD48a2V5d29yZD5DZW50cmFsIE5lcnZvdXMgU3lzdGVtL3Bh
dGhvbG9neTwva2V5d29yZD48a2V5d29yZD5UcmFuc2NyaXB0b21lPC9rZXl3b3JkPjxrZXl3b3Jk
PipTb2Z0IFRpc3N1ZSBOZW9wbGFzbXMvZ2VuZXRpY3M8L2tleXdvcmQ+PGtleXdvcmQ+UmVwcmVz
c29yIFByb3RlaW5zL2dlbmV0aWNzPC9rZXl3b3JkPjxrZXl3b3JkPktydXBwZWwtTGlrZSBUcmFu
c2NyaXB0aW9uIEZhY3RvcnMvZ2VuZXRpY3M8L2tleXdvcmQ+PGtleXdvcmQ+RXdzcjE6OlBhdHox
PC9rZXl3b3JkPjxrZXl3b3JkPk1uMTo6UGF0ejE8L2tleXdvcmQ+PGtleXdvcmQ+YnJhaW4gc2Fy
Y29tYXM8L2tleXdvcmQ+PGtleXdvcmQ+Y2hyb21vdGhyaXBzaXM8L2tleXdvcmQ+PGtleXdvcmQ+
Z2xpb3NhcmNvbWE8L2tleXdvcmQ+PGtleXdvcmQ+b3B0aWNhbCBnZW5vbWUgbWFwcGluZzwva2V5
d29yZD48a2V5d29yZD5wZWRpYXRyaWMgYnJhaW4gdHVtb3JzPC9rZXl3b3JkPjxrZXl3b3JkPnZl
bnRyaWNsZXM8L2tleXdvcmQ+PC9rZXl3b3Jkcz48ZGF0ZXM+PHllYXI+MjAyNDwveWVhcj48cHVi
LWRhdGVzPjxkYXRlPkZlYjwvZGF0ZT48L3B1Yi1kYXRlcz48L2RhdGVzPjxpc2JuPjE1MzAtMDI4
NSAoRWxlY3Ryb25pYykmI3hEOzA4OTMtMzk1MiAoTGlua2luZyk8L2lzYm4+PGFjY2Vzc2lvbi1u
dW0+MzgwMDcxNTc8L2FjY2Vzc2lvbi1udW0+PHVybHM+PHJlbGF0ZWQtdXJscz48dXJsPmh0dHBz
Oi8vd3d3Lm5jYmkubmxtLm5paC5nb3YvcHVibWVkLzM4MDA3MTU3PC91cmw+PC9yZWxhdGVkLXVy
bHM+PC91cmxzPjxlbGVjdHJvbmljLXJlc291cmNlLW51bT4xMC4xMDE2L2oubW9kcGF0LjIwMjMu
MTAwMzg3PC9lbGVjdHJvbmljLXJlc291cmNlLW51bT48cmVtb3RlLWRhdGFiYXNlLW5hbWU+TWVk
bGluZTwvcmVtb3RlLWRhdGFiYXNlLW5hbWU+PHJlbW90ZS1kYXRhYmFzZS1wcm92aWRlcj5OTE08
L3JlbW90ZS1kYXRhYmFzZS1wcm92aWRlcj48L3JlY29yZD48L0NpdGU+PC9FbmRO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Sb3NzaTwvQXV0aG9yPjxZZWFyPjIwMjQ8L1llYXI+PFJl
Y051bT4xNzYxPC9SZWNOdW0+PERpc3BsYXlUZXh0PjxzdHlsZSBmYWNlPSJzdXBlcnNjcmlwdCI+
MTI8L3N0eWxlPjwvRGlzcGxheVRleHQ+PHJlY29yZD48cmVjLW51bWJlcj4xNzYxPC9yZWMtbnVt
YmVyPjxmb3JlaWduLWtleXM+PGtleSBhcHA9IkVOIiBkYi1pZD0iYWVmc3BlcHZkMnNmZjNlMnB3
ZTV0d3B6Znd2ZGZyNWVkZGQyIiB0aW1lc3RhbXA9IjE3NTA4MDc2MjMiIGd1aWQ9IjFjMDk4OTRk
LWI2NjQtNDExNi1hNjc2LWQwNGZlMzVmMTg4MyI+MTc2MTwva2V5PjwvZm9yZWlnbi1rZXlzPjxy
ZWYtdHlwZSBuYW1lPSJKb3VybmFsIEFydGljbGUiPjE3PC9yZWYtdHlwZT48Y29udHJpYnV0b3Jz
PjxhdXRob3JzPjxhdXRob3I+Um9zc2ksIFMuPC9hdXRob3I+PGF1dGhvcj5CYXJyZXNpLCBTLjwv
YXV0aG9yPjxhdXRob3I+Q29sYWZhdGksIEcuIFMuPC9hdXRob3I+PGF1dGhvcj5HZW5vdmVzZSwg
Uy48L2F1dGhvcj48YXV0aG9yPlRhbmNyZWRpLCBDLjwvYXV0aG9yPjxhdXRob3I+Q29zdGFiaWxl
LCBWLjwvYXV0aG9yPjxhdXRob3I+UGF0cml6aSwgUy48L2F1dGhvcj48YXV0aG9yPkdpb3Zhbm5v
bmksIEkuPC9hdXRob3I+PGF1dGhvcj5Bc2lvbGksIFMuPC9hdXRob3I+PGF1dGhvcj5Qb2xpYW5p
LCBQLiBMLjwvYXV0aG9yPjxhdXRob3I+R2FyZGltYW4sIE0uIFAuPC9hdXRob3I+PGF1dGhvcj5D
YXJkb25pLCBBLjwvYXV0aG9yPjxhdXRob3I+RGVsIEJhbGRvLCBHLjwvYXV0aG9yPjxhdXRob3I+
QW50b25lbGxpLCBNLjwvYXV0aG9yPjxhdXRob3I+R2lhbm5vLCBGLjwvYXV0aG9yPjxhdXRob3I+
UGljY2lyaWxsaSwgRS48L2F1dGhvcj48YXV0aG9yPkNhdGlubywgRy48L2F1dGhvcj48YXV0aG9y
Pk1hcnR1Y2NpLCBMLjwvYXV0aG9yPjxhdXRob3I+UXVhY3F1YXJpbmksIEQuPC9hdXRob3I+PGF1
dGhvcj5Ub25pLCBGLjwvYXV0aG9yPjxhdXRob3I+TWVsY2hpb25kYSwgRi48L2F1dGhvcj48YXV0
aG9yPlZpc2NhcmRpLCBFLjwvYXV0aG9yPjxhdXRob3I+WnVjY2hlbGxpLCBNLjwvYXV0aG9yPjxh
dXRob3I+RGFsIFBvcywgUy48L2F1dGhvcj48YXV0aG9yPkdhdHRpLCBFLjwvYXV0aG9yPjxhdXRo
b3I+TGlzZXJyZSwgUi48L2F1dGhvcj48YXV0aG9yPlNjaGlhdmVsbG8sIEUuPC9hdXRob3I+PGF1
dGhvcj5EaW9tZWRpLUNhbWFzc2VpLCBGLjwvYXV0aG9yPjxhdXRob3I+Q2FyYWksIEEuPC9hdXRo
b3I+PGF1dGhvcj5NYXN0cm9udXp6aSwgQS48L2F1dGhvcj48YXV0aG9yPkdlc3NpLCBNLjwvYXV0
aG9yPjxhdXRob3I+R2lhbm5pbmksIEMuPC9hdXRob3I+PGF1dGhvcj5Ob3ZlbGxpLCBBLjwvYXV0
aG9yPjxhdXRob3I+T25ldHRpIE11ZGEsIEEuPC9hdXRob3I+PGF1dGhvcj5NaWVsZSwgRS48L2F1
dGhvcj48YXV0aG9yPkFsZXNpLCBWLjwvYXV0aG9yPjxhdXRob3I+QWxhZ2dpbywgUi48L2F1dGhv
cj48L2F1dGhvcnM+PC9jb250cmlidXRvcnM+PGF1dGgtYWRkcmVzcz5QYXRob2xvZ3kgVW5pdCwg
RGVwYXJ0bWVudCBvZiBMYWJvcmF0b3JpZXMsIEJhbWJpbm8gR2VzdSBDaGlsZHJlbiZhcG9zO3Mg
SG9zcGl0YWwsIElSQ0NTLCBSb21lLCBJdGFseS4gRWxlY3Ryb25pYyBhZGRyZXNzOiBzYWJyaW5h
Mi5yb3NzaUBvcGJnLm5ldC4mI3hEO1BhdGhvbG9neSBVbml0LCBEZXBhcnRtZW50IG9mIExhYm9y
YXRvcmllcywgQmFtYmlubyBHZXN1IENoaWxkcmVuJmFwb3M7cyBIb3NwaXRhbCwgSVJDQ1MsIFJv
bWUsIEl0YWx5LiYjeEQ7SW1hZ2luZyBEZXBhcnRtZW50LCBCYW1iaW5vIEdlc3UgQ2hpbGRyZW4m
YXBvcztzIEhvc3BpdGFsLCBJUkNDUywgUm9tZSwgSXRhbHk7IERlcGFydG1lbnQgb2YgTmV1cm9z
Y2llbmNlLCBJbWFnaW5nIGFuZCBDbGluaWNhbCBTY2llbmNlcyAoRE5JU0MpLCBVbml2ZXJzaXR5
ICZxdW90O0dhYnJpZWxlIEQmYXBvcztBbm51bnppbyZxdW90OyBvZiBDaGlldGktUGVzY2FyYSwg
Q2hpZXRpLCBJdGFseS4mI3hEO0xhYm9yYXRvcnkgb2YgTWVkaWNhbCBHZW5ldGljcywgVHJhbnNs
YXRpb25hbCBDeXRvZ2Vub21pY3MgUmVzZWFyY2ggVW5pdCwgQmFtYmlubyBHZXN1IENoaWxkcmVu
JmFwb3M7cyBIb3NwaXRhbCwgSVJDQ1MsIFJvbWUsIEl0YWx5LiYjeEQ7TXVsdGltb2RhbCBSZXNl
YXJjaCBBcmVhLCBVbml0IG9mIE1pY3JvYmlvbG9neSBhbmQgRGlhZ25vc3RpY3MgaW4gSW1tdW5v
bG9neSwgQmFtYmlubyBHZXN1IENoaWxkcmVuJmFwb3M7cyBIb3NwaXRhbCwgSVJDQ1MsIFJvbWUs
IEl0YWx5LiYjeEQ7T25jby1IZW1hdG9sb2d5LCBDZWxsIFRoZXJhcHksIEdlbmUgVGhlcmFwaWVz
IGFuZCBIZW1vcG9pZXRpYyBUcmFuc3BsYW50LCBCYW1iaW5vIEdlc3UgQ2hpbGRyZW4mYXBvcztz
IEhvc3BpdGFsLCBJUkNDUywgUm9tZSwgSXRhbHkuJiN4RDtEZXBhcnRtZW50IG9mIEJpb21lZGlj
YWwgYW5kIE5ldXJvbW90b3IgU2NpZW5jZXMgKERJQklORU0pLVN1cmdpY2FsIFBhdGhvbG9neSBT
ZWN0aW9uLUFsbWEgTWF0ZXIgU3R1ZGlvcnVtIC0gVW5pdmVyc2l0eSBvZiBCb2xvZ25hLCBCb2xv
Z25hLCBJdGFseS4mI3hEO1BhdGhvbG9neSBVbml0LCBTYW4gUmFmZmFlbGUgSG9zcGl0YWwgU2Np
ZW50aWZpYyBJbnN0aXR1dGUsIFZpdGEtU2FsdXRlIFNhbiBSYWZmYWVsZSBVbml2ZXJzaXR5LCBN
aWxhbiwgSXRhbHkuJiN4RDtTdXJnaWNhbCBQYXRob2xvZ3kgYW5kIEN5dG9wYXRob2xvZ3kgVW5p
dCwgRGVwYXJ0bWVudCBvZiBNZWRpY2luZSwgVW5pdmVyc2l0eSBIb3NwaXRhbCBvZiBQYWR1YSwg
UGFkdWEsIEl0YWx5LiYjeEQ7RGVwYXJ0bWVudCBvZiBSYWRpb2xvZ3ksIE9uY29sb2d5IGFuZCBB
bmF0b21pYyBQYXRob2xvZ3ksIFVuaXZlcnNpdHkgTGEgU2FwaWVuemEsIFJvbWUsIEl0YWx5LiYj
eEQ7RGVwYXJ0bWVudCBvZiBSYWRpb2xvZ3ksIE9uY29sb2d5IGFuZCBBbmF0b21pYyBQYXRob2xv
Z3ksIFVuaXZlcnNpdHkgTGEgU2FwaWVuemEsIFJvbWUsIEl0YWx5OyBJUkNDUyBOZXVyb21lZCwg
UG96emlsbGksIElzZXJuaWEsIEl0YWx5LiYjeEQ7TmV1cm9yYWRpb2xvZ3kgVW5pdCwgSVJDQ1Mg
SXN0aXR1dG8gZGVsbGUgU2NpZW56ZSBOZXVyb2xvZ2ljaGUgZGkgQm9sb2duYSwgQm9sb2duYSwg
SXRhbHkuJiN4RDtTU0QgT25jb2VtYXRvbG9naWEgUGVkaWF0cmljYSwgSVJDQ1MgQU9VIFBvbGlj
bGluaWNvIFMuT3Jzb2xhLCBCb2xvZ25hLCBJdGFseS4mI3hEO0RlcGFydG1lbnQgb2YgUGVkaWF0
cmljcywgQXppZW5kYSBPc3BlZGFsZS1Vbml2ZXJzaXRhIGRpIFBhZG92YSwgUGFkb3ZhLCBJdGFs
eS4mI3hEO1BhZWRpYXRyaWMgTmV1cm9zdXJnZXJ5LCBJUkNDUyBJc3RpdHV0byBkZWxsZSBTY2ll
bnplIE5ldXJvbG9naWNoZSBkaSBCb2xvZ25hLCBCb2xvZ25hLCBJdGFseS4mI3hEO0RlcGFydG1l
bnQgb2YgUmFkaW9sb2d5LCBBemllbmRhIE9zcGVkYWxlLVVuaXZlcnNpdGEgZGkgUGFkb3ZhLCBQ
YWRvdmEsIEl0YWx5LiYjeEQ7RGVwYXJ0bWVudCBvZiBSYWRpb2xvZ3ksIE5ldXJvcmFkaW9sb2d5
IFVuaXQsIEFTU1QgU3BlZGFsaSBDaXZpbGkgVW5pdmVyc2l0eSBIb3NwaXRhbCwgQnJlc2NpYSwg
SXRhbHkuJiN4RDtQZWRpYXRyaWMgT25jb2xvZ3kgVW5pdCwgRm9uZGF6aW9uZSBJUkNDUyBJc3Rp
dHV0byBOYXppb25hbGUgZGVpIFR1bW9yaSwgTWlsYW4sIEl0YWx5LiYjeEQ7TmV1cm9zdXJnZXJ5
IFVuaXQsIEJhbWJpbm8gR2VzdSBDaGlsZHJlbiZhcG9zO3MgSG9zcGl0YWwsIElSQ0NTLCBSb21l
LCBJdGFseS4mI3hEO05ldXJvcGF0aG9sb2d5IFVuaXQsIFBhdGhvbG9neSBEaXZpc2lvbiwgRm9u
ZGF6aW9uZSBQb2xpY2xpbmljbyBVbml2ZXJzaXRhcmlvIEEuIEdlbWVsbGkgSVJDQ1MsIFVuaXZl
cnNpdGEgQ2F0dG9saWNhIFMuQ3VvcmUsIFJvbWUsIEl0YWx5LiYjeEQ7RGVwYXJ0bWVudCBvZiBC
aW9tZWRpY2FsIGFuZCBOZXVyb21vdG9yIFNjaWVuY2VzIChESUJJTkVNKS1TdXJnaWNhbCBQYXRo
b2xvZ3kgU2VjdGlvbi1BbG1hIE1hdGVyIFN0dWRpb3J1bSAtIFVuaXZlcnNpdHkgb2YgQm9sb2du
YSwgQm9sb2duYSwgSXRhbHk7IERlcGFydG1lbnQgb2YgQW5hdG9taWMgUGF0aG9sb2d5LCBNYXlv
IENsaW5pYywgUm9jaGVzdGVyLCBNaW5uZXNvdGEuJiN4RDtCYW1iaW5vIEdlc3UgQ2hpbGRyZW4m
YXBvcztzIEhvc3BpdGFsLCBJUkNDUywgUm9tZSwgSXRhbHkuJiN4RDtPbmNvLUhlbWF0b2xvZ3ks
IENlbGwgVGhlcmFweSwgR2VuZSBUaGVyYXBpZXMgYW5kIEhlbW9wb2lldGljIFRyYW5zcGxhbnQs
IEJhbWJpbm8gR2VzdSBDaGlsZHJlbiZhcG9zO3MgSG9zcGl0YWwsIElSQ0NTLCBSb21lLCBJdGFs
eS4gRWxlY3Ryb25pYyBhZGRyZXNzOiBldmVsaW5hLm1pZWxlQG9wYmcubmV0LiYjeEQ7UGF0aG9s
b2d5IFVuaXQsIERlcGFydG1lbnQgb2YgTGFib3JhdG9yaWVzLCBCYW1iaW5vIEdlc3UgQ2hpbGRy
ZW4mYXBvcztzIEhvc3BpdGFsLCBJUkNDUywgUm9tZSwgSXRhbHk7IERlcGFydG1lbnQgb2YgTWVk
aWNvLXN1cmdpY2FsIFNjaWVuY2VzIGFuZCBCaW90ZWNobm9sb2dpZXMsIFNhcGllbnphIFVuaXZl
cnNpdHksIFJvbWUsIEl0YWx5LjwvYXV0aC1hZGRyZXNzPjx0aXRsZXM+PHRpdGxlPlBBVFoxLVJl
YXJyYW5nZWQgVHVtb3JzIG9mIHRoZSBDZW50cmFsIE5lcnZvdXMgU3lzdGVtOiBDaGFyYWN0ZXJp
emF0aW9uIG9mIGEgUGVkaWF0cmljIFNlcmllcyBvZiBTZXZlbiBDYXNlczwvdGl0bGU+PHNlY29u
ZGFyeS10aXRsZT5Nb2QgUGF0aG9sPC9zZWNvbmRhcnktdGl0bGU+PC90aXRsZXM+PHBlcmlvZGlj
YWw+PGZ1bGwtdGl0bGU+TW9kIFBhdGhvbDwvZnVsbC10aXRsZT48L3BlcmlvZGljYWw+PHBhZ2Vz
PjEwMDM4NzwvcGFnZXM+PHZvbHVtZT4zNzwvdm9sdW1lPjxudW1iZXI+MjwvbnVtYmVyPjxlZGl0
aW9uPjIwMjMxMTIzPC9lZGl0aW9uPjxrZXl3b3Jkcz48a2V5d29yZD5IdW1hbnM8L2tleXdvcmQ+
PGtleXdvcmQ+Q2hpbGQ8L2tleXdvcmQ+PGtleXdvcmQ+KkNocm9tb3Rocmlwc2lzPC9rZXl3b3Jk
PjxrZXl3b3JkPlRyYW5zY3JpcHRpb24gRmFjdG9ycy9nZW5ldGljczwva2V5d29yZD48a2V5d29y
ZD4qU2FyY29tYS9nZW5ldGljczwva2V5d29yZD48a2V5d29yZD5STkEtQmluZGluZyBQcm90ZWlu
IEVXUy9nZW5ldGljczwva2V5d29yZD48a2V5d29yZD5DZW50cmFsIE5lcnZvdXMgU3lzdGVtL3Bh
dGhvbG9neTwva2V5d29yZD48a2V5d29yZD5UcmFuc2NyaXB0b21lPC9rZXl3b3JkPjxrZXl3b3Jk
PipTb2Z0IFRpc3N1ZSBOZW9wbGFzbXMvZ2VuZXRpY3M8L2tleXdvcmQ+PGtleXdvcmQ+UmVwcmVz
c29yIFByb3RlaW5zL2dlbmV0aWNzPC9rZXl3b3JkPjxrZXl3b3JkPktydXBwZWwtTGlrZSBUcmFu
c2NyaXB0aW9uIEZhY3RvcnMvZ2VuZXRpY3M8L2tleXdvcmQ+PGtleXdvcmQ+RXdzcjE6OlBhdHox
PC9rZXl3b3JkPjxrZXl3b3JkPk1uMTo6UGF0ejE8L2tleXdvcmQ+PGtleXdvcmQ+YnJhaW4gc2Fy
Y29tYXM8L2tleXdvcmQ+PGtleXdvcmQ+Y2hyb21vdGhyaXBzaXM8L2tleXdvcmQ+PGtleXdvcmQ+
Z2xpb3NhcmNvbWE8L2tleXdvcmQ+PGtleXdvcmQ+b3B0aWNhbCBnZW5vbWUgbWFwcGluZzwva2V5
d29yZD48a2V5d29yZD5wZWRpYXRyaWMgYnJhaW4gdHVtb3JzPC9rZXl3b3JkPjxrZXl3b3JkPnZl
bnRyaWNsZXM8L2tleXdvcmQ+PC9rZXl3b3Jkcz48ZGF0ZXM+PHllYXI+MjAyNDwveWVhcj48cHVi
LWRhdGVzPjxkYXRlPkZlYjwvZGF0ZT48L3B1Yi1kYXRlcz48L2RhdGVzPjxpc2JuPjE1MzAtMDI4
NSAoRWxlY3Ryb25pYykmI3hEOzA4OTMtMzk1MiAoTGlua2luZyk8L2lzYm4+PGFjY2Vzc2lvbi1u
dW0+MzgwMDcxNTc8L2FjY2Vzc2lvbi1udW0+PHVybHM+PHJlbGF0ZWQtdXJscz48dXJsPmh0dHBz
Oi8vd3d3Lm5jYmkubmxtLm5paC5nb3YvcHVibWVkLzM4MDA3MTU3PC91cmw+PC9yZWxhdGVkLXVy
bHM+PC91cmxzPjxlbGVjdHJvbmljLXJlc291cmNlLW51bT4xMC4xMDE2L2oubW9kcGF0LjIwMjMu
MTAwMzg3PC9lbGVjdHJvbmljLXJlc291cmNlLW51bT48cmVtb3RlLWRhdGFiYXNlLW5hbWU+TWVk
bGluZTwvcmVtb3RlLWRhdGFiYXNlLW5hbWU+PHJlbW90ZS1kYXRhYmFzZS1wcm92aWRlcj5OTE08
L3JlbW90ZS1kYXRhYmFzZS1wcm92aWRlcj48L3JlY29yZD48L0NpdGU+PC9FbmRO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Pr>
                <w:rFonts w:ascii="Calibri" w:hAnsi="Calibri" w:cs="Calibri"/>
                <w:color w:val="000000"/>
                <w:sz w:val="16"/>
                <w:szCs w:val="16"/>
              </w:rPr>
            </w:r>
            <w:r>
              <w:rPr>
                <w:rFonts w:ascii="Calibri" w:hAnsi="Calibri" w:cs="Calibri"/>
                <w:color w:val="000000"/>
                <w:sz w:val="16"/>
                <w:szCs w:val="16"/>
              </w:rPr>
              <w:fldChar w:fldCharType="separate"/>
            </w:r>
            <w:r w:rsidRPr="00241E19">
              <w:rPr>
                <w:rFonts w:ascii="Calibri" w:hAnsi="Calibri" w:cs="Calibri"/>
                <w:noProof/>
                <w:color w:val="000000"/>
                <w:sz w:val="16"/>
                <w:szCs w:val="16"/>
                <w:vertAlign w:val="superscript"/>
              </w:rPr>
              <w:t>12</w:t>
            </w:r>
            <w:r>
              <w:rPr>
                <w:rFonts w:ascii="Calibri" w:hAnsi="Calibri" w:cs="Calibri"/>
                <w:color w:val="000000"/>
                <w:sz w:val="16"/>
                <w:szCs w:val="16"/>
              </w:rPr>
              <w:fldChar w:fldCharType="end"/>
            </w:r>
          </w:p>
        </w:tc>
        <w:tc>
          <w:tcPr>
            <w:tcW w:w="5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BFE9B8B"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1</w:t>
            </w:r>
          </w:p>
        </w:tc>
        <w:tc>
          <w:tcPr>
            <w:tcW w:w="1260" w:type="dxa"/>
            <w:tcBorders>
              <w:top w:val="single" w:sz="4" w:space="0" w:color="auto"/>
              <w:left w:val="single" w:sz="4" w:space="0" w:color="auto"/>
              <w:bottom w:val="single" w:sz="4" w:space="0" w:color="auto"/>
              <w:right w:val="single" w:sz="4" w:space="0" w:color="auto"/>
            </w:tcBorders>
          </w:tcPr>
          <w:p w14:paraId="61A1E3DC" w14:textId="77777777" w:rsidR="00ED64D1" w:rsidRPr="000F09A3" w:rsidRDefault="00ED64D1" w:rsidP="00547BB0">
            <w:pPr>
              <w:spacing w:line="480" w:lineRule="auto"/>
              <w:jc w:val="center"/>
              <w:rPr>
                <w:rFonts w:ascii="Calibri" w:hAnsi="Calibri" w:cs="Calibri"/>
                <w:color w:val="000000"/>
                <w:sz w:val="16"/>
                <w:szCs w:val="16"/>
              </w:rPr>
            </w:pPr>
            <w:r w:rsidRPr="000F09A3">
              <w:rPr>
                <w:rFonts w:ascii="Calibri" w:hAnsi="Calibri" w:cs="Calibri"/>
                <w:color w:val="000000"/>
                <w:sz w:val="16"/>
                <w:szCs w:val="16"/>
              </w:rPr>
              <w:t xml:space="preserve">High-grade glioma-like, </w:t>
            </w:r>
            <w:proofErr w:type="spellStart"/>
            <w:r w:rsidRPr="000F09A3">
              <w:rPr>
                <w:rFonts w:ascii="Calibri" w:hAnsi="Calibri" w:cs="Calibri"/>
                <w:color w:val="000000"/>
                <w:sz w:val="16"/>
                <w:szCs w:val="16"/>
              </w:rPr>
              <w:t>oligodendroglial</w:t>
            </w:r>
            <w:proofErr w:type="spellEnd"/>
            <w:r w:rsidRPr="000F09A3">
              <w:rPr>
                <w:rFonts w:ascii="Calibri" w:hAnsi="Calibri" w:cs="Calibri"/>
                <w:color w:val="000000"/>
                <w:sz w:val="16"/>
                <w:szCs w:val="16"/>
              </w:rPr>
              <w:t>-like</w:t>
            </w:r>
          </w:p>
        </w:tc>
        <w:tc>
          <w:tcPr>
            <w:tcW w:w="2250"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AAF49E3" w14:textId="77777777" w:rsidR="00ED64D1" w:rsidRPr="000F09A3" w:rsidRDefault="00ED64D1" w:rsidP="00547BB0">
            <w:pPr>
              <w:spacing w:line="480" w:lineRule="auto"/>
              <w:jc w:val="center"/>
              <w:rPr>
                <w:rFonts w:ascii="Calibri" w:hAnsi="Calibri" w:cs="Calibri"/>
                <w:sz w:val="16"/>
                <w:szCs w:val="16"/>
              </w:rPr>
            </w:pPr>
            <w:r w:rsidRPr="000F09A3">
              <w:rPr>
                <w:rFonts w:ascii="Calibri" w:hAnsi="Calibri" w:cs="Calibri"/>
                <w:sz w:val="16"/>
                <w:szCs w:val="16"/>
              </w:rPr>
              <w:t>Glia-like, round nuclei, hyalin, hypercellular foci (5-15%) with brisk mitoses, necrosis, pseudo-palisading, microvascular proliferation</w:t>
            </w:r>
          </w:p>
        </w:tc>
        <w:tc>
          <w:tcPr>
            <w:tcW w:w="2880"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1B25092" w14:textId="77777777" w:rsidR="00ED64D1" w:rsidRPr="000F09A3" w:rsidRDefault="00ED64D1" w:rsidP="00547BB0">
            <w:pPr>
              <w:spacing w:line="480" w:lineRule="auto"/>
              <w:rPr>
                <w:rFonts w:ascii="Calibri" w:hAnsi="Calibri" w:cs="Calibri"/>
                <w:b/>
                <w:bCs/>
                <w:sz w:val="16"/>
                <w:szCs w:val="16"/>
              </w:rPr>
            </w:pPr>
            <w:r w:rsidRPr="000F09A3">
              <w:rPr>
                <w:rFonts w:ascii="Calibri" w:hAnsi="Calibri" w:cs="Calibri"/>
                <w:color w:val="000000"/>
                <w:sz w:val="16"/>
                <w:szCs w:val="16"/>
              </w:rPr>
              <w:t xml:space="preserve">Parieto-occipital, lateral ventricle adjacent, prominent cystic component &amp; enhancing, no edema, no calcification </w:t>
            </w:r>
          </w:p>
        </w:tc>
        <w:tc>
          <w:tcPr>
            <w:tcW w:w="8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0C9D957" w14:textId="49A76C50" w:rsidR="00ED64D1" w:rsidRDefault="00ED64D1" w:rsidP="00547BB0">
            <w:pPr>
              <w:spacing w:line="480" w:lineRule="auto"/>
              <w:rPr>
                <w:rFonts w:ascii="Calibri" w:hAnsi="Calibri" w:cs="Calibri"/>
                <w:color w:val="000000"/>
                <w:sz w:val="16"/>
                <w:szCs w:val="16"/>
              </w:rPr>
            </w:pPr>
            <w:r>
              <w:rPr>
                <w:rFonts w:ascii="Calibri" w:hAnsi="Calibri" w:cs="Calibri"/>
                <w:color w:val="000000"/>
                <w:sz w:val="16"/>
                <w:szCs w:val="16"/>
              </w:rPr>
              <w:t>0-</w:t>
            </w:r>
            <w:r w:rsidR="006A2BE4">
              <w:rPr>
                <w:rFonts w:ascii="Calibri" w:hAnsi="Calibri" w:cs="Calibri"/>
                <w:color w:val="000000"/>
                <w:sz w:val="16"/>
                <w:szCs w:val="16"/>
              </w:rPr>
              <w:t>6</w:t>
            </w:r>
            <w:r>
              <w:rPr>
                <w:rFonts w:ascii="Calibri" w:hAnsi="Calibri" w:cs="Calibri"/>
                <w:color w:val="000000"/>
                <w:sz w:val="16"/>
                <w:szCs w:val="16"/>
              </w:rPr>
              <w:t xml:space="preserve"> yrs</w:t>
            </w:r>
          </w:p>
          <w:p w14:paraId="1AA3B274" w14:textId="77777777" w:rsidR="00ED64D1" w:rsidRPr="000F09A3" w:rsidRDefault="00ED64D1" w:rsidP="00547BB0">
            <w:pPr>
              <w:spacing w:line="480" w:lineRule="auto"/>
              <w:rPr>
                <w:rFonts w:ascii="Calibri" w:hAnsi="Calibri" w:cs="Calibri"/>
                <w:color w:val="000000"/>
                <w:sz w:val="16"/>
                <w:szCs w:val="16"/>
              </w:rPr>
            </w:pPr>
            <w:r w:rsidRPr="000F09A3">
              <w:rPr>
                <w:rFonts w:ascii="Calibri" w:hAnsi="Calibri" w:cs="Calibri"/>
                <w:color w:val="000000"/>
                <w:sz w:val="16"/>
                <w:szCs w:val="16"/>
              </w:rPr>
              <w:t>F</w:t>
            </w:r>
          </w:p>
          <w:p w14:paraId="1501C96F" w14:textId="77777777" w:rsidR="00ED64D1" w:rsidRPr="000F09A3" w:rsidRDefault="00ED64D1" w:rsidP="00547BB0">
            <w:pPr>
              <w:spacing w:line="480" w:lineRule="auto"/>
              <w:jc w:val="center"/>
              <w:rPr>
                <w:rFonts w:ascii="Calibri" w:hAnsi="Calibri" w:cs="Calibri"/>
                <w:b/>
                <w:bCs/>
                <w:sz w:val="16"/>
                <w:szCs w:val="16"/>
              </w:rPr>
            </w:pPr>
          </w:p>
        </w:tc>
        <w:tc>
          <w:tcPr>
            <w:tcW w:w="10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00997122" w14:textId="77777777" w:rsidR="00ED64D1" w:rsidRPr="000F09A3" w:rsidRDefault="00ED64D1" w:rsidP="00547BB0">
            <w:pPr>
              <w:spacing w:line="480" w:lineRule="auto"/>
              <w:jc w:val="center"/>
              <w:rPr>
                <w:rFonts w:ascii="Calibri" w:hAnsi="Calibri" w:cs="Calibri"/>
                <w:sz w:val="16"/>
                <w:szCs w:val="16"/>
              </w:rPr>
            </w:pPr>
            <w:r w:rsidRPr="000F09A3">
              <w:rPr>
                <w:rFonts w:ascii="Calibri" w:hAnsi="Calibri" w:cs="Calibri"/>
                <w:sz w:val="16"/>
                <w:szCs w:val="16"/>
              </w:rPr>
              <w:t>GTR+CT</w:t>
            </w:r>
          </w:p>
          <w:p w14:paraId="1995D59C" w14:textId="77777777" w:rsidR="00ED64D1" w:rsidRPr="000F09A3" w:rsidRDefault="00ED64D1" w:rsidP="00547BB0">
            <w:pPr>
              <w:spacing w:line="480" w:lineRule="auto"/>
              <w:jc w:val="center"/>
              <w:rPr>
                <w:rFonts w:ascii="Calibri" w:hAnsi="Calibri" w:cs="Calibri"/>
                <w:b/>
                <w:bCs/>
                <w:sz w:val="16"/>
                <w:szCs w:val="16"/>
              </w:rPr>
            </w:pPr>
          </w:p>
        </w:tc>
        <w:tc>
          <w:tcPr>
            <w:tcW w:w="8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4307440" w14:textId="77777777" w:rsidR="00ED64D1" w:rsidRPr="000F09A3" w:rsidRDefault="00ED64D1" w:rsidP="00547BB0">
            <w:pPr>
              <w:spacing w:line="480" w:lineRule="auto"/>
              <w:jc w:val="center"/>
              <w:rPr>
                <w:rFonts w:ascii="Calibri" w:hAnsi="Calibri" w:cs="Calibri"/>
                <w:color w:val="000000"/>
                <w:sz w:val="16"/>
                <w:szCs w:val="16"/>
              </w:rPr>
            </w:pPr>
            <w:r w:rsidRPr="000F09A3">
              <w:rPr>
                <w:rFonts w:ascii="Calibri" w:hAnsi="Calibri" w:cs="Calibri"/>
                <w:color w:val="000000"/>
                <w:sz w:val="16"/>
                <w:szCs w:val="16"/>
              </w:rPr>
              <w:t>NED 18</w:t>
            </w:r>
          </w:p>
          <w:p w14:paraId="71E89187" w14:textId="77777777" w:rsidR="00ED64D1" w:rsidRPr="000F09A3" w:rsidRDefault="00ED64D1" w:rsidP="00547BB0">
            <w:pPr>
              <w:spacing w:line="480" w:lineRule="auto"/>
              <w:jc w:val="center"/>
              <w:rPr>
                <w:rFonts w:ascii="Calibri" w:hAnsi="Calibri" w:cs="Calibri"/>
                <w:b/>
                <w:bCs/>
                <w:sz w:val="16"/>
                <w:szCs w:val="16"/>
              </w:rPr>
            </w:pPr>
          </w:p>
        </w:tc>
      </w:tr>
      <w:tr w:rsidR="00ED64D1" w:rsidRPr="008D0DD4" w14:paraId="07AD5DE2" w14:textId="77777777" w:rsidTr="006A2BE4">
        <w:trPr>
          <w:trHeight w:val="288"/>
          <w:tblHeader/>
        </w:trPr>
        <w:tc>
          <w:tcPr>
            <w:tcW w:w="10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349BF117"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Rossi</w:t>
            </w:r>
            <w:r>
              <w:rPr>
                <w:rFonts w:ascii="Calibri" w:hAnsi="Calibri" w:cs="Calibri"/>
                <w:color w:val="000000"/>
                <w:sz w:val="16"/>
                <w:szCs w:val="16"/>
              </w:rPr>
              <w:fldChar w:fldCharType="begin">
                <w:fldData xml:space="preserve">PEVuZE5vdGU+PENpdGU+PEF1dGhvcj5Sb3NzaTwvQXV0aG9yPjxZZWFyPjIwMjQ8L1llYXI+PFJl
Y051bT4xNzYxPC9SZWNOdW0+PERpc3BsYXlUZXh0PjxzdHlsZSBmYWNlPSJzdXBlcnNjcmlwdCI+
MTI8L3N0eWxlPjwvRGlzcGxheVRleHQ+PHJlY29yZD48cmVjLW51bWJlcj4xNzYxPC9yZWMtbnVt
YmVyPjxmb3JlaWduLWtleXM+PGtleSBhcHA9IkVOIiBkYi1pZD0iYWVmc3BlcHZkMnNmZjNlMnB3
ZTV0d3B6Znd2ZGZyNWVkZGQyIiB0aW1lc3RhbXA9IjE3NTA4MDc2MjMiIGd1aWQ9IjFjMDk4OTRk
LWI2NjQtNDExNi1hNjc2LWQwNGZlMzVmMTg4MyI+MTc2MTwva2V5PjwvZm9yZWlnbi1rZXlzPjxy
ZWYtdHlwZSBuYW1lPSJKb3VybmFsIEFydGljbGUiPjE3PC9yZWYtdHlwZT48Y29udHJpYnV0b3Jz
PjxhdXRob3JzPjxhdXRob3I+Um9zc2ksIFMuPC9hdXRob3I+PGF1dGhvcj5CYXJyZXNpLCBTLjwv
YXV0aG9yPjxhdXRob3I+Q29sYWZhdGksIEcuIFMuPC9hdXRob3I+PGF1dGhvcj5HZW5vdmVzZSwg
Uy48L2F1dGhvcj48YXV0aG9yPlRhbmNyZWRpLCBDLjwvYXV0aG9yPjxhdXRob3I+Q29zdGFiaWxl
LCBWLjwvYXV0aG9yPjxhdXRob3I+UGF0cml6aSwgUy48L2F1dGhvcj48YXV0aG9yPkdpb3Zhbm5v
bmksIEkuPC9hdXRob3I+PGF1dGhvcj5Bc2lvbGksIFMuPC9hdXRob3I+PGF1dGhvcj5Qb2xpYW5p
LCBQLiBMLjwvYXV0aG9yPjxhdXRob3I+R2FyZGltYW4sIE0uIFAuPC9hdXRob3I+PGF1dGhvcj5D
YXJkb25pLCBBLjwvYXV0aG9yPjxhdXRob3I+RGVsIEJhbGRvLCBHLjwvYXV0aG9yPjxhdXRob3I+
QW50b25lbGxpLCBNLjwvYXV0aG9yPjxhdXRob3I+R2lhbm5vLCBGLjwvYXV0aG9yPjxhdXRob3I+
UGljY2lyaWxsaSwgRS48L2F1dGhvcj48YXV0aG9yPkNhdGlubywgRy48L2F1dGhvcj48YXV0aG9y
Pk1hcnR1Y2NpLCBMLjwvYXV0aG9yPjxhdXRob3I+UXVhY3F1YXJpbmksIEQuPC9hdXRob3I+PGF1
dGhvcj5Ub25pLCBGLjwvYXV0aG9yPjxhdXRob3I+TWVsY2hpb25kYSwgRi48L2F1dGhvcj48YXV0
aG9yPlZpc2NhcmRpLCBFLjwvYXV0aG9yPjxhdXRob3I+WnVjY2hlbGxpLCBNLjwvYXV0aG9yPjxh
dXRob3I+RGFsIFBvcywgUy48L2F1dGhvcj48YXV0aG9yPkdhdHRpLCBFLjwvYXV0aG9yPjxhdXRo
b3I+TGlzZXJyZSwgUi48L2F1dGhvcj48YXV0aG9yPlNjaGlhdmVsbG8sIEUuPC9hdXRob3I+PGF1
dGhvcj5EaW9tZWRpLUNhbWFzc2VpLCBGLjwvYXV0aG9yPjxhdXRob3I+Q2FyYWksIEEuPC9hdXRo
b3I+PGF1dGhvcj5NYXN0cm9udXp6aSwgQS48L2F1dGhvcj48YXV0aG9yPkdlc3NpLCBNLjwvYXV0
aG9yPjxhdXRob3I+R2lhbm5pbmksIEMuPC9hdXRob3I+PGF1dGhvcj5Ob3ZlbGxpLCBBLjwvYXV0
aG9yPjxhdXRob3I+T25ldHRpIE11ZGEsIEEuPC9hdXRob3I+PGF1dGhvcj5NaWVsZSwgRS48L2F1
dGhvcj48YXV0aG9yPkFsZXNpLCBWLjwvYXV0aG9yPjxhdXRob3I+QWxhZ2dpbywgUi48L2F1dGhv
cj48L2F1dGhvcnM+PC9jb250cmlidXRvcnM+PGF1dGgtYWRkcmVzcz5QYXRob2xvZ3kgVW5pdCwg
RGVwYXJ0bWVudCBvZiBMYWJvcmF0b3JpZXMsIEJhbWJpbm8gR2VzdSBDaGlsZHJlbiZhcG9zO3Mg
SG9zcGl0YWwsIElSQ0NTLCBSb21lLCBJdGFseS4gRWxlY3Ryb25pYyBhZGRyZXNzOiBzYWJyaW5h
Mi5yb3NzaUBvcGJnLm5ldC4mI3hEO1BhdGhvbG9neSBVbml0LCBEZXBhcnRtZW50IG9mIExhYm9y
YXRvcmllcywgQmFtYmlubyBHZXN1IENoaWxkcmVuJmFwb3M7cyBIb3NwaXRhbCwgSVJDQ1MsIFJv
bWUsIEl0YWx5LiYjeEQ7SW1hZ2luZyBEZXBhcnRtZW50LCBCYW1iaW5vIEdlc3UgQ2hpbGRyZW4m
YXBvcztzIEhvc3BpdGFsLCBJUkNDUywgUm9tZSwgSXRhbHk7IERlcGFydG1lbnQgb2YgTmV1cm9z
Y2llbmNlLCBJbWFnaW5nIGFuZCBDbGluaWNhbCBTY2llbmNlcyAoRE5JU0MpLCBVbml2ZXJzaXR5
ICZxdW90O0dhYnJpZWxlIEQmYXBvcztBbm51bnppbyZxdW90OyBvZiBDaGlldGktUGVzY2FyYSwg
Q2hpZXRpLCBJdGFseS4mI3hEO0xhYm9yYXRvcnkgb2YgTWVkaWNhbCBHZW5ldGljcywgVHJhbnNs
YXRpb25hbCBDeXRvZ2Vub21pY3MgUmVzZWFyY2ggVW5pdCwgQmFtYmlubyBHZXN1IENoaWxkcmVu
JmFwb3M7cyBIb3NwaXRhbCwgSVJDQ1MsIFJvbWUsIEl0YWx5LiYjeEQ7TXVsdGltb2RhbCBSZXNl
YXJjaCBBcmVhLCBVbml0IG9mIE1pY3JvYmlvbG9neSBhbmQgRGlhZ25vc3RpY3MgaW4gSW1tdW5v
bG9neSwgQmFtYmlubyBHZXN1IENoaWxkcmVuJmFwb3M7cyBIb3NwaXRhbCwgSVJDQ1MsIFJvbWUs
IEl0YWx5LiYjeEQ7T25jby1IZW1hdG9sb2d5LCBDZWxsIFRoZXJhcHksIEdlbmUgVGhlcmFwaWVz
IGFuZCBIZW1vcG9pZXRpYyBUcmFuc3BsYW50LCBCYW1iaW5vIEdlc3UgQ2hpbGRyZW4mYXBvcztz
IEhvc3BpdGFsLCBJUkNDUywgUm9tZSwgSXRhbHkuJiN4RDtEZXBhcnRtZW50IG9mIEJpb21lZGlj
YWwgYW5kIE5ldXJvbW90b3IgU2NpZW5jZXMgKERJQklORU0pLVN1cmdpY2FsIFBhdGhvbG9neSBT
ZWN0aW9uLUFsbWEgTWF0ZXIgU3R1ZGlvcnVtIC0gVW5pdmVyc2l0eSBvZiBCb2xvZ25hLCBCb2xv
Z25hLCBJdGFseS4mI3hEO1BhdGhvbG9neSBVbml0LCBTYW4gUmFmZmFlbGUgSG9zcGl0YWwgU2Np
ZW50aWZpYyBJbnN0aXR1dGUsIFZpdGEtU2FsdXRlIFNhbiBSYWZmYWVsZSBVbml2ZXJzaXR5LCBN
aWxhbiwgSXRhbHkuJiN4RDtTdXJnaWNhbCBQYXRob2xvZ3kgYW5kIEN5dG9wYXRob2xvZ3kgVW5p
dCwgRGVwYXJ0bWVudCBvZiBNZWRpY2luZSwgVW5pdmVyc2l0eSBIb3NwaXRhbCBvZiBQYWR1YSwg
UGFkdWEsIEl0YWx5LiYjeEQ7RGVwYXJ0bWVudCBvZiBSYWRpb2xvZ3ksIE9uY29sb2d5IGFuZCBB
bmF0b21pYyBQYXRob2xvZ3ksIFVuaXZlcnNpdHkgTGEgU2FwaWVuemEsIFJvbWUsIEl0YWx5LiYj
eEQ7RGVwYXJ0bWVudCBvZiBSYWRpb2xvZ3ksIE9uY29sb2d5IGFuZCBBbmF0b21pYyBQYXRob2xv
Z3ksIFVuaXZlcnNpdHkgTGEgU2FwaWVuemEsIFJvbWUsIEl0YWx5OyBJUkNDUyBOZXVyb21lZCwg
UG96emlsbGksIElzZXJuaWEsIEl0YWx5LiYjeEQ7TmV1cm9yYWRpb2xvZ3kgVW5pdCwgSVJDQ1Mg
SXN0aXR1dG8gZGVsbGUgU2NpZW56ZSBOZXVyb2xvZ2ljaGUgZGkgQm9sb2duYSwgQm9sb2duYSwg
SXRhbHkuJiN4RDtTU0QgT25jb2VtYXRvbG9naWEgUGVkaWF0cmljYSwgSVJDQ1MgQU9VIFBvbGlj
bGluaWNvIFMuT3Jzb2xhLCBCb2xvZ25hLCBJdGFseS4mI3hEO0RlcGFydG1lbnQgb2YgUGVkaWF0
cmljcywgQXppZW5kYSBPc3BlZGFsZS1Vbml2ZXJzaXRhIGRpIFBhZG92YSwgUGFkb3ZhLCBJdGFs
eS4mI3hEO1BhZWRpYXRyaWMgTmV1cm9zdXJnZXJ5LCBJUkNDUyBJc3RpdHV0byBkZWxsZSBTY2ll
bnplIE5ldXJvbG9naWNoZSBkaSBCb2xvZ25hLCBCb2xvZ25hLCBJdGFseS4mI3hEO0RlcGFydG1l
bnQgb2YgUmFkaW9sb2d5LCBBemllbmRhIE9zcGVkYWxlLVVuaXZlcnNpdGEgZGkgUGFkb3ZhLCBQ
YWRvdmEsIEl0YWx5LiYjeEQ7RGVwYXJ0bWVudCBvZiBSYWRpb2xvZ3ksIE5ldXJvcmFkaW9sb2d5
IFVuaXQsIEFTU1QgU3BlZGFsaSBDaXZpbGkgVW5pdmVyc2l0eSBIb3NwaXRhbCwgQnJlc2NpYSwg
SXRhbHkuJiN4RDtQZWRpYXRyaWMgT25jb2xvZ3kgVW5pdCwgRm9uZGF6aW9uZSBJUkNDUyBJc3Rp
dHV0byBOYXppb25hbGUgZGVpIFR1bW9yaSwgTWlsYW4sIEl0YWx5LiYjeEQ7TmV1cm9zdXJnZXJ5
IFVuaXQsIEJhbWJpbm8gR2VzdSBDaGlsZHJlbiZhcG9zO3MgSG9zcGl0YWwsIElSQ0NTLCBSb21l
LCBJdGFseS4mI3hEO05ldXJvcGF0aG9sb2d5IFVuaXQsIFBhdGhvbG9neSBEaXZpc2lvbiwgRm9u
ZGF6aW9uZSBQb2xpY2xpbmljbyBVbml2ZXJzaXRhcmlvIEEuIEdlbWVsbGkgSVJDQ1MsIFVuaXZl
cnNpdGEgQ2F0dG9saWNhIFMuQ3VvcmUsIFJvbWUsIEl0YWx5LiYjeEQ7RGVwYXJ0bWVudCBvZiBC
aW9tZWRpY2FsIGFuZCBOZXVyb21vdG9yIFNjaWVuY2VzIChESUJJTkVNKS1TdXJnaWNhbCBQYXRo
b2xvZ3kgU2VjdGlvbi1BbG1hIE1hdGVyIFN0dWRpb3J1bSAtIFVuaXZlcnNpdHkgb2YgQm9sb2du
YSwgQm9sb2duYSwgSXRhbHk7IERlcGFydG1lbnQgb2YgQW5hdG9taWMgUGF0aG9sb2d5LCBNYXlv
IENsaW5pYywgUm9jaGVzdGVyLCBNaW5uZXNvdGEuJiN4RDtCYW1iaW5vIEdlc3UgQ2hpbGRyZW4m
YXBvcztzIEhvc3BpdGFsLCBJUkNDUywgUm9tZSwgSXRhbHkuJiN4RDtPbmNvLUhlbWF0b2xvZ3ks
IENlbGwgVGhlcmFweSwgR2VuZSBUaGVyYXBpZXMgYW5kIEhlbW9wb2lldGljIFRyYW5zcGxhbnQs
IEJhbWJpbm8gR2VzdSBDaGlsZHJlbiZhcG9zO3MgSG9zcGl0YWwsIElSQ0NTLCBSb21lLCBJdGFs
eS4gRWxlY3Ryb25pYyBhZGRyZXNzOiBldmVsaW5hLm1pZWxlQG9wYmcubmV0LiYjeEQ7UGF0aG9s
b2d5IFVuaXQsIERlcGFydG1lbnQgb2YgTGFib3JhdG9yaWVzLCBCYW1iaW5vIEdlc3UgQ2hpbGRy
ZW4mYXBvcztzIEhvc3BpdGFsLCBJUkNDUywgUm9tZSwgSXRhbHk7IERlcGFydG1lbnQgb2YgTWVk
aWNvLXN1cmdpY2FsIFNjaWVuY2VzIGFuZCBCaW90ZWNobm9sb2dpZXMsIFNhcGllbnphIFVuaXZl
cnNpdHksIFJvbWUsIEl0YWx5LjwvYXV0aC1hZGRyZXNzPjx0aXRsZXM+PHRpdGxlPlBBVFoxLVJl
YXJyYW5nZWQgVHVtb3JzIG9mIHRoZSBDZW50cmFsIE5lcnZvdXMgU3lzdGVtOiBDaGFyYWN0ZXJp
emF0aW9uIG9mIGEgUGVkaWF0cmljIFNlcmllcyBvZiBTZXZlbiBDYXNlczwvdGl0bGU+PHNlY29u
ZGFyeS10aXRsZT5Nb2QgUGF0aG9sPC9zZWNvbmRhcnktdGl0bGU+PC90aXRsZXM+PHBlcmlvZGlj
YWw+PGZ1bGwtdGl0bGU+TW9kIFBhdGhvbDwvZnVsbC10aXRsZT48L3BlcmlvZGljYWw+PHBhZ2Vz
PjEwMDM4NzwvcGFnZXM+PHZvbHVtZT4zNzwvdm9sdW1lPjxudW1iZXI+MjwvbnVtYmVyPjxlZGl0
aW9uPjIwMjMxMTIzPC9lZGl0aW9uPjxrZXl3b3Jkcz48a2V5d29yZD5IdW1hbnM8L2tleXdvcmQ+
PGtleXdvcmQ+Q2hpbGQ8L2tleXdvcmQ+PGtleXdvcmQ+KkNocm9tb3Rocmlwc2lzPC9rZXl3b3Jk
PjxrZXl3b3JkPlRyYW5zY3JpcHRpb24gRmFjdG9ycy9nZW5ldGljczwva2V5d29yZD48a2V5d29y
ZD4qU2FyY29tYS9nZW5ldGljczwva2V5d29yZD48a2V5d29yZD5STkEtQmluZGluZyBQcm90ZWlu
IEVXUy9nZW5ldGljczwva2V5d29yZD48a2V5d29yZD5DZW50cmFsIE5lcnZvdXMgU3lzdGVtL3Bh
dGhvbG9neTwva2V5d29yZD48a2V5d29yZD5UcmFuc2NyaXB0b21lPC9rZXl3b3JkPjxrZXl3b3Jk
PipTb2Z0IFRpc3N1ZSBOZW9wbGFzbXMvZ2VuZXRpY3M8L2tleXdvcmQ+PGtleXdvcmQ+UmVwcmVz
c29yIFByb3RlaW5zL2dlbmV0aWNzPC9rZXl3b3JkPjxrZXl3b3JkPktydXBwZWwtTGlrZSBUcmFu
c2NyaXB0aW9uIEZhY3RvcnMvZ2VuZXRpY3M8L2tleXdvcmQ+PGtleXdvcmQ+RXdzcjE6OlBhdHox
PC9rZXl3b3JkPjxrZXl3b3JkPk1uMTo6UGF0ejE8L2tleXdvcmQ+PGtleXdvcmQ+YnJhaW4gc2Fy
Y29tYXM8L2tleXdvcmQ+PGtleXdvcmQ+Y2hyb21vdGhyaXBzaXM8L2tleXdvcmQ+PGtleXdvcmQ+
Z2xpb3NhcmNvbWE8L2tleXdvcmQ+PGtleXdvcmQ+b3B0aWNhbCBnZW5vbWUgbWFwcGluZzwva2V5
d29yZD48a2V5d29yZD5wZWRpYXRyaWMgYnJhaW4gdHVtb3JzPC9rZXl3b3JkPjxrZXl3b3JkPnZl
bnRyaWNsZXM8L2tleXdvcmQ+PC9rZXl3b3Jkcz48ZGF0ZXM+PHllYXI+MjAyNDwveWVhcj48cHVi
LWRhdGVzPjxkYXRlPkZlYjwvZGF0ZT48L3B1Yi1kYXRlcz48L2RhdGVzPjxpc2JuPjE1MzAtMDI4
NSAoRWxlY3Ryb25pYykmI3hEOzA4OTMtMzk1MiAoTGlua2luZyk8L2lzYm4+PGFjY2Vzc2lvbi1u
dW0+MzgwMDcxNTc8L2FjY2Vzc2lvbi1udW0+PHVybHM+PHJlbGF0ZWQtdXJscz48dXJsPmh0dHBz
Oi8vd3d3Lm5jYmkubmxtLm5paC5nb3YvcHVibWVkLzM4MDA3MTU3PC91cmw+PC9yZWxhdGVkLXVy
bHM+PC91cmxzPjxlbGVjdHJvbmljLXJlc291cmNlLW51bT4xMC4xMDE2L2oubW9kcGF0LjIwMjMu
MTAwMzg3PC9lbGVjdHJvbmljLXJlc291cmNlLW51bT48cmVtb3RlLWRhdGFiYXNlLW5hbWU+TWVk
bGluZTwvcmVtb3RlLWRhdGFiYXNlLW5hbWU+PHJlbW90ZS1kYXRhYmFzZS1wcm92aWRlcj5OTE08
L3JlbW90ZS1kYXRhYmFzZS1wcm92aWRlcj48L3JlY29yZD48L0NpdGU+PC9FbmRO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Sb3NzaTwvQXV0aG9yPjxZZWFyPjIwMjQ8L1llYXI+PFJl
Y051bT4xNzYxPC9SZWNOdW0+PERpc3BsYXlUZXh0PjxzdHlsZSBmYWNlPSJzdXBlcnNjcmlwdCI+
MTI8L3N0eWxlPjwvRGlzcGxheVRleHQ+PHJlY29yZD48cmVjLW51bWJlcj4xNzYxPC9yZWMtbnVt
YmVyPjxmb3JlaWduLWtleXM+PGtleSBhcHA9IkVOIiBkYi1pZD0iYWVmc3BlcHZkMnNmZjNlMnB3
ZTV0d3B6Znd2ZGZyNWVkZGQyIiB0aW1lc3RhbXA9IjE3NTA4MDc2MjMiIGd1aWQ9IjFjMDk4OTRk
LWI2NjQtNDExNi1hNjc2LWQwNGZlMzVmMTg4MyI+MTc2MTwva2V5PjwvZm9yZWlnbi1rZXlzPjxy
ZWYtdHlwZSBuYW1lPSJKb3VybmFsIEFydGljbGUiPjE3PC9yZWYtdHlwZT48Y29udHJpYnV0b3Jz
PjxhdXRob3JzPjxhdXRob3I+Um9zc2ksIFMuPC9hdXRob3I+PGF1dGhvcj5CYXJyZXNpLCBTLjwv
YXV0aG9yPjxhdXRob3I+Q29sYWZhdGksIEcuIFMuPC9hdXRob3I+PGF1dGhvcj5HZW5vdmVzZSwg
Uy48L2F1dGhvcj48YXV0aG9yPlRhbmNyZWRpLCBDLjwvYXV0aG9yPjxhdXRob3I+Q29zdGFiaWxl
LCBWLjwvYXV0aG9yPjxhdXRob3I+UGF0cml6aSwgUy48L2F1dGhvcj48YXV0aG9yPkdpb3Zhbm5v
bmksIEkuPC9hdXRob3I+PGF1dGhvcj5Bc2lvbGksIFMuPC9hdXRob3I+PGF1dGhvcj5Qb2xpYW5p
LCBQLiBMLjwvYXV0aG9yPjxhdXRob3I+R2FyZGltYW4sIE0uIFAuPC9hdXRob3I+PGF1dGhvcj5D
YXJkb25pLCBBLjwvYXV0aG9yPjxhdXRob3I+RGVsIEJhbGRvLCBHLjwvYXV0aG9yPjxhdXRob3I+
QW50b25lbGxpLCBNLjwvYXV0aG9yPjxhdXRob3I+R2lhbm5vLCBGLjwvYXV0aG9yPjxhdXRob3I+
UGljY2lyaWxsaSwgRS48L2F1dGhvcj48YXV0aG9yPkNhdGlubywgRy48L2F1dGhvcj48YXV0aG9y
Pk1hcnR1Y2NpLCBMLjwvYXV0aG9yPjxhdXRob3I+UXVhY3F1YXJpbmksIEQuPC9hdXRob3I+PGF1
dGhvcj5Ub25pLCBGLjwvYXV0aG9yPjxhdXRob3I+TWVsY2hpb25kYSwgRi48L2F1dGhvcj48YXV0
aG9yPlZpc2NhcmRpLCBFLjwvYXV0aG9yPjxhdXRob3I+WnVjY2hlbGxpLCBNLjwvYXV0aG9yPjxh
dXRob3I+RGFsIFBvcywgUy48L2F1dGhvcj48YXV0aG9yPkdhdHRpLCBFLjwvYXV0aG9yPjxhdXRo
b3I+TGlzZXJyZSwgUi48L2F1dGhvcj48YXV0aG9yPlNjaGlhdmVsbG8sIEUuPC9hdXRob3I+PGF1
dGhvcj5EaW9tZWRpLUNhbWFzc2VpLCBGLjwvYXV0aG9yPjxhdXRob3I+Q2FyYWksIEEuPC9hdXRo
b3I+PGF1dGhvcj5NYXN0cm9udXp6aSwgQS48L2F1dGhvcj48YXV0aG9yPkdlc3NpLCBNLjwvYXV0
aG9yPjxhdXRob3I+R2lhbm5pbmksIEMuPC9hdXRob3I+PGF1dGhvcj5Ob3ZlbGxpLCBBLjwvYXV0
aG9yPjxhdXRob3I+T25ldHRpIE11ZGEsIEEuPC9hdXRob3I+PGF1dGhvcj5NaWVsZSwgRS48L2F1
dGhvcj48YXV0aG9yPkFsZXNpLCBWLjwvYXV0aG9yPjxhdXRob3I+QWxhZ2dpbywgUi48L2F1dGhv
cj48L2F1dGhvcnM+PC9jb250cmlidXRvcnM+PGF1dGgtYWRkcmVzcz5QYXRob2xvZ3kgVW5pdCwg
RGVwYXJ0bWVudCBvZiBMYWJvcmF0b3JpZXMsIEJhbWJpbm8gR2VzdSBDaGlsZHJlbiZhcG9zO3Mg
SG9zcGl0YWwsIElSQ0NTLCBSb21lLCBJdGFseS4gRWxlY3Ryb25pYyBhZGRyZXNzOiBzYWJyaW5h
Mi5yb3NzaUBvcGJnLm5ldC4mI3hEO1BhdGhvbG9neSBVbml0LCBEZXBhcnRtZW50IG9mIExhYm9y
YXRvcmllcywgQmFtYmlubyBHZXN1IENoaWxkcmVuJmFwb3M7cyBIb3NwaXRhbCwgSVJDQ1MsIFJv
bWUsIEl0YWx5LiYjeEQ7SW1hZ2luZyBEZXBhcnRtZW50LCBCYW1iaW5vIEdlc3UgQ2hpbGRyZW4m
YXBvcztzIEhvc3BpdGFsLCBJUkNDUywgUm9tZSwgSXRhbHk7IERlcGFydG1lbnQgb2YgTmV1cm9z
Y2llbmNlLCBJbWFnaW5nIGFuZCBDbGluaWNhbCBTY2llbmNlcyAoRE5JU0MpLCBVbml2ZXJzaXR5
ICZxdW90O0dhYnJpZWxlIEQmYXBvcztBbm51bnppbyZxdW90OyBvZiBDaGlldGktUGVzY2FyYSwg
Q2hpZXRpLCBJdGFseS4mI3hEO0xhYm9yYXRvcnkgb2YgTWVkaWNhbCBHZW5ldGljcywgVHJhbnNs
YXRpb25hbCBDeXRvZ2Vub21pY3MgUmVzZWFyY2ggVW5pdCwgQmFtYmlubyBHZXN1IENoaWxkcmVu
JmFwb3M7cyBIb3NwaXRhbCwgSVJDQ1MsIFJvbWUsIEl0YWx5LiYjeEQ7TXVsdGltb2RhbCBSZXNl
YXJjaCBBcmVhLCBVbml0IG9mIE1pY3JvYmlvbG9neSBhbmQgRGlhZ25vc3RpY3MgaW4gSW1tdW5v
bG9neSwgQmFtYmlubyBHZXN1IENoaWxkcmVuJmFwb3M7cyBIb3NwaXRhbCwgSVJDQ1MsIFJvbWUs
IEl0YWx5LiYjeEQ7T25jby1IZW1hdG9sb2d5LCBDZWxsIFRoZXJhcHksIEdlbmUgVGhlcmFwaWVz
IGFuZCBIZW1vcG9pZXRpYyBUcmFuc3BsYW50LCBCYW1iaW5vIEdlc3UgQ2hpbGRyZW4mYXBvcztz
IEhvc3BpdGFsLCBJUkNDUywgUm9tZSwgSXRhbHkuJiN4RDtEZXBhcnRtZW50IG9mIEJpb21lZGlj
YWwgYW5kIE5ldXJvbW90b3IgU2NpZW5jZXMgKERJQklORU0pLVN1cmdpY2FsIFBhdGhvbG9neSBT
ZWN0aW9uLUFsbWEgTWF0ZXIgU3R1ZGlvcnVtIC0gVW5pdmVyc2l0eSBvZiBCb2xvZ25hLCBCb2xv
Z25hLCBJdGFseS4mI3hEO1BhdGhvbG9neSBVbml0LCBTYW4gUmFmZmFlbGUgSG9zcGl0YWwgU2Np
ZW50aWZpYyBJbnN0aXR1dGUsIFZpdGEtU2FsdXRlIFNhbiBSYWZmYWVsZSBVbml2ZXJzaXR5LCBN
aWxhbiwgSXRhbHkuJiN4RDtTdXJnaWNhbCBQYXRob2xvZ3kgYW5kIEN5dG9wYXRob2xvZ3kgVW5p
dCwgRGVwYXJ0bWVudCBvZiBNZWRpY2luZSwgVW5pdmVyc2l0eSBIb3NwaXRhbCBvZiBQYWR1YSwg
UGFkdWEsIEl0YWx5LiYjeEQ7RGVwYXJ0bWVudCBvZiBSYWRpb2xvZ3ksIE9uY29sb2d5IGFuZCBB
bmF0b21pYyBQYXRob2xvZ3ksIFVuaXZlcnNpdHkgTGEgU2FwaWVuemEsIFJvbWUsIEl0YWx5LiYj
eEQ7RGVwYXJ0bWVudCBvZiBSYWRpb2xvZ3ksIE9uY29sb2d5IGFuZCBBbmF0b21pYyBQYXRob2xv
Z3ksIFVuaXZlcnNpdHkgTGEgU2FwaWVuemEsIFJvbWUsIEl0YWx5OyBJUkNDUyBOZXVyb21lZCwg
UG96emlsbGksIElzZXJuaWEsIEl0YWx5LiYjeEQ7TmV1cm9yYWRpb2xvZ3kgVW5pdCwgSVJDQ1Mg
SXN0aXR1dG8gZGVsbGUgU2NpZW56ZSBOZXVyb2xvZ2ljaGUgZGkgQm9sb2duYSwgQm9sb2duYSwg
SXRhbHkuJiN4RDtTU0QgT25jb2VtYXRvbG9naWEgUGVkaWF0cmljYSwgSVJDQ1MgQU9VIFBvbGlj
bGluaWNvIFMuT3Jzb2xhLCBCb2xvZ25hLCBJdGFseS4mI3hEO0RlcGFydG1lbnQgb2YgUGVkaWF0
cmljcywgQXppZW5kYSBPc3BlZGFsZS1Vbml2ZXJzaXRhIGRpIFBhZG92YSwgUGFkb3ZhLCBJdGFs
eS4mI3hEO1BhZWRpYXRyaWMgTmV1cm9zdXJnZXJ5LCBJUkNDUyBJc3RpdHV0byBkZWxsZSBTY2ll
bnplIE5ldXJvbG9naWNoZSBkaSBCb2xvZ25hLCBCb2xvZ25hLCBJdGFseS4mI3hEO0RlcGFydG1l
bnQgb2YgUmFkaW9sb2d5LCBBemllbmRhIE9zcGVkYWxlLVVuaXZlcnNpdGEgZGkgUGFkb3ZhLCBQ
YWRvdmEsIEl0YWx5LiYjeEQ7RGVwYXJ0bWVudCBvZiBSYWRpb2xvZ3ksIE5ldXJvcmFkaW9sb2d5
IFVuaXQsIEFTU1QgU3BlZGFsaSBDaXZpbGkgVW5pdmVyc2l0eSBIb3NwaXRhbCwgQnJlc2NpYSwg
SXRhbHkuJiN4RDtQZWRpYXRyaWMgT25jb2xvZ3kgVW5pdCwgRm9uZGF6aW9uZSBJUkNDUyBJc3Rp
dHV0byBOYXppb25hbGUgZGVpIFR1bW9yaSwgTWlsYW4sIEl0YWx5LiYjeEQ7TmV1cm9zdXJnZXJ5
IFVuaXQsIEJhbWJpbm8gR2VzdSBDaGlsZHJlbiZhcG9zO3MgSG9zcGl0YWwsIElSQ0NTLCBSb21l
LCBJdGFseS4mI3hEO05ldXJvcGF0aG9sb2d5IFVuaXQsIFBhdGhvbG9neSBEaXZpc2lvbiwgRm9u
ZGF6aW9uZSBQb2xpY2xpbmljbyBVbml2ZXJzaXRhcmlvIEEuIEdlbWVsbGkgSVJDQ1MsIFVuaXZl
cnNpdGEgQ2F0dG9saWNhIFMuQ3VvcmUsIFJvbWUsIEl0YWx5LiYjeEQ7RGVwYXJ0bWVudCBvZiBC
aW9tZWRpY2FsIGFuZCBOZXVyb21vdG9yIFNjaWVuY2VzIChESUJJTkVNKS1TdXJnaWNhbCBQYXRo
b2xvZ3kgU2VjdGlvbi1BbG1hIE1hdGVyIFN0dWRpb3J1bSAtIFVuaXZlcnNpdHkgb2YgQm9sb2du
YSwgQm9sb2duYSwgSXRhbHk7IERlcGFydG1lbnQgb2YgQW5hdG9taWMgUGF0aG9sb2d5LCBNYXlv
IENsaW5pYywgUm9jaGVzdGVyLCBNaW5uZXNvdGEuJiN4RDtCYW1iaW5vIEdlc3UgQ2hpbGRyZW4m
YXBvcztzIEhvc3BpdGFsLCBJUkNDUywgUm9tZSwgSXRhbHkuJiN4RDtPbmNvLUhlbWF0b2xvZ3ks
IENlbGwgVGhlcmFweSwgR2VuZSBUaGVyYXBpZXMgYW5kIEhlbW9wb2lldGljIFRyYW5zcGxhbnQs
IEJhbWJpbm8gR2VzdSBDaGlsZHJlbiZhcG9zO3MgSG9zcGl0YWwsIElSQ0NTLCBSb21lLCBJdGFs
eS4gRWxlY3Ryb25pYyBhZGRyZXNzOiBldmVsaW5hLm1pZWxlQG9wYmcubmV0LiYjeEQ7UGF0aG9s
b2d5IFVuaXQsIERlcGFydG1lbnQgb2YgTGFib3JhdG9yaWVzLCBCYW1iaW5vIEdlc3UgQ2hpbGRy
ZW4mYXBvcztzIEhvc3BpdGFsLCBJUkNDUywgUm9tZSwgSXRhbHk7IERlcGFydG1lbnQgb2YgTWVk
aWNvLXN1cmdpY2FsIFNjaWVuY2VzIGFuZCBCaW90ZWNobm9sb2dpZXMsIFNhcGllbnphIFVuaXZl
cnNpdHksIFJvbWUsIEl0YWx5LjwvYXV0aC1hZGRyZXNzPjx0aXRsZXM+PHRpdGxlPlBBVFoxLVJl
YXJyYW5nZWQgVHVtb3JzIG9mIHRoZSBDZW50cmFsIE5lcnZvdXMgU3lzdGVtOiBDaGFyYWN0ZXJp
emF0aW9uIG9mIGEgUGVkaWF0cmljIFNlcmllcyBvZiBTZXZlbiBDYXNlczwvdGl0bGU+PHNlY29u
ZGFyeS10aXRsZT5Nb2QgUGF0aG9sPC9zZWNvbmRhcnktdGl0bGU+PC90aXRsZXM+PHBlcmlvZGlj
YWw+PGZ1bGwtdGl0bGU+TW9kIFBhdGhvbDwvZnVsbC10aXRsZT48L3BlcmlvZGljYWw+PHBhZ2Vz
PjEwMDM4NzwvcGFnZXM+PHZvbHVtZT4zNzwvdm9sdW1lPjxudW1iZXI+MjwvbnVtYmVyPjxlZGl0
aW9uPjIwMjMxMTIzPC9lZGl0aW9uPjxrZXl3b3Jkcz48a2V5d29yZD5IdW1hbnM8L2tleXdvcmQ+
PGtleXdvcmQ+Q2hpbGQ8L2tleXdvcmQ+PGtleXdvcmQ+KkNocm9tb3Rocmlwc2lzPC9rZXl3b3Jk
PjxrZXl3b3JkPlRyYW5zY3JpcHRpb24gRmFjdG9ycy9nZW5ldGljczwva2V5d29yZD48a2V5d29y
ZD4qU2FyY29tYS9nZW5ldGljczwva2V5d29yZD48a2V5d29yZD5STkEtQmluZGluZyBQcm90ZWlu
IEVXUy9nZW5ldGljczwva2V5d29yZD48a2V5d29yZD5DZW50cmFsIE5lcnZvdXMgU3lzdGVtL3Bh
dGhvbG9neTwva2V5d29yZD48a2V5d29yZD5UcmFuc2NyaXB0b21lPC9rZXl3b3JkPjxrZXl3b3Jk
PipTb2Z0IFRpc3N1ZSBOZW9wbGFzbXMvZ2VuZXRpY3M8L2tleXdvcmQ+PGtleXdvcmQ+UmVwcmVz
c29yIFByb3RlaW5zL2dlbmV0aWNzPC9rZXl3b3JkPjxrZXl3b3JkPktydXBwZWwtTGlrZSBUcmFu
c2NyaXB0aW9uIEZhY3RvcnMvZ2VuZXRpY3M8L2tleXdvcmQ+PGtleXdvcmQ+RXdzcjE6OlBhdHox
PC9rZXl3b3JkPjxrZXl3b3JkPk1uMTo6UGF0ejE8L2tleXdvcmQ+PGtleXdvcmQ+YnJhaW4gc2Fy
Y29tYXM8L2tleXdvcmQ+PGtleXdvcmQ+Y2hyb21vdGhyaXBzaXM8L2tleXdvcmQ+PGtleXdvcmQ+
Z2xpb3NhcmNvbWE8L2tleXdvcmQ+PGtleXdvcmQ+b3B0aWNhbCBnZW5vbWUgbWFwcGluZzwva2V5
d29yZD48a2V5d29yZD5wZWRpYXRyaWMgYnJhaW4gdHVtb3JzPC9rZXl3b3JkPjxrZXl3b3JkPnZl
bnRyaWNsZXM8L2tleXdvcmQ+PC9rZXl3b3Jkcz48ZGF0ZXM+PHllYXI+MjAyNDwveWVhcj48cHVi
LWRhdGVzPjxkYXRlPkZlYjwvZGF0ZT48L3B1Yi1kYXRlcz48L2RhdGVzPjxpc2JuPjE1MzAtMDI4
NSAoRWxlY3Ryb25pYykmI3hEOzA4OTMtMzk1MiAoTGlua2luZyk8L2lzYm4+PGFjY2Vzc2lvbi1u
dW0+MzgwMDcxNTc8L2FjY2Vzc2lvbi1udW0+PHVybHM+PHJlbGF0ZWQtdXJscz48dXJsPmh0dHBz
Oi8vd3d3Lm5jYmkubmxtLm5paC5nb3YvcHVibWVkLzM4MDA3MTU3PC91cmw+PC9yZWxhdGVkLXVy
bHM+PC91cmxzPjxlbGVjdHJvbmljLXJlc291cmNlLW51bT4xMC4xMDE2L2oubW9kcGF0LjIwMjMu
MTAwMzg3PC9lbGVjdHJvbmljLXJlc291cmNlLW51bT48cmVtb3RlLWRhdGFiYXNlLW5hbWU+TWVk
bGluZTwvcmVtb3RlLWRhdGFiYXNlLW5hbWU+PHJlbW90ZS1kYXRhYmFzZS1wcm92aWRlcj5OTE08
L3JlbW90ZS1kYXRhYmFzZS1wcm92aWRlcj48L3JlY29yZD48L0NpdGU+PC9FbmRO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Pr>
                <w:rFonts w:ascii="Calibri" w:hAnsi="Calibri" w:cs="Calibri"/>
                <w:color w:val="000000"/>
                <w:sz w:val="16"/>
                <w:szCs w:val="16"/>
              </w:rPr>
            </w:r>
            <w:r>
              <w:rPr>
                <w:rFonts w:ascii="Calibri" w:hAnsi="Calibri" w:cs="Calibri"/>
                <w:color w:val="000000"/>
                <w:sz w:val="16"/>
                <w:szCs w:val="16"/>
              </w:rPr>
              <w:fldChar w:fldCharType="separate"/>
            </w:r>
            <w:r w:rsidRPr="00241E19">
              <w:rPr>
                <w:rFonts w:ascii="Calibri" w:hAnsi="Calibri" w:cs="Calibri"/>
                <w:noProof/>
                <w:color w:val="000000"/>
                <w:sz w:val="16"/>
                <w:szCs w:val="16"/>
                <w:vertAlign w:val="superscript"/>
              </w:rPr>
              <w:t>12</w:t>
            </w:r>
            <w:r>
              <w:rPr>
                <w:rFonts w:ascii="Calibri" w:hAnsi="Calibri" w:cs="Calibri"/>
                <w:color w:val="000000"/>
                <w:sz w:val="16"/>
                <w:szCs w:val="16"/>
              </w:rPr>
              <w:fldChar w:fldCharType="end"/>
            </w:r>
          </w:p>
        </w:tc>
        <w:tc>
          <w:tcPr>
            <w:tcW w:w="5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D7CCB7C"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1</w:t>
            </w:r>
          </w:p>
        </w:tc>
        <w:tc>
          <w:tcPr>
            <w:tcW w:w="1260" w:type="dxa"/>
            <w:tcBorders>
              <w:top w:val="single" w:sz="4" w:space="0" w:color="auto"/>
              <w:left w:val="single" w:sz="4" w:space="0" w:color="auto"/>
              <w:bottom w:val="single" w:sz="4" w:space="0" w:color="auto"/>
              <w:right w:val="single" w:sz="4" w:space="0" w:color="auto"/>
            </w:tcBorders>
          </w:tcPr>
          <w:p w14:paraId="17973382" w14:textId="77777777" w:rsidR="00ED64D1" w:rsidRPr="000F09A3" w:rsidRDefault="00ED64D1" w:rsidP="00547BB0">
            <w:pPr>
              <w:spacing w:line="480" w:lineRule="auto"/>
              <w:jc w:val="center"/>
              <w:rPr>
                <w:rFonts w:ascii="Calibri" w:hAnsi="Calibri" w:cs="Calibri"/>
                <w:color w:val="000000"/>
                <w:sz w:val="16"/>
                <w:szCs w:val="16"/>
              </w:rPr>
            </w:pPr>
            <w:r w:rsidRPr="000F09A3">
              <w:rPr>
                <w:rFonts w:ascii="Calibri" w:hAnsi="Calibri" w:cs="Calibri"/>
                <w:color w:val="000000"/>
                <w:sz w:val="16"/>
                <w:szCs w:val="16"/>
              </w:rPr>
              <w:t>Anaplastic, glioneuronal-like,</w:t>
            </w:r>
          </w:p>
          <w:p w14:paraId="1E9FC571" w14:textId="77777777" w:rsidR="00ED64D1" w:rsidRPr="000F09A3" w:rsidRDefault="00ED64D1" w:rsidP="00547BB0">
            <w:pPr>
              <w:spacing w:line="480" w:lineRule="auto"/>
              <w:jc w:val="center"/>
              <w:rPr>
                <w:rFonts w:ascii="Calibri" w:hAnsi="Calibri" w:cs="Calibri"/>
                <w:color w:val="000000"/>
                <w:sz w:val="16"/>
                <w:szCs w:val="16"/>
              </w:rPr>
            </w:pPr>
            <w:proofErr w:type="spellStart"/>
            <w:r w:rsidRPr="000F09A3">
              <w:rPr>
                <w:rFonts w:ascii="Calibri" w:hAnsi="Calibri" w:cs="Calibri"/>
                <w:color w:val="000000"/>
                <w:sz w:val="16"/>
                <w:szCs w:val="16"/>
              </w:rPr>
              <w:t>oligodendroglial</w:t>
            </w:r>
            <w:proofErr w:type="spellEnd"/>
            <w:r w:rsidRPr="000F09A3">
              <w:rPr>
                <w:rFonts w:ascii="Calibri" w:hAnsi="Calibri" w:cs="Calibri"/>
                <w:color w:val="000000"/>
                <w:sz w:val="16"/>
                <w:szCs w:val="16"/>
              </w:rPr>
              <w:t>-like</w:t>
            </w:r>
          </w:p>
        </w:tc>
        <w:tc>
          <w:tcPr>
            <w:tcW w:w="2250"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726630E7" w14:textId="77777777" w:rsidR="00ED64D1" w:rsidRPr="000F09A3" w:rsidRDefault="00ED64D1" w:rsidP="00547BB0">
            <w:pPr>
              <w:spacing w:line="480" w:lineRule="auto"/>
              <w:jc w:val="center"/>
              <w:rPr>
                <w:rFonts w:ascii="Calibri" w:hAnsi="Calibri" w:cs="Calibri"/>
                <w:sz w:val="16"/>
                <w:szCs w:val="16"/>
              </w:rPr>
            </w:pPr>
            <w:r w:rsidRPr="000F09A3">
              <w:rPr>
                <w:rFonts w:ascii="Calibri" w:hAnsi="Calibri" w:cs="Calibri"/>
                <w:sz w:val="16"/>
                <w:szCs w:val="16"/>
              </w:rPr>
              <w:t>Glia-like, round nuclei, hyalin, hypercellular foci (5-15%) with brisk mitoses, necrosis, pseudo-palisading, microvascular proliferation</w:t>
            </w:r>
          </w:p>
        </w:tc>
        <w:tc>
          <w:tcPr>
            <w:tcW w:w="2880"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56EF83E"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Left parieto-occipital,  lateral ventricle adjacent, prominent cystic component &amp; enhancing, calcification, no edema</w:t>
            </w:r>
          </w:p>
        </w:tc>
        <w:tc>
          <w:tcPr>
            <w:tcW w:w="8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D3632C6" w14:textId="78D2F032" w:rsidR="00ED64D1" w:rsidRDefault="00ED64D1" w:rsidP="00547BB0">
            <w:pPr>
              <w:spacing w:line="480" w:lineRule="auto"/>
              <w:jc w:val="center"/>
              <w:rPr>
                <w:rFonts w:ascii="Calibri" w:hAnsi="Calibri" w:cs="Calibri"/>
                <w:color w:val="000000"/>
                <w:sz w:val="16"/>
                <w:szCs w:val="16"/>
              </w:rPr>
            </w:pPr>
            <w:r>
              <w:rPr>
                <w:rFonts w:ascii="Calibri" w:hAnsi="Calibri" w:cs="Calibri"/>
                <w:color w:val="000000"/>
                <w:sz w:val="16"/>
                <w:szCs w:val="16"/>
              </w:rPr>
              <w:t>1</w:t>
            </w:r>
            <w:r w:rsidR="006A2BE4">
              <w:rPr>
                <w:rFonts w:ascii="Calibri" w:hAnsi="Calibri" w:cs="Calibri"/>
                <w:color w:val="000000"/>
                <w:sz w:val="16"/>
                <w:szCs w:val="16"/>
              </w:rPr>
              <w:t>5</w:t>
            </w:r>
            <w:r>
              <w:rPr>
                <w:rFonts w:ascii="Calibri" w:hAnsi="Calibri" w:cs="Calibri"/>
                <w:color w:val="000000"/>
                <w:sz w:val="16"/>
                <w:szCs w:val="16"/>
              </w:rPr>
              <w:t>-20</w:t>
            </w:r>
            <w:r w:rsidRPr="000F09A3">
              <w:rPr>
                <w:rFonts w:ascii="Calibri" w:hAnsi="Calibri" w:cs="Calibri"/>
                <w:color w:val="000000"/>
                <w:sz w:val="16"/>
                <w:szCs w:val="16"/>
              </w:rPr>
              <w:t xml:space="preserve"> </w:t>
            </w:r>
            <w:r>
              <w:rPr>
                <w:rFonts w:ascii="Calibri" w:hAnsi="Calibri" w:cs="Calibri"/>
                <w:color w:val="000000"/>
                <w:sz w:val="16"/>
                <w:szCs w:val="16"/>
              </w:rPr>
              <w:t>yrs</w:t>
            </w:r>
          </w:p>
          <w:p w14:paraId="43469E03" w14:textId="77777777" w:rsidR="00ED64D1" w:rsidRPr="000F09A3" w:rsidRDefault="00ED64D1" w:rsidP="00547BB0">
            <w:pPr>
              <w:spacing w:line="480" w:lineRule="auto"/>
              <w:jc w:val="center"/>
              <w:rPr>
                <w:rFonts w:ascii="Calibri" w:hAnsi="Calibri" w:cs="Calibri"/>
                <w:color w:val="000000"/>
                <w:sz w:val="16"/>
                <w:szCs w:val="16"/>
              </w:rPr>
            </w:pPr>
            <w:r w:rsidRPr="000F09A3">
              <w:rPr>
                <w:rFonts w:ascii="Calibri" w:hAnsi="Calibri" w:cs="Calibri"/>
                <w:color w:val="000000"/>
                <w:sz w:val="16"/>
                <w:szCs w:val="16"/>
              </w:rPr>
              <w:t>M</w:t>
            </w:r>
          </w:p>
          <w:p w14:paraId="0728A8E4" w14:textId="77777777" w:rsidR="00ED64D1" w:rsidRPr="000F09A3" w:rsidRDefault="00ED64D1" w:rsidP="00547BB0">
            <w:pPr>
              <w:spacing w:line="480" w:lineRule="auto"/>
              <w:jc w:val="center"/>
              <w:rPr>
                <w:rFonts w:ascii="Calibri" w:hAnsi="Calibri" w:cs="Calibri"/>
                <w:b/>
                <w:bCs/>
                <w:sz w:val="16"/>
                <w:szCs w:val="16"/>
              </w:rPr>
            </w:pPr>
          </w:p>
        </w:tc>
        <w:tc>
          <w:tcPr>
            <w:tcW w:w="10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3DE3F777" w14:textId="77777777" w:rsidR="00ED64D1" w:rsidRPr="000F09A3" w:rsidRDefault="00ED64D1" w:rsidP="00547BB0">
            <w:pPr>
              <w:spacing w:line="480" w:lineRule="auto"/>
              <w:jc w:val="center"/>
              <w:rPr>
                <w:rFonts w:ascii="Calibri" w:hAnsi="Calibri" w:cs="Calibri"/>
                <w:sz w:val="16"/>
                <w:szCs w:val="16"/>
              </w:rPr>
            </w:pPr>
            <w:r w:rsidRPr="000F09A3">
              <w:rPr>
                <w:rFonts w:ascii="Calibri" w:hAnsi="Calibri" w:cs="Calibri"/>
                <w:sz w:val="16"/>
                <w:szCs w:val="16"/>
              </w:rPr>
              <w:t>GTR+RT+CT</w:t>
            </w:r>
          </w:p>
          <w:p w14:paraId="6D995264" w14:textId="77777777" w:rsidR="00ED64D1" w:rsidRPr="000F09A3" w:rsidRDefault="00ED64D1" w:rsidP="00547BB0">
            <w:pPr>
              <w:spacing w:line="480" w:lineRule="auto"/>
              <w:jc w:val="center"/>
              <w:rPr>
                <w:rFonts w:ascii="Calibri" w:hAnsi="Calibri" w:cs="Calibri"/>
                <w:b/>
                <w:bCs/>
                <w:sz w:val="16"/>
                <w:szCs w:val="16"/>
              </w:rPr>
            </w:pPr>
          </w:p>
        </w:tc>
        <w:tc>
          <w:tcPr>
            <w:tcW w:w="8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DFAAF14" w14:textId="77777777" w:rsidR="00ED64D1" w:rsidRPr="000F09A3" w:rsidRDefault="00ED64D1" w:rsidP="00547BB0">
            <w:pPr>
              <w:spacing w:line="480" w:lineRule="auto"/>
              <w:jc w:val="center"/>
              <w:rPr>
                <w:rFonts w:ascii="Calibri" w:hAnsi="Calibri" w:cs="Calibri"/>
                <w:color w:val="000000"/>
                <w:sz w:val="16"/>
                <w:szCs w:val="16"/>
              </w:rPr>
            </w:pPr>
            <w:r w:rsidRPr="000F09A3">
              <w:rPr>
                <w:rFonts w:ascii="Calibri" w:hAnsi="Calibri" w:cs="Calibri"/>
                <w:color w:val="000000"/>
                <w:sz w:val="16"/>
                <w:szCs w:val="16"/>
              </w:rPr>
              <w:t>NED 64</w:t>
            </w:r>
          </w:p>
          <w:p w14:paraId="051B6990" w14:textId="77777777" w:rsidR="00ED64D1" w:rsidRPr="000F09A3" w:rsidRDefault="00ED64D1" w:rsidP="00547BB0">
            <w:pPr>
              <w:spacing w:line="480" w:lineRule="auto"/>
              <w:jc w:val="center"/>
              <w:rPr>
                <w:rFonts w:ascii="Calibri" w:hAnsi="Calibri" w:cs="Calibri"/>
                <w:b/>
                <w:bCs/>
                <w:sz w:val="16"/>
                <w:szCs w:val="16"/>
              </w:rPr>
            </w:pPr>
          </w:p>
        </w:tc>
      </w:tr>
      <w:tr w:rsidR="00ED64D1" w:rsidRPr="008D0DD4" w14:paraId="2CAF4ED6" w14:textId="77777777" w:rsidTr="006A2BE4">
        <w:trPr>
          <w:trHeight w:val="288"/>
          <w:tblHeader/>
        </w:trPr>
        <w:tc>
          <w:tcPr>
            <w:tcW w:w="10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0F74CCB"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Rossi</w:t>
            </w:r>
            <w:r>
              <w:rPr>
                <w:rFonts w:ascii="Calibri" w:hAnsi="Calibri" w:cs="Calibri"/>
                <w:color w:val="000000"/>
                <w:sz w:val="16"/>
                <w:szCs w:val="16"/>
              </w:rPr>
              <w:fldChar w:fldCharType="begin">
                <w:fldData xml:space="preserve">PEVuZE5vdGU+PENpdGU+PEF1dGhvcj5Sb3NzaTwvQXV0aG9yPjxZZWFyPjIwMjQ8L1llYXI+PFJl
Y051bT4xNzYxPC9SZWNOdW0+PERpc3BsYXlUZXh0PjxzdHlsZSBmYWNlPSJzdXBlcnNjcmlwdCI+
MTI8L3N0eWxlPjwvRGlzcGxheVRleHQ+PHJlY29yZD48cmVjLW51bWJlcj4xNzYxPC9yZWMtbnVt
YmVyPjxmb3JlaWduLWtleXM+PGtleSBhcHA9IkVOIiBkYi1pZD0iYWVmc3BlcHZkMnNmZjNlMnB3
ZTV0d3B6Znd2ZGZyNWVkZGQyIiB0aW1lc3RhbXA9IjE3NTA4MDc2MjMiIGd1aWQ9IjFjMDk4OTRk
LWI2NjQtNDExNi1hNjc2LWQwNGZlMzVmMTg4MyI+MTc2MTwva2V5PjwvZm9yZWlnbi1rZXlzPjxy
ZWYtdHlwZSBuYW1lPSJKb3VybmFsIEFydGljbGUiPjE3PC9yZWYtdHlwZT48Y29udHJpYnV0b3Jz
PjxhdXRob3JzPjxhdXRob3I+Um9zc2ksIFMuPC9hdXRob3I+PGF1dGhvcj5CYXJyZXNpLCBTLjwv
YXV0aG9yPjxhdXRob3I+Q29sYWZhdGksIEcuIFMuPC9hdXRob3I+PGF1dGhvcj5HZW5vdmVzZSwg
Uy48L2F1dGhvcj48YXV0aG9yPlRhbmNyZWRpLCBDLjwvYXV0aG9yPjxhdXRob3I+Q29zdGFiaWxl
LCBWLjwvYXV0aG9yPjxhdXRob3I+UGF0cml6aSwgUy48L2F1dGhvcj48YXV0aG9yPkdpb3Zhbm5v
bmksIEkuPC9hdXRob3I+PGF1dGhvcj5Bc2lvbGksIFMuPC9hdXRob3I+PGF1dGhvcj5Qb2xpYW5p
LCBQLiBMLjwvYXV0aG9yPjxhdXRob3I+R2FyZGltYW4sIE0uIFAuPC9hdXRob3I+PGF1dGhvcj5D
YXJkb25pLCBBLjwvYXV0aG9yPjxhdXRob3I+RGVsIEJhbGRvLCBHLjwvYXV0aG9yPjxhdXRob3I+
QW50b25lbGxpLCBNLjwvYXV0aG9yPjxhdXRob3I+R2lhbm5vLCBGLjwvYXV0aG9yPjxhdXRob3I+
UGljY2lyaWxsaSwgRS48L2F1dGhvcj48YXV0aG9yPkNhdGlubywgRy48L2F1dGhvcj48YXV0aG9y
Pk1hcnR1Y2NpLCBMLjwvYXV0aG9yPjxhdXRob3I+UXVhY3F1YXJpbmksIEQuPC9hdXRob3I+PGF1
dGhvcj5Ub25pLCBGLjwvYXV0aG9yPjxhdXRob3I+TWVsY2hpb25kYSwgRi48L2F1dGhvcj48YXV0
aG9yPlZpc2NhcmRpLCBFLjwvYXV0aG9yPjxhdXRob3I+WnVjY2hlbGxpLCBNLjwvYXV0aG9yPjxh
dXRob3I+RGFsIFBvcywgUy48L2F1dGhvcj48YXV0aG9yPkdhdHRpLCBFLjwvYXV0aG9yPjxhdXRo
b3I+TGlzZXJyZSwgUi48L2F1dGhvcj48YXV0aG9yPlNjaGlhdmVsbG8sIEUuPC9hdXRob3I+PGF1
dGhvcj5EaW9tZWRpLUNhbWFzc2VpLCBGLjwvYXV0aG9yPjxhdXRob3I+Q2FyYWksIEEuPC9hdXRo
b3I+PGF1dGhvcj5NYXN0cm9udXp6aSwgQS48L2F1dGhvcj48YXV0aG9yPkdlc3NpLCBNLjwvYXV0
aG9yPjxhdXRob3I+R2lhbm5pbmksIEMuPC9hdXRob3I+PGF1dGhvcj5Ob3ZlbGxpLCBBLjwvYXV0
aG9yPjxhdXRob3I+T25ldHRpIE11ZGEsIEEuPC9hdXRob3I+PGF1dGhvcj5NaWVsZSwgRS48L2F1
dGhvcj48YXV0aG9yPkFsZXNpLCBWLjwvYXV0aG9yPjxhdXRob3I+QWxhZ2dpbywgUi48L2F1dGhv
cj48L2F1dGhvcnM+PC9jb250cmlidXRvcnM+PGF1dGgtYWRkcmVzcz5QYXRob2xvZ3kgVW5pdCwg
RGVwYXJ0bWVudCBvZiBMYWJvcmF0b3JpZXMsIEJhbWJpbm8gR2VzdSBDaGlsZHJlbiZhcG9zO3Mg
SG9zcGl0YWwsIElSQ0NTLCBSb21lLCBJdGFseS4gRWxlY3Ryb25pYyBhZGRyZXNzOiBzYWJyaW5h
Mi5yb3NzaUBvcGJnLm5ldC4mI3hEO1BhdGhvbG9neSBVbml0LCBEZXBhcnRtZW50IG9mIExhYm9y
YXRvcmllcywgQmFtYmlubyBHZXN1IENoaWxkcmVuJmFwb3M7cyBIb3NwaXRhbCwgSVJDQ1MsIFJv
bWUsIEl0YWx5LiYjeEQ7SW1hZ2luZyBEZXBhcnRtZW50LCBCYW1iaW5vIEdlc3UgQ2hpbGRyZW4m
YXBvcztzIEhvc3BpdGFsLCBJUkNDUywgUm9tZSwgSXRhbHk7IERlcGFydG1lbnQgb2YgTmV1cm9z
Y2llbmNlLCBJbWFnaW5nIGFuZCBDbGluaWNhbCBTY2llbmNlcyAoRE5JU0MpLCBVbml2ZXJzaXR5
ICZxdW90O0dhYnJpZWxlIEQmYXBvcztBbm51bnppbyZxdW90OyBvZiBDaGlldGktUGVzY2FyYSwg
Q2hpZXRpLCBJdGFseS4mI3hEO0xhYm9yYXRvcnkgb2YgTWVkaWNhbCBHZW5ldGljcywgVHJhbnNs
YXRpb25hbCBDeXRvZ2Vub21pY3MgUmVzZWFyY2ggVW5pdCwgQmFtYmlubyBHZXN1IENoaWxkcmVu
JmFwb3M7cyBIb3NwaXRhbCwgSVJDQ1MsIFJvbWUsIEl0YWx5LiYjeEQ7TXVsdGltb2RhbCBSZXNl
YXJjaCBBcmVhLCBVbml0IG9mIE1pY3JvYmlvbG9neSBhbmQgRGlhZ25vc3RpY3MgaW4gSW1tdW5v
bG9neSwgQmFtYmlubyBHZXN1IENoaWxkcmVuJmFwb3M7cyBIb3NwaXRhbCwgSVJDQ1MsIFJvbWUs
IEl0YWx5LiYjeEQ7T25jby1IZW1hdG9sb2d5LCBDZWxsIFRoZXJhcHksIEdlbmUgVGhlcmFwaWVz
IGFuZCBIZW1vcG9pZXRpYyBUcmFuc3BsYW50LCBCYW1iaW5vIEdlc3UgQ2hpbGRyZW4mYXBvcztz
IEhvc3BpdGFsLCBJUkNDUywgUm9tZSwgSXRhbHkuJiN4RDtEZXBhcnRtZW50IG9mIEJpb21lZGlj
YWwgYW5kIE5ldXJvbW90b3IgU2NpZW5jZXMgKERJQklORU0pLVN1cmdpY2FsIFBhdGhvbG9neSBT
ZWN0aW9uLUFsbWEgTWF0ZXIgU3R1ZGlvcnVtIC0gVW5pdmVyc2l0eSBvZiBCb2xvZ25hLCBCb2xv
Z25hLCBJdGFseS4mI3hEO1BhdGhvbG9neSBVbml0LCBTYW4gUmFmZmFlbGUgSG9zcGl0YWwgU2Np
ZW50aWZpYyBJbnN0aXR1dGUsIFZpdGEtU2FsdXRlIFNhbiBSYWZmYWVsZSBVbml2ZXJzaXR5LCBN
aWxhbiwgSXRhbHkuJiN4RDtTdXJnaWNhbCBQYXRob2xvZ3kgYW5kIEN5dG9wYXRob2xvZ3kgVW5p
dCwgRGVwYXJ0bWVudCBvZiBNZWRpY2luZSwgVW5pdmVyc2l0eSBIb3NwaXRhbCBvZiBQYWR1YSwg
UGFkdWEsIEl0YWx5LiYjeEQ7RGVwYXJ0bWVudCBvZiBSYWRpb2xvZ3ksIE9uY29sb2d5IGFuZCBB
bmF0b21pYyBQYXRob2xvZ3ksIFVuaXZlcnNpdHkgTGEgU2FwaWVuemEsIFJvbWUsIEl0YWx5LiYj
eEQ7RGVwYXJ0bWVudCBvZiBSYWRpb2xvZ3ksIE9uY29sb2d5IGFuZCBBbmF0b21pYyBQYXRob2xv
Z3ksIFVuaXZlcnNpdHkgTGEgU2FwaWVuemEsIFJvbWUsIEl0YWx5OyBJUkNDUyBOZXVyb21lZCwg
UG96emlsbGksIElzZXJuaWEsIEl0YWx5LiYjeEQ7TmV1cm9yYWRpb2xvZ3kgVW5pdCwgSVJDQ1Mg
SXN0aXR1dG8gZGVsbGUgU2NpZW56ZSBOZXVyb2xvZ2ljaGUgZGkgQm9sb2duYSwgQm9sb2duYSwg
SXRhbHkuJiN4RDtTU0QgT25jb2VtYXRvbG9naWEgUGVkaWF0cmljYSwgSVJDQ1MgQU9VIFBvbGlj
bGluaWNvIFMuT3Jzb2xhLCBCb2xvZ25hLCBJdGFseS4mI3hEO0RlcGFydG1lbnQgb2YgUGVkaWF0
cmljcywgQXppZW5kYSBPc3BlZGFsZS1Vbml2ZXJzaXRhIGRpIFBhZG92YSwgUGFkb3ZhLCBJdGFs
eS4mI3hEO1BhZWRpYXRyaWMgTmV1cm9zdXJnZXJ5LCBJUkNDUyBJc3RpdHV0byBkZWxsZSBTY2ll
bnplIE5ldXJvbG9naWNoZSBkaSBCb2xvZ25hLCBCb2xvZ25hLCBJdGFseS4mI3hEO0RlcGFydG1l
bnQgb2YgUmFkaW9sb2d5LCBBemllbmRhIE9zcGVkYWxlLVVuaXZlcnNpdGEgZGkgUGFkb3ZhLCBQ
YWRvdmEsIEl0YWx5LiYjeEQ7RGVwYXJ0bWVudCBvZiBSYWRpb2xvZ3ksIE5ldXJvcmFkaW9sb2d5
IFVuaXQsIEFTU1QgU3BlZGFsaSBDaXZpbGkgVW5pdmVyc2l0eSBIb3NwaXRhbCwgQnJlc2NpYSwg
SXRhbHkuJiN4RDtQZWRpYXRyaWMgT25jb2xvZ3kgVW5pdCwgRm9uZGF6aW9uZSBJUkNDUyBJc3Rp
dHV0byBOYXppb25hbGUgZGVpIFR1bW9yaSwgTWlsYW4sIEl0YWx5LiYjeEQ7TmV1cm9zdXJnZXJ5
IFVuaXQsIEJhbWJpbm8gR2VzdSBDaGlsZHJlbiZhcG9zO3MgSG9zcGl0YWwsIElSQ0NTLCBSb21l
LCBJdGFseS4mI3hEO05ldXJvcGF0aG9sb2d5IFVuaXQsIFBhdGhvbG9neSBEaXZpc2lvbiwgRm9u
ZGF6aW9uZSBQb2xpY2xpbmljbyBVbml2ZXJzaXRhcmlvIEEuIEdlbWVsbGkgSVJDQ1MsIFVuaXZl
cnNpdGEgQ2F0dG9saWNhIFMuQ3VvcmUsIFJvbWUsIEl0YWx5LiYjeEQ7RGVwYXJ0bWVudCBvZiBC
aW9tZWRpY2FsIGFuZCBOZXVyb21vdG9yIFNjaWVuY2VzIChESUJJTkVNKS1TdXJnaWNhbCBQYXRo
b2xvZ3kgU2VjdGlvbi1BbG1hIE1hdGVyIFN0dWRpb3J1bSAtIFVuaXZlcnNpdHkgb2YgQm9sb2du
YSwgQm9sb2duYSwgSXRhbHk7IERlcGFydG1lbnQgb2YgQW5hdG9taWMgUGF0aG9sb2d5LCBNYXlv
IENsaW5pYywgUm9jaGVzdGVyLCBNaW5uZXNvdGEuJiN4RDtCYW1iaW5vIEdlc3UgQ2hpbGRyZW4m
YXBvcztzIEhvc3BpdGFsLCBJUkNDUywgUm9tZSwgSXRhbHkuJiN4RDtPbmNvLUhlbWF0b2xvZ3ks
IENlbGwgVGhlcmFweSwgR2VuZSBUaGVyYXBpZXMgYW5kIEhlbW9wb2lldGljIFRyYW5zcGxhbnQs
IEJhbWJpbm8gR2VzdSBDaGlsZHJlbiZhcG9zO3MgSG9zcGl0YWwsIElSQ0NTLCBSb21lLCBJdGFs
eS4gRWxlY3Ryb25pYyBhZGRyZXNzOiBldmVsaW5hLm1pZWxlQG9wYmcubmV0LiYjeEQ7UGF0aG9s
b2d5IFVuaXQsIERlcGFydG1lbnQgb2YgTGFib3JhdG9yaWVzLCBCYW1iaW5vIEdlc3UgQ2hpbGRy
ZW4mYXBvcztzIEhvc3BpdGFsLCBJUkNDUywgUm9tZSwgSXRhbHk7IERlcGFydG1lbnQgb2YgTWVk
aWNvLXN1cmdpY2FsIFNjaWVuY2VzIGFuZCBCaW90ZWNobm9sb2dpZXMsIFNhcGllbnphIFVuaXZl
cnNpdHksIFJvbWUsIEl0YWx5LjwvYXV0aC1hZGRyZXNzPjx0aXRsZXM+PHRpdGxlPlBBVFoxLVJl
YXJyYW5nZWQgVHVtb3JzIG9mIHRoZSBDZW50cmFsIE5lcnZvdXMgU3lzdGVtOiBDaGFyYWN0ZXJp
emF0aW9uIG9mIGEgUGVkaWF0cmljIFNlcmllcyBvZiBTZXZlbiBDYXNlczwvdGl0bGU+PHNlY29u
ZGFyeS10aXRsZT5Nb2QgUGF0aG9sPC9zZWNvbmRhcnktdGl0bGU+PC90aXRsZXM+PHBlcmlvZGlj
YWw+PGZ1bGwtdGl0bGU+TW9kIFBhdGhvbDwvZnVsbC10aXRsZT48L3BlcmlvZGljYWw+PHBhZ2Vz
PjEwMDM4NzwvcGFnZXM+PHZvbHVtZT4zNzwvdm9sdW1lPjxudW1iZXI+MjwvbnVtYmVyPjxlZGl0
aW9uPjIwMjMxMTIzPC9lZGl0aW9uPjxrZXl3b3Jkcz48a2V5d29yZD5IdW1hbnM8L2tleXdvcmQ+
PGtleXdvcmQ+Q2hpbGQ8L2tleXdvcmQ+PGtleXdvcmQ+KkNocm9tb3Rocmlwc2lzPC9rZXl3b3Jk
PjxrZXl3b3JkPlRyYW5zY3JpcHRpb24gRmFjdG9ycy9nZW5ldGljczwva2V5d29yZD48a2V5d29y
ZD4qU2FyY29tYS9nZW5ldGljczwva2V5d29yZD48a2V5d29yZD5STkEtQmluZGluZyBQcm90ZWlu
IEVXUy9nZW5ldGljczwva2V5d29yZD48a2V5d29yZD5DZW50cmFsIE5lcnZvdXMgU3lzdGVtL3Bh
dGhvbG9neTwva2V5d29yZD48a2V5d29yZD5UcmFuc2NyaXB0b21lPC9rZXl3b3JkPjxrZXl3b3Jk
PipTb2Z0IFRpc3N1ZSBOZW9wbGFzbXMvZ2VuZXRpY3M8L2tleXdvcmQ+PGtleXdvcmQ+UmVwcmVz
c29yIFByb3RlaW5zL2dlbmV0aWNzPC9rZXl3b3JkPjxrZXl3b3JkPktydXBwZWwtTGlrZSBUcmFu
c2NyaXB0aW9uIEZhY3RvcnMvZ2VuZXRpY3M8L2tleXdvcmQ+PGtleXdvcmQ+RXdzcjE6OlBhdHox
PC9rZXl3b3JkPjxrZXl3b3JkPk1uMTo6UGF0ejE8L2tleXdvcmQ+PGtleXdvcmQ+YnJhaW4gc2Fy
Y29tYXM8L2tleXdvcmQ+PGtleXdvcmQ+Y2hyb21vdGhyaXBzaXM8L2tleXdvcmQ+PGtleXdvcmQ+
Z2xpb3NhcmNvbWE8L2tleXdvcmQ+PGtleXdvcmQ+b3B0aWNhbCBnZW5vbWUgbWFwcGluZzwva2V5
d29yZD48a2V5d29yZD5wZWRpYXRyaWMgYnJhaW4gdHVtb3JzPC9rZXl3b3JkPjxrZXl3b3JkPnZl
bnRyaWNsZXM8L2tleXdvcmQ+PC9rZXl3b3Jkcz48ZGF0ZXM+PHllYXI+MjAyNDwveWVhcj48cHVi
LWRhdGVzPjxkYXRlPkZlYjwvZGF0ZT48L3B1Yi1kYXRlcz48L2RhdGVzPjxpc2JuPjE1MzAtMDI4
NSAoRWxlY3Ryb25pYykmI3hEOzA4OTMtMzk1MiAoTGlua2luZyk8L2lzYm4+PGFjY2Vzc2lvbi1u
dW0+MzgwMDcxNTc8L2FjY2Vzc2lvbi1udW0+PHVybHM+PHJlbGF0ZWQtdXJscz48dXJsPmh0dHBz
Oi8vd3d3Lm5jYmkubmxtLm5paC5nb3YvcHVibWVkLzM4MDA3MTU3PC91cmw+PC9yZWxhdGVkLXVy
bHM+PC91cmxzPjxlbGVjdHJvbmljLXJlc291cmNlLW51bT4xMC4xMDE2L2oubW9kcGF0LjIwMjMu
MTAwMzg3PC9lbGVjdHJvbmljLXJlc291cmNlLW51bT48cmVtb3RlLWRhdGFiYXNlLW5hbWU+TWVk
bGluZTwvcmVtb3RlLWRhdGFiYXNlLW5hbWU+PHJlbW90ZS1kYXRhYmFzZS1wcm92aWRlcj5OTE08
L3JlbW90ZS1kYXRhYmFzZS1wcm92aWRlcj48L3JlY29yZD48L0NpdGU+PC9FbmROb3RlPgB=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Sb3NzaTwvQXV0aG9yPjxZZWFyPjIwMjQ8L1llYXI+PFJl
Y051bT4xNzYxPC9SZWNOdW0+PERpc3BsYXlUZXh0PjxzdHlsZSBmYWNlPSJzdXBlcnNjcmlwdCI+
MTI8L3N0eWxlPjwvRGlzcGxheVRleHQ+PHJlY29yZD48cmVjLW51bWJlcj4xNzYxPC9yZWMtbnVt
YmVyPjxmb3JlaWduLWtleXM+PGtleSBhcHA9IkVOIiBkYi1pZD0iYWVmc3BlcHZkMnNmZjNlMnB3
ZTV0d3B6Znd2ZGZyNWVkZGQyIiB0aW1lc3RhbXA9IjE3NTA4MDc2MjMiIGd1aWQ9IjFjMDk4OTRk
LWI2NjQtNDExNi1hNjc2LWQwNGZlMzVmMTg4MyI+MTc2MTwva2V5PjwvZm9yZWlnbi1rZXlzPjxy
ZWYtdHlwZSBuYW1lPSJKb3VybmFsIEFydGljbGUiPjE3PC9yZWYtdHlwZT48Y29udHJpYnV0b3Jz
PjxhdXRob3JzPjxhdXRob3I+Um9zc2ksIFMuPC9hdXRob3I+PGF1dGhvcj5CYXJyZXNpLCBTLjwv
YXV0aG9yPjxhdXRob3I+Q29sYWZhdGksIEcuIFMuPC9hdXRob3I+PGF1dGhvcj5HZW5vdmVzZSwg
Uy48L2F1dGhvcj48YXV0aG9yPlRhbmNyZWRpLCBDLjwvYXV0aG9yPjxhdXRob3I+Q29zdGFiaWxl
LCBWLjwvYXV0aG9yPjxhdXRob3I+UGF0cml6aSwgUy48L2F1dGhvcj48YXV0aG9yPkdpb3Zhbm5v
bmksIEkuPC9hdXRob3I+PGF1dGhvcj5Bc2lvbGksIFMuPC9hdXRob3I+PGF1dGhvcj5Qb2xpYW5p
LCBQLiBMLjwvYXV0aG9yPjxhdXRob3I+R2FyZGltYW4sIE0uIFAuPC9hdXRob3I+PGF1dGhvcj5D
YXJkb25pLCBBLjwvYXV0aG9yPjxhdXRob3I+RGVsIEJhbGRvLCBHLjwvYXV0aG9yPjxhdXRob3I+
QW50b25lbGxpLCBNLjwvYXV0aG9yPjxhdXRob3I+R2lhbm5vLCBGLjwvYXV0aG9yPjxhdXRob3I+
UGljY2lyaWxsaSwgRS48L2F1dGhvcj48YXV0aG9yPkNhdGlubywgRy48L2F1dGhvcj48YXV0aG9y
Pk1hcnR1Y2NpLCBMLjwvYXV0aG9yPjxhdXRob3I+UXVhY3F1YXJpbmksIEQuPC9hdXRob3I+PGF1
dGhvcj5Ub25pLCBGLjwvYXV0aG9yPjxhdXRob3I+TWVsY2hpb25kYSwgRi48L2F1dGhvcj48YXV0
aG9yPlZpc2NhcmRpLCBFLjwvYXV0aG9yPjxhdXRob3I+WnVjY2hlbGxpLCBNLjwvYXV0aG9yPjxh
dXRob3I+RGFsIFBvcywgUy48L2F1dGhvcj48YXV0aG9yPkdhdHRpLCBFLjwvYXV0aG9yPjxhdXRo
b3I+TGlzZXJyZSwgUi48L2F1dGhvcj48YXV0aG9yPlNjaGlhdmVsbG8sIEUuPC9hdXRob3I+PGF1
dGhvcj5EaW9tZWRpLUNhbWFzc2VpLCBGLjwvYXV0aG9yPjxhdXRob3I+Q2FyYWksIEEuPC9hdXRo
b3I+PGF1dGhvcj5NYXN0cm9udXp6aSwgQS48L2F1dGhvcj48YXV0aG9yPkdlc3NpLCBNLjwvYXV0
aG9yPjxhdXRob3I+R2lhbm5pbmksIEMuPC9hdXRob3I+PGF1dGhvcj5Ob3ZlbGxpLCBBLjwvYXV0
aG9yPjxhdXRob3I+T25ldHRpIE11ZGEsIEEuPC9hdXRob3I+PGF1dGhvcj5NaWVsZSwgRS48L2F1
dGhvcj48YXV0aG9yPkFsZXNpLCBWLjwvYXV0aG9yPjxhdXRob3I+QWxhZ2dpbywgUi48L2F1dGhv
cj48L2F1dGhvcnM+PC9jb250cmlidXRvcnM+PGF1dGgtYWRkcmVzcz5QYXRob2xvZ3kgVW5pdCwg
RGVwYXJ0bWVudCBvZiBMYWJvcmF0b3JpZXMsIEJhbWJpbm8gR2VzdSBDaGlsZHJlbiZhcG9zO3Mg
SG9zcGl0YWwsIElSQ0NTLCBSb21lLCBJdGFseS4gRWxlY3Ryb25pYyBhZGRyZXNzOiBzYWJyaW5h
Mi5yb3NzaUBvcGJnLm5ldC4mI3hEO1BhdGhvbG9neSBVbml0LCBEZXBhcnRtZW50IG9mIExhYm9y
YXRvcmllcywgQmFtYmlubyBHZXN1IENoaWxkcmVuJmFwb3M7cyBIb3NwaXRhbCwgSVJDQ1MsIFJv
bWUsIEl0YWx5LiYjeEQ7SW1hZ2luZyBEZXBhcnRtZW50LCBCYW1iaW5vIEdlc3UgQ2hpbGRyZW4m
YXBvcztzIEhvc3BpdGFsLCBJUkNDUywgUm9tZSwgSXRhbHk7IERlcGFydG1lbnQgb2YgTmV1cm9z
Y2llbmNlLCBJbWFnaW5nIGFuZCBDbGluaWNhbCBTY2llbmNlcyAoRE5JU0MpLCBVbml2ZXJzaXR5
ICZxdW90O0dhYnJpZWxlIEQmYXBvcztBbm51bnppbyZxdW90OyBvZiBDaGlldGktUGVzY2FyYSwg
Q2hpZXRpLCBJdGFseS4mI3hEO0xhYm9yYXRvcnkgb2YgTWVkaWNhbCBHZW5ldGljcywgVHJhbnNs
YXRpb25hbCBDeXRvZ2Vub21pY3MgUmVzZWFyY2ggVW5pdCwgQmFtYmlubyBHZXN1IENoaWxkcmVu
JmFwb3M7cyBIb3NwaXRhbCwgSVJDQ1MsIFJvbWUsIEl0YWx5LiYjeEQ7TXVsdGltb2RhbCBSZXNl
YXJjaCBBcmVhLCBVbml0IG9mIE1pY3JvYmlvbG9neSBhbmQgRGlhZ25vc3RpY3MgaW4gSW1tdW5v
bG9neSwgQmFtYmlubyBHZXN1IENoaWxkcmVuJmFwb3M7cyBIb3NwaXRhbCwgSVJDQ1MsIFJvbWUs
IEl0YWx5LiYjeEQ7T25jby1IZW1hdG9sb2d5LCBDZWxsIFRoZXJhcHksIEdlbmUgVGhlcmFwaWVz
IGFuZCBIZW1vcG9pZXRpYyBUcmFuc3BsYW50LCBCYW1iaW5vIEdlc3UgQ2hpbGRyZW4mYXBvcztz
IEhvc3BpdGFsLCBJUkNDUywgUm9tZSwgSXRhbHkuJiN4RDtEZXBhcnRtZW50IG9mIEJpb21lZGlj
YWwgYW5kIE5ldXJvbW90b3IgU2NpZW5jZXMgKERJQklORU0pLVN1cmdpY2FsIFBhdGhvbG9neSBT
ZWN0aW9uLUFsbWEgTWF0ZXIgU3R1ZGlvcnVtIC0gVW5pdmVyc2l0eSBvZiBCb2xvZ25hLCBCb2xv
Z25hLCBJdGFseS4mI3hEO1BhdGhvbG9neSBVbml0LCBTYW4gUmFmZmFlbGUgSG9zcGl0YWwgU2Np
ZW50aWZpYyBJbnN0aXR1dGUsIFZpdGEtU2FsdXRlIFNhbiBSYWZmYWVsZSBVbml2ZXJzaXR5LCBN
aWxhbiwgSXRhbHkuJiN4RDtTdXJnaWNhbCBQYXRob2xvZ3kgYW5kIEN5dG9wYXRob2xvZ3kgVW5p
dCwgRGVwYXJ0bWVudCBvZiBNZWRpY2luZSwgVW5pdmVyc2l0eSBIb3NwaXRhbCBvZiBQYWR1YSwg
UGFkdWEsIEl0YWx5LiYjeEQ7RGVwYXJ0bWVudCBvZiBSYWRpb2xvZ3ksIE9uY29sb2d5IGFuZCBB
bmF0b21pYyBQYXRob2xvZ3ksIFVuaXZlcnNpdHkgTGEgU2FwaWVuemEsIFJvbWUsIEl0YWx5LiYj
eEQ7RGVwYXJ0bWVudCBvZiBSYWRpb2xvZ3ksIE9uY29sb2d5IGFuZCBBbmF0b21pYyBQYXRob2xv
Z3ksIFVuaXZlcnNpdHkgTGEgU2FwaWVuemEsIFJvbWUsIEl0YWx5OyBJUkNDUyBOZXVyb21lZCwg
UG96emlsbGksIElzZXJuaWEsIEl0YWx5LiYjeEQ7TmV1cm9yYWRpb2xvZ3kgVW5pdCwgSVJDQ1Mg
SXN0aXR1dG8gZGVsbGUgU2NpZW56ZSBOZXVyb2xvZ2ljaGUgZGkgQm9sb2duYSwgQm9sb2duYSwg
SXRhbHkuJiN4RDtTU0QgT25jb2VtYXRvbG9naWEgUGVkaWF0cmljYSwgSVJDQ1MgQU9VIFBvbGlj
bGluaWNvIFMuT3Jzb2xhLCBCb2xvZ25hLCBJdGFseS4mI3hEO0RlcGFydG1lbnQgb2YgUGVkaWF0
cmljcywgQXppZW5kYSBPc3BlZGFsZS1Vbml2ZXJzaXRhIGRpIFBhZG92YSwgUGFkb3ZhLCBJdGFs
eS4mI3hEO1BhZWRpYXRyaWMgTmV1cm9zdXJnZXJ5LCBJUkNDUyBJc3RpdHV0byBkZWxsZSBTY2ll
bnplIE5ldXJvbG9naWNoZSBkaSBCb2xvZ25hLCBCb2xvZ25hLCBJdGFseS4mI3hEO0RlcGFydG1l
bnQgb2YgUmFkaW9sb2d5LCBBemllbmRhIE9zcGVkYWxlLVVuaXZlcnNpdGEgZGkgUGFkb3ZhLCBQ
YWRvdmEsIEl0YWx5LiYjeEQ7RGVwYXJ0bWVudCBvZiBSYWRpb2xvZ3ksIE5ldXJvcmFkaW9sb2d5
IFVuaXQsIEFTU1QgU3BlZGFsaSBDaXZpbGkgVW5pdmVyc2l0eSBIb3NwaXRhbCwgQnJlc2NpYSwg
SXRhbHkuJiN4RDtQZWRpYXRyaWMgT25jb2xvZ3kgVW5pdCwgRm9uZGF6aW9uZSBJUkNDUyBJc3Rp
dHV0byBOYXppb25hbGUgZGVpIFR1bW9yaSwgTWlsYW4sIEl0YWx5LiYjeEQ7TmV1cm9zdXJnZXJ5
IFVuaXQsIEJhbWJpbm8gR2VzdSBDaGlsZHJlbiZhcG9zO3MgSG9zcGl0YWwsIElSQ0NTLCBSb21l
LCBJdGFseS4mI3hEO05ldXJvcGF0aG9sb2d5IFVuaXQsIFBhdGhvbG9neSBEaXZpc2lvbiwgRm9u
ZGF6aW9uZSBQb2xpY2xpbmljbyBVbml2ZXJzaXRhcmlvIEEuIEdlbWVsbGkgSVJDQ1MsIFVuaXZl
cnNpdGEgQ2F0dG9saWNhIFMuQ3VvcmUsIFJvbWUsIEl0YWx5LiYjeEQ7RGVwYXJ0bWVudCBvZiBC
aW9tZWRpY2FsIGFuZCBOZXVyb21vdG9yIFNjaWVuY2VzIChESUJJTkVNKS1TdXJnaWNhbCBQYXRo
b2xvZ3kgU2VjdGlvbi1BbG1hIE1hdGVyIFN0dWRpb3J1bSAtIFVuaXZlcnNpdHkgb2YgQm9sb2du
YSwgQm9sb2duYSwgSXRhbHk7IERlcGFydG1lbnQgb2YgQW5hdG9taWMgUGF0aG9sb2d5LCBNYXlv
IENsaW5pYywgUm9jaGVzdGVyLCBNaW5uZXNvdGEuJiN4RDtCYW1iaW5vIEdlc3UgQ2hpbGRyZW4m
YXBvcztzIEhvc3BpdGFsLCBJUkNDUywgUm9tZSwgSXRhbHkuJiN4RDtPbmNvLUhlbWF0b2xvZ3ks
IENlbGwgVGhlcmFweSwgR2VuZSBUaGVyYXBpZXMgYW5kIEhlbW9wb2lldGljIFRyYW5zcGxhbnQs
IEJhbWJpbm8gR2VzdSBDaGlsZHJlbiZhcG9zO3MgSG9zcGl0YWwsIElSQ0NTLCBSb21lLCBJdGFs
eS4gRWxlY3Ryb25pYyBhZGRyZXNzOiBldmVsaW5hLm1pZWxlQG9wYmcubmV0LiYjeEQ7UGF0aG9s
b2d5IFVuaXQsIERlcGFydG1lbnQgb2YgTGFib3JhdG9yaWVzLCBCYW1iaW5vIEdlc3UgQ2hpbGRy
ZW4mYXBvcztzIEhvc3BpdGFsLCBJUkNDUywgUm9tZSwgSXRhbHk7IERlcGFydG1lbnQgb2YgTWVk
aWNvLXN1cmdpY2FsIFNjaWVuY2VzIGFuZCBCaW90ZWNobm9sb2dpZXMsIFNhcGllbnphIFVuaXZl
cnNpdHksIFJvbWUsIEl0YWx5LjwvYXV0aC1hZGRyZXNzPjx0aXRsZXM+PHRpdGxlPlBBVFoxLVJl
YXJyYW5nZWQgVHVtb3JzIG9mIHRoZSBDZW50cmFsIE5lcnZvdXMgU3lzdGVtOiBDaGFyYWN0ZXJp
emF0aW9uIG9mIGEgUGVkaWF0cmljIFNlcmllcyBvZiBTZXZlbiBDYXNlczwvdGl0bGU+PHNlY29u
ZGFyeS10aXRsZT5Nb2QgUGF0aG9sPC9zZWNvbmRhcnktdGl0bGU+PC90aXRsZXM+PHBlcmlvZGlj
YWw+PGZ1bGwtdGl0bGU+TW9kIFBhdGhvbDwvZnVsbC10aXRsZT48L3BlcmlvZGljYWw+PHBhZ2Vz
PjEwMDM4NzwvcGFnZXM+PHZvbHVtZT4zNzwvdm9sdW1lPjxudW1iZXI+MjwvbnVtYmVyPjxlZGl0
aW9uPjIwMjMxMTIzPC9lZGl0aW9uPjxrZXl3b3Jkcz48a2V5d29yZD5IdW1hbnM8L2tleXdvcmQ+
PGtleXdvcmQ+Q2hpbGQ8L2tleXdvcmQ+PGtleXdvcmQ+KkNocm9tb3Rocmlwc2lzPC9rZXl3b3Jk
PjxrZXl3b3JkPlRyYW5zY3JpcHRpb24gRmFjdG9ycy9nZW5ldGljczwva2V5d29yZD48a2V5d29y
ZD4qU2FyY29tYS9nZW5ldGljczwva2V5d29yZD48a2V5d29yZD5STkEtQmluZGluZyBQcm90ZWlu
IEVXUy9nZW5ldGljczwva2V5d29yZD48a2V5d29yZD5DZW50cmFsIE5lcnZvdXMgU3lzdGVtL3Bh
dGhvbG9neTwva2V5d29yZD48a2V5d29yZD5UcmFuc2NyaXB0b21lPC9rZXl3b3JkPjxrZXl3b3Jk
PipTb2Z0IFRpc3N1ZSBOZW9wbGFzbXMvZ2VuZXRpY3M8L2tleXdvcmQ+PGtleXdvcmQ+UmVwcmVz
c29yIFByb3RlaW5zL2dlbmV0aWNzPC9rZXl3b3JkPjxrZXl3b3JkPktydXBwZWwtTGlrZSBUcmFu
c2NyaXB0aW9uIEZhY3RvcnMvZ2VuZXRpY3M8L2tleXdvcmQ+PGtleXdvcmQ+RXdzcjE6OlBhdHox
PC9rZXl3b3JkPjxrZXl3b3JkPk1uMTo6UGF0ejE8L2tleXdvcmQ+PGtleXdvcmQ+YnJhaW4gc2Fy
Y29tYXM8L2tleXdvcmQ+PGtleXdvcmQ+Y2hyb21vdGhyaXBzaXM8L2tleXdvcmQ+PGtleXdvcmQ+
Z2xpb3NhcmNvbWE8L2tleXdvcmQ+PGtleXdvcmQ+b3B0aWNhbCBnZW5vbWUgbWFwcGluZzwva2V5
d29yZD48a2V5d29yZD5wZWRpYXRyaWMgYnJhaW4gdHVtb3JzPC9rZXl3b3JkPjxrZXl3b3JkPnZl
bnRyaWNsZXM8L2tleXdvcmQ+PC9rZXl3b3Jkcz48ZGF0ZXM+PHllYXI+MjAyNDwveWVhcj48cHVi
LWRhdGVzPjxkYXRlPkZlYjwvZGF0ZT48L3B1Yi1kYXRlcz48L2RhdGVzPjxpc2JuPjE1MzAtMDI4
NSAoRWxlY3Ryb25pYykmI3hEOzA4OTMtMzk1MiAoTGlua2luZyk8L2lzYm4+PGFjY2Vzc2lvbi1u
dW0+MzgwMDcxNTc8L2FjY2Vzc2lvbi1udW0+PHVybHM+PHJlbGF0ZWQtdXJscz48dXJsPmh0dHBz
Oi8vd3d3Lm5jYmkubmxtLm5paC5nb3YvcHVibWVkLzM4MDA3MTU3PC91cmw+PC9yZWxhdGVkLXVy
bHM+PC91cmxzPjxlbGVjdHJvbmljLXJlc291cmNlLW51bT4xMC4xMDE2L2oubW9kcGF0LjIwMjMu
MTAwMzg3PC9lbGVjdHJvbmljLXJlc291cmNlLW51bT48cmVtb3RlLWRhdGFiYXNlLW5hbWU+TWVk
bGluZTwvcmVtb3RlLWRhdGFiYXNlLW5hbWU+PHJlbW90ZS1kYXRhYmFzZS1wcm92aWRlcj5OTE08
L3JlbW90ZS1kYXRhYmFzZS1wcm92aWRlcj48L3JlY29yZD48L0NpdGU+PC9FbmROb3RlPgB=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Pr>
                <w:rFonts w:ascii="Calibri" w:hAnsi="Calibri" w:cs="Calibri"/>
                <w:color w:val="000000"/>
                <w:sz w:val="16"/>
                <w:szCs w:val="16"/>
              </w:rPr>
            </w:r>
            <w:r>
              <w:rPr>
                <w:rFonts w:ascii="Calibri" w:hAnsi="Calibri" w:cs="Calibri"/>
                <w:color w:val="000000"/>
                <w:sz w:val="16"/>
                <w:szCs w:val="16"/>
              </w:rPr>
              <w:fldChar w:fldCharType="separate"/>
            </w:r>
            <w:r w:rsidRPr="00241E19">
              <w:rPr>
                <w:rFonts w:ascii="Calibri" w:hAnsi="Calibri" w:cs="Calibri"/>
                <w:noProof/>
                <w:color w:val="000000"/>
                <w:sz w:val="16"/>
                <w:szCs w:val="16"/>
                <w:vertAlign w:val="superscript"/>
              </w:rPr>
              <w:t>12</w:t>
            </w:r>
            <w:r>
              <w:rPr>
                <w:rFonts w:ascii="Calibri" w:hAnsi="Calibri" w:cs="Calibri"/>
                <w:color w:val="000000"/>
                <w:sz w:val="16"/>
                <w:szCs w:val="16"/>
              </w:rPr>
              <w:fldChar w:fldCharType="end"/>
            </w:r>
          </w:p>
        </w:tc>
        <w:tc>
          <w:tcPr>
            <w:tcW w:w="5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A49C93C"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1</w:t>
            </w:r>
          </w:p>
        </w:tc>
        <w:tc>
          <w:tcPr>
            <w:tcW w:w="1260" w:type="dxa"/>
            <w:tcBorders>
              <w:top w:val="single" w:sz="4" w:space="0" w:color="auto"/>
              <w:left w:val="single" w:sz="4" w:space="0" w:color="auto"/>
              <w:bottom w:val="single" w:sz="4" w:space="0" w:color="auto"/>
              <w:right w:val="single" w:sz="4" w:space="0" w:color="auto"/>
            </w:tcBorders>
          </w:tcPr>
          <w:p w14:paraId="0BB9D333" w14:textId="77777777" w:rsidR="00ED64D1" w:rsidRPr="000F09A3" w:rsidRDefault="00ED64D1" w:rsidP="00547BB0">
            <w:pPr>
              <w:spacing w:line="480" w:lineRule="auto"/>
              <w:jc w:val="center"/>
              <w:rPr>
                <w:rFonts w:ascii="Calibri" w:hAnsi="Calibri" w:cs="Calibri"/>
                <w:color w:val="000000"/>
                <w:sz w:val="16"/>
                <w:szCs w:val="16"/>
              </w:rPr>
            </w:pPr>
            <w:r w:rsidRPr="000F09A3">
              <w:rPr>
                <w:rFonts w:ascii="Calibri" w:hAnsi="Calibri" w:cs="Calibri"/>
                <w:color w:val="000000"/>
                <w:sz w:val="16"/>
                <w:szCs w:val="16"/>
              </w:rPr>
              <w:t xml:space="preserve">Polymorphous, low-grade neuroepithelial tumor of the young-like, </w:t>
            </w:r>
            <w:proofErr w:type="spellStart"/>
            <w:r w:rsidRPr="000F09A3">
              <w:rPr>
                <w:rFonts w:ascii="Calibri" w:hAnsi="Calibri" w:cs="Calibri"/>
                <w:color w:val="000000"/>
                <w:sz w:val="16"/>
                <w:szCs w:val="16"/>
              </w:rPr>
              <w:t>oligodendroglial</w:t>
            </w:r>
            <w:proofErr w:type="spellEnd"/>
            <w:r w:rsidRPr="000F09A3">
              <w:rPr>
                <w:rFonts w:ascii="Calibri" w:hAnsi="Calibri" w:cs="Calibri"/>
                <w:color w:val="000000"/>
                <w:sz w:val="16"/>
                <w:szCs w:val="16"/>
              </w:rPr>
              <w:t>-like</w:t>
            </w:r>
          </w:p>
        </w:tc>
        <w:tc>
          <w:tcPr>
            <w:tcW w:w="2250"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72E7FB2E" w14:textId="77777777" w:rsidR="00ED64D1" w:rsidRPr="000F09A3" w:rsidRDefault="00ED64D1" w:rsidP="00547BB0">
            <w:pPr>
              <w:spacing w:line="480" w:lineRule="auto"/>
              <w:jc w:val="center"/>
              <w:rPr>
                <w:rFonts w:ascii="Calibri" w:hAnsi="Calibri" w:cs="Calibri"/>
                <w:sz w:val="16"/>
                <w:szCs w:val="16"/>
              </w:rPr>
            </w:pPr>
            <w:r w:rsidRPr="000F09A3">
              <w:rPr>
                <w:rFonts w:ascii="Calibri" w:hAnsi="Calibri" w:cs="Calibri"/>
                <w:sz w:val="16"/>
                <w:szCs w:val="16"/>
              </w:rPr>
              <w:t xml:space="preserve">Glial-like, round nuclei, pleomorphic nuclei, low mitotic index, no anaplasia </w:t>
            </w:r>
          </w:p>
        </w:tc>
        <w:tc>
          <w:tcPr>
            <w:tcW w:w="2880"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89C01A1"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Frontal horn, lateral ventricle adjacent, cystic component &amp; enhancing, calcification, no edema</w:t>
            </w:r>
          </w:p>
        </w:tc>
        <w:tc>
          <w:tcPr>
            <w:tcW w:w="8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3F76950" w14:textId="1765F58F" w:rsidR="00ED64D1" w:rsidRDefault="00ED64D1" w:rsidP="00547BB0">
            <w:pPr>
              <w:spacing w:line="480" w:lineRule="auto"/>
              <w:jc w:val="center"/>
              <w:rPr>
                <w:rFonts w:ascii="Calibri" w:hAnsi="Calibri" w:cs="Calibri"/>
                <w:color w:val="000000"/>
                <w:sz w:val="16"/>
                <w:szCs w:val="16"/>
              </w:rPr>
            </w:pPr>
            <w:r>
              <w:rPr>
                <w:rFonts w:ascii="Calibri" w:hAnsi="Calibri" w:cs="Calibri"/>
                <w:color w:val="000000"/>
                <w:sz w:val="16"/>
                <w:szCs w:val="16"/>
              </w:rPr>
              <w:t>1</w:t>
            </w:r>
            <w:r w:rsidR="006A2BE4">
              <w:rPr>
                <w:rFonts w:ascii="Calibri" w:hAnsi="Calibri" w:cs="Calibri"/>
                <w:color w:val="000000"/>
                <w:sz w:val="16"/>
                <w:szCs w:val="16"/>
              </w:rPr>
              <w:t>5</w:t>
            </w:r>
            <w:r>
              <w:rPr>
                <w:rFonts w:ascii="Calibri" w:hAnsi="Calibri" w:cs="Calibri"/>
                <w:color w:val="000000"/>
                <w:sz w:val="16"/>
                <w:szCs w:val="16"/>
              </w:rPr>
              <w:t>-20 yr</w:t>
            </w:r>
            <w:r w:rsidRPr="000F09A3">
              <w:rPr>
                <w:rFonts w:ascii="Calibri" w:hAnsi="Calibri" w:cs="Calibri"/>
                <w:color w:val="000000"/>
                <w:sz w:val="16"/>
                <w:szCs w:val="16"/>
              </w:rPr>
              <w:t xml:space="preserve">s </w:t>
            </w:r>
          </w:p>
          <w:p w14:paraId="658FE426"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F</w:t>
            </w:r>
          </w:p>
        </w:tc>
        <w:tc>
          <w:tcPr>
            <w:tcW w:w="10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C306796"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sz w:val="16"/>
                <w:szCs w:val="16"/>
              </w:rPr>
              <w:t>GTR</w:t>
            </w:r>
          </w:p>
        </w:tc>
        <w:tc>
          <w:tcPr>
            <w:tcW w:w="8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802C0E8"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NED12</w:t>
            </w:r>
          </w:p>
        </w:tc>
      </w:tr>
      <w:tr w:rsidR="00ED64D1" w:rsidRPr="008D0DD4" w14:paraId="7565654C" w14:textId="77777777" w:rsidTr="006A2BE4">
        <w:trPr>
          <w:trHeight w:val="288"/>
          <w:tblHeader/>
        </w:trPr>
        <w:tc>
          <w:tcPr>
            <w:tcW w:w="10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C703751" w14:textId="77777777" w:rsidR="00ED64D1" w:rsidRPr="000F09A3" w:rsidRDefault="00ED64D1" w:rsidP="00547BB0">
            <w:pPr>
              <w:spacing w:line="480" w:lineRule="auto"/>
              <w:jc w:val="center"/>
              <w:rPr>
                <w:rFonts w:ascii="Calibri" w:hAnsi="Calibri" w:cs="Calibri"/>
                <w:b/>
                <w:bCs/>
                <w:sz w:val="16"/>
                <w:szCs w:val="16"/>
              </w:rPr>
            </w:pPr>
            <w:proofErr w:type="spellStart"/>
            <w:r w:rsidRPr="000F09A3">
              <w:rPr>
                <w:rFonts w:ascii="Calibri" w:hAnsi="Calibri" w:cs="Calibri"/>
                <w:color w:val="000000"/>
                <w:sz w:val="16"/>
                <w:szCs w:val="16"/>
              </w:rPr>
              <w:lastRenderedPageBreak/>
              <w:t>Tauziède-Espariat</w:t>
            </w:r>
            <w:proofErr w:type="spellEnd"/>
            <w:r w:rsidRPr="000F09A3">
              <w:rPr>
                <w:rFonts w:ascii="Calibri" w:hAnsi="Calibri" w:cs="Calibri"/>
                <w:color w:val="000000"/>
                <w:sz w:val="16"/>
                <w:szCs w:val="16"/>
              </w:rPr>
              <w:t xml:space="preserve"> </w:t>
            </w:r>
            <w:r>
              <w:rPr>
                <w:rFonts w:ascii="Calibri" w:hAnsi="Calibri" w:cs="Calibri"/>
                <w:color w:val="000000"/>
                <w:sz w:val="16"/>
                <w:szCs w:val="16"/>
              </w:rPr>
              <w:fldChar w:fldCharType="begin">
                <w:fldData xml:space="preserve">PEVuZE5vdGU+PENpdGU+PEF1dGhvcj5UYXV6aWVkZS1Fc3BhcmlhdDwvQXV0aG9yPjxZZWFyPjIw
MjU8L1llYXI+PFJlY051bT4xNzYyPC9SZWNOdW0+PERpc3BsYXlUZXh0PjxzdHlsZSBmYWNlPSJz
dXBlcnNjcmlwdCI+MTM8L3N0eWxlPjwvRGlzcGxheVRleHQ+PHJlY29yZD48cmVjLW51bWJlcj4x
NzYyPC9yZWMtbnVtYmVyPjxmb3JlaWduLWtleXM+PGtleSBhcHA9IkVOIiBkYi1pZD0iYWVmc3Bl
cHZkMnNmZjNlMnB3ZTV0d3B6Znd2ZGZyNWVkZGQyIiB0aW1lc3RhbXA9IjE3NTA4MDc2NzEiIGd1
aWQ9ImJkMzU5NjQwLTU2ZjctNDczYy05OTYzLTA3MmEwMWJkYjNlNSI+MTc2Mjwva2V5PjwvZm9y
ZWlnbi1rZXlzPjxyZWYtdHlwZSBuYW1lPSJKb3VybmFsIEFydGljbGUiPjE3PC9yZWYtdHlwZT48
Y29udHJpYnV0b3JzPjxhdXRob3JzPjxhdXRob3I+VGF1emllZGUtRXNwYXJpYXQsIEEuPC9hdXRo
b3I+PGF1dGhvcj5EYW5nb3Vsb2ZmLVJvcywgVi48L2F1dGhvcj48YXV0aG9yPlNpZXZlcnMsIFAu
PC9hdXRob3I+PGF1dGhvcj5EdWNoZXNuZSwgTS48L2F1dGhvcj48YXV0aG9yPlNpZWdmcmllZCwg
QS48L2F1dGhvcj48YXV0aG9yPk5pY2Fpc2UsIFkuPC9hdXRob3I+PGF1dGhvcj5Cb2RkYWVydCwg
Ti48L2F1dGhvcj48YXV0aG9yPkhhc3R5LCBMLjwvYXV0aG9yPjxhdXRob3I+TWV0YWlzLCBBLjwv
YXV0aG9yPjxhdXRob3I+TmdvLCBDLjwvYXV0aG9yPjxhdXRob3I+bGUgTG9hcmVyLCBGLjwvYXV0
aG9yPjxhdXRob3I+Qm91dmllciwgQy48L2F1dGhvcj48YXV0aG9yPkZvbnRhaW5lLCBBLjwvYXV0
aG9yPjxhdXRob3I+Um91c3NlYXUsIEEuPC9hdXRob3I+PGF1dGhvcj5NYXJndWV0LCBGLjwvYXV0
aG9yPjxhdXRob3I+QmVjY2FyaWEsIEsuPC9hdXRob3I+PGF1dGhvcj5CbGF1d2Jsb21tZSwgVC48
L2F1dGhvcj48YXV0aG9yPlVyby1Db3N0ZSwgRS48L2F1dGhvcj48YXV0aG9yPlZhcmxldCwgUC48
L2F1dGhvcj48YXV0aG9yPlJlbm9jbGlwLCBMLiBPLiBDLjwvYXV0aG9yPjwvYXV0aG9ycz48L2Nv
bnRyaWJ1dG9ycz48YXV0aC1hZGRyZXNzPkRlcGFydG1lbnQgb2YgTmV1cm9wYXRob2xvZ3ksIEdI
VSBQYXJpcy1Qc3ljaGlhdHJpZSBldCBOZXVyb3NjaWVuY2VzLCBTYWludGUtQW5uZSBIb3NwaXRh
bCwgUGFyaXMsIEZyYW5jZS4gYS50YXV6aWVkZS1lc3BhcmlhdEBnaHUtcGFyaXMuZnIuJiN4RDtJ
bnN0aXR1dCBkZSBQc3ljaGlhdHJpZSBldCBOZXVyb3NjaWVuY2VzIGRlIFBhcmlzIChJUE5QKSwg
VU1SIFMxMjY2LCBJTlNFUk0sIElNQS1CUkFJTiwgUGFyaXMsIEZyYW5jZS4gYS50YXV6aWVkZS1l
c3BhcmlhdEBnaHUtcGFyaXMuZnIuJiN4RDtVbml2ZXJzaXRlIGRlIFBhcmlzLCBQYXJpcywgRnJh
bmNlLiBhLnRhdXppZWRlLWVzcGFyaWF0QGdodS1wYXJpcy5mci4mI3hEO0RlcGFydG1lbnQgb2Yg
TmV1cm9wYXRob2xvZ3ksIEdIVSBQYXJpcy1Qc3ljaGlhdHJpZSBldCBOZXVyb3NjaWVuY2VzLCBT
YWludGUtQW5uZSBIb3NwaXRhbCwgMSwgcnVlIENhYmFuaXMsIFBhcmlzLCA3NTAxNCwgRnJhbmNl
LiBhLnRhdXppZWRlLWVzcGFyaWF0QGdodS1wYXJpcy5mci4mI3hEO1VuaXZlcnNpdGUgZGUgUGFy
aXMsIFBhcmlzLCBGcmFuY2UuJiN4RDtQZWRpYXRyaWMgUmFkaW9sb2d5IERlcGFydG1lbnQsIEFQ
LUhQLCBIb3BpdGFsIFVuaXZlcnNpdGFpcmUgTmVja2VyLUVuZmFudHMgTWFsYWRlcywgUGFyaXMs
IEYtNzUwMTUsIEZyYW5jZS4mI3hEO1VuaXZlcnNpdGUgZGUgUGFyaXMsIElOU0VSTSBFUkwgVUEx
MCwgSU5TRVJNIFUxMTYzLCBJbnN0aXR1dCBJbWFnaW5lLCBQYXJpcywgRi03NTAxNSwgRnJhbmNl
LiYjeEQ7RGVwYXJ0bWVudCBvZiBOZXVyb3BhdGhvbG9neSwgSW5zdGl0dXRlIG9mIFBhdGhvbG9n
eSwgVW5pdmVyc2l0eSBIb3NwaXRhbCBIZWlkZWxiZXJnLCBIZWlkZWxiZXJnLCBHZXJtYW55LiYj
eEQ7Q2xpbmljYWwgQ29vcGVyYXRpb24gVW5pdCBOZXVyb3BhdGhvbG9neSwgR2VybWFuIENvbnNv
cnRpdW0gZm9yIFRyYW5zbGF0aW9uYWwgQ2FuY2VyIFJlc2VhcmNoIChES1RLKSwgR2VybWFuIENh
bmNlciBSZXNlYXJjaCBDZW50ZXIgREtGWiwgSGVpZGVsYmVyZywgR2VybWFueS4mI3hEO0RlcGFy
dG1lbnQgb2YgUGF0aG9sb2d5LCBEdXB1eXRyZW4gVW5pdmVyc2l0eSBIb3NwaXRhbCwgTGltb2dl
cywgRnJhbmNlLiYjeEQ7RGVwYXJ0bWVudCBvZiBQYXRob2xvZ3ksIFRvdWxvdXNlIFVuaXZlcnNp
dHkgSG9zcGl0YWwsIFRvdWxvdXNlLCBGcmFuY2UuJiN4RDtJTlNFUk0gVTEwMzcsIENhbmNlciBS
ZXNlYXJjaCBDZW50ZXIgb2YgVG91bG91c2UgKENSQ1QpLCBUb3Vsb3VzZSwgRnJhbmNlLiYjeEQ7
VW5pdmVyc2l0ZSBQYXVsIFNhYmF0aWVyLCBUb3Vsb3VzZSBJSUksIFRvdWxvdXNlLCBGcmFuY2Uu
JiN4RDtEZXBhcnRtZW50IG9mIE5ldXJvcGF0aG9sb2d5LCBHSFUgUGFyaXMtUHN5Y2hpYXRyaWUg
ZXQgTmV1cm9zY2llbmNlcywgU2FpbnRlLUFubmUgSG9zcGl0YWwsIFBhcmlzLCBGcmFuY2UuJiN4
RDtJbnN0aXR1dCBkZSBQc3ljaGlhdHJpZSBldCBOZXVyb3NjaWVuY2VzIGRlIFBhcmlzIChJUE5Q
KSwgVU1SIFMxMjY2LCBJTlNFUk0sIElNQS1CUkFJTiwgUGFyaXMsIEZyYW5jZS4mI3hEO0RlcGFy
dG1lbnQgb2YgUGF0aG9sb2d5LCBHdXN0YXZlIFJvdXNzeSBJbnN0aXR1dGUsIFZpbGxlanVpZiwg
RnJhbmNlLiYjeEQ7RGVwYXJ0bWVudCBvZiBCaW9wYXRob2xvZ3ksIEluc3RpdHV0IEJlcmdvbmll
LCBCb3JkZWF1eCwgRnJhbmNlLiYjeEQ7VW5pdmVyc2l0ZSBkZSBCb3JkZWF1eCwgVGFsZW5jZSwg
RnJhbmNlLiYjeEQ7SU5TRVJNIFUxMjE4LCBBQ1RJT04sIEluc3RpdHV0IEJlcmdvbmllLCBCb3Jk
ZWF1eCwgRnJhbmNlLiYjeEQ7SW5zdCBOZXVyb3BoeXNpb3BhdGhvbCwgYW5kIEFQSE0sIERlcGFy
dG1lbnQgb2YgQW5hdG9tb3BhdGhvbG9neSBhbmQgTmV1cm9wYXRob2xvZ3ksIEFpeC1NYXJzZWls
bGUgVW5pdiwgQ05SUywgSU5QLCBMYSBUaW1vbmUgSG9zcGl0YWwsIE1hcnNlaWxsZSwgMTMzODUs
IEZyYW5jZS4mI3hEO0RlcGFydG1lbnQgb2YgUGF0aG9sb2d5LCBBbmdlcnMgSG9zcGl0YWwsIEFu
Z2VycywgRnJhbmNlLiYjeEQ7VW5pdmVyc2l0ZSBkJmFwb3M7QW5nZXJzLCBJbnNlcm0gVU1SIDEz
MDcsIENOUlMgVU1SIDYwNzUsIE5hbnRlcyBVbml2ZXJzaXRlLCBDUkNJMk5BLCBBbmdlcnMsIEYt
NDkwMDAsIEZyYW5jZS4mI3hEO0RlcGFydG1lbnQgb2YgUGF0aG9sb2d5LCBSb3VlbiBIb3NwaXRh
bCwgUm91ZW4sIEZyYW5jZS4mI3hEO0RlcGFydG1lbnQgb2YgUGVkaWF0cmljIE5ldXJvc3VyZ2Vy
eSwgQVBIUCwgTmVja2VyIEhvc3BpdGFsLCBVbml2ZXJzaXRlIFBhcmlzIERlc2NhcnRlcywgU29y
Ym9ubmUgUGFyaXMgQ2l0ZSwgUGFyaXMsIEZyYW5jZS48L2F1dGgtYWRkcmVzcz48dGl0bGVzPjx0
aXRsZT5HbGlvbmV1cm9uYWwgdHVtb3JzIFBBVFoxLWZ1c2VkOiBjbGluaWNvLW1vbGVjdWxhciBh
bmQgRE5BIG1ldGh5bGF0aW9uIHNpZ25hdHVyZXMgZm9yIGEgdmFyaWV0eSBvZiBtb3JwaG9sb2dp
Y2FsIGFuZCByYWRpb2xvZ2ljYWwgcHJvZmlsZXM8L3RpdGxlPjxzZWNvbmRhcnktdGl0bGU+QWN0
YSBOZXVyb3BhdGhvbCBDb21tdW48L3NlY29uZGFyeS10aXRsZT48L3RpdGxlcz48cGVyaW9kaWNh
bD48ZnVsbC10aXRsZT5BY3RhIE5ldXJvcGF0aG9sIENvbW11bjwvZnVsbC10aXRsZT48L3Blcmlv
ZGljYWw+PHBhZ2VzPjExNDwvcGFnZXM+PHZvbHVtZT4xMzwvdm9sdW1lPjxudW1iZXI+MTwvbnVt
YmVyPjxlZGl0aW9uPjIwMjUwNTI0PC9lZGl0aW9uPjxrZXl3b3Jkcz48a2V5d29yZD5IdW1hbnM8
L2tleXdvcmQ+PGtleXdvcmQ+KkROQSBNZXRoeWxhdGlvbi9nZW5ldGljczwva2V5d29yZD48a2V5
d29yZD5NYWxlPC9rZXl3b3JkPjxrZXl3b3JkPkZlbWFsZTwva2V5d29yZD48a2V5d29yZD5DaGls
ZDwva2V5d29yZD48a2V5d29yZD5BZG9sZXNjZW50PC9rZXl3b3JkPjxrZXl3b3JkPkNoaWxkLCBQ
cmVzY2hvb2w8L2tleXdvcmQ+PGtleXdvcmQ+QWR1bHQ8L2tleXdvcmQ+PGtleXdvcmQ+WW91bmcg
QWR1bHQ8L2tleXdvcmQ+PGtleXdvcmQ+KlJlcHJlc3NvciBQcm90ZWlucy9nZW5ldGljcy9tZXRh
Ym9saXNtPC9rZXl3b3JkPjxrZXl3b3JkPipOZW9wbGFzbXMsIE5ldXJvZXBpdGhlbGlhbC9nZW5l
dGljcy9wYXRob2xvZ3kvZGlhZ25vc3RpYyBpbWFnaW5nPC9rZXl3b3JkPjxrZXl3b3JkPkNvLVJl
cHJlc3NvciBQcm90ZWluczwva2V5d29yZD48a2V5d29yZD5NaWRkbGUgQWdlZDwva2V5d29yZD48
a2V5d29yZD4qQ2VudHJhbCBOZXJ2b3VzIFN5c3RlbSBOZW9wbGFzbXMvZ2VuZXRpY3MvcGF0aG9s
b2d5L2RpYWdub3N0aWMgaW1hZ2luZzwva2V5d29yZD48a2V5d29yZD4qT25jb2dlbmUgUHJvdGVp
bnMsIEZ1c2lvbi9nZW5ldGljczwva2V5d29yZD48a2V5d29yZD5STkEtQmluZGluZyBQcm90ZWlu
IEVXUy9nZW5ldGljczwva2V5d29yZD48a2V5d29yZD5JbmZhbnQ8L2tleXdvcmQ+PGtleXdvcmQ+
S3J1cHBlbC1MaWtlIFRyYW5zY3JpcHRpb24gRmFjdG9yczwva2V5d29yZD48a2V5d29yZD5ETkEt
bWV0aHlsYXRpb248L2tleXdvcmQ+PGtleXdvcmQ+RXdzcjE6OlBhdHoxPC9rZXl3b3JkPjxrZXl3
b3JkPkdsaW9uZXVyb25hbCB0dW1vcjwva2V5d29yZD48a2V5d29yZD5NbjE6OlBhdHoxPC9rZXl3
b3JkPjwva2V5d29yZHM+PGRhdGVzPjx5ZWFyPjIwMjU8L3llYXI+PHB1Yi1kYXRlcz48ZGF0ZT5N
YXkgMjQ8L2RhdGU+PC9wdWItZGF0ZXM+PC9kYXRlcz48aXNibj4yMDUxLTU5NjAgKEVsZWN0cm9u
aWMpJiN4RDsyMDUxLTU5NjAgKExpbmtpbmcpPC9pc2JuPjxhY2Nlc3Npb24tbnVtPjQwNDEzNDg4
PC9hY2Nlc3Npb24tbnVtPjx1cmxzPjxyZWxhdGVkLXVybHM+PHVybD5odHRwczovL3d3dy5uY2Jp
Lm5sbS5uaWguZ292L3B1Ym1lZC80MDQxMzQ4ODwvdXJsPjwvcmVsYXRlZC11cmxzPjwvdXJscz48
Y3VzdG9tMT5EZWNsYXJhdGlvbnMuIEV0aGljcyBhcHByb3ZhbCBhbmQgY29uc2VudCB0byBwYXJ0
aWNpcGF0ZTogVGhpcyBzdHVkeSB3YXMgYXBwcm92ZWQgYnkgR0hVIFBhcmlzIFBzeWNoaWF0cnkg
YW5kIE5ldXJvc2NpZW5jZXMsIFNhaW50ZS1Bbm5lIEhvc3BpdGFsJmFwb3M7cyBsb2NhbCBldGhp
YyBjb21taXR0ZWUuIENvbnNlbnQgZm9yIHB1YmxpY2F0aW9uOiBUaGUgcGF0aWVudCBzaWduZWQg
aW5mb3JtZWQgY29uc2VudCBmb3JtcyBiZWZvcmUgdHJlYXRtZW50IHdhcyBzdGFydGVkLiBDb21w
ZXRpbmcgaW50ZXJlc3RzOiBUaGUgYXV0aG9ycyBkZWNsYXJlIG5vIGNvbXBldGluZyBpbnRlcmVz
dHMuPC9jdXN0b20xPjxjdXN0b20yPlBNQzEyMTAyOTIyPC9jdXN0b20yPjxlbGVjdHJvbmljLXJl
c291cmNlLW51bT4xMC4xMTg2L3M0MDQ3OC0wMjUtMDIwMzctNTwvZWxlY3Ryb25pYy1yZXNvdXJj
ZS1udW0+PHJlbW90ZS1kYXRhYmFzZS1uYW1lPk1lZGxpbmU8L3JlbW90ZS1kYXRhYmFzZS1uYW1l
PjxyZW1vdGUtZGF0YWJhc2UtcHJvdmlkZXI+TkxNPC9yZW1vdGUtZGF0YWJhc2UtcHJvdmlkZXI+
PC9yZWNvcmQ+PC9DaXRlPjwvRW5k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UYXV6aWVkZS1Fc3BhcmlhdDwvQXV0aG9yPjxZZWFyPjIw
MjU8L1llYXI+PFJlY051bT4xNzYyPC9SZWNOdW0+PERpc3BsYXlUZXh0PjxzdHlsZSBmYWNlPSJz
dXBlcnNjcmlwdCI+MTM8L3N0eWxlPjwvRGlzcGxheVRleHQ+PHJlY29yZD48cmVjLW51bWJlcj4x
NzYyPC9yZWMtbnVtYmVyPjxmb3JlaWduLWtleXM+PGtleSBhcHA9IkVOIiBkYi1pZD0iYWVmc3Bl
cHZkMnNmZjNlMnB3ZTV0d3B6Znd2ZGZyNWVkZGQyIiB0aW1lc3RhbXA9IjE3NTA4MDc2NzEiIGd1
aWQ9ImJkMzU5NjQwLTU2ZjctNDczYy05OTYzLTA3MmEwMWJkYjNlNSI+MTc2Mjwva2V5PjwvZm9y
ZWlnbi1rZXlzPjxyZWYtdHlwZSBuYW1lPSJKb3VybmFsIEFydGljbGUiPjE3PC9yZWYtdHlwZT48
Y29udHJpYnV0b3JzPjxhdXRob3JzPjxhdXRob3I+VGF1emllZGUtRXNwYXJpYXQsIEEuPC9hdXRo
b3I+PGF1dGhvcj5EYW5nb3Vsb2ZmLVJvcywgVi48L2F1dGhvcj48YXV0aG9yPlNpZXZlcnMsIFAu
PC9hdXRob3I+PGF1dGhvcj5EdWNoZXNuZSwgTS48L2F1dGhvcj48YXV0aG9yPlNpZWdmcmllZCwg
QS48L2F1dGhvcj48YXV0aG9yPk5pY2Fpc2UsIFkuPC9hdXRob3I+PGF1dGhvcj5Cb2RkYWVydCwg
Ti48L2F1dGhvcj48YXV0aG9yPkhhc3R5LCBMLjwvYXV0aG9yPjxhdXRob3I+TWV0YWlzLCBBLjwv
YXV0aG9yPjxhdXRob3I+TmdvLCBDLjwvYXV0aG9yPjxhdXRob3I+bGUgTG9hcmVyLCBGLjwvYXV0
aG9yPjxhdXRob3I+Qm91dmllciwgQy48L2F1dGhvcj48YXV0aG9yPkZvbnRhaW5lLCBBLjwvYXV0
aG9yPjxhdXRob3I+Um91c3NlYXUsIEEuPC9hdXRob3I+PGF1dGhvcj5NYXJndWV0LCBGLjwvYXV0
aG9yPjxhdXRob3I+QmVjY2FyaWEsIEsuPC9hdXRob3I+PGF1dGhvcj5CbGF1d2Jsb21tZSwgVC48
L2F1dGhvcj48YXV0aG9yPlVyby1Db3N0ZSwgRS48L2F1dGhvcj48YXV0aG9yPlZhcmxldCwgUC48
L2F1dGhvcj48YXV0aG9yPlJlbm9jbGlwLCBMLiBPLiBDLjwvYXV0aG9yPjwvYXV0aG9ycz48L2Nv
bnRyaWJ1dG9ycz48YXV0aC1hZGRyZXNzPkRlcGFydG1lbnQgb2YgTmV1cm9wYXRob2xvZ3ksIEdI
VSBQYXJpcy1Qc3ljaGlhdHJpZSBldCBOZXVyb3NjaWVuY2VzLCBTYWludGUtQW5uZSBIb3NwaXRh
bCwgUGFyaXMsIEZyYW5jZS4gYS50YXV6aWVkZS1lc3BhcmlhdEBnaHUtcGFyaXMuZnIuJiN4RDtJ
bnN0aXR1dCBkZSBQc3ljaGlhdHJpZSBldCBOZXVyb3NjaWVuY2VzIGRlIFBhcmlzIChJUE5QKSwg
VU1SIFMxMjY2LCBJTlNFUk0sIElNQS1CUkFJTiwgUGFyaXMsIEZyYW5jZS4gYS50YXV6aWVkZS1l
c3BhcmlhdEBnaHUtcGFyaXMuZnIuJiN4RDtVbml2ZXJzaXRlIGRlIFBhcmlzLCBQYXJpcywgRnJh
bmNlLiBhLnRhdXppZWRlLWVzcGFyaWF0QGdodS1wYXJpcy5mci4mI3hEO0RlcGFydG1lbnQgb2Yg
TmV1cm9wYXRob2xvZ3ksIEdIVSBQYXJpcy1Qc3ljaGlhdHJpZSBldCBOZXVyb3NjaWVuY2VzLCBT
YWludGUtQW5uZSBIb3NwaXRhbCwgMSwgcnVlIENhYmFuaXMsIFBhcmlzLCA3NTAxNCwgRnJhbmNl
LiBhLnRhdXppZWRlLWVzcGFyaWF0QGdodS1wYXJpcy5mci4mI3hEO1VuaXZlcnNpdGUgZGUgUGFy
aXMsIFBhcmlzLCBGcmFuY2UuJiN4RDtQZWRpYXRyaWMgUmFkaW9sb2d5IERlcGFydG1lbnQsIEFQ
LUhQLCBIb3BpdGFsIFVuaXZlcnNpdGFpcmUgTmVja2VyLUVuZmFudHMgTWFsYWRlcywgUGFyaXMs
IEYtNzUwMTUsIEZyYW5jZS4mI3hEO1VuaXZlcnNpdGUgZGUgUGFyaXMsIElOU0VSTSBFUkwgVUEx
MCwgSU5TRVJNIFUxMTYzLCBJbnN0aXR1dCBJbWFnaW5lLCBQYXJpcywgRi03NTAxNSwgRnJhbmNl
LiYjeEQ7RGVwYXJ0bWVudCBvZiBOZXVyb3BhdGhvbG9neSwgSW5zdGl0dXRlIG9mIFBhdGhvbG9n
eSwgVW5pdmVyc2l0eSBIb3NwaXRhbCBIZWlkZWxiZXJnLCBIZWlkZWxiZXJnLCBHZXJtYW55LiYj
eEQ7Q2xpbmljYWwgQ29vcGVyYXRpb24gVW5pdCBOZXVyb3BhdGhvbG9neSwgR2VybWFuIENvbnNv
cnRpdW0gZm9yIFRyYW5zbGF0aW9uYWwgQ2FuY2VyIFJlc2VhcmNoIChES1RLKSwgR2VybWFuIENh
bmNlciBSZXNlYXJjaCBDZW50ZXIgREtGWiwgSGVpZGVsYmVyZywgR2VybWFueS4mI3hEO0RlcGFy
dG1lbnQgb2YgUGF0aG9sb2d5LCBEdXB1eXRyZW4gVW5pdmVyc2l0eSBIb3NwaXRhbCwgTGltb2dl
cywgRnJhbmNlLiYjeEQ7RGVwYXJ0bWVudCBvZiBQYXRob2xvZ3ksIFRvdWxvdXNlIFVuaXZlcnNp
dHkgSG9zcGl0YWwsIFRvdWxvdXNlLCBGcmFuY2UuJiN4RDtJTlNFUk0gVTEwMzcsIENhbmNlciBS
ZXNlYXJjaCBDZW50ZXIgb2YgVG91bG91c2UgKENSQ1QpLCBUb3Vsb3VzZSwgRnJhbmNlLiYjeEQ7
VW5pdmVyc2l0ZSBQYXVsIFNhYmF0aWVyLCBUb3Vsb3VzZSBJSUksIFRvdWxvdXNlLCBGcmFuY2Uu
JiN4RDtEZXBhcnRtZW50IG9mIE5ldXJvcGF0aG9sb2d5LCBHSFUgUGFyaXMtUHN5Y2hpYXRyaWUg
ZXQgTmV1cm9zY2llbmNlcywgU2FpbnRlLUFubmUgSG9zcGl0YWwsIFBhcmlzLCBGcmFuY2UuJiN4
RDtJbnN0aXR1dCBkZSBQc3ljaGlhdHJpZSBldCBOZXVyb3NjaWVuY2VzIGRlIFBhcmlzIChJUE5Q
KSwgVU1SIFMxMjY2LCBJTlNFUk0sIElNQS1CUkFJTiwgUGFyaXMsIEZyYW5jZS4mI3hEO0RlcGFy
dG1lbnQgb2YgUGF0aG9sb2d5LCBHdXN0YXZlIFJvdXNzeSBJbnN0aXR1dGUsIFZpbGxlanVpZiwg
RnJhbmNlLiYjeEQ7RGVwYXJ0bWVudCBvZiBCaW9wYXRob2xvZ3ksIEluc3RpdHV0IEJlcmdvbmll
LCBCb3JkZWF1eCwgRnJhbmNlLiYjeEQ7VW5pdmVyc2l0ZSBkZSBCb3JkZWF1eCwgVGFsZW5jZSwg
RnJhbmNlLiYjeEQ7SU5TRVJNIFUxMjE4LCBBQ1RJT04sIEluc3RpdHV0IEJlcmdvbmllLCBCb3Jk
ZWF1eCwgRnJhbmNlLiYjeEQ7SW5zdCBOZXVyb3BoeXNpb3BhdGhvbCwgYW5kIEFQSE0sIERlcGFy
dG1lbnQgb2YgQW5hdG9tb3BhdGhvbG9neSBhbmQgTmV1cm9wYXRob2xvZ3ksIEFpeC1NYXJzZWls
bGUgVW5pdiwgQ05SUywgSU5QLCBMYSBUaW1vbmUgSG9zcGl0YWwsIE1hcnNlaWxsZSwgMTMzODUs
IEZyYW5jZS4mI3hEO0RlcGFydG1lbnQgb2YgUGF0aG9sb2d5LCBBbmdlcnMgSG9zcGl0YWwsIEFu
Z2VycywgRnJhbmNlLiYjeEQ7VW5pdmVyc2l0ZSBkJmFwb3M7QW5nZXJzLCBJbnNlcm0gVU1SIDEz
MDcsIENOUlMgVU1SIDYwNzUsIE5hbnRlcyBVbml2ZXJzaXRlLCBDUkNJMk5BLCBBbmdlcnMsIEYt
NDkwMDAsIEZyYW5jZS4mI3hEO0RlcGFydG1lbnQgb2YgUGF0aG9sb2d5LCBSb3VlbiBIb3NwaXRh
bCwgUm91ZW4sIEZyYW5jZS4mI3hEO0RlcGFydG1lbnQgb2YgUGVkaWF0cmljIE5ldXJvc3VyZ2Vy
eSwgQVBIUCwgTmVja2VyIEhvc3BpdGFsLCBVbml2ZXJzaXRlIFBhcmlzIERlc2NhcnRlcywgU29y
Ym9ubmUgUGFyaXMgQ2l0ZSwgUGFyaXMsIEZyYW5jZS48L2F1dGgtYWRkcmVzcz48dGl0bGVzPjx0
aXRsZT5HbGlvbmV1cm9uYWwgdHVtb3JzIFBBVFoxLWZ1c2VkOiBjbGluaWNvLW1vbGVjdWxhciBh
bmQgRE5BIG1ldGh5bGF0aW9uIHNpZ25hdHVyZXMgZm9yIGEgdmFyaWV0eSBvZiBtb3JwaG9sb2dp
Y2FsIGFuZCByYWRpb2xvZ2ljYWwgcHJvZmlsZXM8L3RpdGxlPjxzZWNvbmRhcnktdGl0bGU+QWN0
YSBOZXVyb3BhdGhvbCBDb21tdW48L3NlY29uZGFyeS10aXRsZT48L3RpdGxlcz48cGVyaW9kaWNh
bD48ZnVsbC10aXRsZT5BY3RhIE5ldXJvcGF0aG9sIENvbW11bjwvZnVsbC10aXRsZT48L3Blcmlv
ZGljYWw+PHBhZ2VzPjExNDwvcGFnZXM+PHZvbHVtZT4xMzwvdm9sdW1lPjxudW1iZXI+MTwvbnVt
YmVyPjxlZGl0aW9uPjIwMjUwNTI0PC9lZGl0aW9uPjxrZXl3b3Jkcz48a2V5d29yZD5IdW1hbnM8
L2tleXdvcmQ+PGtleXdvcmQ+KkROQSBNZXRoeWxhdGlvbi9nZW5ldGljczwva2V5d29yZD48a2V5
d29yZD5NYWxlPC9rZXl3b3JkPjxrZXl3b3JkPkZlbWFsZTwva2V5d29yZD48a2V5d29yZD5DaGls
ZDwva2V5d29yZD48a2V5d29yZD5BZG9sZXNjZW50PC9rZXl3b3JkPjxrZXl3b3JkPkNoaWxkLCBQ
cmVzY2hvb2w8L2tleXdvcmQ+PGtleXdvcmQ+QWR1bHQ8L2tleXdvcmQ+PGtleXdvcmQ+WW91bmcg
QWR1bHQ8L2tleXdvcmQ+PGtleXdvcmQ+KlJlcHJlc3NvciBQcm90ZWlucy9nZW5ldGljcy9tZXRh
Ym9saXNtPC9rZXl3b3JkPjxrZXl3b3JkPipOZW9wbGFzbXMsIE5ldXJvZXBpdGhlbGlhbC9nZW5l
dGljcy9wYXRob2xvZ3kvZGlhZ25vc3RpYyBpbWFnaW5nPC9rZXl3b3JkPjxrZXl3b3JkPkNvLVJl
cHJlc3NvciBQcm90ZWluczwva2V5d29yZD48a2V5d29yZD5NaWRkbGUgQWdlZDwva2V5d29yZD48
a2V5d29yZD4qQ2VudHJhbCBOZXJ2b3VzIFN5c3RlbSBOZW9wbGFzbXMvZ2VuZXRpY3MvcGF0aG9s
b2d5L2RpYWdub3N0aWMgaW1hZ2luZzwva2V5d29yZD48a2V5d29yZD4qT25jb2dlbmUgUHJvdGVp
bnMsIEZ1c2lvbi9nZW5ldGljczwva2V5d29yZD48a2V5d29yZD5STkEtQmluZGluZyBQcm90ZWlu
IEVXUy9nZW5ldGljczwva2V5d29yZD48a2V5d29yZD5JbmZhbnQ8L2tleXdvcmQ+PGtleXdvcmQ+
S3J1cHBlbC1MaWtlIFRyYW5zY3JpcHRpb24gRmFjdG9yczwva2V5d29yZD48a2V5d29yZD5ETkEt
bWV0aHlsYXRpb248L2tleXdvcmQ+PGtleXdvcmQ+RXdzcjE6OlBhdHoxPC9rZXl3b3JkPjxrZXl3
b3JkPkdsaW9uZXVyb25hbCB0dW1vcjwva2V5d29yZD48a2V5d29yZD5NbjE6OlBhdHoxPC9rZXl3
b3JkPjwva2V5d29yZHM+PGRhdGVzPjx5ZWFyPjIwMjU8L3llYXI+PHB1Yi1kYXRlcz48ZGF0ZT5N
YXkgMjQ8L2RhdGU+PC9wdWItZGF0ZXM+PC9kYXRlcz48aXNibj4yMDUxLTU5NjAgKEVsZWN0cm9u
aWMpJiN4RDsyMDUxLTU5NjAgKExpbmtpbmcpPC9pc2JuPjxhY2Nlc3Npb24tbnVtPjQwNDEzNDg4
PC9hY2Nlc3Npb24tbnVtPjx1cmxzPjxyZWxhdGVkLXVybHM+PHVybD5odHRwczovL3d3dy5uY2Jp
Lm5sbS5uaWguZ292L3B1Ym1lZC80MDQxMzQ4ODwvdXJsPjwvcmVsYXRlZC11cmxzPjwvdXJscz48
Y3VzdG9tMT5EZWNsYXJhdGlvbnMuIEV0aGljcyBhcHByb3ZhbCBhbmQgY29uc2VudCB0byBwYXJ0
aWNpcGF0ZTogVGhpcyBzdHVkeSB3YXMgYXBwcm92ZWQgYnkgR0hVIFBhcmlzIFBzeWNoaWF0cnkg
YW5kIE5ldXJvc2NpZW5jZXMsIFNhaW50ZS1Bbm5lIEhvc3BpdGFsJmFwb3M7cyBsb2NhbCBldGhp
YyBjb21taXR0ZWUuIENvbnNlbnQgZm9yIHB1YmxpY2F0aW9uOiBUaGUgcGF0aWVudCBzaWduZWQg
aW5mb3JtZWQgY29uc2VudCBmb3JtcyBiZWZvcmUgdHJlYXRtZW50IHdhcyBzdGFydGVkLiBDb21w
ZXRpbmcgaW50ZXJlc3RzOiBUaGUgYXV0aG9ycyBkZWNsYXJlIG5vIGNvbXBldGluZyBpbnRlcmVz
dHMuPC9jdXN0b20xPjxjdXN0b20yPlBNQzEyMTAyOTIyPC9jdXN0b20yPjxlbGVjdHJvbmljLXJl
c291cmNlLW51bT4xMC4xMTg2L3M0MDQ3OC0wMjUtMDIwMzctNTwvZWxlY3Ryb25pYy1yZXNvdXJj
ZS1udW0+PHJlbW90ZS1kYXRhYmFzZS1uYW1lPk1lZGxpbmU8L3JlbW90ZS1kYXRhYmFzZS1uYW1l
PjxyZW1vdGUtZGF0YWJhc2UtcHJvdmlkZXI+TkxNPC9yZW1vdGUtZGF0YWJhc2UtcHJvdmlkZXI+
PC9yZWNvcmQ+PC9DaXRlPjwvRW5k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Pr>
                <w:rFonts w:ascii="Calibri" w:hAnsi="Calibri" w:cs="Calibri"/>
                <w:color w:val="000000"/>
                <w:sz w:val="16"/>
                <w:szCs w:val="16"/>
              </w:rPr>
            </w:r>
            <w:r>
              <w:rPr>
                <w:rFonts w:ascii="Calibri" w:hAnsi="Calibri" w:cs="Calibri"/>
                <w:color w:val="000000"/>
                <w:sz w:val="16"/>
                <w:szCs w:val="16"/>
              </w:rPr>
              <w:fldChar w:fldCharType="separate"/>
            </w:r>
            <w:r w:rsidRPr="00241E19">
              <w:rPr>
                <w:rFonts w:ascii="Calibri" w:hAnsi="Calibri" w:cs="Calibri"/>
                <w:noProof/>
                <w:color w:val="000000"/>
                <w:sz w:val="16"/>
                <w:szCs w:val="16"/>
                <w:vertAlign w:val="superscript"/>
              </w:rPr>
              <w:t>13</w:t>
            </w:r>
            <w:r>
              <w:rPr>
                <w:rFonts w:ascii="Calibri" w:hAnsi="Calibri" w:cs="Calibri"/>
                <w:color w:val="000000"/>
                <w:sz w:val="16"/>
                <w:szCs w:val="16"/>
              </w:rPr>
              <w:fldChar w:fldCharType="end"/>
            </w:r>
            <w:r w:rsidRPr="000F09A3">
              <w:rPr>
                <w:rFonts w:ascii="Calibri" w:hAnsi="Calibri" w:cs="Calibri"/>
                <w:b/>
                <w:bCs/>
                <w:color w:val="000000"/>
                <w:sz w:val="16"/>
                <w:szCs w:val="16"/>
              </w:rPr>
              <w:t xml:space="preserve"> </w:t>
            </w:r>
          </w:p>
        </w:tc>
        <w:tc>
          <w:tcPr>
            <w:tcW w:w="5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806F484"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1</w:t>
            </w:r>
          </w:p>
        </w:tc>
        <w:tc>
          <w:tcPr>
            <w:tcW w:w="1260" w:type="dxa"/>
            <w:tcBorders>
              <w:top w:val="single" w:sz="4" w:space="0" w:color="auto"/>
              <w:left w:val="single" w:sz="4" w:space="0" w:color="auto"/>
              <w:bottom w:val="single" w:sz="4" w:space="0" w:color="auto"/>
              <w:right w:val="single" w:sz="4" w:space="0" w:color="auto"/>
            </w:tcBorders>
          </w:tcPr>
          <w:p w14:paraId="1DDF60D8" w14:textId="77777777" w:rsidR="00ED64D1" w:rsidRPr="000F09A3" w:rsidRDefault="00ED64D1" w:rsidP="00547BB0">
            <w:pPr>
              <w:spacing w:line="480" w:lineRule="auto"/>
              <w:rPr>
                <w:rFonts w:ascii="Calibri" w:hAnsi="Calibri" w:cs="Calibri"/>
                <w:color w:val="000000"/>
                <w:sz w:val="16"/>
                <w:szCs w:val="16"/>
              </w:rPr>
            </w:pPr>
            <w:r w:rsidRPr="000F09A3">
              <w:rPr>
                <w:rFonts w:ascii="Calibri" w:hAnsi="Calibri" w:cs="Calibri"/>
                <w:color w:val="000000"/>
                <w:sz w:val="16"/>
                <w:szCs w:val="16"/>
              </w:rPr>
              <w:t>Glioneuronal-like</w:t>
            </w:r>
          </w:p>
        </w:tc>
        <w:tc>
          <w:tcPr>
            <w:tcW w:w="2250"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D92FFBC"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Polymorphous (spindle cells, pleomorphic, oligodendroglia-like), hyalin</w:t>
            </w:r>
          </w:p>
        </w:tc>
        <w:tc>
          <w:tcPr>
            <w:tcW w:w="2880"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B698ACB"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Right Lateral Ventricle</w:t>
            </w:r>
          </w:p>
        </w:tc>
        <w:tc>
          <w:tcPr>
            <w:tcW w:w="8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0AFE49C4" w14:textId="24C1A9C2" w:rsidR="00ED64D1" w:rsidRPr="000F09A3" w:rsidRDefault="00ED64D1" w:rsidP="00547BB0">
            <w:pPr>
              <w:spacing w:line="480" w:lineRule="auto"/>
              <w:jc w:val="center"/>
              <w:rPr>
                <w:rFonts w:ascii="Calibri" w:hAnsi="Calibri" w:cs="Calibri"/>
                <w:b/>
                <w:bCs/>
                <w:sz w:val="16"/>
                <w:szCs w:val="16"/>
              </w:rPr>
            </w:pPr>
            <w:r>
              <w:rPr>
                <w:rFonts w:ascii="Calibri" w:hAnsi="Calibri" w:cs="Calibri"/>
                <w:color w:val="000000"/>
                <w:sz w:val="16"/>
                <w:szCs w:val="16"/>
              </w:rPr>
              <w:t>0-</w:t>
            </w:r>
            <w:r w:rsidR="006A2BE4">
              <w:rPr>
                <w:rFonts w:ascii="Calibri" w:hAnsi="Calibri" w:cs="Calibri"/>
                <w:color w:val="000000"/>
                <w:sz w:val="16"/>
                <w:szCs w:val="16"/>
              </w:rPr>
              <w:t>6</w:t>
            </w:r>
            <w:r>
              <w:rPr>
                <w:rFonts w:ascii="Calibri" w:hAnsi="Calibri" w:cs="Calibri"/>
                <w:color w:val="000000"/>
                <w:sz w:val="16"/>
                <w:szCs w:val="16"/>
              </w:rPr>
              <w:t xml:space="preserve"> </w:t>
            </w:r>
            <w:r w:rsidRPr="000F09A3">
              <w:rPr>
                <w:rFonts w:ascii="Calibri" w:hAnsi="Calibri" w:cs="Calibri"/>
                <w:color w:val="000000"/>
                <w:sz w:val="16"/>
                <w:szCs w:val="16"/>
              </w:rPr>
              <w:t>yrs F</w:t>
            </w:r>
          </w:p>
        </w:tc>
        <w:tc>
          <w:tcPr>
            <w:tcW w:w="10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860AAA2"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GTR</w:t>
            </w:r>
          </w:p>
        </w:tc>
        <w:tc>
          <w:tcPr>
            <w:tcW w:w="8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0F7EFF2B" w14:textId="77777777" w:rsidR="00ED64D1" w:rsidRPr="000F09A3" w:rsidRDefault="00ED64D1" w:rsidP="00547BB0">
            <w:pPr>
              <w:spacing w:line="480" w:lineRule="auto"/>
              <w:jc w:val="center"/>
              <w:rPr>
                <w:rFonts w:ascii="Calibri" w:hAnsi="Calibri" w:cs="Calibri"/>
                <w:color w:val="000000"/>
                <w:sz w:val="16"/>
                <w:szCs w:val="16"/>
              </w:rPr>
            </w:pPr>
            <w:r w:rsidRPr="000F09A3">
              <w:rPr>
                <w:rFonts w:ascii="Calibri" w:hAnsi="Calibri" w:cs="Calibri"/>
                <w:color w:val="000000"/>
                <w:sz w:val="16"/>
                <w:szCs w:val="16"/>
              </w:rPr>
              <w:t>In situ recurrence</w:t>
            </w:r>
          </w:p>
          <w:p w14:paraId="160FC0D5" w14:textId="77777777" w:rsidR="00ED64D1" w:rsidRPr="000F09A3" w:rsidRDefault="00ED64D1" w:rsidP="00547BB0">
            <w:pPr>
              <w:spacing w:line="480" w:lineRule="auto"/>
              <w:rPr>
                <w:rFonts w:ascii="Calibri" w:hAnsi="Calibri" w:cs="Calibri"/>
                <w:b/>
                <w:bCs/>
                <w:sz w:val="16"/>
                <w:szCs w:val="16"/>
              </w:rPr>
            </w:pPr>
            <w:r w:rsidRPr="000F09A3">
              <w:rPr>
                <w:rFonts w:ascii="Calibri" w:hAnsi="Calibri" w:cs="Calibri"/>
                <w:color w:val="000000"/>
                <w:sz w:val="16"/>
                <w:szCs w:val="16"/>
              </w:rPr>
              <w:t>PFS 139/OS 144</w:t>
            </w:r>
          </w:p>
        </w:tc>
      </w:tr>
      <w:tr w:rsidR="00ED64D1" w:rsidRPr="008D0DD4" w14:paraId="468BDA22" w14:textId="77777777" w:rsidTr="006A2BE4">
        <w:trPr>
          <w:trHeight w:val="288"/>
          <w:tblHeader/>
        </w:trPr>
        <w:tc>
          <w:tcPr>
            <w:tcW w:w="10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DEBFE1C" w14:textId="77777777" w:rsidR="00ED64D1" w:rsidRPr="000F09A3" w:rsidRDefault="00ED64D1" w:rsidP="00547BB0">
            <w:pPr>
              <w:spacing w:line="480" w:lineRule="auto"/>
              <w:jc w:val="center"/>
              <w:rPr>
                <w:rFonts w:ascii="Calibri" w:hAnsi="Calibri" w:cs="Calibri"/>
                <w:b/>
                <w:bCs/>
                <w:sz w:val="16"/>
                <w:szCs w:val="16"/>
              </w:rPr>
            </w:pPr>
            <w:proofErr w:type="spellStart"/>
            <w:r w:rsidRPr="000F09A3">
              <w:rPr>
                <w:rFonts w:ascii="Calibri" w:hAnsi="Calibri" w:cs="Calibri"/>
                <w:color w:val="000000"/>
                <w:sz w:val="16"/>
                <w:szCs w:val="16"/>
              </w:rPr>
              <w:t>Tauziède-Espariat</w:t>
            </w:r>
            <w:proofErr w:type="spellEnd"/>
            <w:r w:rsidRPr="000F09A3">
              <w:rPr>
                <w:rFonts w:ascii="Calibri" w:hAnsi="Calibri" w:cs="Calibri"/>
                <w:color w:val="000000"/>
                <w:sz w:val="16"/>
                <w:szCs w:val="16"/>
              </w:rPr>
              <w:t xml:space="preserve"> </w:t>
            </w:r>
            <w:r>
              <w:rPr>
                <w:rFonts w:ascii="Calibri" w:hAnsi="Calibri" w:cs="Calibri"/>
                <w:color w:val="000000"/>
                <w:sz w:val="16"/>
                <w:szCs w:val="16"/>
              </w:rPr>
              <w:fldChar w:fldCharType="begin">
                <w:fldData xml:space="preserve">PEVuZE5vdGU+PENpdGU+PEF1dGhvcj5UYXV6aWVkZS1Fc3BhcmlhdDwvQXV0aG9yPjxZZWFyPjIw
MjU8L1llYXI+PFJlY051bT4xNzYyPC9SZWNOdW0+PERpc3BsYXlUZXh0PjxzdHlsZSBmYWNlPSJz
dXBlcnNjcmlwdCI+MTM8L3N0eWxlPjwvRGlzcGxheVRleHQ+PHJlY29yZD48cmVjLW51bWJlcj4x
NzYyPC9yZWMtbnVtYmVyPjxmb3JlaWduLWtleXM+PGtleSBhcHA9IkVOIiBkYi1pZD0iYWVmc3Bl
cHZkMnNmZjNlMnB3ZTV0d3B6Znd2ZGZyNWVkZGQyIiB0aW1lc3RhbXA9IjE3NTA4MDc2NzEiIGd1
aWQ9ImJkMzU5NjQwLTU2ZjctNDczYy05OTYzLTA3MmEwMWJkYjNlNSI+MTc2Mjwva2V5PjwvZm9y
ZWlnbi1rZXlzPjxyZWYtdHlwZSBuYW1lPSJKb3VybmFsIEFydGljbGUiPjE3PC9yZWYtdHlwZT48
Y29udHJpYnV0b3JzPjxhdXRob3JzPjxhdXRob3I+VGF1emllZGUtRXNwYXJpYXQsIEEuPC9hdXRo
b3I+PGF1dGhvcj5EYW5nb3Vsb2ZmLVJvcywgVi48L2F1dGhvcj48YXV0aG9yPlNpZXZlcnMsIFAu
PC9hdXRob3I+PGF1dGhvcj5EdWNoZXNuZSwgTS48L2F1dGhvcj48YXV0aG9yPlNpZWdmcmllZCwg
QS48L2F1dGhvcj48YXV0aG9yPk5pY2Fpc2UsIFkuPC9hdXRob3I+PGF1dGhvcj5Cb2RkYWVydCwg
Ti48L2F1dGhvcj48YXV0aG9yPkhhc3R5LCBMLjwvYXV0aG9yPjxhdXRob3I+TWV0YWlzLCBBLjwv
YXV0aG9yPjxhdXRob3I+TmdvLCBDLjwvYXV0aG9yPjxhdXRob3I+bGUgTG9hcmVyLCBGLjwvYXV0
aG9yPjxhdXRob3I+Qm91dmllciwgQy48L2F1dGhvcj48YXV0aG9yPkZvbnRhaW5lLCBBLjwvYXV0
aG9yPjxhdXRob3I+Um91c3NlYXUsIEEuPC9hdXRob3I+PGF1dGhvcj5NYXJndWV0LCBGLjwvYXV0
aG9yPjxhdXRob3I+QmVjY2FyaWEsIEsuPC9hdXRob3I+PGF1dGhvcj5CbGF1d2Jsb21tZSwgVC48
L2F1dGhvcj48YXV0aG9yPlVyby1Db3N0ZSwgRS48L2F1dGhvcj48YXV0aG9yPlZhcmxldCwgUC48
L2F1dGhvcj48YXV0aG9yPlJlbm9jbGlwLCBMLiBPLiBDLjwvYXV0aG9yPjwvYXV0aG9ycz48L2Nv
bnRyaWJ1dG9ycz48YXV0aC1hZGRyZXNzPkRlcGFydG1lbnQgb2YgTmV1cm9wYXRob2xvZ3ksIEdI
VSBQYXJpcy1Qc3ljaGlhdHJpZSBldCBOZXVyb3NjaWVuY2VzLCBTYWludGUtQW5uZSBIb3NwaXRh
bCwgUGFyaXMsIEZyYW5jZS4gYS50YXV6aWVkZS1lc3BhcmlhdEBnaHUtcGFyaXMuZnIuJiN4RDtJ
bnN0aXR1dCBkZSBQc3ljaGlhdHJpZSBldCBOZXVyb3NjaWVuY2VzIGRlIFBhcmlzIChJUE5QKSwg
VU1SIFMxMjY2LCBJTlNFUk0sIElNQS1CUkFJTiwgUGFyaXMsIEZyYW5jZS4gYS50YXV6aWVkZS1l
c3BhcmlhdEBnaHUtcGFyaXMuZnIuJiN4RDtVbml2ZXJzaXRlIGRlIFBhcmlzLCBQYXJpcywgRnJh
bmNlLiBhLnRhdXppZWRlLWVzcGFyaWF0QGdodS1wYXJpcy5mci4mI3hEO0RlcGFydG1lbnQgb2Yg
TmV1cm9wYXRob2xvZ3ksIEdIVSBQYXJpcy1Qc3ljaGlhdHJpZSBldCBOZXVyb3NjaWVuY2VzLCBT
YWludGUtQW5uZSBIb3NwaXRhbCwgMSwgcnVlIENhYmFuaXMsIFBhcmlzLCA3NTAxNCwgRnJhbmNl
LiBhLnRhdXppZWRlLWVzcGFyaWF0QGdodS1wYXJpcy5mci4mI3hEO1VuaXZlcnNpdGUgZGUgUGFy
aXMsIFBhcmlzLCBGcmFuY2UuJiN4RDtQZWRpYXRyaWMgUmFkaW9sb2d5IERlcGFydG1lbnQsIEFQ
LUhQLCBIb3BpdGFsIFVuaXZlcnNpdGFpcmUgTmVja2VyLUVuZmFudHMgTWFsYWRlcywgUGFyaXMs
IEYtNzUwMTUsIEZyYW5jZS4mI3hEO1VuaXZlcnNpdGUgZGUgUGFyaXMsIElOU0VSTSBFUkwgVUEx
MCwgSU5TRVJNIFUxMTYzLCBJbnN0aXR1dCBJbWFnaW5lLCBQYXJpcywgRi03NTAxNSwgRnJhbmNl
LiYjeEQ7RGVwYXJ0bWVudCBvZiBOZXVyb3BhdGhvbG9neSwgSW5zdGl0dXRlIG9mIFBhdGhvbG9n
eSwgVW5pdmVyc2l0eSBIb3NwaXRhbCBIZWlkZWxiZXJnLCBIZWlkZWxiZXJnLCBHZXJtYW55LiYj
eEQ7Q2xpbmljYWwgQ29vcGVyYXRpb24gVW5pdCBOZXVyb3BhdGhvbG9neSwgR2VybWFuIENvbnNv
cnRpdW0gZm9yIFRyYW5zbGF0aW9uYWwgQ2FuY2VyIFJlc2VhcmNoIChES1RLKSwgR2VybWFuIENh
bmNlciBSZXNlYXJjaCBDZW50ZXIgREtGWiwgSGVpZGVsYmVyZywgR2VybWFueS4mI3hEO0RlcGFy
dG1lbnQgb2YgUGF0aG9sb2d5LCBEdXB1eXRyZW4gVW5pdmVyc2l0eSBIb3NwaXRhbCwgTGltb2dl
cywgRnJhbmNlLiYjeEQ7RGVwYXJ0bWVudCBvZiBQYXRob2xvZ3ksIFRvdWxvdXNlIFVuaXZlcnNp
dHkgSG9zcGl0YWwsIFRvdWxvdXNlLCBGcmFuY2UuJiN4RDtJTlNFUk0gVTEwMzcsIENhbmNlciBS
ZXNlYXJjaCBDZW50ZXIgb2YgVG91bG91c2UgKENSQ1QpLCBUb3Vsb3VzZSwgRnJhbmNlLiYjeEQ7
VW5pdmVyc2l0ZSBQYXVsIFNhYmF0aWVyLCBUb3Vsb3VzZSBJSUksIFRvdWxvdXNlLCBGcmFuY2Uu
JiN4RDtEZXBhcnRtZW50IG9mIE5ldXJvcGF0aG9sb2d5LCBHSFUgUGFyaXMtUHN5Y2hpYXRyaWUg
ZXQgTmV1cm9zY2llbmNlcywgU2FpbnRlLUFubmUgSG9zcGl0YWwsIFBhcmlzLCBGcmFuY2UuJiN4
RDtJbnN0aXR1dCBkZSBQc3ljaGlhdHJpZSBldCBOZXVyb3NjaWVuY2VzIGRlIFBhcmlzIChJUE5Q
KSwgVU1SIFMxMjY2LCBJTlNFUk0sIElNQS1CUkFJTiwgUGFyaXMsIEZyYW5jZS4mI3hEO0RlcGFy
dG1lbnQgb2YgUGF0aG9sb2d5LCBHdXN0YXZlIFJvdXNzeSBJbnN0aXR1dGUsIFZpbGxlanVpZiwg
RnJhbmNlLiYjeEQ7RGVwYXJ0bWVudCBvZiBCaW9wYXRob2xvZ3ksIEluc3RpdHV0IEJlcmdvbmll
LCBCb3JkZWF1eCwgRnJhbmNlLiYjeEQ7VW5pdmVyc2l0ZSBkZSBCb3JkZWF1eCwgVGFsZW5jZSwg
RnJhbmNlLiYjeEQ7SU5TRVJNIFUxMjE4LCBBQ1RJT04sIEluc3RpdHV0IEJlcmdvbmllLCBCb3Jk
ZWF1eCwgRnJhbmNlLiYjeEQ7SW5zdCBOZXVyb3BoeXNpb3BhdGhvbCwgYW5kIEFQSE0sIERlcGFy
dG1lbnQgb2YgQW5hdG9tb3BhdGhvbG9neSBhbmQgTmV1cm9wYXRob2xvZ3ksIEFpeC1NYXJzZWls
bGUgVW5pdiwgQ05SUywgSU5QLCBMYSBUaW1vbmUgSG9zcGl0YWwsIE1hcnNlaWxsZSwgMTMzODUs
IEZyYW5jZS4mI3hEO0RlcGFydG1lbnQgb2YgUGF0aG9sb2d5LCBBbmdlcnMgSG9zcGl0YWwsIEFu
Z2VycywgRnJhbmNlLiYjeEQ7VW5pdmVyc2l0ZSBkJmFwb3M7QW5nZXJzLCBJbnNlcm0gVU1SIDEz
MDcsIENOUlMgVU1SIDYwNzUsIE5hbnRlcyBVbml2ZXJzaXRlLCBDUkNJMk5BLCBBbmdlcnMsIEYt
NDkwMDAsIEZyYW5jZS4mI3hEO0RlcGFydG1lbnQgb2YgUGF0aG9sb2d5LCBSb3VlbiBIb3NwaXRh
bCwgUm91ZW4sIEZyYW5jZS4mI3hEO0RlcGFydG1lbnQgb2YgUGVkaWF0cmljIE5ldXJvc3VyZ2Vy
eSwgQVBIUCwgTmVja2VyIEhvc3BpdGFsLCBVbml2ZXJzaXRlIFBhcmlzIERlc2NhcnRlcywgU29y
Ym9ubmUgUGFyaXMgQ2l0ZSwgUGFyaXMsIEZyYW5jZS48L2F1dGgtYWRkcmVzcz48dGl0bGVzPjx0
aXRsZT5HbGlvbmV1cm9uYWwgdHVtb3JzIFBBVFoxLWZ1c2VkOiBjbGluaWNvLW1vbGVjdWxhciBh
bmQgRE5BIG1ldGh5bGF0aW9uIHNpZ25hdHVyZXMgZm9yIGEgdmFyaWV0eSBvZiBtb3JwaG9sb2dp
Y2FsIGFuZCByYWRpb2xvZ2ljYWwgcHJvZmlsZXM8L3RpdGxlPjxzZWNvbmRhcnktdGl0bGU+QWN0
YSBOZXVyb3BhdGhvbCBDb21tdW48L3NlY29uZGFyeS10aXRsZT48L3RpdGxlcz48cGVyaW9kaWNh
bD48ZnVsbC10aXRsZT5BY3RhIE5ldXJvcGF0aG9sIENvbW11bjwvZnVsbC10aXRsZT48L3Blcmlv
ZGljYWw+PHBhZ2VzPjExNDwvcGFnZXM+PHZvbHVtZT4xMzwvdm9sdW1lPjxudW1iZXI+MTwvbnVt
YmVyPjxlZGl0aW9uPjIwMjUwNTI0PC9lZGl0aW9uPjxrZXl3b3Jkcz48a2V5d29yZD5IdW1hbnM8
L2tleXdvcmQ+PGtleXdvcmQ+KkROQSBNZXRoeWxhdGlvbi9nZW5ldGljczwva2V5d29yZD48a2V5
d29yZD5NYWxlPC9rZXl3b3JkPjxrZXl3b3JkPkZlbWFsZTwva2V5d29yZD48a2V5d29yZD5DaGls
ZDwva2V5d29yZD48a2V5d29yZD5BZG9sZXNjZW50PC9rZXl3b3JkPjxrZXl3b3JkPkNoaWxkLCBQ
cmVzY2hvb2w8L2tleXdvcmQ+PGtleXdvcmQ+QWR1bHQ8L2tleXdvcmQ+PGtleXdvcmQ+WW91bmcg
QWR1bHQ8L2tleXdvcmQ+PGtleXdvcmQ+KlJlcHJlc3NvciBQcm90ZWlucy9nZW5ldGljcy9tZXRh
Ym9saXNtPC9rZXl3b3JkPjxrZXl3b3JkPipOZW9wbGFzbXMsIE5ldXJvZXBpdGhlbGlhbC9nZW5l
dGljcy9wYXRob2xvZ3kvZGlhZ25vc3RpYyBpbWFnaW5nPC9rZXl3b3JkPjxrZXl3b3JkPkNvLVJl
cHJlc3NvciBQcm90ZWluczwva2V5d29yZD48a2V5d29yZD5NaWRkbGUgQWdlZDwva2V5d29yZD48
a2V5d29yZD4qQ2VudHJhbCBOZXJ2b3VzIFN5c3RlbSBOZW9wbGFzbXMvZ2VuZXRpY3MvcGF0aG9s
b2d5L2RpYWdub3N0aWMgaW1hZ2luZzwva2V5d29yZD48a2V5d29yZD4qT25jb2dlbmUgUHJvdGVp
bnMsIEZ1c2lvbi9nZW5ldGljczwva2V5d29yZD48a2V5d29yZD5STkEtQmluZGluZyBQcm90ZWlu
IEVXUy9nZW5ldGljczwva2V5d29yZD48a2V5d29yZD5JbmZhbnQ8L2tleXdvcmQ+PGtleXdvcmQ+
S3J1cHBlbC1MaWtlIFRyYW5zY3JpcHRpb24gRmFjdG9yczwva2V5d29yZD48a2V5d29yZD5ETkEt
bWV0aHlsYXRpb248L2tleXdvcmQ+PGtleXdvcmQ+RXdzcjE6OlBhdHoxPC9rZXl3b3JkPjxrZXl3
b3JkPkdsaW9uZXVyb25hbCB0dW1vcjwva2V5d29yZD48a2V5d29yZD5NbjE6OlBhdHoxPC9rZXl3
b3JkPjwva2V5d29yZHM+PGRhdGVzPjx5ZWFyPjIwMjU8L3llYXI+PHB1Yi1kYXRlcz48ZGF0ZT5N
YXkgMjQ8L2RhdGU+PC9wdWItZGF0ZXM+PC9kYXRlcz48aXNibj4yMDUxLTU5NjAgKEVsZWN0cm9u
aWMpJiN4RDsyMDUxLTU5NjAgKExpbmtpbmcpPC9pc2JuPjxhY2Nlc3Npb24tbnVtPjQwNDEzNDg4
PC9hY2Nlc3Npb24tbnVtPjx1cmxzPjxyZWxhdGVkLXVybHM+PHVybD5odHRwczovL3d3dy5uY2Jp
Lm5sbS5uaWguZ292L3B1Ym1lZC80MDQxMzQ4ODwvdXJsPjwvcmVsYXRlZC11cmxzPjwvdXJscz48
Y3VzdG9tMT5EZWNsYXJhdGlvbnMuIEV0aGljcyBhcHByb3ZhbCBhbmQgY29uc2VudCB0byBwYXJ0
aWNpcGF0ZTogVGhpcyBzdHVkeSB3YXMgYXBwcm92ZWQgYnkgR0hVIFBhcmlzIFBzeWNoaWF0cnkg
YW5kIE5ldXJvc2NpZW5jZXMsIFNhaW50ZS1Bbm5lIEhvc3BpdGFsJmFwb3M7cyBsb2NhbCBldGhp
YyBjb21taXR0ZWUuIENvbnNlbnQgZm9yIHB1YmxpY2F0aW9uOiBUaGUgcGF0aWVudCBzaWduZWQg
aW5mb3JtZWQgY29uc2VudCBmb3JtcyBiZWZvcmUgdHJlYXRtZW50IHdhcyBzdGFydGVkLiBDb21w
ZXRpbmcgaW50ZXJlc3RzOiBUaGUgYXV0aG9ycyBkZWNsYXJlIG5vIGNvbXBldGluZyBpbnRlcmVz
dHMuPC9jdXN0b20xPjxjdXN0b20yPlBNQzEyMTAyOTIyPC9jdXN0b20yPjxlbGVjdHJvbmljLXJl
c291cmNlLW51bT4xMC4xMTg2L3M0MDQ3OC0wMjUtMDIwMzctNTwvZWxlY3Ryb25pYy1yZXNvdXJj
ZS1udW0+PHJlbW90ZS1kYXRhYmFzZS1uYW1lPk1lZGxpbmU8L3JlbW90ZS1kYXRhYmFzZS1uYW1l
PjxyZW1vdGUtZGF0YWJhc2UtcHJvdmlkZXI+TkxNPC9yZW1vdGUtZGF0YWJhc2UtcHJvdmlkZXI+
PC9yZWNvcmQ+PC9DaXRlPjwvRW5k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UYXV6aWVkZS1Fc3BhcmlhdDwvQXV0aG9yPjxZZWFyPjIw
MjU8L1llYXI+PFJlY051bT4xNzYyPC9SZWNOdW0+PERpc3BsYXlUZXh0PjxzdHlsZSBmYWNlPSJz
dXBlcnNjcmlwdCI+MTM8L3N0eWxlPjwvRGlzcGxheVRleHQ+PHJlY29yZD48cmVjLW51bWJlcj4x
NzYyPC9yZWMtbnVtYmVyPjxmb3JlaWduLWtleXM+PGtleSBhcHA9IkVOIiBkYi1pZD0iYWVmc3Bl
cHZkMnNmZjNlMnB3ZTV0d3B6Znd2ZGZyNWVkZGQyIiB0aW1lc3RhbXA9IjE3NTA4MDc2NzEiIGd1
aWQ9ImJkMzU5NjQwLTU2ZjctNDczYy05OTYzLTA3MmEwMWJkYjNlNSI+MTc2Mjwva2V5PjwvZm9y
ZWlnbi1rZXlzPjxyZWYtdHlwZSBuYW1lPSJKb3VybmFsIEFydGljbGUiPjE3PC9yZWYtdHlwZT48
Y29udHJpYnV0b3JzPjxhdXRob3JzPjxhdXRob3I+VGF1emllZGUtRXNwYXJpYXQsIEEuPC9hdXRo
b3I+PGF1dGhvcj5EYW5nb3Vsb2ZmLVJvcywgVi48L2F1dGhvcj48YXV0aG9yPlNpZXZlcnMsIFAu
PC9hdXRob3I+PGF1dGhvcj5EdWNoZXNuZSwgTS48L2F1dGhvcj48YXV0aG9yPlNpZWdmcmllZCwg
QS48L2F1dGhvcj48YXV0aG9yPk5pY2Fpc2UsIFkuPC9hdXRob3I+PGF1dGhvcj5Cb2RkYWVydCwg
Ti48L2F1dGhvcj48YXV0aG9yPkhhc3R5LCBMLjwvYXV0aG9yPjxhdXRob3I+TWV0YWlzLCBBLjwv
YXV0aG9yPjxhdXRob3I+TmdvLCBDLjwvYXV0aG9yPjxhdXRob3I+bGUgTG9hcmVyLCBGLjwvYXV0
aG9yPjxhdXRob3I+Qm91dmllciwgQy48L2F1dGhvcj48YXV0aG9yPkZvbnRhaW5lLCBBLjwvYXV0
aG9yPjxhdXRob3I+Um91c3NlYXUsIEEuPC9hdXRob3I+PGF1dGhvcj5NYXJndWV0LCBGLjwvYXV0
aG9yPjxhdXRob3I+QmVjY2FyaWEsIEsuPC9hdXRob3I+PGF1dGhvcj5CbGF1d2Jsb21tZSwgVC48
L2F1dGhvcj48YXV0aG9yPlVyby1Db3N0ZSwgRS48L2F1dGhvcj48YXV0aG9yPlZhcmxldCwgUC48
L2F1dGhvcj48YXV0aG9yPlJlbm9jbGlwLCBMLiBPLiBDLjwvYXV0aG9yPjwvYXV0aG9ycz48L2Nv
bnRyaWJ1dG9ycz48YXV0aC1hZGRyZXNzPkRlcGFydG1lbnQgb2YgTmV1cm9wYXRob2xvZ3ksIEdI
VSBQYXJpcy1Qc3ljaGlhdHJpZSBldCBOZXVyb3NjaWVuY2VzLCBTYWludGUtQW5uZSBIb3NwaXRh
bCwgUGFyaXMsIEZyYW5jZS4gYS50YXV6aWVkZS1lc3BhcmlhdEBnaHUtcGFyaXMuZnIuJiN4RDtJ
bnN0aXR1dCBkZSBQc3ljaGlhdHJpZSBldCBOZXVyb3NjaWVuY2VzIGRlIFBhcmlzIChJUE5QKSwg
VU1SIFMxMjY2LCBJTlNFUk0sIElNQS1CUkFJTiwgUGFyaXMsIEZyYW5jZS4gYS50YXV6aWVkZS1l
c3BhcmlhdEBnaHUtcGFyaXMuZnIuJiN4RDtVbml2ZXJzaXRlIGRlIFBhcmlzLCBQYXJpcywgRnJh
bmNlLiBhLnRhdXppZWRlLWVzcGFyaWF0QGdodS1wYXJpcy5mci4mI3hEO0RlcGFydG1lbnQgb2Yg
TmV1cm9wYXRob2xvZ3ksIEdIVSBQYXJpcy1Qc3ljaGlhdHJpZSBldCBOZXVyb3NjaWVuY2VzLCBT
YWludGUtQW5uZSBIb3NwaXRhbCwgMSwgcnVlIENhYmFuaXMsIFBhcmlzLCA3NTAxNCwgRnJhbmNl
LiBhLnRhdXppZWRlLWVzcGFyaWF0QGdodS1wYXJpcy5mci4mI3hEO1VuaXZlcnNpdGUgZGUgUGFy
aXMsIFBhcmlzLCBGcmFuY2UuJiN4RDtQZWRpYXRyaWMgUmFkaW9sb2d5IERlcGFydG1lbnQsIEFQ
LUhQLCBIb3BpdGFsIFVuaXZlcnNpdGFpcmUgTmVja2VyLUVuZmFudHMgTWFsYWRlcywgUGFyaXMs
IEYtNzUwMTUsIEZyYW5jZS4mI3hEO1VuaXZlcnNpdGUgZGUgUGFyaXMsIElOU0VSTSBFUkwgVUEx
MCwgSU5TRVJNIFUxMTYzLCBJbnN0aXR1dCBJbWFnaW5lLCBQYXJpcywgRi03NTAxNSwgRnJhbmNl
LiYjeEQ7RGVwYXJ0bWVudCBvZiBOZXVyb3BhdGhvbG9neSwgSW5zdGl0dXRlIG9mIFBhdGhvbG9n
eSwgVW5pdmVyc2l0eSBIb3NwaXRhbCBIZWlkZWxiZXJnLCBIZWlkZWxiZXJnLCBHZXJtYW55LiYj
eEQ7Q2xpbmljYWwgQ29vcGVyYXRpb24gVW5pdCBOZXVyb3BhdGhvbG9neSwgR2VybWFuIENvbnNv
cnRpdW0gZm9yIFRyYW5zbGF0aW9uYWwgQ2FuY2VyIFJlc2VhcmNoIChES1RLKSwgR2VybWFuIENh
bmNlciBSZXNlYXJjaCBDZW50ZXIgREtGWiwgSGVpZGVsYmVyZywgR2VybWFueS4mI3hEO0RlcGFy
dG1lbnQgb2YgUGF0aG9sb2d5LCBEdXB1eXRyZW4gVW5pdmVyc2l0eSBIb3NwaXRhbCwgTGltb2dl
cywgRnJhbmNlLiYjeEQ7RGVwYXJ0bWVudCBvZiBQYXRob2xvZ3ksIFRvdWxvdXNlIFVuaXZlcnNp
dHkgSG9zcGl0YWwsIFRvdWxvdXNlLCBGcmFuY2UuJiN4RDtJTlNFUk0gVTEwMzcsIENhbmNlciBS
ZXNlYXJjaCBDZW50ZXIgb2YgVG91bG91c2UgKENSQ1QpLCBUb3Vsb3VzZSwgRnJhbmNlLiYjeEQ7
VW5pdmVyc2l0ZSBQYXVsIFNhYmF0aWVyLCBUb3Vsb3VzZSBJSUksIFRvdWxvdXNlLCBGcmFuY2Uu
JiN4RDtEZXBhcnRtZW50IG9mIE5ldXJvcGF0aG9sb2d5LCBHSFUgUGFyaXMtUHN5Y2hpYXRyaWUg
ZXQgTmV1cm9zY2llbmNlcywgU2FpbnRlLUFubmUgSG9zcGl0YWwsIFBhcmlzLCBGcmFuY2UuJiN4
RDtJbnN0aXR1dCBkZSBQc3ljaGlhdHJpZSBldCBOZXVyb3NjaWVuY2VzIGRlIFBhcmlzIChJUE5Q
KSwgVU1SIFMxMjY2LCBJTlNFUk0sIElNQS1CUkFJTiwgUGFyaXMsIEZyYW5jZS4mI3hEO0RlcGFy
dG1lbnQgb2YgUGF0aG9sb2d5LCBHdXN0YXZlIFJvdXNzeSBJbnN0aXR1dGUsIFZpbGxlanVpZiwg
RnJhbmNlLiYjeEQ7RGVwYXJ0bWVudCBvZiBCaW9wYXRob2xvZ3ksIEluc3RpdHV0IEJlcmdvbmll
LCBCb3JkZWF1eCwgRnJhbmNlLiYjeEQ7VW5pdmVyc2l0ZSBkZSBCb3JkZWF1eCwgVGFsZW5jZSwg
RnJhbmNlLiYjeEQ7SU5TRVJNIFUxMjE4LCBBQ1RJT04sIEluc3RpdHV0IEJlcmdvbmllLCBCb3Jk
ZWF1eCwgRnJhbmNlLiYjeEQ7SW5zdCBOZXVyb3BoeXNpb3BhdGhvbCwgYW5kIEFQSE0sIERlcGFy
dG1lbnQgb2YgQW5hdG9tb3BhdGhvbG9neSBhbmQgTmV1cm9wYXRob2xvZ3ksIEFpeC1NYXJzZWls
bGUgVW5pdiwgQ05SUywgSU5QLCBMYSBUaW1vbmUgSG9zcGl0YWwsIE1hcnNlaWxsZSwgMTMzODUs
IEZyYW5jZS4mI3hEO0RlcGFydG1lbnQgb2YgUGF0aG9sb2d5LCBBbmdlcnMgSG9zcGl0YWwsIEFu
Z2VycywgRnJhbmNlLiYjeEQ7VW5pdmVyc2l0ZSBkJmFwb3M7QW5nZXJzLCBJbnNlcm0gVU1SIDEz
MDcsIENOUlMgVU1SIDYwNzUsIE5hbnRlcyBVbml2ZXJzaXRlLCBDUkNJMk5BLCBBbmdlcnMsIEYt
NDkwMDAsIEZyYW5jZS4mI3hEO0RlcGFydG1lbnQgb2YgUGF0aG9sb2d5LCBSb3VlbiBIb3NwaXRh
bCwgUm91ZW4sIEZyYW5jZS4mI3hEO0RlcGFydG1lbnQgb2YgUGVkaWF0cmljIE5ldXJvc3VyZ2Vy
eSwgQVBIUCwgTmVja2VyIEhvc3BpdGFsLCBVbml2ZXJzaXRlIFBhcmlzIERlc2NhcnRlcywgU29y
Ym9ubmUgUGFyaXMgQ2l0ZSwgUGFyaXMsIEZyYW5jZS48L2F1dGgtYWRkcmVzcz48dGl0bGVzPjx0
aXRsZT5HbGlvbmV1cm9uYWwgdHVtb3JzIFBBVFoxLWZ1c2VkOiBjbGluaWNvLW1vbGVjdWxhciBh
bmQgRE5BIG1ldGh5bGF0aW9uIHNpZ25hdHVyZXMgZm9yIGEgdmFyaWV0eSBvZiBtb3JwaG9sb2dp
Y2FsIGFuZCByYWRpb2xvZ2ljYWwgcHJvZmlsZXM8L3RpdGxlPjxzZWNvbmRhcnktdGl0bGU+QWN0
YSBOZXVyb3BhdGhvbCBDb21tdW48L3NlY29uZGFyeS10aXRsZT48L3RpdGxlcz48cGVyaW9kaWNh
bD48ZnVsbC10aXRsZT5BY3RhIE5ldXJvcGF0aG9sIENvbW11bjwvZnVsbC10aXRsZT48L3Blcmlv
ZGljYWw+PHBhZ2VzPjExNDwvcGFnZXM+PHZvbHVtZT4xMzwvdm9sdW1lPjxudW1iZXI+MTwvbnVt
YmVyPjxlZGl0aW9uPjIwMjUwNTI0PC9lZGl0aW9uPjxrZXl3b3Jkcz48a2V5d29yZD5IdW1hbnM8
L2tleXdvcmQ+PGtleXdvcmQ+KkROQSBNZXRoeWxhdGlvbi9nZW5ldGljczwva2V5d29yZD48a2V5
d29yZD5NYWxlPC9rZXl3b3JkPjxrZXl3b3JkPkZlbWFsZTwva2V5d29yZD48a2V5d29yZD5DaGls
ZDwva2V5d29yZD48a2V5d29yZD5BZG9sZXNjZW50PC9rZXl3b3JkPjxrZXl3b3JkPkNoaWxkLCBQ
cmVzY2hvb2w8L2tleXdvcmQ+PGtleXdvcmQ+QWR1bHQ8L2tleXdvcmQ+PGtleXdvcmQ+WW91bmcg
QWR1bHQ8L2tleXdvcmQ+PGtleXdvcmQ+KlJlcHJlc3NvciBQcm90ZWlucy9nZW5ldGljcy9tZXRh
Ym9saXNtPC9rZXl3b3JkPjxrZXl3b3JkPipOZW9wbGFzbXMsIE5ldXJvZXBpdGhlbGlhbC9nZW5l
dGljcy9wYXRob2xvZ3kvZGlhZ25vc3RpYyBpbWFnaW5nPC9rZXl3b3JkPjxrZXl3b3JkPkNvLVJl
cHJlc3NvciBQcm90ZWluczwva2V5d29yZD48a2V5d29yZD5NaWRkbGUgQWdlZDwva2V5d29yZD48
a2V5d29yZD4qQ2VudHJhbCBOZXJ2b3VzIFN5c3RlbSBOZW9wbGFzbXMvZ2VuZXRpY3MvcGF0aG9s
b2d5L2RpYWdub3N0aWMgaW1hZ2luZzwva2V5d29yZD48a2V5d29yZD4qT25jb2dlbmUgUHJvdGVp
bnMsIEZ1c2lvbi9nZW5ldGljczwva2V5d29yZD48a2V5d29yZD5STkEtQmluZGluZyBQcm90ZWlu
IEVXUy9nZW5ldGljczwva2V5d29yZD48a2V5d29yZD5JbmZhbnQ8L2tleXdvcmQ+PGtleXdvcmQ+
S3J1cHBlbC1MaWtlIFRyYW5zY3JpcHRpb24gRmFjdG9yczwva2V5d29yZD48a2V5d29yZD5ETkEt
bWV0aHlsYXRpb248L2tleXdvcmQ+PGtleXdvcmQ+RXdzcjE6OlBhdHoxPC9rZXl3b3JkPjxrZXl3
b3JkPkdsaW9uZXVyb25hbCB0dW1vcjwva2V5d29yZD48a2V5d29yZD5NbjE6OlBhdHoxPC9rZXl3
b3JkPjwva2V5d29yZHM+PGRhdGVzPjx5ZWFyPjIwMjU8L3llYXI+PHB1Yi1kYXRlcz48ZGF0ZT5N
YXkgMjQ8L2RhdGU+PC9wdWItZGF0ZXM+PC9kYXRlcz48aXNibj4yMDUxLTU5NjAgKEVsZWN0cm9u
aWMpJiN4RDsyMDUxLTU5NjAgKExpbmtpbmcpPC9pc2JuPjxhY2Nlc3Npb24tbnVtPjQwNDEzNDg4
PC9hY2Nlc3Npb24tbnVtPjx1cmxzPjxyZWxhdGVkLXVybHM+PHVybD5odHRwczovL3d3dy5uY2Jp
Lm5sbS5uaWguZ292L3B1Ym1lZC80MDQxMzQ4ODwvdXJsPjwvcmVsYXRlZC11cmxzPjwvdXJscz48
Y3VzdG9tMT5EZWNsYXJhdGlvbnMuIEV0aGljcyBhcHByb3ZhbCBhbmQgY29uc2VudCB0byBwYXJ0
aWNpcGF0ZTogVGhpcyBzdHVkeSB3YXMgYXBwcm92ZWQgYnkgR0hVIFBhcmlzIFBzeWNoaWF0cnkg
YW5kIE5ldXJvc2NpZW5jZXMsIFNhaW50ZS1Bbm5lIEhvc3BpdGFsJmFwb3M7cyBsb2NhbCBldGhp
YyBjb21taXR0ZWUuIENvbnNlbnQgZm9yIHB1YmxpY2F0aW9uOiBUaGUgcGF0aWVudCBzaWduZWQg
aW5mb3JtZWQgY29uc2VudCBmb3JtcyBiZWZvcmUgdHJlYXRtZW50IHdhcyBzdGFydGVkLiBDb21w
ZXRpbmcgaW50ZXJlc3RzOiBUaGUgYXV0aG9ycyBkZWNsYXJlIG5vIGNvbXBldGluZyBpbnRlcmVz
dHMuPC9jdXN0b20xPjxjdXN0b20yPlBNQzEyMTAyOTIyPC9jdXN0b20yPjxlbGVjdHJvbmljLXJl
c291cmNlLW51bT4xMC4xMTg2L3M0MDQ3OC0wMjUtMDIwMzctNTwvZWxlY3Ryb25pYy1yZXNvdXJj
ZS1udW0+PHJlbW90ZS1kYXRhYmFzZS1uYW1lPk1lZGxpbmU8L3JlbW90ZS1kYXRhYmFzZS1uYW1l
PjxyZW1vdGUtZGF0YWJhc2UtcHJvdmlkZXI+TkxNPC9yZW1vdGUtZGF0YWJhc2UtcHJvdmlkZXI+
PC9yZWNvcmQ+PC9DaXRlPjwvRW5k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Pr>
                <w:rFonts w:ascii="Calibri" w:hAnsi="Calibri" w:cs="Calibri"/>
                <w:color w:val="000000"/>
                <w:sz w:val="16"/>
                <w:szCs w:val="16"/>
              </w:rPr>
            </w:r>
            <w:r>
              <w:rPr>
                <w:rFonts w:ascii="Calibri" w:hAnsi="Calibri" w:cs="Calibri"/>
                <w:color w:val="000000"/>
                <w:sz w:val="16"/>
                <w:szCs w:val="16"/>
              </w:rPr>
              <w:fldChar w:fldCharType="separate"/>
            </w:r>
            <w:r w:rsidRPr="00241E19">
              <w:rPr>
                <w:rFonts w:ascii="Calibri" w:hAnsi="Calibri" w:cs="Calibri"/>
                <w:noProof/>
                <w:color w:val="000000"/>
                <w:sz w:val="16"/>
                <w:szCs w:val="16"/>
                <w:vertAlign w:val="superscript"/>
              </w:rPr>
              <w:t>13</w:t>
            </w:r>
            <w:r>
              <w:rPr>
                <w:rFonts w:ascii="Calibri" w:hAnsi="Calibri" w:cs="Calibri"/>
                <w:color w:val="000000"/>
                <w:sz w:val="16"/>
                <w:szCs w:val="16"/>
              </w:rPr>
              <w:fldChar w:fldCharType="end"/>
            </w:r>
          </w:p>
        </w:tc>
        <w:tc>
          <w:tcPr>
            <w:tcW w:w="5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7180486B"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1</w:t>
            </w:r>
          </w:p>
        </w:tc>
        <w:tc>
          <w:tcPr>
            <w:tcW w:w="1260" w:type="dxa"/>
            <w:tcBorders>
              <w:top w:val="single" w:sz="4" w:space="0" w:color="auto"/>
              <w:left w:val="single" w:sz="4" w:space="0" w:color="auto"/>
              <w:bottom w:val="single" w:sz="4" w:space="0" w:color="auto"/>
              <w:right w:val="single" w:sz="4" w:space="0" w:color="auto"/>
            </w:tcBorders>
          </w:tcPr>
          <w:p w14:paraId="61671F50" w14:textId="77777777" w:rsidR="00ED64D1" w:rsidRPr="000F09A3" w:rsidRDefault="00ED64D1" w:rsidP="00547BB0">
            <w:pPr>
              <w:spacing w:line="480" w:lineRule="auto"/>
              <w:rPr>
                <w:rFonts w:ascii="Calibri" w:hAnsi="Calibri" w:cs="Calibri"/>
                <w:color w:val="000000"/>
                <w:sz w:val="16"/>
                <w:szCs w:val="16"/>
              </w:rPr>
            </w:pPr>
            <w:r w:rsidRPr="000F09A3">
              <w:rPr>
                <w:rFonts w:ascii="Calibri" w:hAnsi="Calibri" w:cs="Calibri"/>
                <w:color w:val="000000"/>
                <w:sz w:val="16"/>
                <w:szCs w:val="16"/>
              </w:rPr>
              <w:t>Ependymoma-like</w:t>
            </w:r>
          </w:p>
        </w:tc>
        <w:tc>
          <w:tcPr>
            <w:tcW w:w="2250"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C293639"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Polymorphous (pleomorphic, oligodendroglia-like), hyalin</w:t>
            </w:r>
          </w:p>
        </w:tc>
        <w:tc>
          <w:tcPr>
            <w:tcW w:w="2880"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41213B4"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Right Parietal Lobe</w:t>
            </w:r>
          </w:p>
        </w:tc>
        <w:tc>
          <w:tcPr>
            <w:tcW w:w="8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48AC8EB" w14:textId="1BD2E8C5" w:rsidR="00ED64D1" w:rsidRPr="000F09A3" w:rsidRDefault="00ED64D1" w:rsidP="00547BB0">
            <w:pPr>
              <w:spacing w:line="480" w:lineRule="auto"/>
              <w:jc w:val="center"/>
              <w:rPr>
                <w:rFonts w:ascii="Calibri" w:hAnsi="Calibri" w:cs="Calibri"/>
                <w:b/>
                <w:bCs/>
                <w:sz w:val="16"/>
                <w:szCs w:val="16"/>
              </w:rPr>
            </w:pPr>
            <w:r>
              <w:rPr>
                <w:rFonts w:ascii="Calibri" w:hAnsi="Calibri" w:cs="Calibri"/>
                <w:color w:val="000000"/>
                <w:sz w:val="16"/>
                <w:szCs w:val="16"/>
              </w:rPr>
              <w:t>0-</w:t>
            </w:r>
            <w:r w:rsidR="006A2BE4">
              <w:rPr>
                <w:rFonts w:ascii="Calibri" w:hAnsi="Calibri" w:cs="Calibri"/>
                <w:color w:val="000000"/>
                <w:sz w:val="16"/>
                <w:szCs w:val="16"/>
              </w:rPr>
              <w:t>6</w:t>
            </w:r>
            <w:r>
              <w:rPr>
                <w:rFonts w:ascii="Calibri" w:hAnsi="Calibri" w:cs="Calibri"/>
                <w:color w:val="000000"/>
                <w:sz w:val="16"/>
                <w:szCs w:val="16"/>
              </w:rPr>
              <w:t xml:space="preserve"> yrs</w:t>
            </w:r>
            <w:r w:rsidRPr="000F09A3">
              <w:rPr>
                <w:rFonts w:ascii="Calibri" w:hAnsi="Calibri" w:cs="Calibri"/>
                <w:color w:val="000000"/>
                <w:sz w:val="16"/>
                <w:szCs w:val="16"/>
              </w:rPr>
              <w:t xml:space="preserve"> F</w:t>
            </w:r>
          </w:p>
        </w:tc>
        <w:tc>
          <w:tcPr>
            <w:tcW w:w="10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7B4AA1C1"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GTR+RT</w:t>
            </w:r>
          </w:p>
        </w:tc>
        <w:tc>
          <w:tcPr>
            <w:tcW w:w="8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792C66C4" w14:textId="77777777" w:rsidR="00ED64D1" w:rsidRPr="000F09A3" w:rsidRDefault="00ED64D1" w:rsidP="00547BB0">
            <w:pPr>
              <w:spacing w:line="480" w:lineRule="auto"/>
              <w:jc w:val="center"/>
              <w:rPr>
                <w:rFonts w:ascii="Calibri" w:hAnsi="Calibri" w:cs="Calibri"/>
                <w:color w:val="000000"/>
                <w:sz w:val="16"/>
                <w:szCs w:val="16"/>
              </w:rPr>
            </w:pPr>
            <w:r w:rsidRPr="000F09A3">
              <w:rPr>
                <w:rFonts w:ascii="Calibri" w:hAnsi="Calibri" w:cs="Calibri"/>
                <w:color w:val="000000"/>
                <w:sz w:val="16"/>
                <w:szCs w:val="16"/>
              </w:rPr>
              <w:t>No recurrence</w:t>
            </w:r>
          </w:p>
          <w:p w14:paraId="376F5E92" w14:textId="77777777" w:rsidR="00ED64D1" w:rsidRPr="000F09A3" w:rsidRDefault="00ED64D1" w:rsidP="00547BB0">
            <w:pPr>
              <w:spacing w:line="480" w:lineRule="auto"/>
              <w:rPr>
                <w:rFonts w:ascii="Calibri" w:hAnsi="Calibri" w:cs="Calibri"/>
                <w:b/>
                <w:bCs/>
                <w:sz w:val="16"/>
                <w:szCs w:val="16"/>
              </w:rPr>
            </w:pPr>
            <w:r w:rsidRPr="000F09A3">
              <w:rPr>
                <w:rFonts w:ascii="Calibri" w:hAnsi="Calibri" w:cs="Calibri"/>
                <w:color w:val="000000"/>
                <w:sz w:val="16"/>
                <w:szCs w:val="16"/>
              </w:rPr>
              <w:t>PFS/OS 66</w:t>
            </w:r>
          </w:p>
        </w:tc>
      </w:tr>
      <w:tr w:rsidR="00ED64D1" w:rsidRPr="008D0DD4" w14:paraId="72127C90" w14:textId="77777777" w:rsidTr="006A2BE4">
        <w:trPr>
          <w:trHeight w:val="288"/>
          <w:tblHeader/>
        </w:trPr>
        <w:tc>
          <w:tcPr>
            <w:tcW w:w="10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7E3C350C" w14:textId="77777777" w:rsidR="00ED64D1" w:rsidRPr="000F09A3" w:rsidRDefault="00ED64D1" w:rsidP="00547BB0">
            <w:pPr>
              <w:spacing w:line="480" w:lineRule="auto"/>
              <w:jc w:val="center"/>
              <w:rPr>
                <w:rFonts w:ascii="Calibri" w:hAnsi="Calibri" w:cs="Calibri"/>
                <w:b/>
                <w:bCs/>
                <w:sz w:val="16"/>
                <w:szCs w:val="16"/>
              </w:rPr>
            </w:pPr>
            <w:proofErr w:type="spellStart"/>
            <w:r w:rsidRPr="000F09A3">
              <w:rPr>
                <w:rFonts w:ascii="Calibri" w:hAnsi="Calibri" w:cs="Calibri"/>
                <w:color w:val="000000"/>
                <w:sz w:val="16"/>
                <w:szCs w:val="16"/>
              </w:rPr>
              <w:t>Tauziède-Espariat</w:t>
            </w:r>
            <w:proofErr w:type="spellEnd"/>
            <w:r w:rsidRPr="000F09A3">
              <w:rPr>
                <w:rFonts w:ascii="Calibri" w:hAnsi="Calibri" w:cs="Calibri"/>
                <w:color w:val="000000"/>
                <w:sz w:val="16"/>
                <w:szCs w:val="16"/>
              </w:rPr>
              <w:t xml:space="preserve"> </w:t>
            </w:r>
            <w:r w:rsidRPr="000F09A3">
              <w:rPr>
                <w:rFonts w:ascii="Calibri" w:hAnsi="Calibri" w:cs="Calibri"/>
                <w:b/>
                <w:bCs/>
                <w:color w:val="000000"/>
                <w:sz w:val="16"/>
                <w:szCs w:val="16"/>
              </w:rPr>
              <w:t xml:space="preserve"> </w:t>
            </w:r>
            <w:r>
              <w:rPr>
                <w:rFonts w:ascii="Calibri" w:hAnsi="Calibri" w:cs="Calibri"/>
                <w:b/>
                <w:bCs/>
                <w:color w:val="000000"/>
                <w:sz w:val="16"/>
                <w:szCs w:val="16"/>
              </w:rPr>
              <w:fldChar w:fldCharType="begin">
                <w:fldData xml:space="preserve">PEVuZE5vdGU+PENpdGU+PEF1dGhvcj5UYXV6aWVkZS1Fc3BhcmlhdDwvQXV0aG9yPjxZZWFyPjIw
MjU8L1llYXI+PFJlY051bT4xNzYyPC9SZWNOdW0+PERpc3BsYXlUZXh0PjxzdHlsZSBmYWNlPSJz
dXBlcnNjcmlwdCI+MTM8L3N0eWxlPjwvRGlzcGxheVRleHQ+PHJlY29yZD48cmVjLW51bWJlcj4x
NzYyPC9yZWMtbnVtYmVyPjxmb3JlaWduLWtleXM+PGtleSBhcHA9IkVOIiBkYi1pZD0iYWVmc3Bl
cHZkMnNmZjNlMnB3ZTV0d3B6Znd2ZGZyNWVkZGQyIiB0aW1lc3RhbXA9IjE3NTA4MDc2NzEiIGd1
aWQ9ImJkMzU5NjQwLTU2ZjctNDczYy05OTYzLTA3MmEwMWJkYjNlNSI+MTc2Mjwva2V5PjwvZm9y
ZWlnbi1rZXlzPjxyZWYtdHlwZSBuYW1lPSJKb3VybmFsIEFydGljbGUiPjE3PC9yZWYtdHlwZT48
Y29udHJpYnV0b3JzPjxhdXRob3JzPjxhdXRob3I+VGF1emllZGUtRXNwYXJpYXQsIEEuPC9hdXRo
b3I+PGF1dGhvcj5EYW5nb3Vsb2ZmLVJvcywgVi48L2F1dGhvcj48YXV0aG9yPlNpZXZlcnMsIFAu
PC9hdXRob3I+PGF1dGhvcj5EdWNoZXNuZSwgTS48L2F1dGhvcj48YXV0aG9yPlNpZWdmcmllZCwg
QS48L2F1dGhvcj48YXV0aG9yPk5pY2Fpc2UsIFkuPC9hdXRob3I+PGF1dGhvcj5Cb2RkYWVydCwg
Ti48L2F1dGhvcj48YXV0aG9yPkhhc3R5LCBMLjwvYXV0aG9yPjxhdXRob3I+TWV0YWlzLCBBLjwv
YXV0aG9yPjxhdXRob3I+TmdvLCBDLjwvYXV0aG9yPjxhdXRob3I+bGUgTG9hcmVyLCBGLjwvYXV0
aG9yPjxhdXRob3I+Qm91dmllciwgQy48L2F1dGhvcj48YXV0aG9yPkZvbnRhaW5lLCBBLjwvYXV0
aG9yPjxhdXRob3I+Um91c3NlYXUsIEEuPC9hdXRob3I+PGF1dGhvcj5NYXJndWV0LCBGLjwvYXV0
aG9yPjxhdXRob3I+QmVjY2FyaWEsIEsuPC9hdXRob3I+PGF1dGhvcj5CbGF1d2Jsb21tZSwgVC48
L2F1dGhvcj48YXV0aG9yPlVyby1Db3N0ZSwgRS48L2F1dGhvcj48YXV0aG9yPlZhcmxldCwgUC48
L2F1dGhvcj48YXV0aG9yPlJlbm9jbGlwLCBMLiBPLiBDLjwvYXV0aG9yPjwvYXV0aG9ycz48L2Nv
bnRyaWJ1dG9ycz48YXV0aC1hZGRyZXNzPkRlcGFydG1lbnQgb2YgTmV1cm9wYXRob2xvZ3ksIEdI
VSBQYXJpcy1Qc3ljaGlhdHJpZSBldCBOZXVyb3NjaWVuY2VzLCBTYWludGUtQW5uZSBIb3NwaXRh
bCwgUGFyaXMsIEZyYW5jZS4gYS50YXV6aWVkZS1lc3BhcmlhdEBnaHUtcGFyaXMuZnIuJiN4RDtJ
bnN0aXR1dCBkZSBQc3ljaGlhdHJpZSBldCBOZXVyb3NjaWVuY2VzIGRlIFBhcmlzIChJUE5QKSwg
VU1SIFMxMjY2LCBJTlNFUk0sIElNQS1CUkFJTiwgUGFyaXMsIEZyYW5jZS4gYS50YXV6aWVkZS1l
c3BhcmlhdEBnaHUtcGFyaXMuZnIuJiN4RDtVbml2ZXJzaXRlIGRlIFBhcmlzLCBQYXJpcywgRnJh
bmNlLiBhLnRhdXppZWRlLWVzcGFyaWF0QGdodS1wYXJpcy5mci4mI3hEO0RlcGFydG1lbnQgb2Yg
TmV1cm9wYXRob2xvZ3ksIEdIVSBQYXJpcy1Qc3ljaGlhdHJpZSBldCBOZXVyb3NjaWVuY2VzLCBT
YWludGUtQW5uZSBIb3NwaXRhbCwgMSwgcnVlIENhYmFuaXMsIFBhcmlzLCA3NTAxNCwgRnJhbmNl
LiBhLnRhdXppZWRlLWVzcGFyaWF0QGdodS1wYXJpcy5mci4mI3hEO1VuaXZlcnNpdGUgZGUgUGFy
aXMsIFBhcmlzLCBGcmFuY2UuJiN4RDtQZWRpYXRyaWMgUmFkaW9sb2d5IERlcGFydG1lbnQsIEFQ
LUhQLCBIb3BpdGFsIFVuaXZlcnNpdGFpcmUgTmVja2VyLUVuZmFudHMgTWFsYWRlcywgUGFyaXMs
IEYtNzUwMTUsIEZyYW5jZS4mI3hEO1VuaXZlcnNpdGUgZGUgUGFyaXMsIElOU0VSTSBFUkwgVUEx
MCwgSU5TRVJNIFUxMTYzLCBJbnN0aXR1dCBJbWFnaW5lLCBQYXJpcywgRi03NTAxNSwgRnJhbmNl
LiYjeEQ7RGVwYXJ0bWVudCBvZiBOZXVyb3BhdGhvbG9neSwgSW5zdGl0dXRlIG9mIFBhdGhvbG9n
eSwgVW5pdmVyc2l0eSBIb3NwaXRhbCBIZWlkZWxiZXJnLCBIZWlkZWxiZXJnLCBHZXJtYW55LiYj
eEQ7Q2xpbmljYWwgQ29vcGVyYXRpb24gVW5pdCBOZXVyb3BhdGhvbG9neSwgR2VybWFuIENvbnNv
cnRpdW0gZm9yIFRyYW5zbGF0aW9uYWwgQ2FuY2VyIFJlc2VhcmNoIChES1RLKSwgR2VybWFuIENh
bmNlciBSZXNlYXJjaCBDZW50ZXIgREtGWiwgSGVpZGVsYmVyZywgR2VybWFueS4mI3hEO0RlcGFy
dG1lbnQgb2YgUGF0aG9sb2d5LCBEdXB1eXRyZW4gVW5pdmVyc2l0eSBIb3NwaXRhbCwgTGltb2dl
cywgRnJhbmNlLiYjeEQ7RGVwYXJ0bWVudCBvZiBQYXRob2xvZ3ksIFRvdWxvdXNlIFVuaXZlcnNp
dHkgSG9zcGl0YWwsIFRvdWxvdXNlLCBGcmFuY2UuJiN4RDtJTlNFUk0gVTEwMzcsIENhbmNlciBS
ZXNlYXJjaCBDZW50ZXIgb2YgVG91bG91c2UgKENSQ1QpLCBUb3Vsb3VzZSwgRnJhbmNlLiYjeEQ7
VW5pdmVyc2l0ZSBQYXVsIFNhYmF0aWVyLCBUb3Vsb3VzZSBJSUksIFRvdWxvdXNlLCBGcmFuY2Uu
JiN4RDtEZXBhcnRtZW50IG9mIE5ldXJvcGF0aG9sb2d5LCBHSFUgUGFyaXMtUHN5Y2hpYXRyaWUg
ZXQgTmV1cm9zY2llbmNlcywgU2FpbnRlLUFubmUgSG9zcGl0YWwsIFBhcmlzLCBGcmFuY2UuJiN4
RDtJbnN0aXR1dCBkZSBQc3ljaGlhdHJpZSBldCBOZXVyb3NjaWVuY2VzIGRlIFBhcmlzIChJUE5Q
KSwgVU1SIFMxMjY2LCBJTlNFUk0sIElNQS1CUkFJTiwgUGFyaXMsIEZyYW5jZS4mI3hEO0RlcGFy
dG1lbnQgb2YgUGF0aG9sb2d5LCBHdXN0YXZlIFJvdXNzeSBJbnN0aXR1dGUsIFZpbGxlanVpZiwg
RnJhbmNlLiYjeEQ7RGVwYXJ0bWVudCBvZiBCaW9wYXRob2xvZ3ksIEluc3RpdHV0IEJlcmdvbmll
LCBCb3JkZWF1eCwgRnJhbmNlLiYjeEQ7VW5pdmVyc2l0ZSBkZSBCb3JkZWF1eCwgVGFsZW5jZSwg
RnJhbmNlLiYjeEQ7SU5TRVJNIFUxMjE4LCBBQ1RJT04sIEluc3RpdHV0IEJlcmdvbmllLCBCb3Jk
ZWF1eCwgRnJhbmNlLiYjeEQ7SW5zdCBOZXVyb3BoeXNpb3BhdGhvbCwgYW5kIEFQSE0sIERlcGFy
dG1lbnQgb2YgQW5hdG9tb3BhdGhvbG9neSBhbmQgTmV1cm9wYXRob2xvZ3ksIEFpeC1NYXJzZWls
bGUgVW5pdiwgQ05SUywgSU5QLCBMYSBUaW1vbmUgSG9zcGl0YWwsIE1hcnNlaWxsZSwgMTMzODUs
IEZyYW5jZS4mI3hEO0RlcGFydG1lbnQgb2YgUGF0aG9sb2d5LCBBbmdlcnMgSG9zcGl0YWwsIEFu
Z2VycywgRnJhbmNlLiYjeEQ7VW5pdmVyc2l0ZSBkJmFwb3M7QW5nZXJzLCBJbnNlcm0gVU1SIDEz
MDcsIENOUlMgVU1SIDYwNzUsIE5hbnRlcyBVbml2ZXJzaXRlLCBDUkNJMk5BLCBBbmdlcnMsIEYt
NDkwMDAsIEZyYW5jZS4mI3hEO0RlcGFydG1lbnQgb2YgUGF0aG9sb2d5LCBSb3VlbiBIb3NwaXRh
bCwgUm91ZW4sIEZyYW5jZS4mI3hEO0RlcGFydG1lbnQgb2YgUGVkaWF0cmljIE5ldXJvc3VyZ2Vy
eSwgQVBIUCwgTmVja2VyIEhvc3BpdGFsLCBVbml2ZXJzaXRlIFBhcmlzIERlc2NhcnRlcywgU29y
Ym9ubmUgUGFyaXMgQ2l0ZSwgUGFyaXMsIEZyYW5jZS48L2F1dGgtYWRkcmVzcz48dGl0bGVzPjx0
aXRsZT5HbGlvbmV1cm9uYWwgdHVtb3JzIFBBVFoxLWZ1c2VkOiBjbGluaWNvLW1vbGVjdWxhciBh
bmQgRE5BIG1ldGh5bGF0aW9uIHNpZ25hdHVyZXMgZm9yIGEgdmFyaWV0eSBvZiBtb3JwaG9sb2dp
Y2FsIGFuZCByYWRpb2xvZ2ljYWwgcHJvZmlsZXM8L3RpdGxlPjxzZWNvbmRhcnktdGl0bGU+QWN0
YSBOZXVyb3BhdGhvbCBDb21tdW48L3NlY29uZGFyeS10aXRsZT48L3RpdGxlcz48cGVyaW9kaWNh
bD48ZnVsbC10aXRsZT5BY3RhIE5ldXJvcGF0aG9sIENvbW11bjwvZnVsbC10aXRsZT48L3Blcmlv
ZGljYWw+PHBhZ2VzPjExNDwvcGFnZXM+PHZvbHVtZT4xMzwvdm9sdW1lPjxudW1iZXI+MTwvbnVt
YmVyPjxlZGl0aW9uPjIwMjUwNTI0PC9lZGl0aW9uPjxrZXl3b3Jkcz48a2V5d29yZD5IdW1hbnM8
L2tleXdvcmQ+PGtleXdvcmQ+KkROQSBNZXRoeWxhdGlvbi9nZW5ldGljczwva2V5d29yZD48a2V5
d29yZD5NYWxlPC9rZXl3b3JkPjxrZXl3b3JkPkZlbWFsZTwva2V5d29yZD48a2V5d29yZD5DaGls
ZDwva2V5d29yZD48a2V5d29yZD5BZG9sZXNjZW50PC9rZXl3b3JkPjxrZXl3b3JkPkNoaWxkLCBQ
cmVzY2hvb2w8L2tleXdvcmQ+PGtleXdvcmQ+QWR1bHQ8L2tleXdvcmQ+PGtleXdvcmQ+WW91bmcg
QWR1bHQ8L2tleXdvcmQ+PGtleXdvcmQ+KlJlcHJlc3NvciBQcm90ZWlucy9nZW5ldGljcy9tZXRh
Ym9saXNtPC9rZXl3b3JkPjxrZXl3b3JkPipOZW9wbGFzbXMsIE5ldXJvZXBpdGhlbGlhbC9nZW5l
dGljcy9wYXRob2xvZ3kvZGlhZ25vc3RpYyBpbWFnaW5nPC9rZXl3b3JkPjxrZXl3b3JkPkNvLVJl
cHJlc3NvciBQcm90ZWluczwva2V5d29yZD48a2V5d29yZD5NaWRkbGUgQWdlZDwva2V5d29yZD48
a2V5d29yZD4qQ2VudHJhbCBOZXJ2b3VzIFN5c3RlbSBOZW9wbGFzbXMvZ2VuZXRpY3MvcGF0aG9s
b2d5L2RpYWdub3N0aWMgaW1hZ2luZzwva2V5d29yZD48a2V5d29yZD4qT25jb2dlbmUgUHJvdGVp
bnMsIEZ1c2lvbi9nZW5ldGljczwva2V5d29yZD48a2V5d29yZD5STkEtQmluZGluZyBQcm90ZWlu
IEVXUy9nZW5ldGljczwva2V5d29yZD48a2V5d29yZD5JbmZhbnQ8L2tleXdvcmQ+PGtleXdvcmQ+
S3J1cHBlbC1MaWtlIFRyYW5zY3JpcHRpb24gRmFjdG9yczwva2V5d29yZD48a2V5d29yZD5ETkEt
bWV0aHlsYXRpb248L2tleXdvcmQ+PGtleXdvcmQ+RXdzcjE6OlBhdHoxPC9rZXl3b3JkPjxrZXl3
b3JkPkdsaW9uZXVyb25hbCB0dW1vcjwva2V5d29yZD48a2V5d29yZD5NbjE6OlBhdHoxPC9rZXl3
b3JkPjwva2V5d29yZHM+PGRhdGVzPjx5ZWFyPjIwMjU8L3llYXI+PHB1Yi1kYXRlcz48ZGF0ZT5N
YXkgMjQ8L2RhdGU+PC9wdWItZGF0ZXM+PC9kYXRlcz48aXNibj4yMDUxLTU5NjAgKEVsZWN0cm9u
aWMpJiN4RDsyMDUxLTU5NjAgKExpbmtpbmcpPC9pc2JuPjxhY2Nlc3Npb24tbnVtPjQwNDEzNDg4
PC9hY2Nlc3Npb24tbnVtPjx1cmxzPjxyZWxhdGVkLXVybHM+PHVybD5odHRwczovL3d3dy5uY2Jp
Lm5sbS5uaWguZ292L3B1Ym1lZC80MDQxMzQ4ODwvdXJsPjwvcmVsYXRlZC11cmxzPjwvdXJscz48
Y3VzdG9tMT5EZWNsYXJhdGlvbnMuIEV0aGljcyBhcHByb3ZhbCBhbmQgY29uc2VudCB0byBwYXJ0
aWNpcGF0ZTogVGhpcyBzdHVkeSB3YXMgYXBwcm92ZWQgYnkgR0hVIFBhcmlzIFBzeWNoaWF0cnkg
YW5kIE5ldXJvc2NpZW5jZXMsIFNhaW50ZS1Bbm5lIEhvc3BpdGFsJmFwb3M7cyBsb2NhbCBldGhp
YyBjb21taXR0ZWUuIENvbnNlbnQgZm9yIHB1YmxpY2F0aW9uOiBUaGUgcGF0aWVudCBzaWduZWQg
aW5mb3JtZWQgY29uc2VudCBmb3JtcyBiZWZvcmUgdHJlYXRtZW50IHdhcyBzdGFydGVkLiBDb21w
ZXRpbmcgaW50ZXJlc3RzOiBUaGUgYXV0aG9ycyBkZWNsYXJlIG5vIGNvbXBldGluZyBpbnRlcmVz
dHMuPC9jdXN0b20xPjxjdXN0b20yPlBNQzEyMTAyOTIyPC9jdXN0b20yPjxlbGVjdHJvbmljLXJl
c291cmNlLW51bT4xMC4xMTg2L3M0MDQ3OC0wMjUtMDIwMzctNTwvZWxlY3Ryb25pYy1yZXNvdXJj
ZS1udW0+PHJlbW90ZS1kYXRhYmFzZS1uYW1lPk1lZGxpbmU8L3JlbW90ZS1kYXRhYmFzZS1uYW1l
PjxyZW1vdGUtZGF0YWJhc2UtcHJvdmlkZXI+TkxNPC9yZW1vdGUtZGF0YWJhc2UtcHJvdmlkZXI+
PC9yZWNvcmQ+PC9DaXRlPjwvRW5kTm90ZT4A
</w:fldData>
              </w:fldChar>
            </w:r>
            <w:r>
              <w:rPr>
                <w:rFonts w:ascii="Calibri" w:hAnsi="Calibri" w:cs="Calibri"/>
                <w:b/>
                <w:bCs/>
                <w:color w:val="000000"/>
                <w:sz w:val="16"/>
                <w:szCs w:val="16"/>
              </w:rPr>
              <w:instrText xml:space="preserve"> ADDIN EN.CITE </w:instrText>
            </w:r>
            <w:r>
              <w:rPr>
                <w:rFonts w:ascii="Calibri" w:hAnsi="Calibri" w:cs="Calibri"/>
                <w:b/>
                <w:bCs/>
                <w:color w:val="000000"/>
                <w:sz w:val="16"/>
                <w:szCs w:val="16"/>
              </w:rPr>
              <w:fldChar w:fldCharType="begin">
                <w:fldData xml:space="preserve">PEVuZE5vdGU+PENpdGU+PEF1dGhvcj5UYXV6aWVkZS1Fc3BhcmlhdDwvQXV0aG9yPjxZZWFyPjIw
MjU8L1llYXI+PFJlY051bT4xNzYyPC9SZWNOdW0+PERpc3BsYXlUZXh0PjxzdHlsZSBmYWNlPSJz
dXBlcnNjcmlwdCI+MTM8L3N0eWxlPjwvRGlzcGxheVRleHQ+PHJlY29yZD48cmVjLW51bWJlcj4x
NzYyPC9yZWMtbnVtYmVyPjxmb3JlaWduLWtleXM+PGtleSBhcHA9IkVOIiBkYi1pZD0iYWVmc3Bl
cHZkMnNmZjNlMnB3ZTV0d3B6Znd2ZGZyNWVkZGQyIiB0aW1lc3RhbXA9IjE3NTA4MDc2NzEiIGd1
aWQ9ImJkMzU5NjQwLTU2ZjctNDczYy05OTYzLTA3MmEwMWJkYjNlNSI+MTc2Mjwva2V5PjwvZm9y
ZWlnbi1rZXlzPjxyZWYtdHlwZSBuYW1lPSJKb3VybmFsIEFydGljbGUiPjE3PC9yZWYtdHlwZT48
Y29udHJpYnV0b3JzPjxhdXRob3JzPjxhdXRob3I+VGF1emllZGUtRXNwYXJpYXQsIEEuPC9hdXRo
b3I+PGF1dGhvcj5EYW5nb3Vsb2ZmLVJvcywgVi48L2F1dGhvcj48YXV0aG9yPlNpZXZlcnMsIFAu
PC9hdXRob3I+PGF1dGhvcj5EdWNoZXNuZSwgTS48L2F1dGhvcj48YXV0aG9yPlNpZWdmcmllZCwg
QS48L2F1dGhvcj48YXV0aG9yPk5pY2Fpc2UsIFkuPC9hdXRob3I+PGF1dGhvcj5Cb2RkYWVydCwg
Ti48L2F1dGhvcj48YXV0aG9yPkhhc3R5LCBMLjwvYXV0aG9yPjxhdXRob3I+TWV0YWlzLCBBLjwv
YXV0aG9yPjxhdXRob3I+TmdvLCBDLjwvYXV0aG9yPjxhdXRob3I+bGUgTG9hcmVyLCBGLjwvYXV0
aG9yPjxhdXRob3I+Qm91dmllciwgQy48L2F1dGhvcj48YXV0aG9yPkZvbnRhaW5lLCBBLjwvYXV0
aG9yPjxhdXRob3I+Um91c3NlYXUsIEEuPC9hdXRob3I+PGF1dGhvcj5NYXJndWV0LCBGLjwvYXV0
aG9yPjxhdXRob3I+QmVjY2FyaWEsIEsuPC9hdXRob3I+PGF1dGhvcj5CbGF1d2Jsb21tZSwgVC48
L2F1dGhvcj48YXV0aG9yPlVyby1Db3N0ZSwgRS48L2F1dGhvcj48YXV0aG9yPlZhcmxldCwgUC48
L2F1dGhvcj48YXV0aG9yPlJlbm9jbGlwLCBMLiBPLiBDLjwvYXV0aG9yPjwvYXV0aG9ycz48L2Nv
bnRyaWJ1dG9ycz48YXV0aC1hZGRyZXNzPkRlcGFydG1lbnQgb2YgTmV1cm9wYXRob2xvZ3ksIEdI
VSBQYXJpcy1Qc3ljaGlhdHJpZSBldCBOZXVyb3NjaWVuY2VzLCBTYWludGUtQW5uZSBIb3NwaXRh
bCwgUGFyaXMsIEZyYW5jZS4gYS50YXV6aWVkZS1lc3BhcmlhdEBnaHUtcGFyaXMuZnIuJiN4RDtJ
bnN0aXR1dCBkZSBQc3ljaGlhdHJpZSBldCBOZXVyb3NjaWVuY2VzIGRlIFBhcmlzIChJUE5QKSwg
VU1SIFMxMjY2LCBJTlNFUk0sIElNQS1CUkFJTiwgUGFyaXMsIEZyYW5jZS4gYS50YXV6aWVkZS1l
c3BhcmlhdEBnaHUtcGFyaXMuZnIuJiN4RDtVbml2ZXJzaXRlIGRlIFBhcmlzLCBQYXJpcywgRnJh
bmNlLiBhLnRhdXppZWRlLWVzcGFyaWF0QGdodS1wYXJpcy5mci4mI3hEO0RlcGFydG1lbnQgb2Yg
TmV1cm9wYXRob2xvZ3ksIEdIVSBQYXJpcy1Qc3ljaGlhdHJpZSBldCBOZXVyb3NjaWVuY2VzLCBT
YWludGUtQW5uZSBIb3NwaXRhbCwgMSwgcnVlIENhYmFuaXMsIFBhcmlzLCA3NTAxNCwgRnJhbmNl
LiBhLnRhdXppZWRlLWVzcGFyaWF0QGdodS1wYXJpcy5mci4mI3hEO1VuaXZlcnNpdGUgZGUgUGFy
aXMsIFBhcmlzLCBGcmFuY2UuJiN4RDtQZWRpYXRyaWMgUmFkaW9sb2d5IERlcGFydG1lbnQsIEFQ
LUhQLCBIb3BpdGFsIFVuaXZlcnNpdGFpcmUgTmVja2VyLUVuZmFudHMgTWFsYWRlcywgUGFyaXMs
IEYtNzUwMTUsIEZyYW5jZS4mI3hEO1VuaXZlcnNpdGUgZGUgUGFyaXMsIElOU0VSTSBFUkwgVUEx
MCwgSU5TRVJNIFUxMTYzLCBJbnN0aXR1dCBJbWFnaW5lLCBQYXJpcywgRi03NTAxNSwgRnJhbmNl
LiYjeEQ7RGVwYXJ0bWVudCBvZiBOZXVyb3BhdGhvbG9neSwgSW5zdGl0dXRlIG9mIFBhdGhvbG9n
eSwgVW5pdmVyc2l0eSBIb3NwaXRhbCBIZWlkZWxiZXJnLCBIZWlkZWxiZXJnLCBHZXJtYW55LiYj
eEQ7Q2xpbmljYWwgQ29vcGVyYXRpb24gVW5pdCBOZXVyb3BhdGhvbG9neSwgR2VybWFuIENvbnNv
cnRpdW0gZm9yIFRyYW5zbGF0aW9uYWwgQ2FuY2VyIFJlc2VhcmNoIChES1RLKSwgR2VybWFuIENh
bmNlciBSZXNlYXJjaCBDZW50ZXIgREtGWiwgSGVpZGVsYmVyZywgR2VybWFueS4mI3hEO0RlcGFy
dG1lbnQgb2YgUGF0aG9sb2d5LCBEdXB1eXRyZW4gVW5pdmVyc2l0eSBIb3NwaXRhbCwgTGltb2dl
cywgRnJhbmNlLiYjeEQ7RGVwYXJ0bWVudCBvZiBQYXRob2xvZ3ksIFRvdWxvdXNlIFVuaXZlcnNp
dHkgSG9zcGl0YWwsIFRvdWxvdXNlLCBGcmFuY2UuJiN4RDtJTlNFUk0gVTEwMzcsIENhbmNlciBS
ZXNlYXJjaCBDZW50ZXIgb2YgVG91bG91c2UgKENSQ1QpLCBUb3Vsb3VzZSwgRnJhbmNlLiYjeEQ7
VW5pdmVyc2l0ZSBQYXVsIFNhYmF0aWVyLCBUb3Vsb3VzZSBJSUksIFRvdWxvdXNlLCBGcmFuY2Uu
JiN4RDtEZXBhcnRtZW50IG9mIE5ldXJvcGF0aG9sb2d5LCBHSFUgUGFyaXMtUHN5Y2hpYXRyaWUg
ZXQgTmV1cm9zY2llbmNlcywgU2FpbnRlLUFubmUgSG9zcGl0YWwsIFBhcmlzLCBGcmFuY2UuJiN4
RDtJbnN0aXR1dCBkZSBQc3ljaGlhdHJpZSBldCBOZXVyb3NjaWVuY2VzIGRlIFBhcmlzIChJUE5Q
KSwgVU1SIFMxMjY2LCBJTlNFUk0sIElNQS1CUkFJTiwgUGFyaXMsIEZyYW5jZS4mI3hEO0RlcGFy
dG1lbnQgb2YgUGF0aG9sb2d5LCBHdXN0YXZlIFJvdXNzeSBJbnN0aXR1dGUsIFZpbGxlanVpZiwg
RnJhbmNlLiYjeEQ7RGVwYXJ0bWVudCBvZiBCaW9wYXRob2xvZ3ksIEluc3RpdHV0IEJlcmdvbmll
LCBCb3JkZWF1eCwgRnJhbmNlLiYjeEQ7VW5pdmVyc2l0ZSBkZSBCb3JkZWF1eCwgVGFsZW5jZSwg
RnJhbmNlLiYjeEQ7SU5TRVJNIFUxMjE4LCBBQ1RJT04sIEluc3RpdHV0IEJlcmdvbmllLCBCb3Jk
ZWF1eCwgRnJhbmNlLiYjeEQ7SW5zdCBOZXVyb3BoeXNpb3BhdGhvbCwgYW5kIEFQSE0sIERlcGFy
dG1lbnQgb2YgQW5hdG9tb3BhdGhvbG9neSBhbmQgTmV1cm9wYXRob2xvZ3ksIEFpeC1NYXJzZWls
bGUgVW5pdiwgQ05SUywgSU5QLCBMYSBUaW1vbmUgSG9zcGl0YWwsIE1hcnNlaWxsZSwgMTMzODUs
IEZyYW5jZS4mI3hEO0RlcGFydG1lbnQgb2YgUGF0aG9sb2d5LCBBbmdlcnMgSG9zcGl0YWwsIEFu
Z2VycywgRnJhbmNlLiYjeEQ7VW5pdmVyc2l0ZSBkJmFwb3M7QW5nZXJzLCBJbnNlcm0gVU1SIDEz
MDcsIENOUlMgVU1SIDYwNzUsIE5hbnRlcyBVbml2ZXJzaXRlLCBDUkNJMk5BLCBBbmdlcnMsIEYt
NDkwMDAsIEZyYW5jZS4mI3hEO0RlcGFydG1lbnQgb2YgUGF0aG9sb2d5LCBSb3VlbiBIb3NwaXRh
bCwgUm91ZW4sIEZyYW5jZS4mI3hEO0RlcGFydG1lbnQgb2YgUGVkaWF0cmljIE5ldXJvc3VyZ2Vy
eSwgQVBIUCwgTmVja2VyIEhvc3BpdGFsLCBVbml2ZXJzaXRlIFBhcmlzIERlc2NhcnRlcywgU29y
Ym9ubmUgUGFyaXMgQ2l0ZSwgUGFyaXMsIEZyYW5jZS48L2F1dGgtYWRkcmVzcz48dGl0bGVzPjx0
aXRsZT5HbGlvbmV1cm9uYWwgdHVtb3JzIFBBVFoxLWZ1c2VkOiBjbGluaWNvLW1vbGVjdWxhciBh
bmQgRE5BIG1ldGh5bGF0aW9uIHNpZ25hdHVyZXMgZm9yIGEgdmFyaWV0eSBvZiBtb3JwaG9sb2dp
Y2FsIGFuZCByYWRpb2xvZ2ljYWwgcHJvZmlsZXM8L3RpdGxlPjxzZWNvbmRhcnktdGl0bGU+QWN0
YSBOZXVyb3BhdGhvbCBDb21tdW48L3NlY29uZGFyeS10aXRsZT48L3RpdGxlcz48cGVyaW9kaWNh
bD48ZnVsbC10aXRsZT5BY3RhIE5ldXJvcGF0aG9sIENvbW11bjwvZnVsbC10aXRsZT48L3Blcmlv
ZGljYWw+PHBhZ2VzPjExNDwvcGFnZXM+PHZvbHVtZT4xMzwvdm9sdW1lPjxudW1iZXI+MTwvbnVt
YmVyPjxlZGl0aW9uPjIwMjUwNTI0PC9lZGl0aW9uPjxrZXl3b3Jkcz48a2V5d29yZD5IdW1hbnM8
L2tleXdvcmQ+PGtleXdvcmQ+KkROQSBNZXRoeWxhdGlvbi9nZW5ldGljczwva2V5d29yZD48a2V5
d29yZD5NYWxlPC9rZXl3b3JkPjxrZXl3b3JkPkZlbWFsZTwva2V5d29yZD48a2V5d29yZD5DaGls
ZDwva2V5d29yZD48a2V5d29yZD5BZG9sZXNjZW50PC9rZXl3b3JkPjxrZXl3b3JkPkNoaWxkLCBQ
cmVzY2hvb2w8L2tleXdvcmQ+PGtleXdvcmQ+QWR1bHQ8L2tleXdvcmQ+PGtleXdvcmQ+WW91bmcg
QWR1bHQ8L2tleXdvcmQ+PGtleXdvcmQ+KlJlcHJlc3NvciBQcm90ZWlucy9nZW5ldGljcy9tZXRh
Ym9saXNtPC9rZXl3b3JkPjxrZXl3b3JkPipOZW9wbGFzbXMsIE5ldXJvZXBpdGhlbGlhbC9nZW5l
dGljcy9wYXRob2xvZ3kvZGlhZ25vc3RpYyBpbWFnaW5nPC9rZXl3b3JkPjxrZXl3b3JkPkNvLVJl
cHJlc3NvciBQcm90ZWluczwva2V5d29yZD48a2V5d29yZD5NaWRkbGUgQWdlZDwva2V5d29yZD48
a2V5d29yZD4qQ2VudHJhbCBOZXJ2b3VzIFN5c3RlbSBOZW9wbGFzbXMvZ2VuZXRpY3MvcGF0aG9s
b2d5L2RpYWdub3N0aWMgaW1hZ2luZzwva2V5d29yZD48a2V5d29yZD4qT25jb2dlbmUgUHJvdGVp
bnMsIEZ1c2lvbi9nZW5ldGljczwva2V5d29yZD48a2V5d29yZD5STkEtQmluZGluZyBQcm90ZWlu
IEVXUy9nZW5ldGljczwva2V5d29yZD48a2V5d29yZD5JbmZhbnQ8L2tleXdvcmQ+PGtleXdvcmQ+
S3J1cHBlbC1MaWtlIFRyYW5zY3JpcHRpb24gRmFjdG9yczwva2V5d29yZD48a2V5d29yZD5ETkEt
bWV0aHlsYXRpb248L2tleXdvcmQ+PGtleXdvcmQ+RXdzcjE6OlBhdHoxPC9rZXl3b3JkPjxrZXl3
b3JkPkdsaW9uZXVyb25hbCB0dW1vcjwva2V5d29yZD48a2V5d29yZD5NbjE6OlBhdHoxPC9rZXl3
b3JkPjwva2V5d29yZHM+PGRhdGVzPjx5ZWFyPjIwMjU8L3llYXI+PHB1Yi1kYXRlcz48ZGF0ZT5N
YXkgMjQ8L2RhdGU+PC9wdWItZGF0ZXM+PC9kYXRlcz48aXNibj4yMDUxLTU5NjAgKEVsZWN0cm9u
aWMpJiN4RDsyMDUxLTU5NjAgKExpbmtpbmcpPC9pc2JuPjxhY2Nlc3Npb24tbnVtPjQwNDEzNDg4
PC9hY2Nlc3Npb24tbnVtPjx1cmxzPjxyZWxhdGVkLXVybHM+PHVybD5odHRwczovL3d3dy5uY2Jp
Lm5sbS5uaWguZ292L3B1Ym1lZC80MDQxMzQ4ODwvdXJsPjwvcmVsYXRlZC11cmxzPjwvdXJscz48
Y3VzdG9tMT5EZWNsYXJhdGlvbnMuIEV0aGljcyBhcHByb3ZhbCBhbmQgY29uc2VudCB0byBwYXJ0
aWNpcGF0ZTogVGhpcyBzdHVkeSB3YXMgYXBwcm92ZWQgYnkgR0hVIFBhcmlzIFBzeWNoaWF0cnkg
YW5kIE5ldXJvc2NpZW5jZXMsIFNhaW50ZS1Bbm5lIEhvc3BpdGFsJmFwb3M7cyBsb2NhbCBldGhp
YyBjb21taXR0ZWUuIENvbnNlbnQgZm9yIHB1YmxpY2F0aW9uOiBUaGUgcGF0aWVudCBzaWduZWQg
aW5mb3JtZWQgY29uc2VudCBmb3JtcyBiZWZvcmUgdHJlYXRtZW50IHdhcyBzdGFydGVkLiBDb21w
ZXRpbmcgaW50ZXJlc3RzOiBUaGUgYXV0aG9ycyBkZWNsYXJlIG5vIGNvbXBldGluZyBpbnRlcmVz
dHMuPC9jdXN0b20xPjxjdXN0b20yPlBNQzEyMTAyOTIyPC9jdXN0b20yPjxlbGVjdHJvbmljLXJl
c291cmNlLW51bT4xMC4xMTg2L3M0MDQ3OC0wMjUtMDIwMzctNTwvZWxlY3Ryb25pYy1yZXNvdXJj
ZS1udW0+PHJlbW90ZS1kYXRhYmFzZS1uYW1lPk1lZGxpbmU8L3JlbW90ZS1kYXRhYmFzZS1uYW1l
PjxyZW1vdGUtZGF0YWJhc2UtcHJvdmlkZXI+TkxNPC9yZW1vdGUtZGF0YWJhc2UtcHJvdmlkZXI+
PC9yZWNvcmQ+PC9DaXRlPjwvRW5kTm90ZT4A
</w:fldData>
              </w:fldChar>
            </w:r>
            <w:r>
              <w:rPr>
                <w:rFonts w:ascii="Calibri" w:hAnsi="Calibri" w:cs="Calibri"/>
                <w:b/>
                <w:bCs/>
                <w:color w:val="000000"/>
                <w:sz w:val="16"/>
                <w:szCs w:val="16"/>
              </w:rPr>
              <w:instrText xml:space="preserve"> ADDIN EN.CITE.DATA </w:instrText>
            </w:r>
            <w:r>
              <w:rPr>
                <w:rFonts w:ascii="Calibri" w:hAnsi="Calibri" w:cs="Calibri"/>
                <w:b/>
                <w:bCs/>
                <w:color w:val="000000"/>
                <w:sz w:val="16"/>
                <w:szCs w:val="16"/>
              </w:rPr>
            </w:r>
            <w:r>
              <w:rPr>
                <w:rFonts w:ascii="Calibri" w:hAnsi="Calibri" w:cs="Calibri"/>
                <w:b/>
                <w:bCs/>
                <w:color w:val="000000"/>
                <w:sz w:val="16"/>
                <w:szCs w:val="16"/>
              </w:rPr>
              <w:fldChar w:fldCharType="end"/>
            </w:r>
            <w:r>
              <w:rPr>
                <w:rFonts w:ascii="Calibri" w:hAnsi="Calibri" w:cs="Calibri"/>
                <w:b/>
                <w:bCs/>
                <w:color w:val="000000"/>
                <w:sz w:val="16"/>
                <w:szCs w:val="16"/>
              </w:rPr>
            </w:r>
            <w:r>
              <w:rPr>
                <w:rFonts w:ascii="Calibri" w:hAnsi="Calibri" w:cs="Calibri"/>
                <w:b/>
                <w:bCs/>
                <w:color w:val="000000"/>
                <w:sz w:val="16"/>
                <w:szCs w:val="16"/>
              </w:rPr>
              <w:fldChar w:fldCharType="separate"/>
            </w:r>
            <w:r w:rsidRPr="00241E19">
              <w:rPr>
                <w:rFonts w:ascii="Calibri" w:hAnsi="Calibri" w:cs="Calibri"/>
                <w:b/>
                <w:bCs/>
                <w:noProof/>
                <w:color w:val="000000"/>
                <w:sz w:val="16"/>
                <w:szCs w:val="16"/>
                <w:vertAlign w:val="superscript"/>
              </w:rPr>
              <w:t>13</w:t>
            </w:r>
            <w:r>
              <w:rPr>
                <w:rFonts w:ascii="Calibri" w:hAnsi="Calibri" w:cs="Calibri"/>
                <w:b/>
                <w:bCs/>
                <w:color w:val="000000"/>
                <w:sz w:val="16"/>
                <w:szCs w:val="16"/>
              </w:rPr>
              <w:fldChar w:fldCharType="end"/>
            </w:r>
          </w:p>
        </w:tc>
        <w:tc>
          <w:tcPr>
            <w:tcW w:w="5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6CC005F"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1</w:t>
            </w:r>
          </w:p>
        </w:tc>
        <w:tc>
          <w:tcPr>
            <w:tcW w:w="1260" w:type="dxa"/>
            <w:tcBorders>
              <w:top w:val="single" w:sz="4" w:space="0" w:color="auto"/>
              <w:left w:val="single" w:sz="4" w:space="0" w:color="auto"/>
              <w:bottom w:val="single" w:sz="4" w:space="0" w:color="auto"/>
              <w:right w:val="single" w:sz="4" w:space="0" w:color="auto"/>
            </w:tcBorders>
          </w:tcPr>
          <w:p w14:paraId="3B3735D2" w14:textId="77777777" w:rsidR="00ED64D1" w:rsidRPr="000F09A3" w:rsidRDefault="00ED64D1" w:rsidP="00547BB0">
            <w:pPr>
              <w:spacing w:line="480" w:lineRule="auto"/>
              <w:rPr>
                <w:rFonts w:ascii="Calibri" w:hAnsi="Calibri" w:cs="Calibri"/>
                <w:color w:val="000000"/>
                <w:sz w:val="16"/>
                <w:szCs w:val="16"/>
              </w:rPr>
            </w:pPr>
            <w:r w:rsidRPr="000F09A3">
              <w:rPr>
                <w:rFonts w:ascii="Calibri" w:hAnsi="Calibri" w:cs="Calibri"/>
                <w:color w:val="000000"/>
                <w:sz w:val="16"/>
                <w:szCs w:val="16"/>
              </w:rPr>
              <w:t>Glioma-like</w:t>
            </w:r>
          </w:p>
        </w:tc>
        <w:tc>
          <w:tcPr>
            <w:tcW w:w="2250"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018960D"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Polymorphous (pleomorphic, oligodendroglia-like), hyalin</w:t>
            </w:r>
          </w:p>
        </w:tc>
        <w:tc>
          <w:tcPr>
            <w:tcW w:w="2880"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A41459D"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Pineal Lesion</w:t>
            </w:r>
          </w:p>
        </w:tc>
        <w:tc>
          <w:tcPr>
            <w:tcW w:w="8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15189086" w14:textId="64596D8E"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0</w:t>
            </w:r>
            <w:r>
              <w:rPr>
                <w:rFonts w:ascii="Calibri" w:hAnsi="Calibri" w:cs="Calibri"/>
                <w:color w:val="000000"/>
                <w:sz w:val="16"/>
                <w:szCs w:val="16"/>
              </w:rPr>
              <w:t>-</w:t>
            </w:r>
            <w:r w:rsidR="006A2BE4">
              <w:rPr>
                <w:rFonts w:ascii="Calibri" w:hAnsi="Calibri" w:cs="Calibri"/>
                <w:color w:val="000000"/>
                <w:sz w:val="16"/>
                <w:szCs w:val="16"/>
              </w:rPr>
              <w:t>6</w:t>
            </w:r>
            <w:r>
              <w:rPr>
                <w:rFonts w:ascii="Calibri" w:hAnsi="Calibri" w:cs="Calibri"/>
                <w:color w:val="000000"/>
                <w:sz w:val="16"/>
                <w:szCs w:val="16"/>
              </w:rPr>
              <w:t xml:space="preserve"> </w:t>
            </w:r>
            <w:r w:rsidRPr="000F09A3">
              <w:rPr>
                <w:rFonts w:ascii="Calibri" w:hAnsi="Calibri" w:cs="Calibri"/>
                <w:color w:val="000000"/>
                <w:sz w:val="16"/>
                <w:szCs w:val="16"/>
              </w:rPr>
              <w:t>yrs M</w:t>
            </w:r>
          </w:p>
        </w:tc>
        <w:tc>
          <w:tcPr>
            <w:tcW w:w="10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A6D1B26"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STR+CT</w:t>
            </w:r>
          </w:p>
        </w:tc>
        <w:tc>
          <w:tcPr>
            <w:tcW w:w="8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76B78307" w14:textId="77777777" w:rsidR="00ED64D1" w:rsidRPr="000F09A3" w:rsidRDefault="00ED64D1" w:rsidP="00547BB0">
            <w:pPr>
              <w:spacing w:line="480" w:lineRule="auto"/>
              <w:jc w:val="center"/>
              <w:rPr>
                <w:rFonts w:ascii="Calibri" w:hAnsi="Calibri" w:cs="Calibri"/>
                <w:color w:val="000000"/>
                <w:sz w:val="16"/>
                <w:szCs w:val="16"/>
              </w:rPr>
            </w:pPr>
            <w:r w:rsidRPr="000F09A3">
              <w:rPr>
                <w:rFonts w:ascii="Calibri" w:hAnsi="Calibri" w:cs="Calibri"/>
                <w:color w:val="000000"/>
                <w:sz w:val="16"/>
                <w:szCs w:val="16"/>
              </w:rPr>
              <w:t>1 in situ recurrence</w:t>
            </w:r>
          </w:p>
          <w:p w14:paraId="792A97E7" w14:textId="77777777" w:rsidR="00ED64D1" w:rsidRPr="000F09A3" w:rsidRDefault="00ED64D1" w:rsidP="00547BB0">
            <w:pPr>
              <w:spacing w:line="480" w:lineRule="auto"/>
              <w:rPr>
                <w:rFonts w:ascii="Calibri" w:hAnsi="Calibri" w:cs="Calibri"/>
                <w:b/>
                <w:bCs/>
                <w:sz w:val="16"/>
                <w:szCs w:val="16"/>
              </w:rPr>
            </w:pPr>
            <w:r w:rsidRPr="000F09A3">
              <w:rPr>
                <w:rFonts w:ascii="Calibri" w:hAnsi="Calibri" w:cs="Calibri"/>
                <w:color w:val="000000"/>
                <w:sz w:val="16"/>
                <w:szCs w:val="16"/>
              </w:rPr>
              <w:t>PFS 4/OS 15</w:t>
            </w:r>
          </w:p>
        </w:tc>
      </w:tr>
      <w:tr w:rsidR="00ED64D1" w:rsidRPr="008D0DD4" w14:paraId="3FFEF3E8" w14:textId="77777777" w:rsidTr="006A2BE4">
        <w:trPr>
          <w:trHeight w:val="288"/>
          <w:tblHeader/>
        </w:trPr>
        <w:tc>
          <w:tcPr>
            <w:tcW w:w="10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A41A60F" w14:textId="77777777" w:rsidR="00ED64D1" w:rsidRPr="000F09A3" w:rsidRDefault="00ED64D1" w:rsidP="00547BB0">
            <w:pPr>
              <w:spacing w:line="480" w:lineRule="auto"/>
              <w:jc w:val="center"/>
              <w:rPr>
                <w:rFonts w:ascii="Calibri" w:hAnsi="Calibri" w:cs="Calibri"/>
                <w:b/>
                <w:bCs/>
                <w:sz w:val="16"/>
                <w:szCs w:val="16"/>
              </w:rPr>
            </w:pPr>
            <w:proofErr w:type="spellStart"/>
            <w:r w:rsidRPr="000F09A3">
              <w:rPr>
                <w:rFonts w:ascii="Calibri" w:hAnsi="Calibri" w:cs="Calibri"/>
                <w:color w:val="000000"/>
                <w:sz w:val="16"/>
                <w:szCs w:val="16"/>
              </w:rPr>
              <w:t>Tauziède-Espariat</w:t>
            </w:r>
            <w:proofErr w:type="spellEnd"/>
            <w:r w:rsidRPr="000F09A3">
              <w:rPr>
                <w:rFonts w:ascii="Calibri" w:hAnsi="Calibri" w:cs="Calibri"/>
                <w:color w:val="000000"/>
                <w:sz w:val="16"/>
                <w:szCs w:val="16"/>
              </w:rPr>
              <w:t xml:space="preserve"> </w:t>
            </w:r>
            <w:r>
              <w:rPr>
                <w:rFonts w:ascii="Calibri" w:hAnsi="Calibri" w:cs="Calibri"/>
                <w:color w:val="000000"/>
                <w:sz w:val="16"/>
                <w:szCs w:val="16"/>
              </w:rPr>
              <w:fldChar w:fldCharType="begin">
                <w:fldData xml:space="preserve">PEVuZE5vdGU+PENpdGU+PEF1dGhvcj5UYXV6aWVkZS1Fc3BhcmlhdDwvQXV0aG9yPjxZZWFyPjIw
MjU8L1llYXI+PFJlY051bT4xNzYyPC9SZWNOdW0+PERpc3BsYXlUZXh0PjxzdHlsZSBmYWNlPSJz
dXBlcnNjcmlwdCI+MTM8L3N0eWxlPjwvRGlzcGxheVRleHQ+PHJlY29yZD48cmVjLW51bWJlcj4x
NzYyPC9yZWMtbnVtYmVyPjxmb3JlaWduLWtleXM+PGtleSBhcHA9IkVOIiBkYi1pZD0iYWVmc3Bl
cHZkMnNmZjNlMnB3ZTV0d3B6Znd2ZGZyNWVkZGQyIiB0aW1lc3RhbXA9IjE3NTA4MDc2NzEiIGd1
aWQ9ImJkMzU5NjQwLTU2ZjctNDczYy05OTYzLTA3MmEwMWJkYjNlNSI+MTc2Mjwva2V5PjwvZm9y
ZWlnbi1rZXlzPjxyZWYtdHlwZSBuYW1lPSJKb3VybmFsIEFydGljbGUiPjE3PC9yZWYtdHlwZT48
Y29udHJpYnV0b3JzPjxhdXRob3JzPjxhdXRob3I+VGF1emllZGUtRXNwYXJpYXQsIEEuPC9hdXRo
b3I+PGF1dGhvcj5EYW5nb3Vsb2ZmLVJvcywgVi48L2F1dGhvcj48YXV0aG9yPlNpZXZlcnMsIFAu
PC9hdXRob3I+PGF1dGhvcj5EdWNoZXNuZSwgTS48L2F1dGhvcj48YXV0aG9yPlNpZWdmcmllZCwg
QS48L2F1dGhvcj48YXV0aG9yPk5pY2Fpc2UsIFkuPC9hdXRob3I+PGF1dGhvcj5Cb2RkYWVydCwg
Ti48L2F1dGhvcj48YXV0aG9yPkhhc3R5LCBMLjwvYXV0aG9yPjxhdXRob3I+TWV0YWlzLCBBLjwv
YXV0aG9yPjxhdXRob3I+TmdvLCBDLjwvYXV0aG9yPjxhdXRob3I+bGUgTG9hcmVyLCBGLjwvYXV0
aG9yPjxhdXRob3I+Qm91dmllciwgQy48L2F1dGhvcj48YXV0aG9yPkZvbnRhaW5lLCBBLjwvYXV0
aG9yPjxhdXRob3I+Um91c3NlYXUsIEEuPC9hdXRob3I+PGF1dGhvcj5NYXJndWV0LCBGLjwvYXV0
aG9yPjxhdXRob3I+QmVjY2FyaWEsIEsuPC9hdXRob3I+PGF1dGhvcj5CbGF1d2Jsb21tZSwgVC48
L2F1dGhvcj48YXV0aG9yPlVyby1Db3N0ZSwgRS48L2F1dGhvcj48YXV0aG9yPlZhcmxldCwgUC48
L2F1dGhvcj48YXV0aG9yPlJlbm9jbGlwLCBMLiBPLiBDLjwvYXV0aG9yPjwvYXV0aG9ycz48L2Nv
bnRyaWJ1dG9ycz48YXV0aC1hZGRyZXNzPkRlcGFydG1lbnQgb2YgTmV1cm9wYXRob2xvZ3ksIEdI
VSBQYXJpcy1Qc3ljaGlhdHJpZSBldCBOZXVyb3NjaWVuY2VzLCBTYWludGUtQW5uZSBIb3NwaXRh
bCwgUGFyaXMsIEZyYW5jZS4gYS50YXV6aWVkZS1lc3BhcmlhdEBnaHUtcGFyaXMuZnIuJiN4RDtJ
bnN0aXR1dCBkZSBQc3ljaGlhdHJpZSBldCBOZXVyb3NjaWVuY2VzIGRlIFBhcmlzIChJUE5QKSwg
VU1SIFMxMjY2LCBJTlNFUk0sIElNQS1CUkFJTiwgUGFyaXMsIEZyYW5jZS4gYS50YXV6aWVkZS1l
c3BhcmlhdEBnaHUtcGFyaXMuZnIuJiN4RDtVbml2ZXJzaXRlIGRlIFBhcmlzLCBQYXJpcywgRnJh
bmNlLiBhLnRhdXppZWRlLWVzcGFyaWF0QGdodS1wYXJpcy5mci4mI3hEO0RlcGFydG1lbnQgb2Yg
TmV1cm9wYXRob2xvZ3ksIEdIVSBQYXJpcy1Qc3ljaGlhdHJpZSBldCBOZXVyb3NjaWVuY2VzLCBT
YWludGUtQW5uZSBIb3NwaXRhbCwgMSwgcnVlIENhYmFuaXMsIFBhcmlzLCA3NTAxNCwgRnJhbmNl
LiBhLnRhdXppZWRlLWVzcGFyaWF0QGdodS1wYXJpcy5mci4mI3hEO1VuaXZlcnNpdGUgZGUgUGFy
aXMsIFBhcmlzLCBGcmFuY2UuJiN4RDtQZWRpYXRyaWMgUmFkaW9sb2d5IERlcGFydG1lbnQsIEFQ
LUhQLCBIb3BpdGFsIFVuaXZlcnNpdGFpcmUgTmVja2VyLUVuZmFudHMgTWFsYWRlcywgUGFyaXMs
IEYtNzUwMTUsIEZyYW5jZS4mI3hEO1VuaXZlcnNpdGUgZGUgUGFyaXMsIElOU0VSTSBFUkwgVUEx
MCwgSU5TRVJNIFUxMTYzLCBJbnN0aXR1dCBJbWFnaW5lLCBQYXJpcywgRi03NTAxNSwgRnJhbmNl
LiYjeEQ7RGVwYXJ0bWVudCBvZiBOZXVyb3BhdGhvbG9neSwgSW5zdGl0dXRlIG9mIFBhdGhvbG9n
eSwgVW5pdmVyc2l0eSBIb3NwaXRhbCBIZWlkZWxiZXJnLCBIZWlkZWxiZXJnLCBHZXJtYW55LiYj
eEQ7Q2xpbmljYWwgQ29vcGVyYXRpb24gVW5pdCBOZXVyb3BhdGhvbG9neSwgR2VybWFuIENvbnNv
cnRpdW0gZm9yIFRyYW5zbGF0aW9uYWwgQ2FuY2VyIFJlc2VhcmNoIChES1RLKSwgR2VybWFuIENh
bmNlciBSZXNlYXJjaCBDZW50ZXIgREtGWiwgSGVpZGVsYmVyZywgR2VybWFueS4mI3hEO0RlcGFy
dG1lbnQgb2YgUGF0aG9sb2d5LCBEdXB1eXRyZW4gVW5pdmVyc2l0eSBIb3NwaXRhbCwgTGltb2dl
cywgRnJhbmNlLiYjeEQ7RGVwYXJ0bWVudCBvZiBQYXRob2xvZ3ksIFRvdWxvdXNlIFVuaXZlcnNp
dHkgSG9zcGl0YWwsIFRvdWxvdXNlLCBGcmFuY2UuJiN4RDtJTlNFUk0gVTEwMzcsIENhbmNlciBS
ZXNlYXJjaCBDZW50ZXIgb2YgVG91bG91c2UgKENSQ1QpLCBUb3Vsb3VzZSwgRnJhbmNlLiYjeEQ7
VW5pdmVyc2l0ZSBQYXVsIFNhYmF0aWVyLCBUb3Vsb3VzZSBJSUksIFRvdWxvdXNlLCBGcmFuY2Uu
JiN4RDtEZXBhcnRtZW50IG9mIE5ldXJvcGF0aG9sb2d5LCBHSFUgUGFyaXMtUHN5Y2hpYXRyaWUg
ZXQgTmV1cm9zY2llbmNlcywgU2FpbnRlLUFubmUgSG9zcGl0YWwsIFBhcmlzLCBGcmFuY2UuJiN4
RDtJbnN0aXR1dCBkZSBQc3ljaGlhdHJpZSBldCBOZXVyb3NjaWVuY2VzIGRlIFBhcmlzIChJUE5Q
KSwgVU1SIFMxMjY2LCBJTlNFUk0sIElNQS1CUkFJTiwgUGFyaXMsIEZyYW5jZS4mI3hEO0RlcGFy
dG1lbnQgb2YgUGF0aG9sb2d5LCBHdXN0YXZlIFJvdXNzeSBJbnN0aXR1dGUsIFZpbGxlanVpZiwg
RnJhbmNlLiYjeEQ7RGVwYXJ0bWVudCBvZiBCaW9wYXRob2xvZ3ksIEluc3RpdHV0IEJlcmdvbmll
LCBCb3JkZWF1eCwgRnJhbmNlLiYjeEQ7VW5pdmVyc2l0ZSBkZSBCb3JkZWF1eCwgVGFsZW5jZSwg
RnJhbmNlLiYjeEQ7SU5TRVJNIFUxMjE4LCBBQ1RJT04sIEluc3RpdHV0IEJlcmdvbmllLCBCb3Jk
ZWF1eCwgRnJhbmNlLiYjeEQ7SW5zdCBOZXVyb3BoeXNpb3BhdGhvbCwgYW5kIEFQSE0sIERlcGFy
dG1lbnQgb2YgQW5hdG9tb3BhdGhvbG9neSBhbmQgTmV1cm9wYXRob2xvZ3ksIEFpeC1NYXJzZWls
bGUgVW5pdiwgQ05SUywgSU5QLCBMYSBUaW1vbmUgSG9zcGl0YWwsIE1hcnNlaWxsZSwgMTMzODUs
IEZyYW5jZS4mI3hEO0RlcGFydG1lbnQgb2YgUGF0aG9sb2d5LCBBbmdlcnMgSG9zcGl0YWwsIEFu
Z2VycywgRnJhbmNlLiYjeEQ7VW5pdmVyc2l0ZSBkJmFwb3M7QW5nZXJzLCBJbnNlcm0gVU1SIDEz
MDcsIENOUlMgVU1SIDYwNzUsIE5hbnRlcyBVbml2ZXJzaXRlLCBDUkNJMk5BLCBBbmdlcnMsIEYt
NDkwMDAsIEZyYW5jZS4mI3hEO0RlcGFydG1lbnQgb2YgUGF0aG9sb2d5LCBSb3VlbiBIb3NwaXRh
bCwgUm91ZW4sIEZyYW5jZS4mI3hEO0RlcGFydG1lbnQgb2YgUGVkaWF0cmljIE5ldXJvc3VyZ2Vy
eSwgQVBIUCwgTmVja2VyIEhvc3BpdGFsLCBVbml2ZXJzaXRlIFBhcmlzIERlc2NhcnRlcywgU29y
Ym9ubmUgUGFyaXMgQ2l0ZSwgUGFyaXMsIEZyYW5jZS48L2F1dGgtYWRkcmVzcz48dGl0bGVzPjx0
aXRsZT5HbGlvbmV1cm9uYWwgdHVtb3JzIFBBVFoxLWZ1c2VkOiBjbGluaWNvLW1vbGVjdWxhciBh
bmQgRE5BIG1ldGh5bGF0aW9uIHNpZ25hdHVyZXMgZm9yIGEgdmFyaWV0eSBvZiBtb3JwaG9sb2dp
Y2FsIGFuZCByYWRpb2xvZ2ljYWwgcHJvZmlsZXM8L3RpdGxlPjxzZWNvbmRhcnktdGl0bGU+QWN0
YSBOZXVyb3BhdGhvbCBDb21tdW48L3NlY29uZGFyeS10aXRsZT48L3RpdGxlcz48cGVyaW9kaWNh
bD48ZnVsbC10aXRsZT5BY3RhIE5ldXJvcGF0aG9sIENvbW11bjwvZnVsbC10aXRsZT48L3Blcmlv
ZGljYWw+PHBhZ2VzPjExNDwvcGFnZXM+PHZvbHVtZT4xMzwvdm9sdW1lPjxudW1iZXI+MTwvbnVt
YmVyPjxlZGl0aW9uPjIwMjUwNTI0PC9lZGl0aW9uPjxrZXl3b3Jkcz48a2V5d29yZD5IdW1hbnM8
L2tleXdvcmQ+PGtleXdvcmQ+KkROQSBNZXRoeWxhdGlvbi9nZW5ldGljczwva2V5d29yZD48a2V5
d29yZD5NYWxlPC9rZXl3b3JkPjxrZXl3b3JkPkZlbWFsZTwva2V5d29yZD48a2V5d29yZD5DaGls
ZDwva2V5d29yZD48a2V5d29yZD5BZG9sZXNjZW50PC9rZXl3b3JkPjxrZXl3b3JkPkNoaWxkLCBQ
cmVzY2hvb2w8L2tleXdvcmQ+PGtleXdvcmQ+QWR1bHQ8L2tleXdvcmQ+PGtleXdvcmQ+WW91bmcg
QWR1bHQ8L2tleXdvcmQ+PGtleXdvcmQ+KlJlcHJlc3NvciBQcm90ZWlucy9nZW5ldGljcy9tZXRh
Ym9saXNtPC9rZXl3b3JkPjxrZXl3b3JkPipOZW9wbGFzbXMsIE5ldXJvZXBpdGhlbGlhbC9nZW5l
dGljcy9wYXRob2xvZ3kvZGlhZ25vc3RpYyBpbWFnaW5nPC9rZXl3b3JkPjxrZXl3b3JkPkNvLVJl
cHJlc3NvciBQcm90ZWluczwva2V5d29yZD48a2V5d29yZD5NaWRkbGUgQWdlZDwva2V5d29yZD48
a2V5d29yZD4qQ2VudHJhbCBOZXJ2b3VzIFN5c3RlbSBOZW9wbGFzbXMvZ2VuZXRpY3MvcGF0aG9s
b2d5L2RpYWdub3N0aWMgaW1hZ2luZzwva2V5d29yZD48a2V5d29yZD4qT25jb2dlbmUgUHJvdGVp
bnMsIEZ1c2lvbi9nZW5ldGljczwva2V5d29yZD48a2V5d29yZD5STkEtQmluZGluZyBQcm90ZWlu
IEVXUy9nZW5ldGljczwva2V5d29yZD48a2V5d29yZD5JbmZhbnQ8L2tleXdvcmQ+PGtleXdvcmQ+
S3J1cHBlbC1MaWtlIFRyYW5zY3JpcHRpb24gRmFjdG9yczwva2V5d29yZD48a2V5d29yZD5ETkEt
bWV0aHlsYXRpb248L2tleXdvcmQ+PGtleXdvcmQ+RXdzcjE6OlBhdHoxPC9rZXl3b3JkPjxrZXl3
b3JkPkdsaW9uZXVyb25hbCB0dW1vcjwva2V5d29yZD48a2V5d29yZD5NbjE6OlBhdHoxPC9rZXl3
b3JkPjwva2V5d29yZHM+PGRhdGVzPjx5ZWFyPjIwMjU8L3llYXI+PHB1Yi1kYXRlcz48ZGF0ZT5N
YXkgMjQ8L2RhdGU+PC9wdWItZGF0ZXM+PC9kYXRlcz48aXNibj4yMDUxLTU5NjAgKEVsZWN0cm9u
aWMpJiN4RDsyMDUxLTU5NjAgKExpbmtpbmcpPC9pc2JuPjxhY2Nlc3Npb24tbnVtPjQwNDEzNDg4
PC9hY2Nlc3Npb24tbnVtPjx1cmxzPjxyZWxhdGVkLXVybHM+PHVybD5odHRwczovL3d3dy5uY2Jp
Lm5sbS5uaWguZ292L3B1Ym1lZC80MDQxMzQ4ODwvdXJsPjwvcmVsYXRlZC11cmxzPjwvdXJscz48
Y3VzdG9tMT5EZWNsYXJhdGlvbnMuIEV0aGljcyBhcHByb3ZhbCBhbmQgY29uc2VudCB0byBwYXJ0
aWNpcGF0ZTogVGhpcyBzdHVkeSB3YXMgYXBwcm92ZWQgYnkgR0hVIFBhcmlzIFBzeWNoaWF0cnkg
YW5kIE5ldXJvc2NpZW5jZXMsIFNhaW50ZS1Bbm5lIEhvc3BpdGFsJmFwb3M7cyBsb2NhbCBldGhp
YyBjb21taXR0ZWUuIENvbnNlbnQgZm9yIHB1YmxpY2F0aW9uOiBUaGUgcGF0aWVudCBzaWduZWQg
aW5mb3JtZWQgY29uc2VudCBmb3JtcyBiZWZvcmUgdHJlYXRtZW50IHdhcyBzdGFydGVkLiBDb21w
ZXRpbmcgaW50ZXJlc3RzOiBUaGUgYXV0aG9ycyBkZWNsYXJlIG5vIGNvbXBldGluZyBpbnRlcmVz
dHMuPC9jdXN0b20xPjxjdXN0b20yPlBNQzEyMTAyOTIyPC9jdXN0b20yPjxlbGVjdHJvbmljLXJl
c291cmNlLW51bT4xMC4xMTg2L3M0MDQ3OC0wMjUtMDIwMzctNTwvZWxlY3Ryb25pYy1yZXNvdXJj
ZS1udW0+PHJlbW90ZS1kYXRhYmFzZS1uYW1lPk1lZGxpbmU8L3JlbW90ZS1kYXRhYmFzZS1uYW1l
PjxyZW1vdGUtZGF0YWJhc2UtcHJvdmlkZXI+TkxNPC9yZW1vdGUtZGF0YWJhc2UtcHJvdmlkZXI+
PC9yZWNvcmQ+PC9DaXRlPjwvRW5k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UYXV6aWVkZS1Fc3BhcmlhdDwvQXV0aG9yPjxZZWFyPjIw
MjU8L1llYXI+PFJlY051bT4xNzYyPC9SZWNOdW0+PERpc3BsYXlUZXh0PjxzdHlsZSBmYWNlPSJz
dXBlcnNjcmlwdCI+MTM8L3N0eWxlPjwvRGlzcGxheVRleHQ+PHJlY29yZD48cmVjLW51bWJlcj4x
NzYyPC9yZWMtbnVtYmVyPjxmb3JlaWduLWtleXM+PGtleSBhcHA9IkVOIiBkYi1pZD0iYWVmc3Bl
cHZkMnNmZjNlMnB3ZTV0d3B6Znd2ZGZyNWVkZGQyIiB0aW1lc3RhbXA9IjE3NTA4MDc2NzEiIGd1
aWQ9ImJkMzU5NjQwLTU2ZjctNDczYy05OTYzLTA3MmEwMWJkYjNlNSI+MTc2Mjwva2V5PjwvZm9y
ZWlnbi1rZXlzPjxyZWYtdHlwZSBuYW1lPSJKb3VybmFsIEFydGljbGUiPjE3PC9yZWYtdHlwZT48
Y29udHJpYnV0b3JzPjxhdXRob3JzPjxhdXRob3I+VGF1emllZGUtRXNwYXJpYXQsIEEuPC9hdXRo
b3I+PGF1dGhvcj5EYW5nb3Vsb2ZmLVJvcywgVi48L2F1dGhvcj48YXV0aG9yPlNpZXZlcnMsIFAu
PC9hdXRob3I+PGF1dGhvcj5EdWNoZXNuZSwgTS48L2F1dGhvcj48YXV0aG9yPlNpZWdmcmllZCwg
QS48L2F1dGhvcj48YXV0aG9yPk5pY2Fpc2UsIFkuPC9hdXRob3I+PGF1dGhvcj5Cb2RkYWVydCwg
Ti48L2F1dGhvcj48YXV0aG9yPkhhc3R5LCBMLjwvYXV0aG9yPjxhdXRob3I+TWV0YWlzLCBBLjwv
YXV0aG9yPjxhdXRob3I+TmdvLCBDLjwvYXV0aG9yPjxhdXRob3I+bGUgTG9hcmVyLCBGLjwvYXV0
aG9yPjxhdXRob3I+Qm91dmllciwgQy48L2F1dGhvcj48YXV0aG9yPkZvbnRhaW5lLCBBLjwvYXV0
aG9yPjxhdXRob3I+Um91c3NlYXUsIEEuPC9hdXRob3I+PGF1dGhvcj5NYXJndWV0LCBGLjwvYXV0
aG9yPjxhdXRob3I+QmVjY2FyaWEsIEsuPC9hdXRob3I+PGF1dGhvcj5CbGF1d2Jsb21tZSwgVC48
L2F1dGhvcj48YXV0aG9yPlVyby1Db3N0ZSwgRS48L2F1dGhvcj48YXV0aG9yPlZhcmxldCwgUC48
L2F1dGhvcj48YXV0aG9yPlJlbm9jbGlwLCBMLiBPLiBDLjwvYXV0aG9yPjwvYXV0aG9ycz48L2Nv
bnRyaWJ1dG9ycz48YXV0aC1hZGRyZXNzPkRlcGFydG1lbnQgb2YgTmV1cm9wYXRob2xvZ3ksIEdI
VSBQYXJpcy1Qc3ljaGlhdHJpZSBldCBOZXVyb3NjaWVuY2VzLCBTYWludGUtQW5uZSBIb3NwaXRh
bCwgUGFyaXMsIEZyYW5jZS4gYS50YXV6aWVkZS1lc3BhcmlhdEBnaHUtcGFyaXMuZnIuJiN4RDtJ
bnN0aXR1dCBkZSBQc3ljaGlhdHJpZSBldCBOZXVyb3NjaWVuY2VzIGRlIFBhcmlzIChJUE5QKSwg
VU1SIFMxMjY2LCBJTlNFUk0sIElNQS1CUkFJTiwgUGFyaXMsIEZyYW5jZS4gYS50YXV6aWVkZS1l
c3BhcmlhdEBnaHUtcGFyaXMuZnIuJiN4RDtVbml2ZXJzaXRlIGRlIFBhcmlzLCBQYXJpcywgRnJh
bmNlLiBhLnRhdXppZWRlLWVzcGFyaWF0QGdodS1wYXJpcy5mci4mI3hEO0RlcGFydG1lbnQgb2Yg
TmV1cm9wYXRob2xvZ3ksIEdIVSBQYXJpcy1Qc3ljaGlhdHJpZSBldCBOZXVyb3NjaWVuY2VzLCBT
YWludGUtQW5uZSBIb3NwaXRhbCwgMSwgcnVlIENhYmFuaXMsIFBhcmlzLCA3NTAxNCwgRnJhbmNl
LiBhLnRhdXppZWRlLWVzcGFyaWF0QGdodS1wYXJpcy5mci4mI3hEO1VuaXZlcnNpdGUgZGUgUGFy
aXMsIFBhcmlzLCBGcmFuY2UuJiN4RDtQZWRpYXRyaWMgUmFkaW9sb2d5IERlcGFydG1lbnQsIEFQ
LUhQLCBIb3BpdGFsIFVuaXZlcnNpdGFpcmUgTmVja2VyLUVuZmFudHMgTWFsYWRlcywgUGFyaXMs
IEYtNzUwMTUsIEZyYW5jZS4mI3hEO1VuaXZlcnNpdGUgZGUgUGFyaXMsIElOU0VSTSBFUkwgVUEx
MCwgSU5TRVJNIFUxMTYzLCBJbnN0aXR1dCBJbWFnaW5lLCBQYXJpcywgRi03NTAxNSwgRnJhbmNl
LiYjeEQ7RGVwYXJ0bWVudCBvZiBOZXVyb3BhdGhvbG9neSwgSW5zdGl0dXRlIG9mIFBhdGhvbG9n
eSwgVW5pdmVyc2l0eSBIb3NwaXRhbCBIZWlkZWxiZXJnLCBIZWlkZWxiZXJnLCBHZXJtYW55LiYj
eEQ7Q2xpbmljYWwgQ29vcGVyYXRpb24gVW5pdCBOZXVyb3BhdGhvbG9neSwgR2VybWFuIENvbnNv
cnRpdW0gZm9yIFRyYW5zbGF0aW9uYWwgQ2FuY2VyIFJlc2VhcmNoIChES1RLKSwgR2VybWFuIENh
bmNlciBSZXNlYXJjaCBDZW50ZXIgREtGWiwgSGVpZGVsYmVyZywgR2VybWFueS4mI3hEO0RlcGFy
dG1lbnQgb2YgUGF0aG9sb2d5LCBEdXB1eXRyZW4gVW5pdmVyc2l0eSBIb3NwaXRhbCwgTGltb2dl
cywgRnJhbmNlLiYjeEQ7RGVwYXJ0bWVudCBvZiBQYXRob2xvZ3ksIFRvdWxvdXNlIFVuaXZlcnNp
dHkgSG9zcGl0YWwsIFRvdWxvdXNlLCBGcmFuY2UuJiN4RDtJTlNFUk0gVTEwMzcsIENhbmNlciBS
ZXNlYXJjaCBDZW50ZXIgb2YgVG91bG91c2UgKENSQ1QpLCBUb3Vsb3VzZSwgRnJhbmNlLiYjeEQ7
VW5pdmVyc2l0ZSBQYXVsIFNhYmF0aWVyLCBUb3Vsb3VzZSBJSUksIFRvdWxvdXNlLCBGcmFuY2Uu
JiN4RDtEZXBhcnRtZW50IG9mIE5ldXJvcGF0aG9sb2d5LCBHSFUgUGFyaXMtUHN5Y2hpYXRyaWUg
ZXQgTmV1cm9zY2llbmNlcywgU2FpbnRlLUFubmUgSG9zcGl0YWwsIFBhcmlzLCBGcmFuY2UuJiN4
RDtJbnN0aXR1dCBkZSBQc3ljaGlhdHJpZSBldCBOZXVyb3NjaWVuY2VzIGRlIFBhcmlzIChJUE5Q
KSwgVU1SIFMxMjY2LCBJTlNFUk0sIElNQS1CUkFJTiwgUGFyaXMsIEZyYW5jZS4mI3hEO0RlcGFy
dG1lbnQgb2YgUGF0aG9sb2d5LCBHdXN0YXZlIFJvdXNzeSBJbnN0aXR1dGUsIFZpbGxlanVpZiwg
RnJhbmNlLiYjeEQ7RGVwYXJ0bWVudCBvZiBCaW9wYXRob2xvZ3ksIEluc3RpdHV0IEJlcmdvbmll
LCBCb3JkZWF1eCwgRnJhbmNlLiYjeEQ7VW5pdmVyc2l0ZSBkZSBCb3JkZWF1eCwgVGFsZW5jZSwg
RnJhbmNlLiYjeEQ7SU5TRVJNIFUxMjE4LCBBQ1RJT04sIEluc3RpdHV0IEJlcmdvbmllLCBCb3Jk
ZWF1eCwgRnJhbmNlLiYjeEQ7SW5zdCBOZXVyb3BoeXNpb3BhdGhvbCwgYW5kIEFQSE0sIERlcGFy
dG1lbnQgb2YgQW5hdG9tb3BhdGhvbG9neSBhbmQgTmV1cm9wYXRob2xvZ3ksIEFpeC1NYXJzZWls
bGUgVW5pdiwgQ05SUywgSU5QLCBMYSBUaW1vbmUgSG9zcGl0YWwsIE1hcnNlaWxsZSwgMTMzODUs
IEZyYW5jZS4mI3hEO0RlcGFydG1lbnQgb2YgUGF0aG9sb2d5LCBBbmdlcnMgSG9zcGl0YWwsIEFu
Z2VycywgRnJhbmNlLiYjeEQ7VW5pdmVyc2l0ZSBkJmFwb3M7QW5nZXJzLCBJbnNlcm0gVU1SIDEz
MDcsIENOUlMgVU1SIDYwNzUsIE5hbnRlcyBVbml2ZXJzaXRlLCBDUkNJMk5BLCBBbmdlcnMsIEYt
NDkwMDAsIEZyYW5jZS4mI3hEO0RlcGFydG1lbnQgb2YgUGF0aG9sb2d5LCBSb3VlbiBIb3NwaXRh
bCwgUm91ZW4sIEZyYW5jZS4mI3hEO0RlcGFydG1lbnQgb2YgUGVkaWF0cmljIE5ldXJvc3VyZ2Vy
eSwgQVBIUCwgTmVja2VyIEhvc3BpdGFsLCBVbml2ZXJzaXRlIFBhcmlzIERlc2NhcnRlcywgU29y
Ym9ubmUgUGFyaXMgQ2l0ZSwgUGFyaXMsIEZyYW5jZS48L2F1dGgtYWRkcmVzcz48dGl0bGVzPjx0
aXRsZT5HbGlvbmV1cm9uYWwgdHVtb3JzIFBBVFoxLWZ1c2VkOiBjbGluaWNvLW1vbGVjdWxhciBh
bmQgRE5BIG1ldGh5bGF0aW9uIHNpZ25hdHVyZXMgZm9yIGEgdmFyaWV0eSBvZiBtb3JwaG9sb2dp
Y2FsIGFuZCByYWRpb2xvZ2ljYWwgcHJvZmlsZXM8L3RpdGxlPjxzZWNvbmRhcnktdGl0bGU+QWN0
YSBOZXVyb3BhdGhvbCBDb21tdW48L3NlY29uZGFyeS10aXRsZT48L3RpdGxlcz48cGVyaW9kaWNh
bD48ZnVsbC10aXRsZT5BY3RhIE5ldXJvcGF0aG9sIENvbW11bjwvZnVsbC10aXRsZT48L3Blcmlv
ZGljYWw+PHBhZ2VzPjExNDwvcGFnZXM+PHZvbHVtZT4xMzwvdm9sdW1lPjxudW1iZXI+MTwvbnVt
YmVyPjxlZGl0aW9uPjIwMjUwNTI0PC9lZGl0aW9uPjxrZXl3b3Jkcz48a2V5d29yZD5IdW1hbnM8
L2tleXdvcmQ+PGtleXdvcmQ+KkROQSBNZXRoeWxhdGlvbi9nZW5ldGljczwva2V5d29yZD48a2V5
d29yZD5NYWxlPC9rZXl3b3JkPjxrZXl3b3JkPkZlbWFsZTwva2V5d29yZD48a2V5d29yZD5DaGls
ZDwva2V5d29yZD48a2V5d29yZD5BZG9sZXNjZW50PC9rZXl3b3JkPjxrZXl3b3JkPkNoaWxkLCBQ
cmVzY2hvb2w8L2tleXdvcmQ+PGtleXdvcmQ+QWR1bHQ8L2tleXdvcmQ+PGtleXdvcmQ+WW91bmcg
QWR1bHQ8L2tleXdvcmQ+PGtleXdvcmQ+KlJlcHJlc3NvciBQcm90ZWlucy9nZW5ldGljcy9tZXRh
Ym9saXNtPC9rZXl3b3JkPjxrZXl3b3JkPipOZW9wbGFzbXMsIE5ldXJvZXBpdGhlbGlhbC9nZW5l
dGljcy9wYXRob2xvZ3kvZGlhZ25vc3RpYyBpbWFnaW5nPC9rZXl3b3JkPjxrZXl3b3JkPkNvLVJl
cHJlc3NvciBQcm90ZWluczwva2V5d29yZD48a2V5d29yZD5NaWRkbGUgQWdlZDwva2V5d29yZD48
a2V5d29yZD4qQ2VudHJhbCBOZXJ2b3VzIFN5c3RlbSBOZW9wbGFzbXMvZ2VuZXRpY3MvcGF0aG9s
b2d5L2RpYWdub3N0aWMgaW1hZ2luZzwva2V5d29yZD48a2V5d29yZD4qT25jb2dlbmUgUHJvdGVp
bnMsIEZ1c2lvbi9nZW5ldGljczwva2V5d29yZD48a2V5d29yZD5STkEtQmluZGluZyBQcm90ZWlu
IEVXUy9nZW5ldGljczwva2V5d29yZD48a2V5d29yZD5JbmZhbnQ8L2tleXdvcmQ+PGtleXdvcmQ+
S3J1cHBlbC1MaWtlIFRyYW5zY3JpcHRpb24gRmFjdG9yczwva2V5d29yZD48a2V5d29yZD5ETkEt
bWV0aHlsYXRpb248L2tleXdvcmQ+PGtleXdvcmQ+RXdzcjE6OlBhdHoxPC9rZXl3b3JkPjxrZXl3
b3JkPkdsaW9uZXVyb25hbCB0dW1vcjwva2V5d29yZD48a2V5d29yZD5NbjE6OlBhdHoxPC9rZXl3
b3JkPjwva2V5d29yZHM+PGRhdGVzPjx5ZWFyPjIwMjU8L3llYXI+PHB1Yi1kYXRlcz48ZGF0ZT5N
YXkgMjQ8L2RhdGU+PC9wdWItZGF0ZXM+PC9kYXRlcz48aXNibj4yMDUxLTU5NjAgKEVsZWN0cm9u
aWMpJiN4RDsyMDUxLTU5NjAgKExpbmtpbmcpPC9pc2JuPjxhY2Nlc3Npb24tbnVtPjQwNDEzNDg4
PC9hY2Nlc3Npb24tbnVtPjx1cmxzPjxyZWxhdGVkLXVybHM+PHVybD5odHRwczovL3d3dy5uY2Jp
Lm5sbS5uaWguZ292L3B1Ym1lZC80MDQxMzQ4ODwvdXJsPjwvcmVsYXRlZC11cmxzPjwvdXJscz48
Y3VzdG9tMT5EZWNsYXJhdGlvbnMuIEV0aGljcyBhcHByb3ZhbCBhbmQgY29uc2VudCB0byBwYXJ0
aWNpcGF0ZTogVGhpcyBzdHVkeSB3YXMgYXBwcm92ZWQgYnkgR0hVIFBhcmlzIFBzeWNoaWF0cnkg
YW5kIE5ldXJvc2NpZW5jZXMsIFNhaW50ZS1Bbm5lIEhvc3BpdGFsJmFwb3M7cyBsb2NhbCBldGhp
YyBjb21taXR0ZWUuIENvbnNlbnQgZm9yIHB1YmxpY2F0aW9uOiBUaGUgcGF0aWVudCBzaWduZWQg
aW5mb3JtZWQgY29uc2VudCBmb3JtcyBiZWZvcmUgdHJlYXRtZW50IHdhcyBzdGFydGVkLiBDb21w
ZXRpbmcgaW50ZXJlc3RzOiBUaGUgYXV0aG9ycyBkZWNsYXJlIG5vIGNvbXBldGluZyBpbnRlcmVz
dHMuPC9jdXN0b20xPjxjdXN0b20yPlBNQzEyMTAyOTIyPC9jdXN0b20yPjxlbGVjdHJvbmljLXJl
c291cmNlLW51bT4xMC4xMTg2L3M0MDQ3OC0wMjUtMDIwMzctNTwvZWxlY3Ryb25pYy1yZXNvdXJj
ZS1udW0+PHJlbW90ZS1kYXRhYmFzZS1uYW1lPk1lZGxpbmU8L3JlbW90ZS1kYXRhYmFzZS1uYW1l
PjxyZW1vdGUtZGF0YWJhc2UtcHJvdmlkZXI+TkxNPC9yZW1vdGUtZGF0YWJhc2UtcHJvdmlkZXI+
PC9yZWNvcmQ+PC9DaXRlPjwvRW5k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Pr>
                <w:rFonts w:ascii="Calibri" w:hAnsi="Calibri" w:cs="Calibri"/>
                <w:color w:val="000000"/>
                <w:sz w:val="16"/>
                <w:szCs w:val="16"/>
              </w:rPr>
            </w:r>
            <w:r>
              <w:rPr>
                <w:rFonts w:ascii="Calibri" w:hAnsi="Calibri" w:cs="Calibri"/>
                <w:color w:val="000000"/>
                <w:sz w:val="16"/>
                <w:szCs w:val="16"/>
              </w:rPr>
              <w:fldChar w:fldCharType="separate"/>
            </w:r>
            <w:r w:rsidRPr="00241E19">
              <w:rPr>
                <w:rFonts w:ascii="Calibri" w:hAnsi="Calibri" w:cs="Calibri"/>
                <w:noProof/>
                <w:color w:val="000000"/>
                <w:sz w:val="16"/>
                <w:szCs w:val="16"/>
                <w:vertAlign w:val="superscript"/>
              </w:rPr>
              <w:t>13</w:t>
            </w:r>
            <w:r>
              <w:rPr>
                <w:rFonts w:ascii="Calibri" w:hAnsi="Calibri" w:cs="Calibri"/>
                <w:color w:val="000000"/>
                <w:sz w:val="16"/>
                <w:szCs w:val="16"/>
              </w:rPr>
              <w:fldChar w:fldCharType="end"/>
            </w:r>
            <w:r w:rsidRPr="000F09A3">
              <w:rPr>
                <w:rFonts w:ascii="Calibri" w:hAnsi="Calibri" w:cs="Calibri"/>
                <w:b/>
                <w:bCs/>
                <w:color w:val="000000"/>
                <w:sz w:val="16"/>
                <w:szCs w:val="16"/>
              </w:rPr>
              <w:t xml:space="preserve"> </w:t>
            </w:r>
          </w:p>
        </w:tc>
        <w:tc>
          <w:tcPr>
            <w:tcW w:w="54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38C7021"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1</w:t>
            </w:r>
          </w:p>
        </w:tc>
        <w:tc>
          <w:tcPr>
            <w:tcW w:w="1260" w:type="dxa"/>
            <w:tcBorders>
              <w:top w:val="single" w:sz="4" w:space="0" w:color="auto"/>
              <w:left w:val="single" w:sz="4" w:space="0" w:color="auto"/>
              <w:bottom w:val="single" w:sz="4" w:space="0" w:color="auto"/>
              <w:right w:val="single" w:sz="4" w:space="0" w:color="auto"/>
            </w:tcBorders>
          </w:tcPr>
          <w:p w14:paraId="4DB6844B" w14:textId="77777777" w:rsidR="00ED64D1" w:rsidRPr="000F09A3" w:rsidRDefault="00ED64D1" w:rsidP="00547BB0">
            <w:pPr>
              <w:spacing w:line="480" w:lineRule="auto"/>
              <w:rPr>
                <w:rFonts w:ascii="Calibri" w:hAnsi="Calibri" w:cs="Calibri"/>
                <w:color w:val="000000"/>
                <w:sz w:val="16"/>
                <w:szCs w:val="16"/>
              </w:rPr>
            </w:pPr>
            <w:r w:rsidRPr="000F09A3">
              <w:rPr>
                <w:rFonts w:ascii="Calibri" w:hAnsi="Calibri" w:cs="Calibri"/>
                <w:color w:val="000000"/>
                <w:sz w:val="16"/>
                <w:szCs w:val="16"/>
              </w:rPr>
              <w:t>Glioneuronal-like</w:t>
            </w:r>
          </w:p>
        </w:tc>
        <w:tc>
          <w:tcPr>
            <w:tcW w:w="2250"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6DFE1712"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Polymorphous (pleomorphic, oligodendroglia-like), hyalin</w:t>
            </w:r>
          </w:p>
        </w:tc>
        <w:tc>
          <w:tcPr>
            <w:tcW w:w="2880"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7C807F9"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Frontal lobe</w:t>
            </w:r>
          </w:p>
        </w:tc>
        <w:tc>
          <w:tcPr>
            <w:tcW w:w="8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5FE6ADA7" w14:textId="77777777" w:rsidR="00ED64D1" w:rsidRDefault="00ED64D1" w:rsidP="00547BB0">
            <w:pPr>
              <w:spacing w:line="480" w:lineRule="auto"/>
              <w:jc w:val="center"/>
              <w:rPr>
                <w:rFonts w:ascii="Calibri" w:hAnsi="Calibri" w:cs="Calibri"/>
                <w:color w:val="000000"/>
                <w:sz w:val="16"/>
                <w:szCs w:val="16"/>
              </w:rPr>
            </w:pPr>
            <w:r>
              <w:rPr>
                <w:rFonts w:ascii="Calibri" w:hAnsi="Calibri" w:cs="Calibri"/>
                <w:color w:val="000000"/>
                <w:sz w:val="16"/>
                <w:szCs w:val="16"/>
              </w:rPr>
              <w:t xml:space="preserve">45-50 </w:t>
            </w:r>
            <w:r w:rsidRPr="000F09A3">
              <w:rPr>
                <w:rFonts w:ascii="Calibri" w:hAnsi="Calibri" w:cs="Calibri"/>
                <w:color w:val="000000"/>
                <w:sz w:val="16"/>
                <w:szCs w:val="16"/>
              </w:rPr>
              <w:t>yrs</w:t>
            </w:r>
          </w:p>
          <w:p w14:paraId="2FA0C379"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M</w:t>
            </w:r>
          </w:p>
        </w:tc>
        <w:tc>
          <w:tcPr>
            <w:tcW w:w="108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4577D0B3"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GTR</w:t>
            </w:r>
          </w:p>
        </w:tc>
        <w:tc>
          <w:tcPr>
            <w:tcW w:w="81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hideMark/>
          </w:tcPr>
          <w:p w14:paraId="208E3168" w14:textId="77777777" w:rsidR="00ED64D1" w:rsidRPr="000F09A3" w:rsidRDefault="00ED64D1" w:rsidP="00547BB0">
            <w:pPr>
              <w:spacing w:line="480" w:lineRule="auto"/>
              <w:jc w:val="center"/>
              <w:rPr>
                <w:rFonts w:ascii="Calibri" w:hAnsi="Calibri" w:cs="Calibri"/>
                <w:color w:val="000000"/>
                <w:sz w:val="16"/>
                <w:szCs w:val="16"/>
              </w:rPr>
            </w:pPr>
            <w:r w:rsidRPr="000F09A3">
              <w:rPr>
                <w:rFonts w:ascii="Calibri" w:hAnsi="Calibri" w:cs="Calibri"/>
                <w:color w:val="000000"/>
                <w:sz w:val="16"/>
                <w:szCs w:val="16"/>
              </w:rPr>
              <w:t>No recurrence</w:t>
            </w:r>
          </w:p>
          <w:p w14:paraId="0A0A161C" w14:textId="77777777" w:rsidR="00ED64D1" w:rsidRPr="000F09A3" w:rsidRDefault="00ED64D1" w:rsidP="00547BB0">
            <w:pPr>
              <w:spacing w:line="480" w:lineRule="auto"/>
              <w:rPr>
                <w:rFonts w:ascii="Calibri" w:hAnsi="Calibri" w:cs="Calibri"/>
                <w:b/>
                <w:bCs/>
                <w:sz w:val="16"/>
                <w:szCs w:val="16"/>
              </w:rPr>
            </w:pPr>
            <w:r w:rsidRPr="000F09A3">
              <w:rPr>
                <w:rFonts w:ascii="Calibri" w:hAnsi="Calibri" w:cs="Calibri"/>
                <w:color w:val="000000"/>
                <w:sz w:val="16"/>
                <w:szCs w:val="16"/>
              </w:rPr>
              <w:t xml:space="preserve">PFS/OS 13 </w:t>
            </w:r>
          </w:p>
        </w:tc>
      </w:tr>
      <w:tr w:rsidR="00ED64D1" w:rsidRPr="008D0DD4" w14:paraId="6138DA30" w14:textId="77777777" w:rsidTr="006A2BE4">
        <w:trPr>
          <w:trHeight w:val="288"/>
          <w:tblHeader/>
        </w:trPr>
        <w:tc>
          <w:tcPr>
            <w:tcW w:w="1080" w:type="dxa"/>
            <w:tcBorders>
              <w:top w:val="single" w:sz="4" w:space="0" w:color="auto"/>
              <w:left w:val="single" w:sz="4" w:space="0" w:color="auto"/>
              <w:bottom w:val="single" w:sz="18" w:space="0" w:color="auto"/>
              <w:right w:val="single" w:sz="4" w:space="0" w:color="auto"/>
            </w:tcBorders>
            <w:tcMar>
              <w:top w:w="0" w:type="dxa"/>
              <w:left w:w="108" w:type="dxa"/>
              <w:bottom w:w="0" w:type="dxa"/>
              <w:right w:w="108" w:type="dxa"/>
            </w:tcMar>
            <w:hideMark/>
          </w:tcPr>
          <w:p w14:paraId="32DFECEA" w14:textId="77777777" w:rsidR="00ED64D1" w:rsidRPr="000F09A3" w:rsidRDefault="00ED64D1" w:rsidP="00547BB0">
            <w:pPr>
              <w:spacing w:line="480" w:lineRule="auto"/>
              <w:jc w:val="center"/>
              <w:rPr>
                <w:rFonts w:ascii="Calibri" w:hAnsi="Calibri" w:cs="Calibri"/>
                <w:b/>
                <w:bCs/>
                <w:sz w:val="16"/>
                <w:szCs w:val="16"/>
              </w:rPr>
            </w:pPr>
            <w:proofErr w:type="spellStart"/>
            <w:r w:rsidRPr="000F09A3">
              <w:rPr>
                <w:rFonts w:ascii="Calibri" w:hAnsi="Calibri" w:cs="Calibri"/>
                <w:color w:val="000000"/>
                <w:sz w:val="16"/>
                <w:szCs w:val="16"/>
              </w:rPr>
              <w:t>Tauziède-Espariat</w:t>
            </w:r>
            <w:proofErr w:type="spellEnd"/>
            <w:r w:rsidRPr="000F09A3">
              <w:rPr>
                <w:rFonts w:ascii="Calibri" w:hAnsi="Calibri" w:cs="Calibri"/>
                <w:color w:val="000000"/>
                <w:sz w:val="16"/>
                <w:szCs w:val="16"/>
              </w:rPr>
              <w:t xml:space="preserve"> </w:t>
            </w:r>
            <w:r>
              <w:rPr>
                <w:rFonts w:ascii="Calibri" w:hAnsi="Calibri" w:cs="Calibri"/>
                <w:color w:val="000000"/>
                <w:sz w:val="16"/>
                <w:szCs w:val="16"/>
              </w:rPr>
              <w:fldChar w:fldCharType="begin">
                <w:fldData xml:space="preserve">PEVuZE5vdGU+PENpdGU+PEF1dGhvcj5UYXV6aWVkZS1Fc3BhcmlhdDwvQXV0aG9yPjxZZWFyPjIw
MjU8L1llYXI+PFJlY051bT4xNzYyPC9SZWNOdW0+PERpc3BsYXlUZXh0PjxzdHlsZSBmYWNlPSJz
dXBlcnNjcmlwdCI+MTM8L3N0eWxlPjwvRGlzcGxheVRleHQ+PHJlY29yZD48cmVjLW51bWJlcj4x
NzYyPC9yZWMtbnVtYmVyPjxmb3JlaWduLWtleXM+PGtleSBhcHA9IkVOIiBkYi1pZD0iYWVmc3Bl
cHZkMnNmZjNlMnB3ZTV0d3B6Znd2ZGZyNWVkZGQyIiB0aW1lc3RhbXA9IjE3NTA4MDc2NzEiIGd1
aWQ9ImJkMzU5NjQwLTU2ZjctNDczYy05OTYzLTA3MmEwMWJkYjNlNSI+MTc2Mjwva2V5PjwvZm9y
ZWlnbi1rZXlzPjxyZWYtdHlwZSBuYW1lPSJKb3VybmFsIEFydGljbGUiPjE3PC9yZWYtdHlwZT48
Y29udHJpYnV0b3JzPjxhdXRob3JzPjxhdXRob3I+VGF1emllZGUtRXNwYXJpYXQsIEEuPC9hdXRo
b3I+PGF1dGhvcj5EYW5nb3Vsb2ZmLVJvcywgVi48L2F1dGhvcj48YXV0aG9yPlNpZXZlcnMsIFAu
PC9hdXRob3I+PGF1dGhvcj5EdWNoZXNuZSwgTS48L2F1dGhvcj48YXV0aG9yPlNpZWdmcmllZCwg
QS48L2F1dGhvcj48YXV0aG9yPk5pY2Fpc2UsIFkuPC9hdXRob3I+PGF1dGhvcj5Cb2RkYWVydCwg
Ti48L2F1dGhvcj48YXV0aG9yPkhhc3R5LCBMLjwvYXV0aG9yPjxhdXRob3I+TWV0YWlzLCBBLjwv
YXV0aG9yPjxhdXRob3I+TmdvLCBDLjwvYXV0aG9yPjxhdXRob3I+bGUgTG9hcmVyLCBGLjwvYXV0
aG9yPjxhdXRob3I+Qm91dmllciwgQy48L2F1dGhvcj48YXV0aG9yPkZvbnRhaW5lLCBBLjwvYXV0
aG9yPjxhdXRob3I+Um91c3NlYXUsIEEuPC9hdXRob3I+PGF1dGhvcj5NYXJndWV0LCBGLjwvYXV0
aG9yPjxhdXRob3I+QmVjY2FyaWEsIEsuPC9hdXRob3I+PGF1dGhvcj5CbGF1d2Jsb21tZSwgVC48
L2F1dGhvcj48YXV0aG9yPlVyby1Db3N0ZSwgRS48L2F1dGhvcj48YXV0aG9yPlZhcmxldCwgUC48
L2F1dGhvcj48YXV0aG9yPlJlbm9jbGlwLCBMLiBPLiBDLjwvYXV0aG9yPjwvYXV0aG9ycz48L2Nv
bnRyaWJ1dG9ycz48YXV0aC1hZGRyZXNzPkRlcGFydG1lbnQgb2YgTmV1cm9wYXRob2xvZ3ksIEdI
VSBQYXJpcy1Qc3ljaGlhdHJpZSBldCBOZXVyb3NjaWVuY2VzLCBTYWludGUtQW5uZSBIb3NwaXRh
bCwgUGFyaXMsIEZyYW5jZS4gYS50YXV6aWVkZS1lc3BhcmlhdEBnaHUtcGFyaXMuZnIuJiN4RDtJ
bnN0aXR1dCBkZSBQc3ljaGlhdHJpZSBldCBOZXVyb3NjaWVuY2VzIGRlIFBhcmlzIChJUE5QKSwg
VU1SIFMxMjY2LCBJTlNFUk0sIElNQS1CUkFJTiwgUGFyaXMsIEZyYW5jZS4gYS50YXV6aWVkZS1l
c3BhcmlhdEBnaHUtcGFyaXMuZnIuJiN4RDtVbml2ZXJzaXRlIGRlIFBhcmlzLCBQYXJpcywgRnJh
bmNlLiBhLnRhdXppZWRlLWVzcGFyaWF0QGdodS1wYXJpcy5mci4mI3hEO0RlcGFydG1lbnQgb2Yg
TmV1cm9wYXRob2xvZ3ksIEdIVSBQYXJpcy1Qc3ljaGlhdHJpZSBldCBOZXVyb3NjaWVuY2VzLCBT
YWludGUtQW5uZSBIb3NwaXRhbCwgMSwgcnVlIENhYmFuaXMsIFBhcmlzLCA3NTAxNCwgRnJhbmNl
LiBhLnRhdXppZWRlLWVzcGFyaWF0QGdodS1wYXJpcy5mci4mI3hEO1VuaXZlcnNpdGUgZGUgUGFy
aXMsIFBhcmlzLCBGcmFuY2UuJiN4RDtQZWRpYXRyaWMgUmFkaW9sb2d5IERlcGFydG1lbnQsIEFQ
LUhQLCBIb3BpdGFsIFVuaXZlcnNpdGFpcmUgTmVja2VyLUVuZmFudHMgTWFsYWRlcywgUGFyaXMs
IEYtNzUwMTUsIEZyYW5jZS4mI3hEO1VuaXZlcnNpdGUgZGUgUGFyaXMsIElOU0VSTSBFUkwgVUEx
MCwgSU5TRVJNIFUxMTYzLCBJbnN0aXR1dCBJbWFnaW5lLCBQYXJpcywgRi03NTAxNSwgRnJhbmNl
LiYjeEQ7RGVwYXJ0bWVudCBvZiBOZXVyb3BhdGhvbG9neSwgSW5zdGl0dXRlIG9mIFBhdGhvbG9n
eSwgVW5pdmVyc2l0eSBIb3NwaXRhbCBIZWlkZWxiZXJnLCBIZWlkZWxiZXJnLCBHZXJtYW55LiYj
eEQ7Q2xpbmljYWwgQ29vcGVyYXRpb24gVW5pdCBOZXVyb3BhdGhvbG9neSwgR2VybWFuIENvbnNv
cnRpdW0gZm9yIFRyYW5zbGF0aW9uYWwgQ2FuY2VyIFJlc2VhcmNoIChES1RLKSwgR2VybWFuIENh
bmNlciBSZXNlYXJjaCBDZW50ZXIgREtGWiwgSGVpZGVsYmVyZywgR2VybWFueS4mI3hEO0RlcGFy
dG1lbnQgb2YgUGF0aG9sb2d5LCBEdXB1eXRyZW4gVW5pdmVyc2l0eSBIb3NwaXRhbCwgTGltb2dl
cywgRnJhbmNlLiYjeEQ7RGVwYXJ0bWVudCBvZiBQYXRob2xvZ3ksIFRvdWxvdXNlIFVuaXZlcnNp
dHkgSG9zcGl0YWwsIFRvdWxvdXNlLCBGcmFuY2UuJiN4RDtJTlNFUk0gVTEwMzcsIENhbmNlciBS
ZXNlYXJjaCBDZW50ZXIgb2YgVG91bG91c2UgKENSQ1QpLCBUb3Vsb3VzZSwgRnJhbmNlLiYjeEQ7
VW5pdmVyc2l0ZSBQYXVsIFNhYmF0aWVyLCBUb3Vsb3VzZSBJSUksIFRvdWxvdXNlLCBGcmFuY2Uu
JiN4RDtEZXBhcnRtZW50IG9mIE5ldXJvcGF0aG9sb2d5LCBHSFUgUGFyaXMtUHN5Y2hpYXRyaWUg
ZXQgTmV1cm9zY2llbmNlcywgU2FpbnRlLUFubmUgSG9zcGl0YWwsIFBhcmlzLCBGcmFuY2UuJiN4
RDtJbnN0aXR1dCBkZSBQc3ljaGlhdHJpZSBldCBOZXVyb3NjaWVuY2VzIGRlIFBhcmlzIChJUE5Q
KSwgVU1SIFMxMjY2LCBJTlNFUk0sIElNQS1CUkFJTiwgUGFyaXMsIEZyYW5jZS4mI3hEO0RlcGFy
dG1lbnQgb2YgUGF0aG9sb2d5LCBHdXN0YXZlIFJvdXNzeSBJbnN0aXR1dGUsIFZpbGxlanVpZiwg
RnJhbmNlLiYjeEQ7RGVwYXJ0bWVudCBvZiBCaW9wYXRob2xvZ3ksIEluc3RpdHV0IEJlcmdvbmll
LCBCb3JkZWF1eCwgRnJhbmNlLiYjeEQ7VW5pdmVyc2l0ZSBkZSBCb3JkZWF1eCwgVGFsZW5jZSwg
RnJhbmNlLiYjeEQ7SU5TRVJNIFUxMjE4LCBBQ1RJT04sIEluc3RpdHV0IEJlcmdvbmllLCBCb3Jk
ZWF1eCwgRnJhbmNlLiYjeEQ7SW5zdCBOZXVyb3BoeXNpb3BhdGhvbCwgYW5kIEFQSE0sIERlcGFy
dG1lbnQgb2YgQW5hdG9tb3BhdGhvbG9neSBhbmQgTmV1cm9wYXRob2xvZ3ksIEFpeC1NYXJzZWls
bGUgVW5pdiwgQ05SUywgSU5QLCBMYSBUaW1vbmUgSG9zcGl0YWwsIE1hcnNlaWxsZSwgMTMzODUs
IEZyYW5jZS4mI3hEO0RlcGFydG1lbnQgb2YgUGF0aG9sb2d5LCBBbmdlcnMgSG9zcGl0YWwsIEFu
Z2VycywgRnJhbmNlLiYjeEQ7VW5pdmVyc2l0ZSBkJmFwb3M7QW5nZXJzLCBJbnNlcm0gVU1SIDEz
MDcsIENOUlMgVU1SIDYwNzUsIE5hbnRlcyBVbml2ZXJzaXRlLCBDUkNJMk5BLCBBbmdlcnMsIEYt
NDkwMDAsIEZyYW5jZS4mI3hEO0RlcGFydG1lbnQgb2YgUGF0aG9sb2d5LCBSb3VlbiBIb3NwaXRh
bCwgUm91ZW4sIEZyYW5jZS4mI3hEO0RlcGFydG1lbnQgb2YgUGVkaWF0cmljIE5ldXJvc3VyZ2Vy
eSwgQVBIUCwgTmVja2VyIEhvc3BpdGFsLCBVbml2ZXJzaXRlIFBhcmlzIERlc2NhcnRlcywgU29y
Ym9ubmUgUGFyaXMgQ2l0ZSwgUGFyaXMsIEZyYW5jZS48L2F1dGgtYWRkcmVzcz48dGl0bGVzPjx0
aXRsZT5HbGlvbmV1cm9uYWwgdHVtb3JzIFBBVFoxLWZ1c2VkOiBjbGluaWNvLW1vbGVjdWxhciBh
bmQgRE5BIG1ldGh5bGF0aW9uIHNpZ25hdHVyZXMgZm9yIGEgdmFyaWV0eSBvZiBtb3JwaG9sb2dp
Y2FsIGFuZCByYWRpb2xvZ2ljYWwgcHJvZmlsZXM8L3RpdGxlPjxzZWNvbmRhcnktdGl0bGU+QWN0
YSBOZXVyb3BhdGhvbCBDb21tdW48L3NlY29uZGFyeS10aXRsZT48L3RpdGxlcz48cGVyaW9kaWNh
bD48ZnVsbC10aXRsZT5BY3RhIE5ldXJvcGF0aG9sIENvbW11bjwvZnVsbC10aXRsZT48L3Blcmlv
ZGljYWw+PHBhZ2VzPjExNDwvcGFnZXM+PHZvbHVtZT4xMzwvdm9sdW1lPjxudW1iZXI+MTwvbnVt
YmVyPjxlZGl0aW9uPjIwMjUwNTI0PC9lZGl0aW9uPjxrZXl3b3Jkcz48a2V5d29yZD5IdW1hbnM8
L2tleXdvcmQ+PGtleXdvcmQ+KkROQSBNZXRoeWxhdGlvbi9nZW5ldGljczwva2V5d29yZD48a2V5
d29yZD5NYWxlPC9rZXl3b3JkPjxrZXl3b3JkPkZlbWFsZTwva2V5d29yZD48a2V5d29yZD5DaGls
ZDwva2V5d29yZD48a2V5d29yZD5BZG9sZXNjZW50PC9rZXl3b3JkPjxrZXl3b3JkPkNoaWxkLCBQ
cmVzY2hvb2w8L2tleXdvcmQ+PGtleXdvcmQ+QWR1bHQ8L2tleXdvcmQ+PGtleXdvcmQ+WW91bmcg
QWR1bHQ8L2tleXdvcmQ+PGtleXdvcmQ+KlJlcHJlc3NvciBQcm90ZWlucy9nZW5ldGljcy9tZXRh
Ym9saXNtPC9rZXl3b3JkPjxrZXl3b3JkPipOZW9wbGFzbXMsIE5ldXJvZXBpdGhlbGlhbC9nZW5l
dGljcy9wYXRob2xvZ3kvZGlhZ25vc3RpYyBpbWFnaW5nPC9rZXl3b3JkPjxrZXl3b3JkPkNvLVJl
cHJlc3NvciBQcm90ZWluczwva2V5d29yZD48a2V5d29yZD5NaWRkbGUgQWdlZDwva2V5d29yZD48
a2V5d29yZD4qQ2VudHJhbCBOZXJ2b3VzIFN5c3RlbSBOZW9wbGFzbXMvZ2VuZXRpY3MvcGF0aG9s
b2d5L2RpYWdub3N0aWMgaW1hZ2luZzwva2V5d29yZD48a2V5d29yZD4qT25jb2dlbmUgUHJvdGVp
bnMsIEZ1c2lvbi9nZW5ldGljczwva2V5d29yZD48a2V5d29yZD5STkEtQmluZGluZyBQcm90ZWlu
IEVXUy9nZW5ldGljczwva2V5d29yZD48a2V5d29yZD5JbmZhbnQ8L2tleXdvcmQ+PGtleXdvcmQ+
S3J1cHBlbC1MaWtlIFRyYW5zY3JpcHRpb24gRmFjdG9yczwva2V5d29yZD48a2V5d29yZD5ETkEt
bWV0aHlsYXRpb248L2tleXdvcmQ+PGtleXdvcmQ+RXdzcjE6OlBhdHoxPC9rZXl3b3JkPjxrZXl3
b3JkPkdsaW9uZXVyb25hbCB0dW1vcjwva2V5d29yZD48a2V5d29yZD5NbjE6OlBhdHoxPC9rZXl3
b3JkPjwva2V5d29yZHM+PGRhdGVzPjx5ZWFyPjIwMjU8L3llYXI+PHB1Yi1kYXRlcz48ZGF0ZT5N
YXkgMjQ8L2RhdGU+PC9wdWItZGF0ZXM+PC9kYXRlcz48aXNibj4yMDUxLTU5NjAgKEVsZWN0cm9u
aWMpJiN4RDsyMDUxLTU5NjAgKExpbmtpbmcpPC9pc2JuPjxhY2Nlc3Npb24tbnVtPjQwNDEzNDg4
PC9hY2Nlc3Npb24tbnVtPjx1cmxzPjxyZWxhdGVkLXVybHM+PHVybD5odHRwczovL3d3dy5uY2Jp
Lm5sbS5uaWguZ292L3B1Ym1lZC80MDQxMzQ4ODwvdXJsPjwvcmVsYXRlZC11cmxzPjwvdXJscz48
Y3VzdG9tMT5EZWNsYXJhdGlvbnMuIEV0aGljcyBhcHByb3ZhbCBhbmQgY29uc2VudCB0byBwYXJ0
aWNpcGF0ZTogVGhpcyBzdHVkeSB3YXMgYXBwcm92ZWQgYnkgR0hVIFBhcmlzIFBzeWNoaWF0cnkg
YW5kIE5ldXJvc2NpZW5jZXMsIFNhaW50ZS1Bbm5lIEhvc3BpdGFsJmFwb3M7cyBsb2NhbCBldGhp
YyBjb21taXR0ZWUuIENvbnNlbnQgZm9yIHB1YmxpY2F0aW9uOiBUaGUgcGF0aWVudCBzaWduZWQg
aW5mb3JtZWQgY29uc2VudCBmb3JtcyBiZWZvcmUgdHJlYXRtZW50IHdhcyBzdGFydGVkLiBDb21w
ZXRpbmcgaW50ZXJlc3RzOiBUaGUgYXV0aG9ycyBkZWNsYXJlIG5vIGNvbXBldGluZyBpbnRlcmVz
dHMuPC9jdXN0b20xPjxjdXN0b20yPlBNQzEyMTAyOTIyPC9jdXN0b20yPjxlbGVjdHJvbmljLXJl
c291cmNlLW51bT4xMC4xMTg2L3M0MDQ3OC0wMjUtMDIwMzctNTwvZWxlY3Ryb25pYy1yZXNvdXJj
ZS1udW0+PHJlbW90ZS1kYXRhYmFzZS1uYW1lPk1lZGxpbmU8L3JlbW90ZS1kYXRhYmFzZS1uYW1l
PjxyZW1vdGUtZGF0YWJhc2UtcHJvdmlkZXI+TkxNPC9yZW1vdGUtZGF0YWJhc2UtcHJvdmlkZXI+
PC9yZWNvcmQ+PC9DaXRlPjwvRW5kTm90ZT4A
</w:fldData>
              </w:fldChar>
            </w:r>
            <w:r>
              <w:rPr>
                <w:rFonts w:ascii="Calibri" w:hAnsi="Calibri" w:cs="Calibri"/>
                <w:color w:val="000000"/>
                <w:sz w:val="16"/>
                <w:szCs w:val="16"/>
              </w:rPr>
              <w:instrText xml:space="preserve"> ADDIN EN.CITE </w:instrText>
            </w:r>
            <w:r>
              <w:rPr>
                <w:rFonts w:ascii="Calibri" w:hAnsi="Calibri" w:cs="Calibri"/>
                <w:color w:val="000000"/>
                <w:sz w:val="16"/>
                <w:szCs w:val="16"/>
              </w:rPr>
              <w:fldChar w:fldCharType="begin">
                <w:fldData xml:space="preserve">PEVuZE5vdGU+PENpdGU+PEF1dGhvcj5UYXV6aWVkZS1Fc3BhcmlhdDwvQXV0aG9yPjxZZWFyPjIw
MjU8L1llYXI+PFJlY051bT4xNzYyPC9SZWNOdW0+PERpc3BsYXlUZXh0PjxzdHlsZSBmYWNlPSJz
dXBlcnNjcmlwdCI+MTM8L3N0eWxlPjwvRGlzcGxheVRleHQ+PHJlY29yZD48cmVjLW51bWJlcj4x
NzYyPC9yZWMtbnVtYmVyPjxmb3JlaWduLWtleXM+PGtleSBhcHA9IkVOIiBkYi1pZD0iYWVmc3Bl
cHZkMnNmZjNlMnB3ZTV0d3B6Znd2ZGZyNWVkZGQyIiB0aW1lc3RhbXA9IjE3NTA4MDc2NzEiIGd1
aWQ9ImJkMzU5NjQwLTU2ZjctNDczYy05OTYzLTA3MmEwMWJkYjNlNSI+MTc2Mjwva2V5PjwvZm9y
ZWlnbi1rZXlzPjxyZWYtdHlwZSBuYW1lPSJKb3VybmFsIEFydGljbGUiPjE3PC9yZWYtdHlwZT48
Y29udHJpYnV0b3JzPjxhdXRob3JzPjxhdXRob3I+VGF1emllZGUtRXNwYXJpYXQsIEEuPC9hdXRo
b3I+PGF1dGhvcj5EYW5nb3Vsb2ZmLVJvcywgVi48L2F1dGhvcj48YXV0aG9yPlNpZXZlcnMsIFAu
PC9hdXRob3I+PGF1dGhvcj5EdWNoZXNuZSwgTS48L2F1dGhvcj48YXV0aG9yPlNpZWdmcmllZCwg
QS48L2F1dGhvcj48YXV0aG9yPk5pY2Fpc2UsIFkuPC9hdXRob3I+PGF1dGhvcj5Cb2RkYWVydCwg
Ti48L2F1dGhvcj48YXV0aG9yPkhhc3R5LCBMLjwvYXV0aG9yPjxhdXRob3I+TWV0YWlzLCBBLjwv
YXV0aG9yPjxhdXRob3I+TmdvLCBDLjwvYXV0aG9yPjxhdXRob3I+bGUgTG9hcmVyLCBGLjwvYXV0
aG9yPjxhdXRob3I+Qm91dmllciwgQy48L2F1dGhvcj48YXV0aG9yPkZvbnRhaW5lLCBBLjwvYXV0
aG9yPjxhdXRob3I+Um91c3NlYXUsIEEuPC9hdXRob3I+PGF1dGhvcj5NYXJndWV0LCBGLjwvYXV0
aG9yPjxhdXRob3I+QmVjY2FyaWEsIEsuPC9hdXRob3I+PGF1dGhvcj5CbGF1d2Jsb21tZSwgVC48
L2F1dGhvcj48YXV0aG9yPlVyby1Db3N0ZSwgRS48L2F1dGhvcj48YXV0aG9yPlZhcmxldCwgUC48
L2F1dGhvcj48YXV0aG9yPlJlbm9jbGlwLCBMLiBPLiBDLjwvYXV0aG9yPjwvYXV0aG9ycz48L2Nv
bnRyaWJ1dG9ycz48YXV0aC1hZGRyZXNzPkRlcGFydG1lbnQgb2YgTmV1cm9wYXRob2xvZ3ksIEdI
VSBQYXJpcy1Qc3ljaGlhdHJpZSBldCBOZXVyb3NjaWVuY2VzLCBTYWludGUtQW5uZSBIb3NwaXRh
bCwgUGFyaXMsIEZyYW5jZS4gYS50YXV6aWVkZS1lc3BhcmlhdEBnaHUtcGFyaXMuZnIuJiN4RDtJ
bnN0aXR1dCBkZSBQc3ljaGlhdHJpZSBldCBOZXVyb3NjaWVuY2VzIGRlIFBhcmlzIChJUE5QKSwg
VU1SIFMxMjY2LCBJTlNFUk0sIElNQS1CUkFJTiwgUGFyaXMsIEZyYW5jZS4gYS50YXV6aWVkZS1l
c3BhcmlhdEBnaHUtcGFyaXMuZnIuJiN4RDtVbml2ZXJzaXRlIGRlIFBhcmlzLCBQYXJpcywgRnJh
bmNlLiBhLnRhdXppZWRlLWVzcGFyaWF0QGdodS1wYXJpcy5mci4mI3hEO0RlcGFydG1lbnQgb2Yg
TmV1cm9wYXRob2xvZ3ksIEdIVSBQYXJpcy1Qc3ljaGlhdHJpZSBldCBOZXVyb3NjaWVuY2VzLCBT
YWludGUtQW5uZSBIb3NwaXRhbCwgMSwgcnVlIENhYmFuaXMsIFBhcmlzLCA3NTAxNCwgRnJhbmNl
LiBhLnRhdXppZWRlLWVzcGFyaWF0QGdodS1wYXJpcy5mci4mI3hEO1VuaXZlcnNpdGUgZGUgUGFy
aXMsIFBhcmlzLCBGcmFuY2UuJiN4RDtQZWRpYXRyaWMgUmFkaW9sb2d5IERlcGFydG1lbnQsIEFQ
LUhQLCBIb3BpdGFsIFVuaXZlcnNpdGFpcmUgTmVja2VyLUVuZmFudHMgTWFsYWRlcywgUGFyaXMs
IEYtNzUwMTUsIEZyYW5jZS4mI3hEO1VuaXZlcnNpdGUgZGUgUGFyaXMsIElOU0VSTSBFUkwgVUEx
MCwgSU5TRVJNIFUxMTYzLCBJbnN0aXR1dCBJbWFnaW5lLCBQYXJpcywgRi03NTAxNSwgRnJhbmNl
LiYjeEQ7RGVwYXJ0bWVudCBvZiBOZXVyb3BhdGhvbG9neSwgSW5zdGl0dXRlIG9mIFBhdGhvbG9n
eSwgVW5pdmVyc2l0eSBIb3NwaXRhbCBIZWlkZWxiZXJnLCBIZWlkZWxiZXJnLCBHZXJtYW55LiYj
eEQ7Q2xpbmljYWwgQ29vcGVyYXRpb24gVW5pdCBOZXVyb3BhdGhvbG9neSwgR2VybWFuIENvbnNv
cnRpdW0gZm9yIFRyYW5zbGF0aW9uYWwgQ2FuY2VyIFJlc2VhcmNoIChES1RLKSwgR2VybWFuIENh
bmNlciBSZXNlYXJjaCBDZW50ZXIgREtGWiwgSGVpZGVsYmVyZywgR2VybWFueS4mI3hEO0RlcGFy
dG1lbnQgb2YgUGF0aG9sb2d5LCBEdXB1eXRyZW4gVW5pdmVyc2l0eSBIb3NwaXRhbCwgTGltb2dl
cywgRnJhbmNlLiYjeEQ7RGVwYXJ0bWVudCBvZiBQYXRob2xvZ3ksIFRvdWxvdXNlIFVuaXZlcnNp
dHkgSG9zcGl0YWwsIFRvdWxvdXNlLCBGcmFuY2UuJiN4RDtJTlNFUk0gVTEwMzcsIENhbmNlciBS
ZXNlYXJjaCBDZW50ZXIgb2YgVG91bG91c2UgKENSQ1QpLCBUb3Vsb3VzZSwgRnJhbmNlLiYjeEQ7
VW5pdmVyc2l0ZSBQYXVsIFNhYmF0aWVyLCBUb3Vsb3VzZSBJSUksIFRvdWxvdXNlLCBGcmFuY2Uu
JiN4RDtEZXBhcnRtZW50IG9mIE5ldXJvcGF0aG9sb2d5LCBHSFUgUGFyaXMtUHN5Y2hpYXRyaWUg
ZXQgTmV1cm9zY2llbmNlcywgU2FpbnRlLUFubmUgSG9zcGl0YWwsIFBhcmlzLCBGcmFuY2UuJiN4
RDtJbnN0aXR1dCBkZSBQc3ljaGlhdHJpZSBldCBOZXVyb3NjaWVuY2VzIGRlIFBhcmlzIChJUE5Q
KSwgVU1SIFMxMjY2LCBJTlNFUk0sIElNQS1CUkFJTiwgUGFyaXMsIEZyYW5jZS4mI3hEO0RlcGFy
dG1lbnQgb2YgUGF0aG9sb2d5LCBHdXN0YXZlIFJvdXNzeSBJbnN0aXR1dGUsIFZpbGxlanVpZiwg
RnJhbmNlLiYjeEQ7RGVwYXJ0bWVudCBvZiBCaW9wYXRob2xvZ3ksIEluc3RpdHV0IEJlcmdvbmll
LCBCb3JkZWF1eCwgRnJhbmNlLiYjeEQ7VW5pdmVyc2l0ZSBkZSBCb3JkZWF1eCwgVGFsZW5jZSwg
RnJhbmNlLiYjeEQ7SU5TRVJNIFUxMjE4LCBBQ1RJT04sIEluc3RpdHV0IEJlcmdvbmllLCBCb3Jk
ZWF1eCwgRnJhbmNlLiYjeEQ7SW5zdCBOZXVyb3BoeXNpb3BhdGhvbCwgYW5kIEFQSE0sIERlcGFy
dG1lbnQgb2YgQW5hdG9tb3BhdGhvbG9neSBhbmQgTmV1cm9wYXRob2xvZ3ksIEFpeC1NYXJzZWls
bGUgVW5pdiwgQ05SUywgSU5QLCBMYSBUaW1vbmUgSG9zcGl0YWwsIE1hcnNlaWxsZSwgMTMzODUs
IEZyYW5jZS4mI3hEO0RlcGFydG1lbnQgb2YgUGF0aG9sb2d5LCBBbmdlcnMgSG9zcGl0YWwsIEFu
Z2VycywgRnJhbmNlLiYjeEQ7VW5pdmVyc2l0ZSBkJmFwb3M7QW5nZXJzLCBJbnNlcm0gVU1SIDEz
MDcsIENOUlMgVU1SIDYwNzUsIE5hbnRlcyBVbml2ZXJzaXRlLCBDUkNJMk5BLCBBbmdlcnMsIEYt
NDkwMDAsIEZyYW5jZS4mI3hEO0RlcGFydG1lbnQgb2YgUGF0aG9sb2d5LCBSb3VlbiBIb3NwaXRh
bCwgUm91ZW4sIEZyYW5jZS4mI3hEO0RlcGFydG1lbnQgb2YgUGVkaWF0cmljIE5ldXJvc3VyZ2Vy
eSwgQVBIUCwgTmVja2VyIEhvc3BpdGFsLCBVbml2ZXJzaXRlIFBhcmlzIERlc2NhcnRlcywgU29y
Ym9ubmUgUGFyaXMgQ2l0ZSwgUGFyaXMsIEZyYW5jZS48L2F1dGgtYWRkcmVzcz48dGl0bGVzPjx0
aXRsZT5HbGlvbmV1cm9uYWwgdHVtb3JzIFBBVFoxLWZ1c2VkOiBjbGluaWNvLW1vbGVjdWxhciBh
bmQgRE5BIG1ldGh5bGF0aW9uIHNpZ25hdHVyZXMgZm9yIGEgdmFyaWV0eSBvZiBtb3JwaG9sb2dp
Y2FsIGFuZCByYWRpb2xvZ2ljYWwgcHJvZmlsZXM8L3RpdGxlPjxzZWNvbmRhcnktdGl0bGU+QWN0
YSBOZXVyb3BhdGhvbCBDb21tdW48L3NlY29uZGFyeS10aXRsZT48L3RpdGxlcz48cGVyaW9kaWNh
bD48ZnVsbC10aXRsZT5BY3RhIE5ldXJvcGF0aG9sIENvbW11bjwvZnVsbC10aXRsZT48L3Blcmlv
ZGljYWw+PHBhZ2VzPjExNDwvcGFnZXM+PHZvbHVtZT4xMzwvdm9sdW1lPjxudW1iZXI+MTwvbnVt
YmVyPjxlZGl0aW9uPjIwMjUwNTI0PC9lZGl0aW9uPjxrZXl3b3Jkcz48a2V5d29yZD5IdW1hbnM8
L2tleXdvcmQ+PGtleXdvcmQ+KkROQSBNZXRoeWxhdGlvbi9nZW5ldGljczwva2V5d29yZD48a2V5
d29yZD5NYWxlPC9rZXl3b3JkPjxrZXl3b3JkPkZlbWFsZTwva2V5d29yZD48a2V5d29yZD5DaGls
ZDwva2V5d29yZD48a2V5d29yZD5BZG9sZXNjZW50PC9rZXl3b3JkPjxrZXl3b3JkPkNoaWxkLCBQ
cmVzY2hvb2w8L2tleXdvcmQ+PGtleXdvcmQ+QWR1bHQ8L2tleXdvcmQ+PGtleXdvcmQ+WW91bmcg
QWR1bHQ8L2tleXdvcmQ+PGtleXdvcmQ+KlJlcHJlc3NvciBQcm90ZWlucy9nZW5ldGljcy9tZXRh
Ym9saXNtPC9rZXl3b3JkPjxrZXl3b3JkPipOZW9wbGFzbXMsIE5ldXJvZXBpdGhlbGlhbC9nZW5l
dGljcy9wYXRob2xvZ3kvZGlhZ25vc3RpYyBpbWFnaW5nPC9rZXl3b3JkPjxrZXl3b3JkPkNvLVJl
cHJlc3NvciBQcm90ZWluczwva2V5d29yZD48a2V5d29yZD5NaWRkbGUgQWdlZDwva2V5d29yZD48
a2V5d29yZD4qQ2VudHJhbCBOZXJ2b3VzIFN5c3RlbSBOZW9wbGFzbXMvZ2VuZXRpY3MvcGF0aG9s
b2d5L2RpYWdub3N0aWMgaW1hZ2luZzwva2V5d29yZD48a2V5d29yZD4qT25jb2dlbmUgUHJvdGVp
bnMsIEZ1c2lvbi9nZW5ldGljczwva2V5d29yZD48a2V5d29yZD5STkEtQmluZGluZyBQcm90ZWlu
IEVXUy9nZW5ldGljczwva2V5d29yZD48a2V5d29yZD5JbmZhbnQ8L2tleXdvcmQ+PGtleXdvcmQ+
S3J1cHBlbC1MaWtlIFRyYW5zY3JpcHRpb24gRmFjdG9yczwva2V5d29yZD48a2V5d29yZD5ETkEt
bWV0aHlsYXRpb248L2tleXdvcmQ+PGtleXdvcmQ+RXdzcjE6OlBhdHoxPC9rZXl3b3JkPjxrZXl3
b3JkPkdsaW9uZXVyb25hbCB0dW1vcjwva2V5d29yZD48a2V5d29yZD5NbjE6OlBhdHoxPC9rZXl3
b3JkPjwva2V5d29yZHM+PGRhdGVzPjx5ZWFyPjIwMjU8L3llYXI+PHB1Yi1kYXRlcz48ZGF0ZT5N
YXkgMjQ8L2RhdGU+PC9wdWItZGF0ZXM+PC9kYXRlcz48aXNibj4yMDUxLTU5NjAgKEVsZWN0cm9u
aWMpJiN4RDsyMDUxLTU5NjAgKExpbmtpbmcpPC9pc2JuPjxhY2Nlc3Npb24tbnVtPjQwNDEzNDg4
PC9hY2Nlc3Npb24tbnVtPjx1cmxzPjxyZWxhdGVkLXVybHM+PHVybD5odHRwczovL3d3dy5uY2Jp
Lm5sbS5uaWguZ292L3B1Ym1lZC80MDQxMzQ4ODwvdXJsPjwvcmVsYXRlZC11cmxzPjwvdXJscz48
Y3VzdG9tMT5EZWNsYXJhdGlvbnMuIEV0aGljcyBhcHByb3ZhbCBhbmQgY29uc2VudCB0byBwYXJ0
aWNpcGF0ZTogVGhpcyBzdHVkeSB3YXMgYXBwcm92ZWQgYnkgR0hVIFBhcmlzIFBzeWNoaWF0cnkg
YW5kIE5ldXJvc2NpZW5jZXMsIFNhaW50ZS1Bbm5lIEhvc3BpdGFsJmFwb3M7cyBsb2NhbCBldGhp
YyBjb21taXR0ZWUuIENvbnNlbnQgZm9yIHB1YmxpY2F0aW9uOiBUaGUgcGF0aWVudCBzaWduZWQg
aW5mb3JtZWQgY29uc2VudCBmb3JtcyBiZWZvcmUgdHJlYXRtZW50IHdhcyBzdGFydGVkLiBDb21w
ZXRpbmcgaW50ZXJlc3RzOiBUaGUgYXV0aG9ycyBkZWNsYXJlIG5vIGNvbXBldGluZyBpbnRlcmVz
dHMuPC9jdXN0b20xPjxjdXN0b20yPlBNQzEyMTAyOTIyPC9jdXN0b20yPjxlbGVjdHJvbmljLXJl
c291cmNlLW51bT4xMC4xMTg2L3M0MDQ3OC0wMjUtMDIwMzctNTwvZWxlY3Ryb25pYy1yZXNvdXJj
ZS1udW0+PHJlbW90ZS1kYXRhYmFzZS1uYW1lPk1lZGxpbmU8L3JlbW90ZS1kYXRhYmFzZS1uYW1l
PjxyZW1vdGUtZGF0YWJhc2UtcHJvdmlkZXI+TkxNPC9yZW1vdGUtZGF0YWJhc2UtcHJvdmlkZXI+
PC9yZWNvcmQ+PC9DaXRlPjwvRW5kTm90ZT4A
</w:fldData>
              </w:fldChar>
            </w:r>
            <w:r>
              <w:rPr>
                <w:rFonts w:ascii="Calibri" w:hAnsi="Calibri" w:cs="Calibri"/>
                <w:color w:val="000000"/>
                <w:sz w:val="16"/>
                <w:szCs w:val="16"/>
              </w:rPr>
              <w:instrText xml:space="preserve"> ADDIN EN.CITE.DATA </w:instrText>
            </w:r>
            <w:r>
              <w:rPr>
                <w:rFonts w:ascii="Calibri" w:hAnsi="Calibri" w:cs="Calibri"/>
                <w:color w:val="000000"/>
                <w:sz w:val="16"/>
                <w:szCs w:val="16"/>
              </w:rPr>
            </w:r>
            <w:r>
              <w:rPr>
                <w:rFonts w:ascii="Calibri" w:hAnsi="Calibri" w:cs="Calibri"/>
                <w:color w:val="000000"/>
                <w:sz w:val="16"/>
                <w:szCs w:val="16"/>
              </w:rPr>
              <w:fldChar w:fldCharType="end"/>
            </w:r>
            <w:r>
              <w:rPr>
                <w:rFonts w:ascii="Calibri" w:hAnsi="Calibri" w:cs="Calibri"/>
                <w:color w:val="000000"/>
                <w:sz w:val="16"/>
                <w:szCs w:val="16"/>
              </w:rPr>
            </w:r>
            <w:r>
              <w:rPr>
                <w:rFonts w:ascii="Calibri" w:hAnsi="Calibri" w:cs="Calibri"/>
                <w:color w:val="000000"/>
                <w:sz w:val="16"/>
                <w:szCs w:val="16"/>
              </w:rPr>
              <w:fldChar w:fldCharType="separate"/>
            </w:r>
            <w:r w:rsidRPr="00241E19">
              <w:rPr>
                <w:rFonts w:ascii="Calibri" w:hAnsi="Calibri" w:cs="Calibri"/>
                <w:noProof/>
                <w:color w:val="000000"/>
                <w:sz w:val="16"/>
                <w:szCs w:val="16"/>
                <w:vertAlign w:val="superscript"/>
              </w:rPr>
              <w:t>13</w:t>
            </w:r>
            <w:r>
              <w:rPr>
                <w:rFonts w:ascii="Calibri" w:hAnsi="Calibri" w:cs="Calibri"/>
                <w:color w:val="000000"/>
                <w:sz w:val="16"/>
                <w:szCs w:val="16"/>
              </w:rPr>
              <w:fldChar w:fldCharType="end"/>
            </w:r>
          </w:p>
        </w:tc>
        <w:tc>
          <w:tcPr>
            <w:tcW w:w="540" w:type="dxa"/>
            <w:tcBorders>
              <w:top w:val="single" w:sz="4" w:space="0" w:color="auto"/>
              <w:left w:val="single" w:sz="4" w:space="0" w:color="auto"/>
              <w:bottom w:val="single" w:sz="18" w:space="0" w:color="auto"/>
              <w:right w:val="single" w:sz="4" w:space="0" w:color="auto"/>
            </w:tcBorders>
            <w:tcMar>
              <w:top w:w="0" w:type="dxa"/>
              <w:left w:w="108" w:type="dxa"/>
              <w:bottom w:w="0" w:type="dxa"/>
              <w:right w:w="108" w:type="dxa"/>
            </w:tcMar>
            <w:hideMark/>
          </w:tcPr>
          <w:p w14:paraId="53909A7C"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1</w:t>
            </w:r>
          </w:p>
        </w:tc>
        <w:tc>
          <w:tcPr>
            <w:tcW w:w="1260" w:type="dxa"/>
            <w:tcBorders>
              <w:top w:val="single" w:sz="4" w:space="0" w:color="auto"/>
              <w:left w:val="single" w:sz="4" w:space="0" w:color="auto"/>
              <w:bottom w:val="single" w:sz="18" w:space="0" w:color="auto"/>
              <w:right w:val="single" w:sz="4" w:space="0" w:color="auto"/>
            </w:tcBorders>
          </w:tcPr>
          <w:p w14:paraId="6D8359D7" w14:textId="77777777" w:rsidR="00ED64D1" w:rsidRPr="000F09A3" w:rsidRDefault="00ED64D1" w:rsidP="00547BB0">
            <w:pPr>
              <w:spacing w:line="480" w:lineRule="auto"/>
              <w:rPr>
                <w:rFonts w:ascii="Calibri" w:hAnsi="Calibri" w:cs="Calibri"/>
                <w:color w:val="000000"/>
                <w:sz w:val="16"/>
                <w:szCs w:val="16"/>
              </w:rPr>
            </w:pPr>
            <w:r w:rsidRPr="000F09A3">
              <w:rPr>
                <w:rFonts w:ascii="Calibri" w:hAnsi="Calibri" w:cs="Calibri"/>
                <w:color w:val="000000"/>
                <w:sz w:val="16"/>
                <w:szCs w:val="16"/>
              </w:rPr>
              <w:t>Glioneuronal-like</w:t>
            </w:r>
          </w:p>
        </w:tc>
        <w:tc>
          <w:tcPr>
            <w:tcW w:w="2250" w:type="dxa"/>
            <w:gridSpan w:val="2"/>
            <w:tcBorders>
              <w:top w:val="single" w:sz="4" w:space="0" w:color="auto"/>
              <w:left w:val="single" w:sz="4" w:space="0" w:color="auto"/>
              <w:bottom w:val="single" w:sz="18" w:space="0" w:color="auto"/>
              <w:right w:val="single" w:sz="4" w:space="0" w:color="auto"/>
            </w:tcBorders>
            <w:tcMar>
              <w:top w:w="0" w:type="dxa"/>
              <w:left w:w="108" w:type="dxa"/>
              <w:bottom w:w="0" w:type="dxa"/>
              <w:right w:w="108" w:type="dxa"/>
            </w:tcMar>
            <w:hideMark/>
          </w:tcPr>
          <w:p w14:paraId="631A824B"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Polymorphous (pleomorphic, oligodendroglia-like), hyalin</w:t>
            </w:r>
          </w:p>
        </w:tc>
        <w:tc>
          <w:tcPr>
            <w:tcW w:w="2880" w:type="dxa"/>
            <w:gridSpan w:val="2"/>
            <w:tcBorders>
              <w:top w:val="single" w:sz="4" w:space="0" w:color="auto"/>
              <w:left w:val="single" w:sz="4" w:space="0" w:color="auto"/>
              <w:bottom w:val="single" w:sz="18" w:space="0" w:color="auto"/>
              <w:right w:val="single" w:sz="4" w:space="0" w:color="auto"/>
            </w:tcBorders>
            <w:tcMar>
              <w:top w:w="0" w:type="dxa"/>
              <w:left w:w="108" w:type="dxa"/>
              <w:bottom w:w="0" w:type="dxa"/>
              <w:right w:w="108" w:type="dxa"/>
            </w:tcMar>
            <w:hideMark/>
          </w:tcPr>
          <w:p w14:paraId="0B055463"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Right Lateral Ventricle</w:t>
            </w:r>
          </w:p>
        </w:tc>
        <w:tc>
          <w:tcPr>
            <w:tcW w:w="810" w:type="dxa"/>
            <w:tcBorders>
              <w:top w:val="single" w:sz="4" w:space="0" w:color="auto"/>
              <w:left w:val="single" w:sz="4" w:space="0" w:color="auto"/>
              <w:bottom w:val="single" w:sz="18" w:space="0" w:color="auto"/>
              <w:right w:val="single" w:sz="4" w:space="0" w:color="auto"/>
            </w:tcBorders>
            <w:tcMar>
              <w:top w:w="0" w:type="dxa"/>
              <w:left w:w="108" w:type="dxa"/>
              <w:bottom w:w="0" w:type="dxa"/>
              <w:right w:w="108" w:type="dxa"/>
            </w:tcMar>
            <w:hideMark/>
          </w:tcPr>
          <w:p w14:paraId="668304F9" w14:textId="23F56A92" w:rsidR="00ED64D1" w:rsidRDefault="00ED64D1" w:rsidP="00547BB0">
            <w:pPr>
              <w:spacing w:line="480" w:lineRule="auto"/>
              <w:jc w:val="center"/>
              <w:rPr>
                <w:rFonts w:ascii="Calibri" w:hAnsi="Calibri" w:cs="Calibri"/>
                <w:color w:val="000000"/>
                <w:sz w:val="16"/>
                <w:szCs w:val="16"/>
              </w:rPr>
            </w:pPr>
            <w:r>
              <w:rPr>
                <w:rFonts w:ascii="Calibri" w:hAnsi="Calibri" w:cs="Calibri"/>
                <w:color w:val="000000"/>
                <w:sz w:val="16"/>
                <w:szCs w:val="16"/>
              </w:rPr>
              <w:t>1</w:t>
            </w:r>
            <w:r w:rsidR="006A2BE4">
              <w:rPr>
                <w:rFonts w:ascii="Calibri" w:hAnsi="Calibri" w:cs="Calibri"/>
                <w:color w:val="000000"/>
                <w:sz w:val="16"/>
                <w:szCs w:val="16"/>
              </w:rPr>
              <w:t>5</w:t>
            </w:r>
            <w:r>
              <w:rPr>
                <w:rFonts w:ascii="Calibri" w:hAnsi="Calibri" w:cs="Calibri"/>
                <w:color w:val="000000"/>
                <w:sz w:val="16"/>
                <w:szCs w:val="16"/>
              </w:rPr>
              <w:t>-20</w:t>
            </w:r>
            <w:r w:rsidRPr="000F09A3">
              <w:rPr>
                <w:rFonts w:ascii="Calibri" w:hAnsi="Calibri" w:cs="Calibri"/>
                <w:color w:val="000000"/>
                <w:sz w:val="16"/>
                <w:szCs w:val="16"/>
              </w:rPr>
              <w:t xml:space="preserve"> </w:t>
            </w:r>
            <w:r>
              <w:rPr>
                <w:rFonts w:ascii="Calibri" w:hAnsi="Calibri" w:cs="Calibri"/>
                <w:color w:val="000000"/>
                <w:sz w:val="16"/>
                <w:szCs w:val="16"/>
              </w:rPr>
              <w:t>yrs</w:t>
            </w:r>
            <w:r w:rsidRPr="000F09A3">
              <w:rPr>
                <w:rFonts w:ascii="Calibri" w:hAnsi="Calibri" w:cs="Calibri"/>
                <w:color w:val="000000"/>
                <w:sz w:val="16"/>
                <w:szCs w:val="16"/>
              </w:rPr>
              <w:t xml:space="preserve"> </w:t>
            </w:r>
          </w:p>
          <w:p w14:paraId="4B62A856"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F</w:t>
            </w:r>
          </w:p>
        </w:tc>
        <w:tc>
          <w:tcPr>
            <w:tcW w:w="1080" w:type="dxa"/>
            <w:tcBorders>
              <w:top w:val="single" w:sz="4" w:space="0" w:color="auto"/>
              <w:left w:val="single" w:sz="4" w:space="0" w:color="auto"/>
              <w:bottom w:val="single" w:sz="18" w:space="0" w:color="auto"/>
              <w:right w:val="single" w:sz="4" w:space="0" w:color="auto"/>
            </w:tcBorders>
            <w:tcMar>
              <w:top w:w="0" w:type="dxa"/>
              <w:left w:w="108" w:type="dxa"/>
              <w:bottom w:w="0" w:type="dxa"/>
              <w:right w:w="108" w:type="dxa"/>
            </w:tcMar>
            <w:hideMark/>
          </w:tcPr>
          <w:p w14:paraId="22E0C9F4" w14:textId="77777777" w:rsidR="00ED64D1" w:rsidRPr="000F09A3" w:rsidRDefault="00ED64D1" w:rsidP="00547BB0">
            <w:pPr>
              <w:spacing w:line="480" w:lineRule="auto"/>
              <w:jc w:val="center"/>
              <w:rPr>
                <w:rFonts w:ascii="Calibri" w:hAnsi="Calibri" w:cs="Calibri"/>
                <w:b/>
                <w:bCs/>
                <w:sz w:val="16"/>
                <w:szCs w:val="16"/>
              </w:rPr>
            </w:pPr>
            <w:r w:rsidRPr="000F09A3">
              <w:rPr>
                <w:rFonts w:ascii="Calibri" w:hAnsi="Calibri" w:cs="Calibri"/>
                <w:color w:val="000000"/>
                <w:sz w:val="16"/>
                <w:szCs w:val="16"/>
              </w:rPr>
              <w:t>STR</w:t>
            </w:r>
          </w:p>
        </w:tc>
        <w:tc>
          <w:tcPr>
            <w:tcW w:w="810" w:type="dxa"/>
            <w:tcBorders>
              <w:top w:val="single" w:sz="4" w:space="0" w:color="auto"/>
              <w:left w:val="single" w:sz="4" w:space="0" w:color="auto"/>
              <w:bottom w:val="single" w:sz="18" w:space="0" w:color="auto"/>
              <w:right w:val="single" w:sz="4" w:space="0" w:color="auto"/>
            </w:tcBorders>
            <w:tcMar>
              <w:top w:w="0" w:type="dxa"/>
              <w:left w:w="108" w:type="dxa"/>
              <w:bottom w:w="0" w:type="dxa"/>
              <w:right w:w="108" w:type="dxa"/>
            </w:tcMar>
            <w:hideMark/>
          </w:tcPr>
          <w:p w14:paraId="24B05FE6" w14:textId="77777777" w:rsidR="00ED64D1" w:rsidRPr="000F09A3" w:rsidRDefault="00ED64D1" w:rsidP="00547BB0">
            <w:pPr>
              <w:spacing w:line="480" w:lineRule="auto"/>
              <w:jc w:val="center"/>
              <w:rPr>
                <w:rFonts w:ascii="Calibri" w:hAnsi="Calibri" w:cs="Calibri"/>
                <w:color w:val="000000"/>
                <w:sz w:val="16"/>
                <w:szCs w:val="16"/>
              </w:rPr>
            </w:pPr>
            <w:r w:rsidRPr="000F09A3">
              <w:rPr>
                <w:rFonts w:ascii="Calibri" w:hAnsi="Calibri" w:cs="Calibri"/>
                <w:color w:val="000000"/>
                <w:sz w:val="16"/>
                <w:szCs w:val="16"/>
              </w:rPr>
              <w:t>In situ recurrence</w:t>
            </w:r>
          </w:p>
          <w:p w14:paraId="1D5BAE42" w14:textId="77777777" w:rsidR="00ED64D1" w:rsidRPr="000F09A3" w:rsidRDefault="00ED64D1" w:rsidP="00547BB0">
            <w:pPr>
              <w:spacing w:line="480" w:lineRule="auto"/>
              <w:rPr>
                <w:rFonts w:ascii="Calibri" w:hAnsi="Calibri" w:cs="Calibri"/>
                <w:b/>
                <w:bCs/>
                <w:sz w:val="16"/>
                <w:szCs w:val="16"/>
              </w:rPr>
            </w:pPr>
            <w:r w:rsidRPr="000F09A3">
              <w:rPr>
                <w:rFonts w:ascii="Calibri" w:hAnsi="Calibri" w:cs="Calibri"/>
                <w:color w:val="000000"/>
                <w:sz w:val="16"/>
                <w:szCs w:val="16"/>
              </w:rPr>
              <w:t>PFS 5/OS 20</w:t>
            </w:r>
          </w:p>
        </w:tc>
      </w:tr>
    </w:tbl>
    <w:p w14:paraId="1D608185" w14:textId="00E55033" w:rsidR="00641CE6" w:rsidRDefault="00641CE6" w:rsidP="005B2158">
      <w:pPr>
        <w:spacing w:line="480" w:lineRule="auto"/>
      </w:pPr>
      <w:r>
        <w:br/>
      </w:r>
      <w:r>
        <w:rPr>
          <w:color w:val="000000"/>
          <w:sz w:val="18"/>
          <w:szCs w:val="18"/>
        </w:rPr>
        <w:t xml:space="preserve">CT, chemotherapy; GTR, gross total resection; NED, no evidence of disease; OS, overall survival; PFS, progression-free survival; RT, radiotherapy; STR, subtotal resection. </w:t>
      </w:r>
    </w:p>
    <w:p w14:paraId="1A5582B1" w14:textId="77777777" w:rsidR="00641CE6" w:rsidRDefault="00641CE6" w:rsidP="005B2158">
      <w:pPr>
        <w:spacing w:line="480" w:lineRule="auto"/>
      </w:pPr>
    </w:p>
    <w:p w14:paraId="5D139A11" w14:textId="77777777" w:rsidR="001640CC" w:rsidRDefault="001640CC" w:rsidP="005B2158">
      <w:pPr>
        <w:spacing w:line="480" w:lineRule="auto"/>
      </w:pPr>
    </w:p>
    <w:sectPr w:rsidR="001640CC" w:rsidSect="00653FFE">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FC2CFF" w14:textId="77777777" w:rsidR="00456ADE" w:rsidRDefault="00456ADE" w:rsidP="00092A73">
      <w:r>
        <w:separator/>
      </w:r>
    </w:p>
  </w:endnote>
  <w:endnote w:type="continuationSeparator" w:id="0">
    <w:p w14:paraId="2C9E7A05" w14:textId="77777777" w:rsidR="00456ADE" w:rsidRDefault="00456ADE" w:rsidP="00092A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36592156"/>
      <w:docPartObj>
        <w:docPartGallery w:val="Page Numbers (Bottom of Page)"/>
        <w:docPartUnique/>
      </w:docPartObj>
    </w:sdtPr>
    <w:sdtContent>
      <w:p w14:paraId="2CD16556" w14:textId="66F57E5F" w:rsidR="00092A73" w:rsidRDefault="00092A73" w:rsidP="001469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C607E12" w14:textId="77777777" w:rsidR="00092A73" w:rsidRDefault="00092A73" w:rsidP="00092A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03110342"/>
      <w:docPartObj>
        <w:docPartGallery w:val="Page Numbers (Bottom of Page)"/>
        <w:docPartUnique/>
      </w:docPartObj>
    </w:sdtPr>
    <w:sdtContent>
      <w:p w14:paraId="0785C3E9" w14:textId="601D0D94" w:rsidR="00092A73" w:rsidRDefault="00092A73" w:rsidP="0014698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14:paraId="5B19CACB" w14:textId="77777777" w:rsidR="00092A73" w:rsidRDefault="00092A73" w:rsidP="00092A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2EE2F9" w14:textId="77777777" w:rsidR="00456ADE" w:rsidRDefault="00456ADE" w:rsidP="00092A73">
      <w:r>
        <w:separator/>
      </w:r>
    </w:p>
  </w:footnote>
  <w:footnote w:type="continuationSeparator" w:id="0">
    <w:p w14:paraId="5C37404D" w14:textId="77777777" w:rsidR="00456ADE" w:rsidRDefault="00456ADE" w:rsidP="00092A7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1CE6"/>
    <w:rsid w:val="00004D4B"/>
    <w:rsid w:val="000237D9"/>
    <w:rsid w:val="0004171F"/>
    <w:rsid w:val="0004487E"/>
    <w:rsid w:val="000461C4"/>
    <w:rsid w:val="000554B3"/>
    <w:rsid w:val="000701B3"/>
    <w:rsid w:val="00074FC1"/>
    <w:rsid w:val="00092A73"/>
    <w:rsid w:val="000F09A3"/>
    <w:rsid w:val="000F0B88"/>
    <w:rsid w:val="001039C9"/>
    <w:rsid w:val="00103DB1"/>
    <w:rsid w:val="00110037"/>
    <w:rsid w:val="0012065B"/>
    <w:rsid w:val="00146984"/>
    <w:rsid w:val="001640CC"/>
    <w:rsid w:val="00171D65"/>
    <w:rsid w:val="00177542"/>
    <w:rsid w:val="00183DFA"/>
    <w:rsid w:val="001F496E"/>
    <w:rsid w:val="001F74A9"/>
    <w:rsid w:val="00203B10"/>
    <w:rsid w:val="00205C5D"/>
    <w:rsid w:val="00212D19"/>
    <w:rsid w:val="0021309A"/>
    <w:rsid w:val="00222A3B"/>
    <w:rsid w:val="0025486B"/>
    <w:rsid w:val="00255F4A"/>
    <w:rsid w:val="0027213C"/>
    <w:rsid w:val="0028006F"/>
    <w:rsid w:val="0028043E"/>
    <w:rsid w:val="0028653B"/>
    <w:rsid w:val="00287770"/>
    <w:rsid w:val="00287F9C"/>
    <w:rsid w:val="002C3AC9"/>
    <w:rsid w:val="002C7E6D"/>
    <w:rsid w:val="002D70D3"/>
    <w:rsid w:val="002E212D"/>
    <w:rsid w:val="002E53DB"/>
    <w:rsid w:val="002F07D1"/>
    <w:rsid w:val="002F4692"/>
    <w:rsid w:val="00302114"/>
    <w:rsid w:val="00304436"/>
    <w:rsid w:val="00340EC7"/>
    <w:rsid w:val="0035282E"/>
    <w:rsid w:val="00354BCE"/>
    <w:rsid w:val="0035533C"/>
    <w:rsid w:val="00370503"/>
    <w:rsid w:val="00382AB3"/>
    <w:rsid w:val="00391935"/>
    <w:rsid w:val="0039643E"/>
    <w:rsid w:val="003A0EE0"/>
    <w:rsid w:val="003B5E19"/>
    <w:rsid w:val="003C2A12"/>
    <w:rsid w:val="003F656C"/>
    <w:rsid w:val="00413270"/>
    <w:rsid w:val="00421801"/>
    <w:rsid w:val="00427380"/>
    <w:rsid w:val="00452C66"/>
    <w:rsid w:val="00456ADE"/>
    <w:rsid w:val="00471354"/>
    <w:rsid w:val="0047186A"/>
    <w:rsid w:val="0049432A"/>
    <w:rsid w:val="004A667A"/>
    <w:rsid w:val="004B23DA"/>
    <w:rsid w:val="004C3CC7"/>
    <w:rsid w:val="004C7213"/>
    <w:rsid w:val="004E1D29"/>
    <w:rsid w:val="005130AA"/>
    <w:rsid w:val="00524173"/>
    <w:rsid w:val="00527355"/>
    <w:rsid w:val="005408AC"/>
    <w:rsid w:val="0054338B"/>
    <w:rsid w:val="00545EBF"/>
    <w:rsid w:val="0055191C"/>
    <w:rsid w:val="00551D03"/>
    <w:rsid w:val="00562F90"/>
    <w:rsid w:val="00575EDF"/>
    <w:rsid w:val="0058535B"/>
    <w:rsid w:val="005B2158"/>
    <w:rsid w:val="005B4347"/>
    <w:rsid w:val="005D3127"/>
    <w:rsid w:val="005F438C"/>
    <w:rsid w:val="00631F3B"/>
    <w:rsid w:val="00641CE6"/>
    <w:rsid w:val="00643744"/>
    <w:rsid w:val="00650526"/>
    <w:rsid w:val="006514FB"/>
    <w:rsid w:val="00651BBD"/>
    <w:rsid w:val="00653FFE"/>
    <w:rsid w:val="006825DA"/>
    <w:rsid w:val="006A2BE4"/>
    <w:rsid w:val="006A5A8D"/>
    <w:rsid w:val="006C319C"/>
    <w:rsid w:val="006E5E9F"/>
    <w:rsid w:val="00707F65"/>
    <w:rsid w:val="0071680E"/>
    <w:rsid w:val="00717CAB"/>
    <w:rsid w:val="007666C5"/>
    <w:rsid w:val="00771FE9"/>
    <w:rsid w:val="00783952"/>
    <w:rsid w:val="00785CA1"/>
    <w:rsid w:val="00793666"/>
    <w:rsid w:val="007C7761"/>
    <w:rsid w:val="007D6045"/>
    <w:rsid w:val="007E2781"/>
    <w:rsid w:val="007E5086"/>
    <w:rsid w:val="007F4AEE"/>
    <w:rsid w:val="0080125F"/>
    <w:rsid w:val="00805545"/>
    <w:rsid w:val="0081682D"/>
    <w:rsid w:val="0083272A"/>
    <w:rsid w:val="00841114"/>
    <w:rsid w:val="008465CC"/>
    <w:rsid w:val="00855165"/>
    <w:rsid w:val="008617DF"/>
    <w:rsid w:val="00863B41"/>
    <w:rsid w:val="00871277"/>
    <w:rsid w:val="00880D3E"/>
    <w:rsid w:val="008B6611"/>
    <w:rsid w:val="008E2D6E"/>
    <w:rsid w:val="009127AD"/>
    <w:rsid w:val="00916167"/>
    <w:rsid w:val="00935B3F"/>
    <w:rsid w:val="00952A4B"/>
    <w:rsid w:val="0095682A"/>
    <w:rsid w:val="0096297D"/>
    <w:rsid w:val="00972522"/>
    <w:rsid w:val="009962D2"/>
    <w:rsid w:val="009975D6"/>
    <w:rsid w:val="009A0C6C"/>
    <w:rsid w:val="009A1387"/>
    <w:rsid w:val="009B78E4"/>
    <w:rsid w:val="009C2321"/>
    <w:rsid w:val="009D18ED"/>
    <w:rsid w:val="009D2FD9"/>
    <w:rsid w:val="009F1C72"/>
    <w:rsid w:val="009F320B"/>
    <w:rsid w:val="00A02D73"/>
    <w:rsid w:val="00A30320"/>
    <w:rsid w:val="00A3258A"/>
    <w:rsid w:val="00A379F7"/>
    <w:rsid w:val="00A4677A"/>
    <w:rsid w:val="00A61B31"/>
    <w:rsid w:val="00A63251"/>
    <w:rsid w:val="00A8088B"/>
    <w:rsid w:val="00AA0702"/>
    <w:rsid w:val="00AB31EA"/>
    <w:rsid w:val="00AB4F7E"/>
    <w:rsid w:val="00AB5C08"/>
    <w:rsid w:val="00AC4A0C"/>
    <w:rsid w:val="00AE5F8A"/>
    <w:rsid w:val="00B03862"/>
    <w:rsid w:val="00B262AA"/>
    <w:rsid w:val="00B34257"/>
    <w:rsid w:val="00B408DB"/>
    <w:rsid w:val="00B55153"/>
    <w:rsid w:val="00B85CD0"/>
    <w:rsid w:val="00B9062D"/>
    <w:rsid w:val="00B91EDB"/>
    <w:rsid w:val="00B946EB"/>
    <w:rsid w:val="00BB1786"/>
    <w:rsid w:val="00BB19AC"/>
    <w:rsid w:val="00BB2E72"/>
    <w:rsid w:val="00BE15FA"/>
    <w:rsid w:val="00C36E02"/>
    <w:rsid w:val="00C40DE1"/>
    <w:rsid w:val="00C674F0"/>
    <w:rsid w:val="00C70FE9"/>
    <w:rsid w:val="00C8709A"/>
    <w:rsid w:val="00C9184A"/>
    <w:rsid w:val="00C935A2"/>
    <w:rsid w:val="00C94746"/>
    <w:rsid w:val="00CA2146"/>
    <w:rsid w:val="00CA4D64"/>
    <w:rsid w:val="00CC0058"/>
    <w:rsid w:val="00CD3EBC"/>
    <w:rsid w:val="00CE3209"/>
    <w:rsid w:val="00CF77F8"/>
    <w:rsid w:val="00D16446"/>
    <w:rsid w:val="00D16D7F"/>
    <w:rsid w:val="00D27195"/>
    <w:rsid w:val="00D31C93"/>
    <w:rsid w:val="00D51977"/>
    <w:rsid w:val="00D76524"/>
    <w:rsid w:val="00D862EC"/>
    <w:rsid w:val="00D918AA"/>
    <w:rsid w:val="00D94E62"/>
    <w:rsid w:val="00DB7BFD"/>
    <w:rsid w:val="00DC061F"/>
    <w:rsid w:val="00DC103D"/>
    <w:rsid w:val="00DF7F7D"/>
    <w:rsid w:val="00E03B8A"/>
    <w:rsid w:val="00E13207"/>
    <w:rsid w:val="00E16CF7"/>
    <w:rsid w:val="00E213D7"/>
    <w:rsid w:val="00E27BFA"/>
    <w:rsid w:val="00E440F0"/>
    <w:rsid w:val="00E4768E"/>
    <w:rsid w:val="00E70BEC"/>
    <w:rsid w:val="00E75DEA"/>
    <w:rsid w:val="00E83A11"/>
    <w:rsid w:val="00EB2C66"/>
    <w:rsid w:val="00ED64D1"/>
    <w:rsid w:val="00ED7F96"/>
    <w:rsid w:val="00EE5823"/>
    <w:rsid w:val="00F016D3"/>
    <w:rsid w:val="00F037E8"/>
    <w:rsid w:val="00F13447"/>
    <w:rsid w:val="00F46DAF"/>
    <w:rsid w:val="00F93106"/>
    <w:rsid w:val="00FA59B4"/>
    <w:rsid w:val="00FE72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1639E33"/>
  <w15:chartTrackingRefBased/>
  <w15:docId w15:val="{D9F95EAC-9BDE-CC4B-AD86-FB737305F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1CE6"/>
    <w:pPr>
      <w:spacing w:after="0" w:line="240" w:lineRule="auto"/>
    </w:pPr>
    <w:rPr>
      <w:rFonts w:ascii="Times New Roman" w:eastAsia="Times New Roman" w:hAnsi="Times New Roman" w:cs="Times New Roman"/>
      <w:kern w:val="0"/>
      <w:lang w:val="en"/>
      <w14:ligatures w14:val="none"/>
    </w:rPr>
  </w:style>
  <w:style w:type="paragraph" w:styleId="Heading1">
    <w:name w:val="heading 1"/>
    <w:basedOn w:val="Normal"/>
    <w:next w:val="Normal"/>
    <w:link w:val="Heading1Char"/>
    <w:uiPriority w:val="9"/>
    <w:qFormat/>
    <w:rsid w:val="00641CE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641CE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641CE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641CE6"/>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641CE6"/>
    <w:pPr>
      <w:keepNext/>
      <w:keepLines/>
      <w:spacing w:before="80" w:after="40" w:line="278"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641CE6"/>
    <w:pPr>
      <w:keepNext/>
      <w:keepLines/>
      <w:spacing w:before="40" w:line="278"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641CE6"/>
    <w:pPr>
      <w:keepNext/>
      <w:keepLines/>
      <w:spacing w:before="40" w:line="278"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641CE6"/>
    <w:pPr>
      <w:keepNext/>
      <w:keepLines/>
      <w:spacing w:line="278"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641CE6"/>
    <w:pPr>
      <w:keepNext/>
      <w:keepLines/>
      <w:spacing w:line="278"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1C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1C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1C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1C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1C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1C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1C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1C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1CE6"/>
    <w:rPr>
      <w:rFonts w:eastAsiaTheme="majorEastAsia" w:cstheme="majorBidi"/>
      <w:color w:val="272727" w:themeColor="text1" w:themeTint="D8"/>
    </w:rPr>
  </w:style>
  <w:style w:type="paragraph" w:styleId="Title">
    <w:name w:val="Title"/>
    <w:basedOn w:val="Normal"/>
    <w:next w:val="Normal"/>
    <w:link w:val="TitleChar"/>
    <w:uiPriority w:val="10"/>
    <w:qFormat/>
    <w:rsid w:val="00641CE6"/>
    <w:pPr>
      <w:spacing w:after="80"/>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641C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1CE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641C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1CE6"/>
    <w:pPr>
      <w:spacing w:before="160" w:after="160" w:line="278"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641CE6"/>
    <w:rPr>
      <w:i/>
      <w:iCs/>
      <w:color w:val="404040" w:themeColor="text1" w:themeTint="BF"/>
    </w:rPr>
  </w:style>
  <w:style w:type="paragraph" w:styleId="ListParagraph">
    <w:name w:val="List Paragraph"/>
    <w:basedOn w:val="Normal"/>
    <w:uiPriority w:val="34"/>
    <w:qFormat/>
    <w:rsid w:val="00641CE6"/>
    <w:pPr>
      <w:spacing w:after="160" w:line="278"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641CE6"/>
    <w:rPr>
      <w:i/>
      <w:iCs/>
      <w:color w:val="0F4761" w:themeColor="accent1" w:themeShade="BF"/>
    </w:rPr>
  </w:style>
  <w:style w:type="paragraph" w:styleId="IntenseQuote">
    <w:name w:val="Intense Quote"/>
    <w:basedOn w:val="Normal"/>
    <w:next w:val="Normal"/>
    <w:link w:val="IntenseQuoteChar"/>
    <w:uiPriority w:val="30"/>
    <w:qFormat/>
    <w:rsid w:val="00641CE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641CE6"/>
    <w:rPr>
      <w:i/>
      <w:iCs/>
      <w:color w:val="0F4761" w:themeColor="accent1" w:themeShade="BF"/>
    </w:rPr>
  </w:style>
  <w:style w:type="character" w:styleId="IntenseReference">
    <w:name w:val="Intense Reference"/>
    <w:basedOn w:val="DefaultParagraphFont"/>
    <w:uiPriority w:val="32"/>
    <w:qFormat/>
    <w:rsid w:val="00641CE6"/>
    <w:rPr>
      <w:b/>
      <w:bCs/>
      <w:smallCaps/>
      <w:color w:val="0F4761" w:themeColor="accent1" w:themeShade="BF"/>
      <w:spacing w:val="5"/>
    </w:rPr>
  </w:style>
  <w:style w:type="table" w:customStyle="1" w:styleId="TableNormal0">
    <w:name w:val="TableNormal"/>
    <w:rsid w:val="00641CE6"/>
    <w:pPr>
      <w:spacing w:after="0" w:line="240" w:lineRule="auto"/>
    </w:pPr>
    <w:rPr>
      <w:rFonts w:ascii="Times New Roman" w:eastAsia="Times New Roman" w:hAnsi="Times New Roman" w:cs="Times New Roman"/>
      <w:kern w:val="0"/>
      <w:lang w:val="en"/>
      <w14:ligatures w14:val="none"/>
    </w:rPr>
    <w:tblPr>
      <w:tblCellMar>
        <w:top w:w="100" w:type="dxa"/>
        <w:left w:w="100" w:type="dxa"/>
        <w:bottom w:w="100" w:type="dxa"/>
        <w:right w:w="100" w:type="dxa"/>
      </w:tblCellMar>
    </w:tblPr>
  </w:style>
  <w:style w:type="table" w:styleId="TableGrid">
    <w:name w:val="Table Grid"/>
    <w:basedOn w:val="TableNormal"/>
    <w:uiPriority w:val="39"/>
    <w:rsid w:val="00641CE6"/>
    <w:pPr>
      <w:spacing w:after="0" w:line="240" w:lineRule="auto"/>
    </w:pPr>
    <w:rPr>
      <w:rFonts w:ascii="Times New Roman" w:eastAsiaTheme="minorEastAsia" w:hAnsi="Times New Roman" w:cs="Times New Roman"/>
      <w:kern w:val="0"/>
      <w:lang w:val="en-AU"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41CE6"/>
    <w:pPr>
      <w:tabs>
        <w:tab w:val="center" w:pos="4680"/>
        <w:tab w:val="right" w:pos="9360"/>
      </w:tabs>
    </w:pPr>
    <w:rPr>
      <w:lang w:val="en-AU" w:eastAsia="zh-CN"/>
    </w:rPr>
  </w:style>
  <w:style w:type="character" w:customStyle="1" w:styleId="HeaderChar">
    <w:name w:val="Header Char"/>
    <w:basedOn w:val="DefaultParagraphFont"/>
    <w:link w:val="Header"/>
    <w:uiPriority w:val="99"/>
    <w:rsid w:val="00641CE6"/>
    <w:rPr>
      <w:rFonts w:ascii="Times New Roman" w:eastAsia="Times New Roman" w:hAnsi="Times New Roman" w:cs="Times New Roman"/>
      <w:kern w:val="0"/>
      <w:lang w:val="en-AU" w:eastAsia="zh-CN"/>
      <w14:ligatures w14:val="none"/>
    </w:rPr>
  </w:style>
  <w:style w:type="paragraph" w:styleId="Footer">
    <w:name w:val="footer"/>
    <w:basedOn w:val="Normal"/>
    <w:link w:val="FooterChar"/>
    <w:uiPriority w:val="99"/>
    <w:unhideWhenUsed/>
    <w:rsid w:val="00641CE6"/>
    <w:pPr>
      <w:tabs>
        <w:tab w:val="center" w:pos="4680"/>
        <w:tab w:val="right" w:pos="9360"/>
      </w:tabs>
    </w:pPr>
    <w:rPr>
      <w:lang w:val="en-AU" w:eastAsia="zh-CN"/>
    </w:rPr>
  </w:style>
  <w:style w:type="character" w:customStyle="1" w:styleId="FooterChar">
    <w:name w:val="Footer Char"/>
    <w:basedOn w:val="DefaultParagraphFont"/>
    <w:link w:val="Footer"/>
    <w:uiPriority w:val="99"/>
    <w:rsid w:val="00641CE6"/>
    <w:rPr>
      <w:rFonts w:ascii="Times New Roman" w:eastAsia="Times New Roman" w:hAnsi="Times New Roman" w:cs="Times New Roman"/>
      <w:kern w:val="0"/>
      <w:lang w:val="en-AU" w:eastAsia="zh-CN"/>
      <w14:ligatures w14:val="none"/>
    </w:rPr>
  </w:style>
  <w:style w:type="character" w:styleId="Hyperlink">
    <w:name w:val="Hyperlink"/>
    <w:basedOn w:val="DefaultParagraphFont"/>
    <w:uiPriority w:val="99"/>
    <w:unhideWhenUsed/>
    <w:rsid w:val="00641CE6"/>
    <w:rPr>
      <w:color w:val="467886" w:themeColor="hyperlink"/>
      <w:u w:val="single"/>
    </w:rPr>
  </w:style>
  <w:style w:type="paragraph" w:styleId="NormalWeb">
    <w:name w:val="Normal (Web)"/>
    <w:basedOn w:val="Normal"/>
    <w:link w:val="NormalWebChar"/>
    <w:uiPriority w:val="99"/>
    <w:unhideWhenUsed/>
    <w:rsid w:val="00641CE6"/>
    <w:pPr>
      <w:spacing w:before="100" w:beforeAutospacing="1" w:after="100" w:afterAutospacing="1"/>
    </w:pPr>
  </w:style>
  <w:style w:type="character" w:styleId="FollowedHyperlink">
    <w:name w:val="FollowedHyperlink"/>
    <w:basedOn w:val="DefaultParagraphFont"/>
    <w:uiPriority w:val="99"/>
    <w:semiHidden/>
    <w:unhideWhenUsed/>
    <w:rsid w:val="00641CE6"/>
    <w:rPr>
      <w:color w:val="96607D" w:themeColor="followedHyperlink"/>
      <w:u w:val="single"/>
    </w:rPr>
  </w:style>
  <w:style w:type="character" w:customStyle="1" w:styleId="id-label">
    <w:name w:val="id-label"/>
    <w:basedOn w:val="DefaultParagraphFont"/>
    <w:rsid w:val="00641CE6"/>
  </w:style>
  <w:style w:type="character" w:customStyle="1" w:styleId="slug-doi">
    <w:name w:val="slug-doi"/>
    <w:basedOn w:val="DefaultParagraphFont"/>
    <w:rsid w:val="00641CE6"/>
  </w:style>
  <w:style w:type="character" w:customStyle="1" w:styleId="anchor-text">
    <w:name w:val="anchor-text"/>
    <w:basedOn w:val="DefaultParagraphFont"/>
    <w:rsid w:val="00641CE6"/>
  </w:style>
  <w:style w:type="character" w:styleId="PageNumber">
    <w:name w:val="page number"/>
    <w:basedOn w:val="DefaultParagraphFont"/>
    <w:uiPriority w:val="99"/>
    <w:semiHidden/>
    <w:unhideWhenUsed/>
    <w:rsid w:val="00641CE6"/>
  </w:style>
  <w:style w:type="paragraph" w:styleId="CommentText">
    <w:name w:val="annotation text"/>
    <w:basedOn w:val="Normal"/>
    <w:link w:val="CommentTextChar"/>
    <w:uiPriority w:val="99"/>
    <w:semiHidden/>
    <w:unhideWhenUsed/>
    <w:rsid w:val="00641CE6"/>
    <w:rPr>
      <w:sz w:val="20"/>
      <w:szCs w:val="20"/>
      <w:lang w:val="en-AU" w:eastAsia="zh-CN"/>
    </w:rPr>
  </w:style>
  <w:style w:type="character" w:customStyle="1" w:styleId="CommentTextChar">
    <w:name w:val="Comment Text Char"/>
    <w:basedOn w:val="DefaultParagraphFont"/>
    <w:link w:val="CommentText"/>
    <w:uiPriority w:val="99"/>
    <w:semiHidden/>
    <w:rsid w:val="00641CE6"/>
    <w:rPr>
      <w:rFonts w:ascii="Times New Roman" w:eastAsia="Times New Roman" w:hAnsi="Times New Roman" w:cs="Times New Roman"/>
      <w:kern w:val="0"/>
      <w:sz w:val="20"/>
      <w:szCs w:val="20"/>
      <w:lang w:val="en-AU" w:eastAsia="zh-CN"/>
      <w14:ligatures w14:val="none"/>
    </w:rPr>
  </w:style>
  <w:style w:type="character" w:styleId="CommentReference">
    <w:name w:val="annotation reference"/>
    <w:basedOn w:val="DefaultParagraphFont"/>
    <w:uiPriority w:val="99"/>
    <w:semiHidden/>
    <w:unhideWhenUsed/>
    <w:rsid w:val="00641CE6"/>
    <w:rPr>
      <w:sz w:val="16"/>
      <w:szCs w:val="16"/>
    </w:rPr>
  </w:style>
  <w:style w:type="paragraph" w:customStyle="1" w:styleId="EndNoteBibliographyTitle">
    <w:name w:val="EndNote Bibliography Title"/>
    <w:basedOn w:val="Normal"/>
    <w:link w:val="EndNoteBibliographyTitleChar"/>
    <w:rsid w:val="00641CE6"/>
    <w:pPr>
      <w:jc w:val="center"/>
    </w:pPr>
    <w:rPr>
      <w:lang w:val="en-AU" w:eastAsia="zh-CN"/>
    </w:rPr>
  </w:style>
  <w:style w:type="character" w:customStyle="1" w:styleId="NormalWebChar">
    <w:name w:val="Normal (Web) Char"/>
    <w:basedOn w:val="DefaultParagraphFont"/>
    <w:link w:val="NormalWeb"/>
    <w:uiPriority w:val="99"/>
    <w:rsid w:val="00641CE6"/>
    <w:rPr>
      <w:rFonts w:ascii="Times New Roman" w:eastAsia="Times New Roman" w:hAnsi="Times New Roman" w:cs="Times New Roman"/>
      <w:kern w:val="0"/>
      <w:lang w:val="en"/>
      <w14:ligatures w14:val="none"/>
    </w:rPr>
  </w:style>
  <w:style w:type="character" w:customStyle="1" w:styleId="EndNoteBibliographyTitleChar">
    <w:name w:val="EndNote Bibliography Title Char"/>
    <w:basedOn w:val="NormalWebChar"/>
    <w:link w:val="EndNoteBibliographyTitle"/>
    <w:rsid w:val="00641CE6"/>
    <w:rPr>
      <w:rFonts w:ascii="Times New Roman" w:eastAsia="Times New Roman" w:hAnsi="Times New Roman" w:cs="Times New Roman"/>
      <w:kern w:val="0"/>
      <w:lang w:val="en-AU" w:eastAsia="zh-CN"/>
      <w14:ligatures w14:val="none"/>
    </w:rPr>
  </w:style>
  <w:style w:type="paragraph" w:customStyle="1" w:styleId="EndNoteBibliography">
    <w:name w:val="EndNote Bibliography"/>
    <w:basedOn w:val="Normal"/>
    <w:link w:val="EndNoteBibliographyChar"/>
    <w:rsid w:val="00641CE6"/>
    <w:rPr>
      <w:lang w:val="en-AU" w:eastAsia="zh-CN"/>
    </w:rPr>
  </w:style>
  <w:style w:type="character" w:customStyle="1" w:styleId="EndNoteBibliographyChar">
    <w:name w:val="EndNote Bibliography Char"/>
    <w:basedOn w:val="NormalWebChar"/>
    <w:link w:val="EndNoteBibliography"/>
    <w:rsid w:val="00641CE6"/>
    <w:rPr>
      <w:rFonts w:ascii="Times New Roman" w:eastAsia="Times New Roman" w:hAnsi="Times New Roman" w:cs="Times New Roman"/>
      <w:kern w:val="0"/>
      <w:lang w:val="en-AU" w:eastAsia="zh-CN"/>
      <w14:ligatures w14:val="none"/>
    </w:rPr>
  </w:style>
  <w:style w:type="paragraph" w:styleId="CommentSubject">
    <w:name w:val="annotation subject"/>
    <w:basedOn w:val="CommentText"/>
    <w:next w:val="CommentText"/>
    <w:link w:val="CommentSubjectChar"/>
    <w:uiPriority w:val="99"/>
    <w:semiHidden/>
    <w:unhideWhenUsed/>
    <w:rsid w:val="00641CE6"/>
    <w:rPr>
      <w:b/>
      <w:bCs/>
    </w:rPr>
  </w:style>
  <w:style w:type="character" w:customStyle="1" w:styleId="CommentSubjectChar">
    <w:name w:val="Comment Subject Char"/>
    <w:basedOn w:val="CommentTextChar"/>
    <w:link w:val="CommentSubject"/>
    <w:uiPriority w:val="99"/>
    <w:semiHidden/>
    <w:rsid w:val="00641CE6"/>
    <w:rPr>
      <w:rFonts w:ascii="Times New Roman" w:eastAsia="Times New Roman" w:hAnsi="Times New Roman" w:cs="Times New Roman"/>
      <w:b/>
      <w:bCs/>
      <w:kern w:val="0"/>
      <w:sz w:val="20"/>
      <w:szCs w:val="20"/>
      <w:lang w:val="en-AU" w:eastAsia="zh-CN"/>
      <w14:ligatures w14:val="none"/>
    </w:rPr>
  </w:style>
  <w:style w:type="table" w:styleId="GridTable1Light">
    <w:name w:val="Grid Table 1 Light"/>
    <w:basedOn w:val="TableNormal"/>
    <w:uiPriority w:val="46"/>
    <w:rsid w:val="00641CE6"/>
    <w:pPr>
      <w:spacing w:after="0" w:line="240" w:lineRule="auto"/>
    </w:pPr>
    <w:rPr>
      <w:rFonts w:ascii="Times New Roman" w:eastAsia="Times New Roman" w:hAnsi="Times New Roman" w:cs="Times New Roman"/>
      <w:kern w:val="0"/>
      <w:lang w:val="en"/>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641CE6"/>
    <w:rPr>
      <w:color w:val="605E5C"/>
      <w:shd w:val="clear" w:color="auto" w:fill="E1DFDD"/>
    </w:rPr>
  </w:style>
  <w:style w:type="character" w:styleId="Strong">
    <w:name w:val="Strong"/>
    <w:basedOn w:val="DefaultParagraphFont"/>
    <w:uiPriority w:val="22"/>
    <w:qFormat/>
    <w:rsid w:val="00641CE6"/>
    <w:rPr>
      <w:b/>
      <w:bCs/>
    </w:rPr>
  </w:style>
  <w:style w:type="character" w:styleId="Emphasis">
    <w:name w:val="Emphasis"/>
    <w:basedOn w:val="DefaultParagraphFont"/>
    <w:uiPriority w:val="20"/>
    <w:qFormat/>
    <w:rsid w:val="00641CE6"/>
    <w:rPr>
      <w:i/>
      <w:iCs/>
    </w:rPr>
  </w:style>
  <w:style w:type="paragraph" w:styleId="BalloonText">
    <w:name w:val="Balloon Text"/>
    <w:basedOn w:val="Normal"/>
    <w:link w:val="BalloonTextChar"/>
    <w:uiPriority w:val="99"/>
    <w:semiHidden/>
    <w:unhideWhenUsed/>
    <w:rsid w:val="00641CE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1CE6"/>
    <w:rPr>
      <w:rFonts w:ascii="Segoe UI" w:eastAsia="Times New Roman" w:hAnsi="Segoe UI" w:cs="Segoe UI"/>
      <w:kern w:val="0"/>
      <w:sz w:val="18"/>
      <w:szCs w:val="18"/>
      <w:lang w:val="en"/>
      <w14:ligatures w14:val="none"/>
    </w:rPr>
  </w:style>
  <w:style w:type="character" w:customStyle="1" w:styleId="apple-converted-space">
    <w:name w:val="apple-converted-space"/>
    <w:basedOn w:val="DefaultParagraphFont"/>
    <w:rsid w:val="00641CE6"/>
  </w:style>
  <w:style w:type="character" w:customStyle="1" w:styleId="html-italic">
    <w:name w:val="html-italic"/>
    <w:basedOn w:val="DefaultParagraphFont"/>
    <w:rsid w:val="00641CE6"/>
  </w:style>
  <w:style w:type="character" w:customStyle="1" w:styleId="apple-tab-span">
    <w:name w:val="apple-tab-span"/>
    <w:basedOn w:val="DefaultParagraphFont"/>
    <w:rsid w:val="00641CE6"/>
  </w:style>
  <w:style w:type="paragraph" w:styleId="Revision">
    <w:name w:val="Revision"/>
    <w:hidden/>
    <w:uiPriority w:val="99"/>
    <w:semiHidden/>
    <w:rsid w:val="00641CE6"/>
    <w:pPr>
      <w:spacing w:after="0" w:line="240" w:lineRule="auto"/>
    </w:pPr>
    <w:rPr>
      <w:rFonts w:ascii="Times New Roman" w:eastAsia="Times New Roman" w:hAnsi="Times New Roman" w:cs="Times New Roman"/>
      <w:kern w:val="0"/>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10</Pages>
  <Words>1811</Words>
  <Characters>1032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Katharina Petritsch</dc:creator>
  <cp:keywords/>
  <dc:description/>
  <cp:lastModifiedBy>Claudia Katharina Petritsch</cp:lastModifiedBy>
  <cp:revision>3</cp:revision>
  <dcterms:created xsi:type="dcterms:W3CDTF">2026-02-19T21:54:00Z</dcterms:created>
  <dcterms:modified xsi:type="dcterms:W3CDTF">2026-02-19T22:24:00Z</dcterms:modified>
</cp:coreProperties>
</file>